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006" w:rsidRPr="00095589" w:rsidRDefault="006B5006" w:rsidP="00037210">
      <w:pPr>
        <w:pStyle w:val="Heading1"/>
        <w:spacing w:line="360" w:lineRule="auto"/>
        <w:rPr>
          <w:rFonts w:eastAsia="Times New Roman"/>
        </w:rPr>
      </w:pPr>
      <w:r w:rsidRPr="00095589">
        <w:rPr>
          <w:rFonts w:eastAsia="Times New Roman"/>
        </w:rPr>
        <w:t xml:space="preserve">Supplementary </w:t>
      </w:r>
      <w:r>
        <w:rPr>
          <w:rFonts w:eastAsia="Times New Roman"/>
        </w:rPr>
        <w:t>Figures</w:t>
      </w:r>
    </w:p>
    <w:p w:rsidR="006B5006" w:rsidRPr="00095589" w:rsidRDefault="006B5006" w:rsidP="00943A76">
      <w:pPr>
        <w:pStyle w:val="Heading2"/>
      </w:pPr>
      <w:r>
        <w:t xml:space="preserve">Supplementary </w:t>
      </w:r>
      <w:r w:rsidRPr="00095589">
        <w:t xml:space="preserve">Figure </w:t>
      </w:r>
      <w:r>
        <w:t>1</w:t>
      </w:r>
      <w:r w:rsidRPr="00095589">
        <w:t>. Typical stage III NSCLC presentation in respondents’ clinical practice</w:t>
      </w:r>
    </w:p>
    <w:p w:rsidR="006B5006" w:rsidRPr="00095589" w:rsidRDefault="006B5006" w:rsidP="00943A76">
      <w:r w:rsidRPr="00095589">
        <w:t>A.</w:t>
      </w:r>
      <w:r>
        <w:t> Most common stage presentation for stage III NSCLC cases seen in clinical practice</w:t>
      </w:r>
      <w:r w:rsidRPr="00095589">
        <w:t>. B.</w:t>
      </w:r>
      <w:r>
        <w:t> </w:t>
      </w:r>
      <w:r w:rsidRPr="00095589">
        <w:t>Percentage of stage III cases considered resectable</w:t>
      </w:r>
      <w:r>
        <w:t>.</w:t>
      </w:r>
      <w:r w:rsidRPr="00095589">
        <w:t xml:space="preserve"> C.</w:t>
      </w:r>
      <w:r>
        <w:t> </w:t>
      </w:r>
      <w:r w:rsidRPr="00095589">
        <w:t>Percentage of stage III cases staged as N2. D.</w:t>
      </w:r>
      <w:r>
        <w:t> </w:t>
      </w:r>
      <w:r w:rsidRPr="00095589">
        <w:t>Percentage of stage III N2 cases receiving surgery.</w:t>
      </w:r>
      <w:r>
        <w:t xml:space="preserve"> N2 refers to </w:t>
      </w:r>
      <w:r w:rsidRPr="004C7540">
        <w:t xml:space="preserve">ipsilateral and/or subcarinal mediastinal </w:t>
      </w:r>
      <w:r>
        <w:t>lymph node</w:t>
      </w:r>
      <w:r w:rsidRPr="004C7540">
        <w:t xml:space="preserve"> involvement</w:t>
      </w:r>
      <w:r>
        <w:t xml:space="preserve">, as defined in the </w:t>
      </w:r>
      <w:r w:rsidRPr="008C0331">
        <w:t>8th edition of the American Joint Committee on Cancer/Union for International Cancer Control (AJCC/UICC) tumor-node-metastasis (TNM) staging system for lung cancer</w:t>
      </w:r>
      <w:r>
        <w:t xml:space="preserve">. </w:t>
      </w:r>
      <w:r w:rsidRPr="006A62CA">
        <w:t>* Indicates statistically significant difference between surgeons and oncologists (p&lt;0.05)</w:t>
      </w:r>
      <w:r>
        <w:t>.</w:t>
      </w:r>
    </w:p>
    <w:p w:rsidR="006B5006" w:rsidRPr="00095589" w:rsidRDefault="006B5006" w:rsidP="00943A76">
      <w:pPr>
        <w:spacing w:after="0" w:line="240" w:lineRule="auto"/>
      </w:pPr>
      <w:r>
        <w:rPr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s1026" type="#_x0000_t75" style="position:absolute;left:0;text-align:left;margin-left:7.65pt;margin-top:21.3pt;width:315.75pt;height:378.7pt;z-index:251656192;visibility:visible">
            <v:imagedata r:id="rId7" o:title=""/>
            <w10:wrap type="topAndBottom"/>
          </v:shape>
        </w:pict>
      </w:r>
    </w:p>
    <w:p w:rsidR="006B5006" w:rsidRDefault="006B5006">
      <w:pPr>
        <w:spacing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:rsidR="006B5006" w:rsidRDefault="006B5006">
      <w:pPr>
        <w:spacing w:after="0" w:line="240" w:lineRule="auto"/>
        <w:jc w:val="left"/>
        <w:rPr>
          <w:b/>
          <w:bCs/>
        </w:rPr>
      </w:pPr>
      <w:r>
        <w:rPr>
          <w:noProof/>
          <w:lang w:eastAsia="en-US"/>
        </w:rPr>
        <w:pict>
          <v:shape id="Picture 1" o:spid="_x0000_s1027" type="#_x0000_t75" style="position:absolute;margin-left:0;margin-top:.25pt;width:310.25pt;height:368.85pt;z-index:251659264;visibility:visible">
            <v:imagedata r:id="rId8" o:title=""/>
            <w10:wrap type="topAndBottom"/>
          </v:shape>
        </w:pict>
      </w:r>
    </w:p>
    <w:p w:rsidR="006B5006" w:rsidRDefault="006B5006">
      <w:pPr>
        <w:spacing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:rsidR="006B5006" w:rsidRDefault="006B5006" w:rsidP="005E4AE8">
      <w:pPr>
        <w:rPr>
          <w:b/>
          <w:bCs/>
        </w:rPr>
      </w:pPr>
    </w:p>
    <w:p w:rsidR="006B5006" w:rsidRPr="00095589" w:rsidRDefault="006B5006" w:rsidP="005849F6">
      <w:pPr>
        <w:pStyle w:val="Heading2"/>
      </w:pPr>
      <w:r>
        <w:t xml:space="preserve">Supplementary </w:t>
      </w:r>
      <w:r w:rsidRPr="00095589">
        <w:t xml:space="preserve">Figure </w:t>
      </w:r>
      <w:r>
        <w:t>2</w:t>
      </w:r>
      <w:r w:rsidRPr="00095589">
        <w:t xml:space="preserve">. Diagnostic tests routinely used for stage III NSCLC </w:t>
      </w:r>
    </w:p>
    <w:p w:rsidR="006B5006" w:rsidRPr="00095589" w:rsidRDefault="006B5006" w:rsidP="005849F6">
      <w:r>
        <w:rPr>
          <w:noProof/>
          <w:lang w:eastAsia="en-US"/>
        </w:rPr>
        <w:pict>
          <v:shape id="Picture 9" o:spid="_x0000_s1028" type="#_x0000_t75" style="position:absolute;left:0;text-align:left;margin-left:2.2pt;margin-top:100.3pt;width:405.05pt;height:282.6pt;z-index:251658240;visibility:visible">
            <v:imagedata r:id="rId9" o:title=""/>
            <w10:wrap type="topAndBottom"/>
          </v:shape>
        </w:pict>
      </w:r>
      <w:r w:rsidRPr="00095589">
        <w:t>* indicates statistically significant difference between surgeons and oncologists (p&lt;0.05). MRI, magnetic resonance imaging; CT, computed tomography; TBNA, transbronchial needle aspiration; EBUS TBNA, endobronchial ultrasound-guided TBNA; EUS FNA, endoscopic ultrasound-guided fine-needle aspiration.</w:t>
      </w:r>
    </w:p>
    <w:p w:rsidR="006B5006" w:rsidRDefault="006B5006">
      <w:pPr>
        <w:spacing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:rsidR="006B5006" w:rsidRDefault="006B5006" w:rsidP="00093DF9">
      <w:pPr>
        <w:pStyle w:val="Heading2"/>
      </w:pPr>
      <w:r w:rsidRPr="00094B10">
        <w:t xml:space="preserve">Supplementary </w:t>
      </w:r>
      <w:r>
        <w:t>F</w:t>
      </w:r>
      <w:r w:rsidRPr="00095589">
        <w:t xml:space="preserve">igure </w:t>
      </w:r>
      <w:r>
        <w:t>3</w:t>
      </w:r>
      <w:r w:rsidRPr="00095589">
        <w:t xml:space="preserve">. </w:t>
      </w:r>
      <w:r w:rsidRPr="00BF13E1">
        <w:t>Preferred options for definitive chemoradiation</w:t>
      </w:r>
    </w:p>
    <w:p w:rsidR="006B5006" w:rsidRPr="00093DF9" w:rsidRDefault="006B5006" w:rsidP="00093DF9">
      <w:r w:rsidRPr="00093DF9">
        <w:t>A.</w:t>
      </w:r>
      <w:r>
        <w:t> </w:t>
      </w:r>
      <w:r w:rsidRPr="00093DF9">
        <w:t>Age limit for concurrent CRT. B.</w:t>
      </w:r>
      <w:r>
        <w:t> </w:t>
      </w:r>
      <w:r w:rsidRPr="00093DF9">
        <w:t>Preferred chemotherapy for concurrent CRT. C.</w:t>
      </w:r>
      <w:r>
        <w:t> </w:t>
      </w:r>
      <w:r w:rsidRPr="00093DF9">
        <w:t>Role for curative surgery after definitive CRT. *</w:t>
      </w:r>
      <w:r>
        <w:t> </w:t>
      </w:r>
      <w:r w:rsidRPr="00093DF9">
        <w:t>indicates statistically significant difference between surgeons and oncologists (p&lt;0.05)</w:t>
      </w:r>
      <w:r>
        <w:t>. CRT, chemoradiotherapy</w:t>
      </w:r>
    </w:p>
    <w:p w:rsidR="006B5006" w:rsidRDefault="006B5006">
      <w:pPr>
        <w:spacing w:after="0" w:line="240" w:lineRule="auto"/>
        <w:rPr>
          <w:b/>
          <w:bCs/>
        </w:rPr>
      </w:pPr>
    </w:p>
    <w:p w:rsidR="006B5006" w:rsidRDefault="006B5006">
      <w:pPr>
        <w:spacing w:after="0" w:line="240" w:lineRule="auto"/>
        <w:rPr>
          <w:b/>
          <w:bCs/>
        </w:rPr>
      </w:pPr>
      <w:r>
        <w:rPr>
          <w:noProof/>
          <w:lang w:eastAsia="en-US"/>
        </w:rPr>
        <w:pict>
          <v:shape id="Picture 15" o:spid="_x0000_s1029" type="#_x0000_t75" style="position:absolute;left:0;text-align:left;margin-left:0;margin-top:9.7pt;width:363.65pt;height:510.35pt;z-index:251657216;visibility:visible">
            <v:imagedata r:id="rId10" o:title=""/>
            <w10:wrap type="topAndBottom"/>
          </v:shape>
        </w:pict>
      </w:r>
    </w:p>
    <w:p w:rsidR="006B5006" w:rsidRDefault="006B5006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:rsidR="006B5006" w:rsidRPr="00095589" w:rsidRDefault="006B5006" w:rsidP="00821E26">
      <w:pPr>
        <w:rPr>
          <w:b/>
          <w:bCs/>
        </w:rPr>
        <w:sectPr w:rsidR="006B5006" w:rsidRPr="00095589" w:rsidSect="00A647C9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:rsidR="006B5006" w:rsidRPr="00095589" w:rsidRDefault="006B5006" w:rsidP="00AC5728">
      <w:pPr>
        <w:spacing w:after="0" w:line="240" w:lineRule="auto"/>
      </w:pPr>
    </w:p>
    <w:p w:rsidR="006B5006" w:rsidRPr="00095589" w:rsidRDefault="006B5006" w:rsidP="00CE1CF2">
      <w:pPr>
        <w:pStyle w:val="Heading1"/>
        <w:spacing w:line="360" w:lineRule="auto"/>
        <w:rPr>
          <w:rFonts w:eastAsia="Times New Roman"/>
        </w:rPr>
      </w:pPr>
      <w:r w:rsidRPr="00095589">
        <w:rPr>
          <w:rFonts w:eastAsia="Times New Roman"/>
        </w:rPr>
        <w:t xml:space="preserve">Supplementary </w:t>
      </w:r>
      <w:r>
        <w:rPr>
          <w:rFonts w:eastAsia="Times New Roman"/>
        </w:rPr>
        <w:t>Tables</w:t>
      </w:r>
    </w:p>
    <w:p w:rsidR="006B5006" w:rsidRPr="00095589" w:rsidRDefault="006B5006" w:rsidP="0048701D">
      <w:pPr>
        <w:pStyle w:val="Heading2"/>
      </w:pPr>
      <w:bookmarkStart w:id="0" w:name="_Supplementary_Table_1."/>
      <w:bookmarkEnd w:id="0"/>
      <w:r>
        <w:t xml:space="preserve">Supplementary Table </w:t>
      </w:r>
      <w:r w:rsidRPr="00095589">
        <w:t xml:space="preserve">1: Survey Questionnaire </w:t>
      </w:r>
    </w:p>
    <w:tbl>
      <w:tblPr>
        <w:tblW w:w="47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67"/>
        <w:gridCol w:w="4248"/>
        <w:gridCol w:w="7850"/>
      </w:tblGrid>
      <w:tr w:rsidR="006B5006" w:rsidRPr="00095589" w:rsidTr="00060EA9">
        <w:tc>
          <w:tcPr>
            <w:tcW w:w="5526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Question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Response options</w:t>
            </w:r>
          </w:p>
        </w:tc>
      </w:tr>
      <w:tr w:rsidR="006B5006" w:rsidRPr="00095589" w:rsidTr="00060EA9">
        <w:tc>
          <w:tcPr>
            <w:tcW w:w="13251" w:type="dxa"/>
            <w:gridSpan w:val="3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  <w:b/>
              </w:rPr>
              <w:t>Section 0: Demographics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1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lease indicate your specialty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Surgeon 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Medical Oncologis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Radiation Oncologis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linical Oncologis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Respiratory Physicians / Pulmonologists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2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lease indicate your year of service in your specialty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-2 year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-5 year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6-10 year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1-20 year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gt;20 years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lease advise your region of clinical practice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4"/>
              </w:numPr>
              <w:spacing w:after="0" w:line="240" w:lineRule="auto"/>
              <w:rPr>
                <w:rFonts w:eastAsia="Times New Roman"/>
              </w:rPr>
            </w:pPr>
            <w:smartTag w:uri="urn:schemas-microsoft-com:office:smarttags" w:element="place">
              <w:r w:rsidRPr="00060EA9">
                <w:rPr>
                  <w:rFonts w:eastAsia="Times New Roman"/>
                </w:rPr>
                <w:t>Hong Kong</w:t>
              </w:r>
            </w:smartTag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4"/>
              </w:numPr>
              <w:spacing w:after="0" w:line="240" w:lineRule="auto"/>
              <w:rPr>
                <w:rFonts w:eastAsia="Times New Roman"/>
              </w:rPr>
            </w:pPr>
            <w:smartTag w:uri="urn:schemas-microsoft-com:office:smarttags" w:element="place">
              <w:r w:rsidRPr="00060EA9">
                <w:rPr>
                  <w:rFonts w:eastAsia="Times New Roman"/>
                </w:rPr>
                <w:t>Macau</w:t>
              </w:r>
            </w:smartTag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4"/>
              </w:numPr>
              <w:spacing w:after="0" w:line="240" w:lineRule="auto"/>
              <w:rPr>
                <w:rFonts w:eastAsia="Times New Roman"/>
              </w:rPr>
            </w:pPr>
            <w:smartTag w:uri="urn:schemas-microsoft-com:office:smarttags" w:element="place">
              <w:r w:rsidRPr="00060EA9">
                <w:rPr>
                  <w:rFonts w:eastAsia="Times New Roman"/>
                </w:rPr>
                <w:t>North China</w:t>
              </w:r>
            </w:smartTag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4"/>
              </w:numPr>
              <w:spacing w:after="0" w:line="240" w:lineRule="auto"/>
              <w:rPr>
                <w:rFonts w:eastAsia="Times New Roman"/>
              </w:rPr>
            </w:pPr>
            <w:smartTag w:uri="urn:schemas-microsoft-com:office:smarttags" w:element="place">
              <w:r w:rsidRPr="00060EA9">
                <w:rPr>
                  <w:rFonts w:eastAsia="Times New Roman"/>
                </w:rPr>
                <w:t>South China</w:t>
              </w:r>
            </w:smartTag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4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What is your primary working institution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Government hospital 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University teaching hospital 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rivate hospital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rivate clinic</w:t>
            </w:r>
          </w:p>
        </w:tc>
      </w:tr>
      <w:tr w:rsidR="006B5006" w:rsidRPr="00095589" w:rsidTr="00060EA9">
        <w:tc>
          <w:tcPr>
            <w:tcW w:w="13251" w:type="dxa"/>
            <w:gridSpan w:val="3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Section 1: Staging practice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5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How often do you see stage III NSCLC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lt;10 cases per month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0-30 cases per month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1-50 cases per month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gt;50 cases per month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6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mong stage III NSCLC, what is the most common stage presentation (based on the 8</w:t>
            </w:r>
            <w:r w:rsidRPr="00060EA9">
              <w:rPr>
                <w:rFonts w:eastAsia="Times New Roman"/>
                <w:vertAlign w:val="superscript"/>
              </w:rPr>
              <w:t>th</w:t>
            </w:r>
            <w:r w:rsidRPr="00060EA9">
              <w:rPr>
                <w:rFonts w:eastAsia="Times New Roman"/>
              </w:rPr>
              <w:t xml:space="preserve"> edition of AJCC/UICC Staging Classification) in your clinic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tage IIIA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tage IIIB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tage IIIC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7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s there a multi-disciplinary tumor board (MDT) in your clinical practice, and are you involved in the MDT meeting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there is a MDT meeting and I am involved in MDT meeting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there is a MDT meeting but I am not involved</w:t>
            </w:r>
          </w:p>
        </w:tc>
      </w:tr>
      <w:tr w:rsidR="006B5006" w:rsidRPr="00095589" w:rsidTr="00060EA9">
        <w:trPr>
          <w:trHeight w:val="422"/>
        </w:trPr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 MDT meeting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8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How often is the MDT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Quarterly / Bimonthl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Monthl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Biweekl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Weekl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 set timing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t applicable</w:t>
            </w:r>
          </w:p>
        </w:tc>
      </w:tr>
      <w:tr w:rsidR="006B5006" w:rsidRPr="00095589" w:rsidTr="00060EA9">
        <w:trPr>
          <w:trHeight w:val="458"/>
        </w:trPr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9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re you involved in MDT discussions in digital or social media platforms (including phone calls, whatsapp/wechat group, or any other online platform)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0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Would you discuss stage III cases in a multi-disciplinary setting?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applicable to MDT meeting or MDT discussions through social media/phone calls)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Every stage III NSCLC case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gt;=50% stage III NSCLC case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elected stage III NSCLC cases (&lt;50%)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1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What are the specialties involved in your MDT discussion for stage III NSCLC? 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applicable to MDT meeting or MDT discussions through social media/phone calls)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(Check all appropriate answers.) 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Respiratory specialist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athologist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urgeon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linical Oncologists / Radiation Oncologist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Radiologist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Medical Oncologist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t applicable</w:t>
            </w: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2.</w:t>
            </w:r>
          </w:p>
        </w:tc>
        <w:tc>
          <w:tcPr>
            <w:tcW w:w="4180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lease specify if the following diagnostic tests are your usual clinical practice in staging stage III NSCLC cases.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for every patient</w:t>
            </w: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ET-CT scanning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for selected patients (please specify)</w:t>
            </w: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EBUS-TBNA</w:t>
            </w:r>
          </w:p>
        </w:tc>
        <w:tc>
          <w:tcPr>
            <w:tcW w:w="7725" w:type="dxa"/>
            <w:vMerge w:val="restart"/>
          </w:tcPr>
          <w:p w:rsidR="006B5006" w:rsidRPr="00060EA9" w:rsidRDefault="006B5006" w:rsidP="00060EA9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, not routine practice</w:t>
            </w: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Brain MRI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9"/>
              </w:numPr>
              <w:spacing w:after="0" w:line="240" w:lineRule="auto"/>
              <w:rPr>
                <w:rFonts w:eastAsia="Times New Roman"/>
              </w:rPr>
            </w:pPr>
            <w:smartTag w:uri="urn:schemas-microsoft-com:office:smarttags" w:element="place">
              <w:smartTag w:uri="urn:schemas-microsoft-com:office:smarttags" w:element="City">
                <w:r w:rsidRPr="00060EA9">
                  <w:rPr>
                    <w:rFonts w:eastAsia="Times New Roman"/>
                  </w:rPr>
                  <w:t>Brain</w:t>
                </w:r>
              </w:smartTag>
              <w:r w:rsidRPr="00060EA9">
                <w:rPr>
                  <w:rFonts w:eastAsia="Times New Roman"/>
                </w:rPr>
                <w:t xml:space="preserve"> </w:t>
              </w:r>
              <w:smartTag w:uri="urn:schemas-microsoft-com:office:smarttags" w:element="State">
                <w:r w:rsidRPr="00060EA9">
                  <w:rPr>
                    <w:rFonts w:eastAsia="Times New Roman"/>
                  </w:rPr>
                  <w:t>CT</w:t>
                </w:r>
              </w:smartTag>
            </w:smartTag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T-scan only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Mediastinoscopy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TBNA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EUS-NA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EBUS-EUS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rPr>
          <w:trHeight w:val="332"/>
        </w:trPr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3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s pathologic staging your routine practice to confirm Stage III NSCLC?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4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Would you order or perform the following genetic/mutation tests at initial diagnostic workup for stage III NSCLC patients? 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Check all appropriate answers which apply)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 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EGFR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LK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ROS1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KRA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D-L1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 panel (e.g. 5-10 biomarkers) of mutation test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G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 biomarker testing</w:t>
            </w:r>
          </w:p>
        </w:tc>
      </w:tr>
      <w:tr w:rsidR="006B5006" w:rsidRPr="00095589" w:rsidTr="00060EA9">
        <w:tc>
          <w:tcPr>
            <w:tcW w:w="13251" w:type="dxa"/>
            <w:gridSpan w:val="3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Section 2: Resectability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5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How many stage III patients presented at your practice are considered resectable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0-3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0-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gt;50%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6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Rate the following factors in determining resectability at stage III setting? (1 as most important, 8 as least important)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T staging alone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Location of lymph node metastase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eed for pneumonectom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erformance statu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Comorbidities 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Lung function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Histology (squamous / non-squamous)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ize of lymph node metastases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17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mong stage III patients presented at your clinic, how many are staged as N2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lt;5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5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70%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8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mong stage III, N2 patients presented at your clinic, how many patients will go into surgery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lt;1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0-3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0-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gt;50%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9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mong patients with resectable stage 3 NSCLC at your clinic, how many of them require pneumonectomy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lt;1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0-3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0-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gt;50%</w:t>
            </w:r>
          </w:p>
        </w:tc>
      </w:tr>
      <w:tr w:rsidR="006B5006" w:rsidRPr="00095589" w:rsidTr="00060EA9">
        <w:trPr>
          <w:trHeight w:val="323"/>
        </w:trPr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20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mong stage IIIA, do you consider T4 N0, T3 N1 and T4 N1 as single disease with same treatment option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  <w:b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21.</w:t>
            </w:r>
          </w:p>
        </w:tc>
        <w:tc>
          <w:tcPr>
            <w:tcW w:w="4180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Please advise resectability in the following lymph node locations 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Resectable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terlobular N1</w:t>
            </w:r>
          </w:p>
        </w:tc>
        <w:tc>
          <w:tcPr>
            <w:tcW w:w="7725" w:type="dxa"/>
            <w:vMerge w:val="restart"/>
          </w:tcPr>
          <w:p w:rsidR="006B5006" w:rsidRPr="00060EA9" w:rsidRDefault="006B5006" w:rsidP="00060EA9">
            <w:pPr>
              <w:numPr>
                <w:ilvl w:val="0"/>
                <w:numId w:val="1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Unresectable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Hilar N1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ingle station N2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Upper mediastinal N2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3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Lower mediastinal N2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22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How would you define bulky N2 disease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2 nodal involvement with minimal greatest dimension of 2cm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2 nodal involvement with minimal greatest dimension &gt;3cm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Other</w:t>
            </w:r>
          </w:p>
        </w:tc>
      </w:tr>
      <w:tr w:rsidR="006B5006" w:rsidRPr="00095589" w:rsidTr="00060EA9">
        <w:tc>
          <w:tcPr>
            <w:tcW w:w="13251" w:type="dxa"/>
            <w:gridSpan w:val="3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Section 3: Treatment paradigm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23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Would you consider targeted therapy a treatment option for stage III NSCLC? (Check all appropriate answers which apply)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as neoadjuvant treatment before surger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as adjuvant treatment after surger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as induction therapy before definitive CR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as consolidation therapy after definitive CRT in unresectable patients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as palliative treatment when radical treatment is not feasible and actionable mutation is detected.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1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, targeted therapies are not a treatment option in stage III NSCLC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24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Would you consider immunotherapy (with immune checkpoint inhibitors) alone, or immunotherapy with chemotherapy a treatment option for stage III NSCLC?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(Check all appropriate answers which apply) 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neoadjuvant treatment before surger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as adjuvant treatment after surger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as palliative treatment when radical treatment is not feasible and actionable mutation is detected.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, immunotherapy is not a treatment option in stage III NSCLC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25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Are there any of your patients treated with curative surgery for residual tumor after definitive concurrent CRT? 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lt;1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10-3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0-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gt;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4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26. </w:t>
            </w:r>
          </w:p>
        </w:tc>
        <w:tc>
          <w:tcPr>
            <w:tcW w:w="4180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Would you consider curative surgery after concomitant chemoradiation in the following condition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</w:t>
            </w:r>
          </w:p>
          <w:p w:rsidR="006B5006" w:rsidRPr="00060EA9" w:rsidRDefault="006B5006" w:rsidP="00060EA9">
            <w:pPr>
              <w:numPr>
                <w:ilvl w:val="0"/>
                <w:numId w:val="25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4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table disease following chemoradiation</w:t>
            </w:r>
          </w:p>
        </w:tc>
        <w:tc>
          <w:tcPr>
            <w:tcW w:w="7725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  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4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Good response after chemoradiation radiologically, but mediastinoscopy positive after chemoradiation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4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Good response radiologically after chemoradiation, mediastinoscopy negative after chemoradiation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4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Good response radiologically after chemoradiation, mediastinoscopy not done after chemoradiation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numPr>
                <w:ilvl w:val="0"/>
                <w:numId w:val="4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neumonectomy would be required</w:t>
            </w:r>
          </w:p>
        </w:tc>
        <w:tc>
          <w:tcPr>
            <w:tcW w:w="7725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27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What is your preferred chemotherapy for definitive chemoradiation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isplatin/carboplatin + vinorelbine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isplatin/carboplatin + etoposide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isplatin/carboplatin + pemetrexed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arboplatin + paclitaxel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6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Other:______________________________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28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What is your routine radiation technique in definitive chemoradiation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MRT/tomotherapy/VMA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onformal 3D R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onventional 2D R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BR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7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roton therapy or charged particle therapy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29. </w:t>
            </w:r>
          </w:p>
        </w:tc>
        <w:tc>
          <w:tcPr>
            <w:tcW w:w="4180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lease indicate how many percentage of patients undergoing definitive chemoradiation are treated with the following radiation dose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a) 54Gy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sym w:font="Symbol" w:char="F0A3"/>
            </w:r>
            <w:r w:rsidRPr="00060EA9">
              <w:rPr>
                <w:rFonts w:eastAsia="Times New Roman"/>
              </w:rPr>
              <w:t>1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b) 60Gy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gt;11-3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c) &gt;60 to 66 Gy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1-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d) &gt;66Gy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&gt;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8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 have not prescribed this radiation dose range to stage III patients.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30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s there an age above which you would not give concomitant chemoradiation for stage III NSCLC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70 is the limi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75 is the limi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80 is the limi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85 is the limit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9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other:_________________________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31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s there a subset of stage III patient you would consider palliative treatment (treat as stage 4)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&lt;1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10-3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31-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Yes, &gt;50%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32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What is your routine follow up procedure after definitive chemoradiation? 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check all appropriate answers)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lease indicate frequency of follow up procedure.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CT-PET 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Frequency:_______________________</w:t>
            </w:r>
          </w:p>
        </w:tc>
      </w:tr>
      <w:tr w:rsidR="006B5006" w:rsidRPr="00095589" w:rsidTr="00060EA9">
        <w:trPr>
          <w:trHeight w:val="602"/>
        </w:trPr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T scan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Frequency:_________________________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Brain MRI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Frequency:__________________________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Brain CT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Frequency:__________________________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Other:____________________________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Frequency:___________________________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33. 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s this different from routine follow up procedure after surgery in resectable patients?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Yes, 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lease indicate option a-e and frequency:__________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3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</w:t>
            </w:r>
          </w:p>
        </w:tc>
      </w:tr>
      <w:tr w:rsidR="006B5006" w:rsidRPr="00095589" w:rsidTr="00060EA9">
        <w:trPr>
          <w:trHeight w:val="372"/>
        </w:trPr>
        <w:tc>
          <w:tcPr>
            <w:tcW w:w="13251" w:type="dxa"/>
            <w:gridSpan w:val="3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Section 4: Case Scenarios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  <w:b/>
              </w:rPr>
              <w:t xml:space="preserve">Answer parts a, b, c, d (below) for the following case scenarios, assuming good PS, 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) T3-4 N0-1 superior sulcus tumor without chest wall/spinal invasion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2) T3-4 N0-1 superior sulcus tumor with chest wall/spinal invasion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3) T3-4 N2 superior sulcus tumor without chest wall/spinal invasion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4) T3-4 N2 superior sulcus tumor with chest wall/spinal invasion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(5) T3-4 N1, tumor invading mediastinal pleura / pericardium 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6) T3-4 multi-station N1 involving hilar nodal metastases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7) T1-2, incidental occult N2 (single-station)</w:t>
            </w:r>
          </w:p>
        </w:tc>
      </w:tr>
      <w:tr w:rsidR="006B5006" w:rsidRPr="00210090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  <w:lang w:val="fr-FR"/>
              </w:rPr>
            </w:pPr>
            <w:r w:rsidRPr="00060EA9">
              <w:rPr>
                <w:rFonts w:eastAsia="Times New Roman"/>
                <w:lang w:val="fr-FR"/>
              </w:rPr>
              <w:t>(8) T1-2, incidental occult N2 (multi-station)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(9) T1-2, single station N2 (non-bulky), mediastinal nodal involvement 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0) T1-2, single station N2 (bulky), mediastinal nodal involvement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1) T1-2, multi-station N2 (non-bulky), mediastinal nodal stations only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2) T1-2, multi-station N2 (non-bulky), hilar + mediastinal nodal stations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3) T1-2, multi-station N2 (bulky), hilar + mediastinal nodal stations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4) T1-3, supraclavicular N3 with hilar N1 disease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5) T1-3, supraclavicular N3 with mediastinal N2 disease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6) T1-3, contralateral N3 with hilar N1 disease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</w:tcPr>
          <w:p w:rsidR="006B5006" w:rsidRPr="00060EA9" w:rsidRDefault="006B5006" w:rsidP="00060EA9">
            <w:pPr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7) T1-3, contralateral N3 with mediastinal N2 disease</w:t>
            </w:r>
          </w:p>
        </w:tc>
      </w:tr>
      <w:tr w:rsidR="006B5006" w:rsidRPr="00095589" w:rsidTr="00060EA9">
        <w:trPr>
          <w:trHeight w:val="367"/>
        </w:trPr>
        <w:tc>
          <w:tcPr>
            <w:tcW w:w="1346" w:type="dxa"/>
            <w:vAlign w:val="bottom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905" w:type="dxa"/>
            <w:gridSpan w:val="2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8) T1-2, multi-station N2 (non-bulky), hilar nodal stations only</w:t>
            </w:r>
            <w:r w:rsidRPr="00060EA9">
              <w:rPr>
                <w:rFonts w:eastAsia="Times New Roman"/>
                <w:vertAlign w:val="superscript"/>
              </w:rPr>
              <w:t>a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Please advise resectability in this case.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Resectable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0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Unresectable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b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Would you prescribe neoadjuvant treatment before surgery in this case? </w:t>
            </w:r>
          </w:p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eoadjuvant chem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eoadjuvant chemoradi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Other neoadjuvant treatment, please specif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1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 neoadjuvant treatment / not applicable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Would you prescribe adjuvant treatment post surgery in this case? 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djuvant chem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djuvant concurrent chemoradi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djuvant radi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Adjuvant sequential chemoradi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Other adjuvant treatment, please specify: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2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No adjuvant treatments / not applicable</w:t>
            </w:r>
          </w:p>
        </w:tc>
      </w:tr>
      <w:tr w:rsidR="006B5006" w:rsidRPr="00095589" w:rsidTr="00060EA9">
        <w:tc>
          <w:tcPr>
            <w:tcW w:w="1346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d.</w:t>
            </w:r>
          </w:p>
        </w:tc>
        <w:tc>
          <w:tcPr>
            <w:tcW w:w="4180" w:type="dxa"/>
            <w:vMerge w:val="restart"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f unresectable, please indicate your treatment option for this case.</w:t>
            </w: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radical concurrent chemoradiation only 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duction chemotherapy followed by concurrent chemoradiation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duction chemotherapy followed by concurrent chemoradiation, followed by consolidation chem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oncurrent chemoradiation followed by consolidation chem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oncurrent chemoradiation followed by consolidation immun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sequential chemoradiation 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equential chemoradiation followed by consolidation immunotherapy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radiation alone</w:t>
            </w:r>
          </w:p>
        </w:tc>
      </w:tr>
      <w:tr w:rsidR="006B5006" w:rsidRPr="00095589" w:rsidTr="00060EA9">
        <w:tc>
          <w:tcPr>
            <w:tcW w:w="1346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180" w:type="dxa"/>
            <w:vMerge/>
          </w:tcPr>
          <w:p w:rsidR="006B5006" w:rsidRPr="00060EA9" w:rsidRDefault="006B5006" w:rsidP="00060EA9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725" w:type="dxa"/>
          </w:tcPr>
          <w:p w:rsidR="006B5006" w:rsidRPr="00060EA9" w:rsidRDefault="006B5006" w:rsidP="00060EA9">
            <w:pPr>
              <w:numPr>
                <w:ilvl w:val="0"/>
                <w:numId w:val="23"/>
              </w:numPr>
              <w:spacing w:after="0" w:line="240" w:lineRule="auto"/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Other, please specify</w:t>
            </w:r>
          </w:p>
        </w:tc>
      </w:tr>
    </w:tbl>
    <w:p w:rsidR="006B5006" w:rsidRPr="00095589" w:rsidRDefault="006B5006" w:rsidP="006972C2">
      <w:pPr>
        <w:spacing w:after="0" w:line="240" w:lineRule="auto"/>
        <w:rPr>
          <w:rFonts w:eastAsia="Times New Roman"/>
        </w:rPr>
      </w:pPr>
      <w:r w:rsidRPr="00095589">
        <w:rPr>
          <w:rFonts w:eastAsia="Times New Roman"/>
          <w:vertAlign w:val="superscript"/>
        </w:rPr>
        <w:t>a</w:t>
      </w:r>
      <w:r w:rsidRPr="00095589">
        <w:rPr>
          <w:rFonts w:eastAsia="Times New Roman"/>
        </w:rPr>
        <w:t xml:space="preserve"> </w:t>
      </w:r>
      <w:r>
        <w:rPr>
          <w:rFonts w:eastAsia="Times New Roman"/>
        </w:rPr>
        <w:t xml:space="preserve">This question was not analyzed due to ambiguity </w:t>
      </w:r>
      <w:r w:rsidRPr="001047E3">
        <w:rPr>
          <w:rFonts w:eastAsia="Times New Roman"/>
        </w:rPr>
        <w:t>in the text description of the scenario</w:t>
      </w:r>
      <w:r>
        <w:rPr>
          <w:rFonts w:eastAsia="Times New Roman"/>
        </w:rPr>
        <w:t xml:space="preserve"> </w:t>
      </w:r>
    </w:p>
    <w:p w:rsidR="006B5006" w:rsidRPr="00095589" w:rsidRDefault="006B5006">
      <w:pPr>
        <w:spacing w:after="0" w:line="240" w:lineRule="auto"/>
        <w:rPr>
          <w:rFonts w:eastAsia="Times New Roman"/>
          <w:b/>
          <w:bCs/>
          <w:color w:val="000000"/>
          <w:sz w:val="24"/>
        </w:rPr>
      </w:pPr>
      <w:r w:rsidRPr="00095589">
        <w:rPr>
          <w:rFonts w:eastAsia="Times New Roman"/>
          <w:bCs/>
        </w:rPr>
        <w:br w:type="page"/>
      </w:r>
    </w:p>
    <w:p w:rsidR="006B5006" w:rsidRPr="00095589" w:rsidRDefault="006B5006" w:rsidP="00E25519">
      <w:pPr>
        <w:pStyle w:val="Heading2"/>
        <w:rPr>
          <w:sz w:val="22"/>
        </w:rPr>
      </w:pPr>
      <w:r>
        <w:rPr>
          <w:rFonts w:eastAsia="Times New Roman"/>
          <w:bCs/>
        </w:rPr>
        <w:t xml:space="preserve">Supplementary Table </w:t>
      </w:r>
      <w:r w:rsidRPr="00095589">
        <w:rPr>
          <w:rFonts w:eastAsia="Times New Roman"/>
          <w:bCs/>
        </w:rPr>
        <w:t xml:space="preserve">2. </w:t>
      </w:r>
      <w:r w:rsidRPr="00095589">
        <w:t xml:space="preserve">Use of biomarker testing at initial diagnostic workup </w:t>
      </w:r>
    </w:p>
    <w:tbl>
      <w:tblPr>
        <w:tblW w:w="9030" w:type="dxa"/>
        <w:tblLayout w:type="fixed"/>
        <w:tblLook w:val="0000"/>
      </w:tblPr>
      <w:tblGrid>
        <w:gridCol w:w="6237"/>
        <w:gridCol w:w="2793"/>
      </w:tblGrid>
      <w:tr w:rsidR="006B5006" w:rsidRPr="00095589" w:rsidTr="00C5799B">
        <w:trPr>
          <w:trHeight w:val="809"/>
        </w:trPr>
        <w:tc>
          <w:tcPr>
            <w:tcW w:w="62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B5006" w:rsidRPr="00095589" w:rsidRDefault="006B5006" w:rsidP="00C5799B">
            <w:pPr>
              <w:rPr>
                <w:rFonts w:eastAsia="Times New Roman"/>
              </w:rPr>
            </w:pPr>
            <w:r w:rsidRPr="00095589">
              <w:rPr>
                <w:rFonts w:eastAsia="Times New Roman"/>
                <w:b/>
              </w:rPr>
              <w:t>Usual clinical practice of survey respondents</w:t>
            </w:r>
          </w:p>
        </w:tc>
        <w:tc>
          <w:tcPr>
            <w:tcW w:w="27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B5006" w:rsidRPr="00095589" w:rsidRDefault="006B5006" w:rsidP="00C5799B">
            <w:pPr>
              <w:spacing w:before="80" w:after="0"/>
              <w:jc w:val="center"/>
              <w:rPr>
                <w:rFonts w:eastAsia="Times New Roman"/>
                <w:b/>
              </w:rPr>
            </w:pPr>
            <w:r w:rsidRPr="00095589">
              <w:rPr>
                <w:rFonts w:eastAsia="Times New Roman"/>
                <w:b/>
              </w:rPr>
              <w:t>All responses</w:t>
            </w:r>
          </w:p>
          <w:p w:rsidR="006B5006" w:rsidRPr="00095589" w:rsidRDefault="006B5006" w:rsidP="00C5799B">
            <w:pPr>
              <w:spacing w:before="80" w:after="0"/>
              <w:jc w:val="center"/>
              <w:rPr>
                <w:rFonts w:eastAsia="Times New Roman"/>
                <w:b/>
              </w:rPr>
            </w:pPr>
            <w:r w:rsidRPr="00095589">
              <w:rPr>
                <w:rFonts w:eastAsia="Times New Roman"/>
                <w:b/>
              </w:rPr>
              <w:t>N=60</w:t>
            </w:r>
          </w:p>
        </w:tc>
      </w:tr>
      <w:tr w:rsidR="006B5006" w:rsidRPr="00095589" w:rsidTr="00C5799B">
        <w:trPr>
          <w:trHeight w:val="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ind w:left="170"/>
              <w:rPr>
                <w:rFonts w:eastAsia="Times New Roman"/>
                <w:i/>
                <w:iCs/>
              </w:rPr>
            </w:pPr>
            <w:r w:rsidRPr="00095589">
              <w:rPr>
                <w:rFonts w:eastAsia="Times New Roman"/>
                <w:i/>
                <w:iCs/>
              </w:rPr>
              <w:t>EGFR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jc w:val="center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82.1</w:t>
            </w:r>
            <w:r w:rsidRPr="00095589">
              <w:rPr>
                <w:rFonts w:eastAsia="Times New Roman"/>
                <w:color w:val="000000"/>
              </w:rPr>
              <w:t>%</w:t>
            </w:r>
          </w:p>
        </w:tc>
      </w:tr>
      <w:tr w:rsidR="006B5006" w:rsidRPr="00095589" w:rsidTr="00C5799B">
        <w:trPr>
          <w:trHeight w:val="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ind w:left="170"/>
              <w:rPr>
                <w:rFonts w:eastAsia="Times New Roman"/>
                <w:i/>
                <w:iCs/>
              </w:rPr>
            </w:pPr>
            <w:r w:rsidRPr="00095589">
              <w:rPr>
                <w:rFonts w:eastAsia="Times New Roman"/>
                <w:i/>
                <w:iCs/>
              </w:rPr>
              <w:t>ALK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jc w:val="center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82.1</w:t>
            </w:r>
            <w:r w:rsidRPr="00095589">
              <w:rPr>
                <w:rFonts w:eastAsia="Times New Roman"/>
                <w:color w:val="000000"/>
              </w:rPr>
              <w:t>%</w:t>
            </w:r>
          </w:p>
        </w:tc>
      </w:tr>
      <w:tr w:rsidR="006B5006" w:rsidRPr="00095589" w:rsidTr="00C5799B">
        <w:trPr>
          <w:trHeight w:val="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ind w:left="170"/>
              <w:rPr>
                <w:rFonts w:eastAsia="Times New Roman"/>
                <w:i/>
                <w:iCs/>
              </w:rPr>
            </w:pPr>
            <w:r w:rsidRPr="00095589">
              <w:rPr>
                <w:rFonts w:eastAsia="Times New Roman"/>
                <w:i/>
                <w:iCs/>
              </w:rPr>
              <w:t>ROS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jc w:val="center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76.8</w:t>
            </w:r>
            <w:r w:rsidRPr="00095589">
              <w:rPr>
                <w:rFonts w:eastAsia="Times New Roman"/>
                <w:color w:val="000000"/>
              </w:rPr>
              <w:t>%</w:t>
            </w:r>
          </w:p>
        </w:tc>
      </w:tr>
      <w:tr w:rsidR="006B5006" w:rsidRPr="00095589" w:rsidTr="00C5799B">
        <w:trPr>
          <w:trHeight w:val="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ind w:left="170"/>
              <w:rPr>
                <w:rFonts w:eastAsia="Times New Roman"/>
                <w:i/>
                <w:iCs/>
              </w:rPr>
            </w:pPr>
            <w:r w:rsidRPr="00095589">
              <w:rPr>
                <w:rFonts w:eastAsia="Times New Roman"/>
                <w:i/>
                <w:iCs/>
              </w:rPr>
              <w:t>KRA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jc w:val="center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66.1</w:t>
            </w:r>
            <w:r w:rsidRPr="00095589">
              <w:rPr>
                <w:rFonts w:eastAsia="Times New Roman"/>
                <w:color w:val="000000"/>
              </w:rPr>
              <w:t>%</w:t>
            </w:r>
          </w:p>
        </w:tc>
      </w:tr>
      <w:tr w:rsidR="006B5006" w:rsidRPr="00095589" w:rsidTr="00C5799B">
        <w:trPr>
          <w:trHeight w:val="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ind w:left="170"/>
              <w:rPr>
                <w:rFonts w:eastAsia="Times New Roman"/>
                <w:i/>
                <w:iCs/>
              </w:rPr>
            </w:pPr>
            <w:r w:rsidRPr="00095589">
              <w:rPr>
                <w:rFonts w:eastAsia="Times New Roman"/>
                <w:i/>
                <w:iCs/>
              </w:rPr>
              <w:t>PD-L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jc w:val="center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75.0</w:t>
            </w:r>
            <w:r w:rsidRPr="00095589">
              <w:rPr>
                <w:rFonts w:eastAsia="Times New Roman"/>
                <w:color w:val="000000"/>
              </w:rPr>
              <w:t>%</w:t>
            </w:r>
          </w:p>
        </w:tc>
      </w:tr>
      <w:tr w:rsidR="006B5006" w:rsidRPr="00095589" w:rsidTr="00C5799B">
        <w:trPr>
          <w:trHeight w:val="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ind w:left="170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A panel (e.g. 5-10 biomarkers) of mutation test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006" w:rsidRPr="00095589" w:rsidRDefault="006B5006" w:rsidP="00C5799B">
            <w:pPr>
              <w:jc w:val="center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39.3</w:t>
            </w:r>
            <w:r w:rsidRPr="00095589">
              <w:rPr>
                <w:rFonts w:eastAsia="Times New Roman"/>
                <w:color w:val="000000"/>
              </w:rPr>
              <w:t>%</w:t>
            </w:r>
          </w:p>
        </w:tc>
      </w:tr>
      <w:tr w:rsidR="006B5006" w:rsidRPr="00095589" w:rsidTr="00C5799B">
        <w:trPr>
          <w:trHeight w:val="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ind w:left="170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NG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6B5006" w:rsidRPr="00095589" w:rsidRDefault="006B5006" w:rsidP="00C5799B">
            <w:pPr>
              <w:jc w:val="center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32.1</w:t>
            </w:r>
            <w:r w:rsidRPr="00095589">
              <w:rPr>
                <w:rFonts w:eastAsia="Times New Roman"/>
                <w:color w:val="000000"/>
              </w:rPr>
              <w:t>%</w:t>
            </w:r>
          </w:p>
        </w:tc>
      </w:tr>
      <w:tr w:rsidR="006B5006" w:rsidRPr="00095589" w:rsidTr="00C5799B">
        <w:trPr>
          <w:trHeight w:val="20"/>
        </w:trPr>
        <w:tc>
          <w:tcPr>
            <w:tcW w:w="62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B5006" w:rsidRPr="00095589" w:rsidRDefault="006B5006" w:rsidP="00C5799B">
            <w:pPr>
              <w:ind w:left="170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 xml:space="preserve">Not an option for initial diagnostic workup 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B5006" w:rsidRPr="00095589" w:rsidRDefault="006B5006" w:rsidP="00C5799B">
            <w:pPr>
              <w:jc w:val="center"/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6.7</w:t>
            </w:r>
            <w:r w:rsidRPr="00095589">
              <w:rPr>
                <w:rFonts w:eastAsia="Times New Roman"/>
                <w:color w:val="000000"/>
              </w:rPr>
              <w:t>%</w:t>
            </w:r>
          </w:p>
        </w:tc>
      </w:tr>
    </w:tbl>
    <w:p w:rsidR="006B5006" w:rsidRPr="00095589" w:rsidRDefault="006B5006" w:rsidP="00E25519">
      <w:pPr>
        <w:rPr>
          <w:rFonts w:eastAsia="Times New Roman"/>
        </w:rPr>
      </w:pPr>
      <w:r w:rsidRPr="00095589">
        <w:rPr>
          <w:rFonts w:eastAsia="Times New Roman"/>
        </w:rPr>
        <w:t xml:space="preserve">Percentages are based on non-missing responses. </w:t>
      </w:r>
    </w:p>
    <w:p w:rsidR="006B5006" w:rsidRPr="00095589" w:rsidRDefault="006B5006" w:rsidP="00A00812">
      <w:pPr>
        <w:rPr>
          <w:rFonts w:eastAsia="Times New Roman"/>
        </w:rPr>
      </w:pPr>
      <w:r w:rsidRPr="00095589">
        <w:rPr>
          <w:rFonts w:eastAsia="Times New Roman"/>
        </w:rPr>
        <w:t>Abbreviations: ALK, anaplastic lymphoma kinase; EGFR, epidermal growth factor receptor; KRAS, kirsten rat sarcoma viral oncogene homolog; PD-L1, programmed death-ligand 1; ROS1, c-ros oncogene 1; NGS, next</w:t>
      </w:r>
      <w:r>
        <w:rPr>
          <w:rFonts w:eastAsia="Times New Roman"/>
        </w:rPr>
        <w:t>-</w:t>
      </w:r>
      <w:r w:rsidRPr="00095589">
        <w:rPr>
          <w:rFonts w:eastAsia="Times New Roman"/>
        </w:rPr>
        <w:t xml:space="preserve">generation sequencing. </w:t>
      </w:r>
      <w:r w:rsidRPr="00095589">
        <w:rPr>
          <w:rFonts w:eastAsia="Times New Roman"/>
        </w:rPr>
        <w:br w:type="page"/>
      </w:r>
    </w:p>
    <w:p w:rsidR="006B5006" w:rsidRPr="00095589" w:rsidRDefault="006B5006" w:rsidP="00CE1CF2">
      <w:pPr>
        <w:pStyle w:val="Heading2"/>
        <w:rPr>
          <w:rFonts w:eastAsia="Times New Roman"/>
          <w:bCs/>
          <w:sz w:val="22"/>
        </w:rPr>
      </w:pPr>
      <w:r>
        <w:rPr>
          <w:rFonts w:eastAsia="Times New Roman"/>
          <w:bCs/>
        </w:rPr>
        <w:t xml:space="preserve">Supplementary Table </w:t>
      </w:r>
      <w:r w:rsidRPr="00095589">
        <w:rPr>
          <w:rFonts w:eastAsia="Times New Roman"/>
          <w:bCs/>
        </w:rPr>
        <w:t>3. Preferred treatment options for potentially resectable clinical scenarios</w:t>
      </w:r>
    </w:p>
    <w:tbl>
      <w:tblPr>
        <w:tblW w:w="13965" w:type="dxa"/>
        <w:tblBorders>
          <w:top w:val="single" w:sz="4" w:space="0" w:color="7F7F7F"/>
          <w:bottom w:val="single" w:sz="4" w:space="0" w:color="7F7F7F"/>
        </w:tblBorders>
        <w:tblLayout w:type="fixed"/>
        <w:tblLook w:val="0000"/>
      </w:tblPr>
      <w:tblGrid>
        <w:gridCol w:w="7116"/>
        <w:gridCol w:w="3602"/>
        <w:gridCol w:w="3247"/>
      </w:tblGrid>
      <w:tr w:rsidR="006B5006" w:rsidRPr="00095589" w:rsidTr="00060EA9">
        <w:trPr>
          <w:trHeight w:val="20"/>
        </w:trPr>
        <w:tc>
          <w:tcPr>
            <w:tcW w:w="7116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 xml:space="preserve">Clinical scenarios deemed resectable by </w:t>
            </w:r>
            <w:r w:rsidRPr="00060EA9">
              <w:rPr>
                <w:rFonts w:eastAsia="Arial Unicode MS"/>
              </w:rPr>
              <w:t>≥</w:t>
            </w:r>
            <w:r w:rsidRPr="00060EA9">
              <w:rPr>
                <w:rFonts w:eastAsia="Times New Roman"/>
                <w:b/>
              </w:rPr>
              <w:t>80% of respondents</w:t>
            </w:r>
            <w:r w:rsidRPr="00060EA9">
              <w:rPr>
                <w:rFonts w:eastAsia="Times New Roman"/>
                <w:b/>
                <w:vertAlign w:val="superscript"/>
              </w:rPr>
              <w:t>a</w:t>
            </w:r>
          </w:p>
        </w:tc>
        <w:tc>
          <w:tcPr>
            <w:tcW w:w="3602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 xml:space="preserve">Preferred neoadjuvant treatment </w:t>
            </w:r>
          </w:p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N (% of responses)</w:t>
            </w:r>
          </w:p>
        </w:tc>
        <w:tc>
          <w:tcPr>
            <w:tcW w:w="3247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 xml:space="preserve">Preferred adjuvant treatment </w:t>
            </w:r>
          </w:p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N (% of responses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 w:val="restart"/>
          </w:tcPr>
          <w:p w:rsidR="006B5006" w:rsidRPr="00060EA9" w:rsidRDefault="006B5006" w:rsidP="00514B8F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) T3-4 N0-1 superior sulcus tumor without chest wall/spinal invasion</w:t>
            </w:r>
          </w:p>
        </w:tc>
        <w:tc>
          <w:tcPr>
            <w:tcW w:w="3602" w:type="dxa"/>
            <w:tcBorders>
              <w:bottom w:val="nil"/>
            </w:tcBorders>
          </w:tcPr>
          <w:p w:rsidR="006B5006" w:rsidRPr="00060EA9" w:rsidRDefault="006B5006" w:rsidP="00514B8F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hemotherapy 33 (55.0)</w:t>
            </w:r>
          </w:p>
        </w:tc>
        <w:tc>
          <w:tcPr>
            <w:tcW w:w="3247" w:type="dxa"/>
            <w:tcBorders>
              <w:bottom w:val="nil"/>
            </w:tcBorders>
          </w:tcPr>
          <w:p w:rsidR="006B5006" w:rsidRPr="00060EA9" w:rsidRDefault="006B5006" w:rsidP="00514B8F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hemotherapy 27 (45.0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FB4149">
            <w:pPr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nil"/>
            </w:tcBorders>
          </w:tcPr>
          <w:p w:rsidR="006B5006" w:rsidRPr="00060EA9" w:rsidRDefault="006B5006" w:rsidP="00FB4149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RT 26 (43.3)</w:t>
            </w:r>
          </w:p>
        </w:tc>
        <w:tc>
          <w:tcPr>
            <w:tcW w:w="3247" w:type="dxa"/>
            <w:tcBorders>
              <w:top w:val="nil"/>
              <w:bottom w:val="nil"/>
            </w:tcBorders>
          </w:tcPr>
          <w:p w:rsidR="006B5006" w:rsidRPr="00060EA9" w:rsidRDefault="006B5006" w:rsidP="00FB4149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25 (41.7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</w:tcBorders>
          </w:tcPr>
          <w:p w:rsidR="006B5006" w:rsidRPr="00060EA9" w:rsidRDefault="006B5006" w:rsidP="00FB4149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 1 (1.7)</w:t>
            </w:r>
          </w:p>
        </w:tc>
        <w:tc>
          <w:tcPr>
            <w:tcW w:w="3247" w:type="dxa"/>
            <w:tcBorders>
              <w:top w:val="nil"/>
            </w:tcBorders>
          </w:tcPr>
          <w:p w:rsidR="006B5006" w:rsidRPr="00060EA9" w:rsidRDefault="006B5006" w:rsidP="00FB4149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 5 (8.3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single" w:sz="4" w:space="0" w:color="7F7F7F"/>
            </w:tcBorders>
          </w:tcPr>
          <w:p w:rsidR="006B5006" w:rsidRPr="00060EA9" w:rsidRDefault="006B5006" w:rsidP="00FB414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47" w:type="dxa"/>
            <w:tcBorders>
              <w:top w:val="nil"/>
              <w:bottom w:val="single" w:sz="4" w:space="0" w:color="7F7F7F"/>
            </w:tcBorders>
          </w:tcPr>
          <w:p w:rsidR="006B5006" w:rsidRPr="00060EA9" w:rsidRDefault="006B5006" w:rsidP="00FB4149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Not applicable 3 (5.0)</w:t>
            </w:r>
            <w:r w:rsidRPr="00060EA9" w:rsidDel="005D42DD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 w:val="restart"/>
          </w:tcPr>
          <w:p w:rsidR="006B5006" w:rsidRPr="00060EA9" w:rsidRDefault="006B5006" w:rsidP="00FB4149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9) T1-2, single station N2 (non-bulky), mediastinal nodal involvement</w:t>
            </w:r>
          </w:p>
        </w:tc>
        <w:tc>
          <w:tcPr>
            <w:tcW w:w="3602" w:type="dxa"/>
            <w:tcBorders>
              <w:bottom w:val="nil"/>
            </w:tcBorders>
          </w:tcPr>
          <w:p w:rsidR="006B5006" w:rsidRPr="00060EA9" w:rsidRDefault="006B5006" w:rsidP="00FB4149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hemotherapy 42 (70.0)</w:t>
            </w:r>
          </w:p>
        </w:tc>
        <w:tc>
          <w:tcPr>
            <w:tcW w:w="3247" w:type="dxa"/>
            <w:tcBorders>
              <w:bottom w:val="nil"/>
            </w:tcBorders>
          </w:tcPr>
          <w:p w:rsidR="006B5006" w:rsidRPr="00060EA9" w:rsidRDefault="006B5006" w:rsidP="00FB4149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29 (48.3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A13BA6">
            <w:pPr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single" w:sz="4" w:space="0" w:color="7F7F7F"/>
              <w:bottom w:val="nil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RT 13 (21.7)</w:t>
            </w:r>
          </w:p>
        </w:tc>
        <w:tc>
          <w:tcPr>
            <w:tcW w:w="3247" w:type="dxa"/>
            <w:tcBorders>
              <w:top w:val="single" w:sz="4" w:space="0" w:color="7F7F7F"/>
              <w:bottom w:val="nil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hemotherapy 14 (23.3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nil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 5 (8.3)</w:t>
            </w:r>
          </w:p>
        </w:tc>
        <w:tc>
          <w:tcPr>
            <w:tcW w:w="3247" w:type="dxa"/>
            <w:tcBorders>
              <w:top w:val="nil"/>
              <w:bottom w:val="nil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2 (20.0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nil"/>
            </w:tcBorders>
          </w:tcPr>
          <w:p w:rsidR="006B5006" w:rsidRPr="00060EA9" w:rsidDel="00B434ED" w:rsidRDefault="006B5006" w:rsidP="00A13BA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47" w:type="dxa"/>
            <w:tcBorders>
              <w:top w:val="nil"/>
              <w:bottom w:val="nil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otherapy 2 (3.3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</w:tcBorders>
          </w:tcPr>
          <w:p w:rsidR="006B5006" w:rsidRPr="00060EA9" w:rsidDel="00B434ED" w:rsidRDefault="006B5006" w:rsidP="00A13BA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47" w:type="dxa"/>
            <w:tcBorders>
              <w:top w:val="nil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 2 (3.3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single" w:sz="4" w:space="0" w:color="7F7F7F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47" w:type="dxa"/>
            <w:tcBorders>
              <w:top w:val="nil"/>
              <w:bottom w:val="single" w:sz="4" w:space="0" w:color="7F7F7F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Not applicable 1 (1.7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 w:val="restart"/>
          </w:tcPr>
          <w:p w:rsidR="006B5006" w:rsidRPr="00060EA9" w:rsidRDefault="006B5006" w:rsidP="00A13BA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7) T1-2, incidental occult N2 (single-station)</w:t>
            </w:r>
          </w:p>
        </w:tc>
        <w:tc>
          <w:tcPr>
            <w:tcW w:w="3602" w:type="dxa"/>
            <w:tcBorders>
              <w:bottom w:val="nil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hemotherapy 37 (61.7)</w:t>
            </w:r>
          </w:p>
        </w:tc>
        <w:tc>
          <w:tcPr>
            <w:tcW w:w="3247" w:type="dxa"/>
            <w:tcBorders>
              <w:bottom w:val="nil"/>
            </w:tcBorders>
          </w:tcPr>
          <w:p w:rsidR="006B5006" w:rsidRPr="00060EA9" w:rsidRDefault="006B5006" w:rsidP="00A13BA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30 (50.0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B434ED">
            <w:pPr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nil"/>
            </w:tcBorders>
          </w:tcPr>
          <w:p w:rsidR="006B5006" w:rsidRPr="00060EA9" w:rsidRDefault="006B5006" w:rsidP="00B434ED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RT 16 (26.7)</w:t>
            </w:r>
          </w:p>
        </w:tc>
        <w:tc>
          <w:tcPr>
            <w:tcW w:w="3247" w:type="dxa"/>
            <w:tcBorders>
              <w:top w:val="nil"/>
              <w:bottom w:val="nil"/>
            </w:tcBorders>
          </w:tcPr>
          <w:p w:rsidR="006B5006" w:rsidRPr="00060EA9" w:rsidRDefault="006B5006" w:rsidP="00B434ED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hemotherapy 19 (31.7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</w:tcPr>
          <w:p w:rsidR="006B5006" w:rsidRPr="00060EA9" w:rsidRDefault="006B5006" w:rsidP="00B434ED">
            <w:pPr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nil"/>
            </w:tcBorders>
          </w:tcPr>
          <w:p w:rsidR="006B5006" w:rsidRPr="00060EA9" w:rsidRDefault="006B5006" w:rsidP="00B434ED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 7 (11.7)</w:t>
            </w:r>
          </w:p>
        </w:tc>
        <w:tc>
          <w:tcPr>
            <w:tcW w:w="3247" w:type="dxa"/>
            <w:tcBorders>
              <w:top w:val="nil"/>
              <w:bottom w:val="nil"/>
            </w:tcBorders>
          </w:tcPr>
          <w:p w:rsidR="006B5006" w:rsidRPr="00060EA9" w:rsidRDefault="006B5006" w:rsidP="00B434ED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 8 (13.3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single" w:sz="4" w:space="0" w:color="7F7F7F"/>
            </w:tcBorders>
          </w:tcPr>
          <w:p w:rsidR="006B5006" w:rsidRPr="00060EA9" w:rsidDel="00B434ED" w:rsidRDefault="006B5006" w:rsidP="00A255F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47" w:type="dxa"/>
            <w:tcBorders>
              <w:top w:val="nil"/>
              <w:bottom w:val="single" w:sz="4" w:space="0" w:color="7F7F7F"/>
            </w:tcBorders>
          </w:tcPr>
          <w:p w:rsidR="006B5006" w:rsidRPr="00060EA9" w:rsidDel="00B434ED" w:rsidRDefault="006B5006" w:rsidP="00A255F7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 2 (3.3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</w:tcBorders>
          </w:tcPr>
          <w:p w:rsidR="006B5006" w:rsidRPr="00060EA9" w:rsidRDefault="006B5006" w:rsidP="00A255F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47" w:type="dxa"/>
            <w:tcBorders>
              <w:top w:val="nil"/>
            </w:tcBorders>
          </w:tcPr>
          <w:p w:rsidR="006B5006" w:rsidRPr="00060EA9" w:rsidRDefault="006B5006" w:rsidP="00A255F7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Not applicable 1 (1.7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A255F7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6) T3-4 multi-station N1 involving hilar nodal metastases</w:t>
            </w:r>
          </w:p>
        </w:tc>
        <w:tc>
          <w:tcPr>
            <w:tcW w:w="3602" w:type="dxa"/>
            <w:tcBorders>
              <w:top w:val="single" w:sz="4" w:space="0" w:color="7F7F7F"/>
              <w:bottom w:val="nil"/>
            </w:tcBorders>
          </w:tcPr>
          <w:p w:rsidR="006B5006" w:rsidRPr="00060EA9" w:rsidRDefault="006B5006" w:rsidP="00A255F7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hemotherapy 31 (51.7)</w:t>
            </w:r>
          </w:p>
        </w:tc>
        <w:tc>
          <w:tcPr>
            <w:tcW w:w="3247" w:type="dxa"/>
            <w:tcBorders>
              <w:top w:val="single" w:sz="4" w:space="0" w:color="7F7F7F"/>
              <w:bottom w:val="nil"/>
            </w:tcBorders>
          </w:tcPr>
          <w:p w:rsidR="006B5006" w:rsidRPr="00060EA9" w:rsidRDefault="006B5006" w:rsidP="00A255F7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33 (55.0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</w:tcPr>
          <w:p w:rsidR="006B5006" w:rsidRPr="00060EA9" w:rsidRDefault="006B5006" w:rsidP="00A255F7">
            <w:pPr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nil"/>
            </w:tcBorders>
          </w:tcPr>
          <w:p w:rsidR="006B5006" w:rsidRPr="00060EA9" w:rsidRDefault="006B5006" w:rsidP="00A255F7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RT 24 (40.0)</w:t>
            </w:r>
          </w:p>
        </w:tc>
        <w:tc>
          <w:tcPr>
            <w:tcW w:w="3247" w:type="dxa"/>
            <w:tcBorders>
              <w:top w:val="nil"/>
              <w:bottom w:val="nil"/>
            </w:tcBorders>
          </w:tcPr>
          <w:p w:rsidR="006B5006" w:rsidRPr="00060EA9" w:rsidRDefault="006B5006" w:rsidP="00A255F7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hemotherapy 20 (33.3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single" w:sz="4" w:space="0" w:color="7F7F7F"/>
            </w:tcBorders>
          </w:tcPr>
          <w:p w:rsidR="006B5006" w:rsidRPr="00060EA9" w:rsidRDefault="006B5006" w:rsidP="00A35AF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47" w:type="dxa"/>
            <w:tcBorders>
              <w:top w:val="nil"/>
              <w:bottom w:val="single" w:sz="4" w:space="0" w:color="7F7F7F"/>
            </w:tcBorders>
          </w:tcPr>
          <w:p w:rsidR="006B5006" w:rsidRPr="00060EA9" w:rsidRDefault="006B5006" w:rsidP="00A35AF4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6 (10.0)</w:t>
            </w:r>
          </w:p>
        </w:tc>
      </w:tr>
      <w:tr w:rsidR="006B5006" w:rsidRPr="00095589" w:rsidTr="00060EA9">
        <w:trPr>
          <w:trHeight w:val="312"/>
        </w:trPr>
        <w:tc>
          <w:tcPr>
            <w:tcW w:w="7116" w:type="dxa"/>
            <w:vMerge/>
            <w:tcBorders>
              <w:bottom w:val="single" w:sz="4" w:space="0" w:color="7F7F7F"/>
            </w:tcBorders>
          </w:tcPr>
          <w:p w:rsidR="006B5006" w:rsidRPr="00060EA9" w:rsidRDefault="006B5006" w:rsidP="00060EA9">
            <w:pPr>
              <w:spacing w:after="0"/>
              <w:rPr>
                <w:rFonts w:eastAsia="Times New Roman"/>
              </w:rPr>
            </w:pPr>
          </w:p>
        </w:tc>
        <w:tc>
          <w:tcPr>
            <w:tcW w:w="3602" w:type="dxa"/>
            <w:tcBorders>
              <w:top w:val="nil"/>
              <w:bottom w:val="single" w:sz="4" w:space="0" w:color="7F7F7F"/>
            </w:tcBorders>
          </w:tcPr>
          <w:p w:rsidR="006B5006" w:rsidRPr="00060EA9" w:rsidRDefault="006B5006" w:rsidP="00A35AF4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 5 (8.3)</w:t>
            </w:r>
            <w:r w:rsidRPr="00060EA9" w:rsidDel="00B434ED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247" w:type="dxa"/>
            <w:tcBorders>
              <w:top w:val="nil"/>
              <w:bottom w:val="single" w:sz="4" w:space="0" w:color="7F7F7F"/>
            </w:tcBorders>
          </w:tcPr>
          <w:p w:rsidR="006B5006" w:rsidRPr="00060EA9" w:rsidRDefault="006B5006" w:rsidP="00A35AF4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otherapy 1 (1.7)</w:t>
            </w:r>
          </w:p>
        </w:tc>
      </w:tr>
    </w:tbl>
    <w:p w:rsidR="006B5006" w:rsidRPr="00095589" w:rsidRDefault="006B5006" w:rsidP="005A52DD">
      <w:pPr>
        <w:rPr>
          <w:rFonts w:eastAsia="Times New Roman"/>
        </w:rPr>
      </w:pPr>
      <w:r w:rsidRPr="00095589">
        <w:rPr>
          <w:rFonts w:eastAsia="Times New Roman"/>
        </w:rPr>
        <w:t>Percentages are based on non-missing responses.</w:t>
      </w:r>
    </w:p>
    <w:p w:rsidR="006B5006" w:rsidRDefault="006B5006" w:rsidP="005A52DD">
      <w:pPr>
        <w:rPr>
          <w:rFonts w:eastAsia="Times New Roman"/>
        </w:rPr>
      </w:pPr>
      <w:r w:rsidRPr="00095589">
        <w:rPr>
          <w:rFonts w:eastAsia="Times New Roman"/>
          <w:vertAlign w:val="superscript"/>
        </w:rPr>
        <w:t>a</w:t>
      </w:r>
      <w:r w:rsidRPr="00095589">
        <w:rPr>
          <w:rFonts w:eastAsia="Times New Roman"/>
        </w:rPr>
        <w:t xml:space="preserve"> Based on the response to the question: Please assess resectability for this clinical scenario, assuming good performance status (answer: Resectable / Unresectable)</w:t>
      </w:r>
    </w:p>
    <w:p w:rsidR="006B5006" w:rsidRPr="00095589" w:rsidRDefault="006B5006" w:rsidP="00CE1CF2">
      <w:pPr>
        <w:rPr>
          <w:rFonts w:eastAsia="Times New Roman"/>
        </w:rPr>
      </w:pPr>
    </w:p>
    <w:p w:rsidR="006B5006" w:rsidRPr="00095589" w:rsidRDefault="006B5006" w:rsidP="00CE1CF2">
      <w:pPr>
        <w:pStyle w:val="Heading2"/>
        <w:rPr>
          <w:rFonts w:eastAsia="Times New Roman"/>
          <w:bCs/>
          <w:sz w:val="22"/>
        </w:rPr>
      </w:pPr>
      <w:bookmarkStart w:id="1" w:name="_Supplementary_Table_2."/>
      <w:bookmarkEnd w:id="1"/>
      <w:r w:rsidRPr="00095589">
        <w:br w:type="page"/>
      </w:r>
      <w:r>
        <w:rPr>
          <w:rFonts w:eastAsia="Times New Roman"/>
          <w:bCs/>
        </w:rPr>
        <w:t xml:space="preserve">Supplementary Table </w:t>
      </w:r>
      <w:r w:rsidRPr="00095589">
        <w:rPr>
          <w:rFonts w:eastAsia="Times New Roman"/>
          <w:bCs/>
        </w:rPr>
        <w:t>4. Preferred treatment options for unresectable clinical scenarios</w:t>
      </w:r>
    </w:p>
    <w:tbl>
      <w:tblPr>
        <w:tblW w:w="13965" w:type="dxa"/>
        <w:jc w:val="center"/>
        <w:tblLayout w:type="fixed"/>
        <w:tblLook w:val="0000"/>
      </w:tblPr>
      <w:tblGrid>
        <w:gridCol w:w="7177"/>
        <w:gridCol w:w="6788"/>
      </w:tblGrid>
      <w:tr w:rsidR="006B5006" w:rsidRPr="00095589" w:rsidTr="006720A1">
        <w:trPr>
          <w:trHeight w:val="532"/>
          <w:jc w:val="center"/>
        </w:trPr>
        <w:tc>
          <w:tcPr>
            <w:tcW w:w="7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006" w:rsidRPr="00095589" w:rsidRDefault="006B5006" w:rsidP="00CE1CF2">
            <w:pPr>
              <w:spacing w:before="80" w:after="0"/>
              <w:rPr>
                <w:rFonts w:eastAsia="Times New Roman"/>
                <w:b/>
                <w:vertAlign w:val="superscript"/>
              </w:rPr>
            </w:pPr>
            <w:r w:rsidRPr="00095589">
              <w:rPr>
                <w:rFonts w:eastAsia="Times New Roman"/>
                <w:b/>
              </w:rPr>
              <w:t xml:space="preserve">Clinical scenarios deemed unresectable by </w:t>
            </w:r>
            <w:r w:rsidRPr="00095589">
              <w:rPr>
                <w:rFonts w:eastAsia="Arial Unicode MS"/>
              </w:rPr>
              <w:t>≥</w:t>
            </w:r>
            <w:r w:rsidRPr="00095589">
              <w:rPr>
                <w:rFonts w:eastAsia="Times New Roman"/>
                <w:b/>
              </w:rPr>
              <w:t>80% of respondents</w:t>
            </w:r>
            <w:r w:rsidRPr="00095589">
              <w:rPr>
                <w:rFonts w:eastAsia="Times New Roman"/>
                <w:b/>
                <w:vertAlign w:val="superscript"/>
              </w:rPr>
              <w:t>a</w:t>
            </w:r>
          </w:p>
        </w:tc>
        <w:tc>
          <w:tcPr>
            <w:tcW w:w="6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006" w:rsidRPr="00095589" w:rsidRDefault="006B5006" w:rsidP="00CE1CF2">
            <w:pPr>
              <w:spacing w:before="80" w:after="0"/>
              <w:rPr>
                <w:rFonts w:eastAsia="Times New Roman"/>
                <w:b/>
                <w:u w:val="single"/>
              </w:rPr>
            </w:pPr>
            <w:r w:rsidRPr="00095589">
              <w:rPr>
                <w:rFonts w:eastAsia="Times New Roman"/>
                <w:b/>
              </w:rPr>
              <w:t>Preferred treatment options, N (% of responses)</w:t>
            </w:r>
          </w:p>
        </w:tc>
      </w:tr>
      <w:tr w:rsidR="006B5006" w:rsidRPr="00095589" w:rsidTr="007A63A8">
        <w:trPr>
          <w:trHeight w:val="683"/>
          <w:jc w:val="center"/>
        </w:trPr>
        <w:tc>
          <w:tcPr>
            <w:tcW w:w="7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B5006" w:rsidRPr="00095589" w:rsidRDefault="006B5006">
            <w:pPr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(1</w:t>
            </w:r>
            <w:r>
              <w:rPr>
                <w:rFonts w:eastAsia="Times New Roman"/>
              </w:rPr>
              <w:t>3</w:t>
            </w:r>
            <w:r w:rsidRPr="00095589">
              <w:rPr>
                <w:rFonts w:eastAsia="Times New Roman"/>
              </w:rPr>
              <w:t>) T1-2, multi-station N2 (bulky), hilar + mediastinal nodal stations</w:t>
            </w:r>
          </w:p>
        </w:tc>
        <w:tc>
          <w:tcPr>
            <w:tcW w:w="6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006" w:rsidRPr="00095589" w:rsidRDefault="006B5006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cCRT + consolidation immunotherapy 23 (38.3)</w:t>
            </w:r>
          </w:p>
          <w:p w:rsidR="006B5006" w:rsidRDefault="006B5006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Induction chemotherapy + cCRT 19 (31.7)</w:t>
            </w:r>
          </w:p>
          <w:p w:rsidR="006B5006" w:rsidRDefault="006B5006" w:rsidP="00270B0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  <w:r w:rsidRPr="00CC5995">
              <w:rPr>
                <w:rFonts w:eastAsia="Times New Roman"/>
                <w:color w:val="000000"/>
              </w:rPr>
              <w:t>nduction chemotherapy + 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270B09">
              <w:rPr>
                <w:rFonts w:eastAsia="Times New Roman"/>
                <w:color w:val="000000"/>
              </w:rPr>
              <w:t>7 (11.7)</w:t>
            </w:r>
          </w:p>
          <w:p w:rsidR="006B5006" w:rsidRDefault="006B5006">
            <w:pPr>
              <w:rPr>
                <w:rFonts w:eastAsia="Times New Roman"/>
                <w:color w:val="000000"/>
              </w:rPr>
            </w:pPr>
            <w:r w:rsidRPr="0063748F">
              <w:rPr>
                <w:rFonts w:eastAsia="Times New Roman"/>
                <w:color w:val="000000"/>
              </w:rPr>
              <w:t>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63748F">
              <w:rPr>
                <w:rFonts w:eastAsia="Times New Roman"/>
                <w:color w:val="000000"/>
              </w:rPr>
              <w:t>6 (10.0)</w:t>
            </w:r>
          </w:p>
          <w:p w:rsidR="006B5006" w:rsidRDefault="006B500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DF4C12">
              <w:rPr>
                <w:rFonts w:eastAsia="Times New Roman"/>
                <w:color w:val="000000"/>
              </w:rPr>
              <w:t>adical cCRT onl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F4C12">
              <w:rPr>
                <w:rFonts w:eastAsia="Times New Roman"/>
                <w:color w:val="000000"/>
              </w:rPr>
              <w:t>2 (3.3)</w:t>
            </w:r>
          </w:p>
          <w:p w:rsidR="006B5006" w:rsidRDefault="006B5006">
            <w:pPr>
              <w:rPr>
                <w:rFonts w:eastAsia="Times New Roman"/>
                <w:color w:val="000000"/>
              </w:rPr>
            </w:pPr>
            <w:r w:rsidRPr="003C1580">
              <w:rPr>
                <w:rFonts w:eastAsia="Times New Roman"/>
                <w:color w:val="000000"/>
              </w:rPr>
              <w:t>sCRT + consolidation immunotherapy</w:t>
            </w:r>
            <w:r>
              <w:t xml:space="preserve"> </w:t>
            </w:r>
            <w:r w:rsidRPr="007974E6">
              <w:rPr>
                <w:rFonts w:eastAsia="Times New Roman"/>
                <w:color w:val="000000"/>
              </w:rPr>
              <w:t>1 (1.7)</w:t>
            </w:r>
          </w:p>
          <w:p w:rsidR="006B5006" w:rsidRDefault="006B500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7974E6">
              <w:rPr>
                <w:rFonts w:eastAsia="Times New Roman"/>
                <w:color w:val="000000"/>
              </w:rPr>
              <w:t>1 (1.7)</w:t>
            </w:r>
          </w:p>
          <w:p w:rsidR="006B5006" w:rsidRPr="00095589" w:rsidRDefault="006B500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7974E6">
              <w:rPr>
                <w:rFonts w:eastAsia="Times New Roman"/>
                <w:color w:val="000000"/>
              </w:rPr>
              <w:t>1 (1.7)</w:t>
            </w:r>
          </w:p>
        </w:tc>
      </w:tr>
      <w:tr w:rsidR="006B5006" w:rsidRPr="00095589" w:rsidTr="007A63A8">
        <w:trPr>
          <w:trHeight w:val="708"/>
          <w:jc w:val="center"/>
        </w:trPr>
        <w:tc>
          <w:tcPr>
            <w:tcW w:w="7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B5006" w:rsidRPr="00095589" w:rsidRDefault="006B5006">
            <w:pPr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(1</w:t>
            </w:r>
            <w:r>
              <w:rPr>
                <w:rFonts w:eastAsia="Times New Roman"/>
              </w:rPr>
              <w:t>6</w:t>
            </w:r>
            <w:r w:rsidRPr="00095589">
              <w:rPr>
                <w:rFonts w:eastAsia="Times New Roman"/>
              </w:rPr>
              <w:t>) T1-3, contralateral N3 with hilar N1 disease</w:t>
            </w:r>
          </w:p>
        </w:tc>
        <w:tc>
          <w:tcPr>
            <w:tcW w:w="6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006" w:rsidRPr="00095589" w:rsidRDefault="006B5006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cCRT + consolidation immunotherapy 23 (38.3)</w:t>
            </w:r>
          </w:p>
          <w:p w:rsidR="006B5006" w:rsidRDefault="006B5006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Induction chemotherapy + cCRT 20 (33.3)</w:t>
            </w:r>
          </w:p>
          <w:p w:rsidR="006B5006" w:rsidRDefault="006B5006" w:rsidP="005B0E6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  <w:r w:rsidRPr="00CC5995">
              <w:rPr>
                <w:rFonts w:eastAsia="Times New Roman"/>
                <w:color w:val="000000"/>
              </w:rPr>
              <w:t>nduction chemotherapy + 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4E64B3">
              <w:rPr>
                <w:rFonts w:eastAsia="Times New Roman"/>
                <w:color w:val="000000"/>
              </w:rPr>
              <w:t>6 (10.0)</w:t>
            </w:r>
          </w:p>
          <w:p w:rsidR="006B5006" w:rsidRDefault="006B5006" w:rsidP="005B0E6E">
            <w:pPr>
              <w:rPr>
                <w:rFonts w:eastAsia="Times New Roman"/>
                <w:color w:val="000000"/>
              </w:rPr>
            </w:pPr>
            <w:r w:rsidRPr="0063748F">
              <w:rPr>
                <w:rFonts w:eastAsia="Times New Roman"/>
                <w:color w:val="000000"/>
              </w:rPr>
              <w:t>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4E64B3">
              <w:rPr>
                <w:rFonts w:eastAsia="Times New Roman"/>
                <w:color w:val="000000"/>
              </w:rPr>
              <w:t>3 (5.0)</w:t>
            </w:r>
          </w:p>
          <w:p w:rsidR="006B5006" w:rsidRDefault="006B5006" w:rsidP="005B0E6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DF4C12">
              <w:rPr>
                <w:rFonts w:eastAsia="Times New Roman"/>
                <w:color w:val="000000"/>
              </w:rPr>
              <w:t>adical cCRT onl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F4C12">
              <w:rPr>
                <w:rFonts w:eastAsia="Times New Roman"/>
                <w:color w:val="000000"/>
              </w:rPr>
              <w:t>2 (3.3)</w:t>
            </w:r>
          </w:p>
          <w:p w:rsidR="006B5006" w:rsidRDefault="006B5006" w:rsidP="005B0E6E">
            <w:pPr>
              <w:rPr>
                <w:rFonts w:eastAsia="Times New Roman"/>
                <w:color w:val="000000"/>
              </w:rPr>
            </w:pPr>
            <w:r w:rsidRPr="003C1580">
              <w:rPr>
                <w:rFonts w:eastAsia="Times New Roman"/>
                <w:color w:val="000000"/>
              </w:rPr>
              <w:t>sCRT + consolidation immunotherapy</w:t>
            </w:r>
            <w:r>
              <w:t xml:space="preserve"> </w:t>
            </w:r>
            <w:r w:rsidRPr="004E64B3">
              <w:rPr>
                <w:rFonts w:eastAsia="Times New Roman"/>
                <w:color w:val="000000"/>
              </w:rPr>
              <w:t>2 (3.3)</w:t>
            </w:r>
          </w:p>
          <w:p w:rsidR="006B5006" w:rsidRDefault="006B5006" w:rsidP="005B0E6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7974E6">
              <w:rPr>
                <w:rFonts w:eastAsia="Times New Roman"/>
                <w:color w:val="000000"/>
              </w:rPr>
              <w:t>1 (1.7)</w:t>
            </w:r>
          </w:p>
          <w:p w:rsidR="006B5006" w:rsidRPr="00095589" w:rsidRDefault="006B500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4E64B3">
              <w:rPr>
                <w:rFonts w:eastAsia="Times New Roman"/>
                <w:color w:val="000000"/>
              </w:rPr>
              <w:t>3 (5.0)</w:t>
            </w:r>
          </w:p>
        </w:tc>
      </w:tr>
      <w:tr w:rsidR="006B5006" w:rsidRPr="00095589" w:rsidTr="007A63A8">
        <w:trPr>
          <w:trHeight w:val="719"/>
          <w:jc w:val="center"/>
        </w:trPr>
        <w:tc>
          <w:tcPr>
            <w:tcW w:w="7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B5006" w:rsidRPr="00095589" w:rsidRDefault="006B5006">
            <w:pPr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(1</w:t>
            </w:r>
            <w:r>
              <w:rPr>
                <w:rFonts w:eastAsia="Times New Roman"/>
              </w:rPr>
              <w:t>5</w:t>
            </w:r>
            <w:r w:rsidRPr="00095589">
              <w:rPr>
                <w:rFonts w:eastAsia="Times New Roman"/>
              </w:rPr>
              <w:t>) T1-3, supraclavicular N3 with mediastinal N2 disease</w:t>
            </w:r>
          </w:p>
        </w:tc>
        <w:tc>
          <w:tcPr>
            <w:tcW w:w="6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006" w:rsidRPr="00095589" w:rsidRDefault="006B5006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Induction chemotherapy + cCRT 25 (41.7)</w:t>
            </w:r>
          </w:p>
          <w:p w:rsidR="006B5006" w:rsidRDefault="006B5006" w:rsidP="00C76C51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cCRT + consolidation immunotherapy 20 (33.3)</w:t>
            </w:r>
          </w:p>
          <w:p w:rsidR="006B5006" w:rsidRDefault="006B5006" w:rsidP="00B876B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  <w:r w:rsidRPr="00CC5995">
              <w:rPr>
                <w:rFonts w:eastAsia="Times New Roman"/>
                <w:color w:val="000000"/>
              </w:rPr>
              <w:t>nduction chemotherapy + 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F05D44">
              <w:rPr>
                <w:rFonts w:eastAsia="Times New Roman"/>
                <w:color w:val="000000"/>
              </w:rPr>
              <w:t>3 (5.0)</w:t>
            </w:r>
          </w:p>
          <w:p w:rsidR="006B5006" w:rsidRDefault="006B5006" w:rsidP="00B876BE">
            <w:pPr>
              <w:rPr>
                <w:rFonts w:eastAsia="Times New Roman"/>
                <w:color w:val="000000"/>
              </w:rPr>
            </w:pPr>
            <w:r w:rsidRPr="0063748F">
              <w:rPr>
                <w:rFonts w:eastAsia="Times New Roman"/>
                <w:color w:val="000000"/>
              </w:rPr>
              <w:t>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F05D44">
              <w:rPr>
                <w:rFonts w:eastAsia="Times New Roman"/>
                <w:color w:val="000000"/>
              </w:rPr>
              <w:t>4 (6.7)</w:t>
            </w:r>
          </w:p>
          <w:p w:rsidR="006B5006" w:rsidRDefault="006B5006" w:rsidP="00B876B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DF4C12">
              <w:rPr>
                <w:rFonts w:eastAsia="Times New Roman"/>
                <w:color w:val="000000"/>
              </w:rPr>
              <w:t>adical cCRT onl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F4C12">
              <w:rPr>
                <w:rFonts w:eastAsia="Times New Roman"/>
                <w:color w:val="000000"/>
              </w:rPr>
              <w:t>2 (3.3)</w:t>
            </w:r>
          </w:p>
          <w:p w:rsidR="006B5006" w:rsidRDefault="006B5006" w:rsidP="0033381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F05D44">
              <w:rPr>
                <w:rFonts w:eastAsia="Times New Roman"/>
                <w:color w:val="000000"/>
              </w:rPr>
              <w:t>2 (3.3)</w:t>
            </w:r>
          </w:p>
          <w:p w:rsidR="006B5006" w:rsidRDefault="006B5006" w:rsidP="00B876BE">
            <w:pPr>
              <w:rPr>
                <w:rFonts w:eastAsia="Times New Roman"/>
                <w:color w:val="000000"/>
              </w:rPr>
            </w:pPr>
            <w:r w:rsidRPr="003C1580">
              <w:rPr>
                <w:rFonts w:eastAsia="Times New Roman"/>
                <w:color w:val="000000"/>
              </w:rPr>
              <w:t>sCRT + consolidation immunotherapy</w:t>
            </w:r>
            <w:r>
              <w:t xml:space="preserve"> </w:t>
            </w:r>
            <w:r w:rsidRPr="00F05D44">
              <w:rPr>
                <w:rFonts w:eastAsia="Times New Roman"/>
                <w:color w:val="000000"/>
              </w:rPr>
              <w:t>1 (1.7)</w:t>
            </w:r>
          </w:p>
          <w:p w:rsidR="006B5006" w:rsidRDefault="006B5006" w:rsidP="00B876B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adiation alone </w:t>
            </w:r>
            <w:r w:rsidRPr="00D766E0">
              <w:rPr>
                <w:rFonts w:eastAsia="Times New Roman"/>
                <w:color w:val="000000"/>
              </w:rPr>
              <w:t>1 (1.7)</w:t>
            </w:r>
          </w:p>
          <w:p w:rsidR="006B5006" w:rsidRPr="00095589" w:rsidRDefault="006B5006" w:rsidP="00C76C5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912785">
              <w:rPr>
                <w:rFonts w:eastAsia="Times New Roman"/>
                <w:color w:val="000000"/>
              </w:rPr>
              <w:t>2 (3.3)</w:t>
            </w:r>
          </w:p>
        </w:tc>
      </w:tr>
      <w:tr w:rsidR="006B5006" w:rsidRPr="00095589" w:rsidTr="007A63A8">
        <w:trPr>
          <w:trHeight w:val="700"/>
          <w:jc w:val="center"/>
        </w:trPr>
        <w:tc>
          <w:tcPr>
            <w:tcW w:w="7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B5006" w:rsidRPr="00095589" w:rsidRDefault="006B5006">
            <w:pPr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 xml:space="preserve">(4) T3-4 N2 superior sulcus </w:t>
            </w:r>
            <w:r>
              <w:rPr>
                <w:rFonts w:eastAsia="Times New Roman"/>
              </w:rPr>
              <w:t>tumor</w:t>
            </w:r>
            <w:r w:rsidRPr="00095589">
              <w:rPr>
                <w:rFonts w:eastAsia="Times New Roman"/>
              </w:rPr>
              <w:t xml:space="preserve"> with chest wall/spinal invasion</w:t>
            </w:r>
          </w:p>
        </w:tc>
        <w:tc>
          <w:tcPr>
            <w:tcW w:w="6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006" w:rsidRPr="00095589" w:rsidRDefault="006B5006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cCRT + consolidation immunotherapy 24 (40.0)</w:t>
            </w:r>
          </w:p>
          <w:p w:rsidR="006B5006" w:rsidRDefault="006B5006" w:rsidP="00C76C51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Induction chemotherapy + cCRT 19 (31.7)</w:t>
            </w:r>
          </w:p>
          <w:p w:rsidR="006B5006" w:rsidRDefault="006B5006" w:rsidP="00C430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  <w:r w:rsidRPr="00CC5995">
              <w:rPr>
                <w:rFonts w:eastAsia="Times New Roman"/>
                <w:color w:val="000000"/>
              </w:rPr>
              <w:t>nduction chemotherapy + 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F05D44">
              <w:rPr>
                <w:rFonts w:eastAsia="Times New Roman"/>
                <w:color w:val="000000"/>
              </w:rPr>
              <w:t>3 (5.0)</w:t>
            </w:r>
          </w:p>
          <w:p w:rsidR="006B5006" w:rsidRDefault="006B5006" w:rsidP="00C430C8">
            <w:pPr>
              <w:rPr>
                <w:rFonts w:eastAsia="Times New Roman"/>
                <w:color w:val="000000"/>
              </w:rPr>
            </w:pPr>
            <w:r w:rsidRPr="0063748F">
              <w:rPr>
                <w:rFonts w:eastAsia="Times New Roman"/>
                <w:color w:val="000000"/>
              </w:rPr>
              <w:t>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30C8">
              <w:rPr>
                <w:rFonts w:eastAsia="Times New Roman"/>
                <w:color w:val="000000"/>
              </w:rPr>
              <w:t>6 (10.0)</w:t>
            </w:r>
          </w:p>
          <w:p w:rsidR="006B5006" w:rsidRDefault="006B5006" w:rsidP="00C430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DF4C12">
              <w:rPr>
                <w:rFonts w:eastAsia="Times New Roman"/>
                <w:color w:val="000000"/>
              </w:rPr>
              <w:t>adical cCRT onl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430C8">
              <w:rPr>
                <w:rFonts w:eastAsia="Times New Roman"/>
                <w:color w:val="000000"/>
              </w:rPr>
              <w:t>5 (8.3)</w:t>
            </w:r>
          </w:p>
          <w:p w:rsidR="006B5006" w:rsidRDefault="006B5006" w:rsidP="00C430C8">
            <w:pPr>
              <w:rPr>
                <w:rFonts w:eastAsia="Times New Roman"/>
                <w:color w:val="000000"/>
              </w:rPr>
            </w:pPr>
            <w:r w:rsidRPr="003C1580">
              <w:rPr>
                <w:rFonts w:eastAsia="Times New Roman"/>
                <w:color w:val="000000"/>
              </w:rPr>
              <w:t>sCRT + consolidation immunotherapy</w:t>
            </w:r>
            <w:r>
              <w:t xml:space="preserve"> </w:t>
            </w:r>
            <w:r w:rsidRPr="00E50739">
              <w:rPr>
                <w:rFonts w:eastAsia="Times New Roman"/>
                <w:color w:val="000000"/>
              </w:rPr>
              <w:t>2 (3.3)</w:t>
            </w:r>
          </w:p>
          <w:p w:rsidR="006B5006" w:rsidRPr="00095589" w:rsidRDefault="006B5006" w:rsidP="00C76C5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adiation alone </w:t>
            </w:r>
            <w:r w:rsidRPr="00D766E0">
              <w:rPr>
                <w:rFonts w:eastAsia="Times New Roman"/>
                <w:color w:val="000000"/>
              </w:rPr>
              <w:t>1 (1.7)</w:t>
            </w:r>
          </w:p>
        </w:tc>
      </w:tr>
      <w:tr w:rsidR="006B5006" w:rsidRPr="00095589" w:rsidTr="007A63A8">
        <w:trPr>
          <w:trHeight w:val="710"/>
          <w:jc w:val="center"/>
        </w:trPr>
        <w:tc>
          <w:tcPr>
            <w:tcW w:w="7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B5006" w:rsidRPr="00095589" w:rsidRDefault="006B5006">
            <w:pPr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(1</w:t>
            </w:r>
            <w:r>
              <w:rPr>
                <w:rFonts w:eastAsia="Times New Roman"/>
              </w:rPr>
              <w:t>4</w:t>
            </w:r>
            <w:r w:rsidRPr="00095589">
              <w:rPr>
                <w:rFonts w:eastAsia="Times New Roman"/>
              </w:rPr>
              <w:t>) T1-3, supraclavicular N3 with hilar N1 disease</w:t>
            </w:r>
          </w:p>
        </w:tc>
        <w:tc>
          <w:tcPr>
            <w:tcW w:w="6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006" w:rsidRPr="00095589" w:rsidRDefault="006B5006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Induction chemotherapy + cCRT 23 (38.3)</w:t>
            </w:r>
          </w:p>
          <w:p w:rsidR="006B5006" w:rsidRDefault="006B5006" w:rsidP="00C76C51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cCRT + consolidation immunotherapy 22 (36.7)</w:t>
            </w:r>
          </w:p>
          <w:p w:rsidR="006B5006" w:rsidRDefault="006B5006" w:rsidP="006F762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  <w:r w:rsidRPr="00CC5995">
              <w:rPr>
                <w:rFonts w:eastAsia="Times New Roman"/>
                <w:color w:val="000000"/>
              </w:rPr>
              <w:t>nduction chemotherapy + 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6F762D">
              <w:rPr>
                <w:rFonts w:eastAsia="Times New Roman"/>
                <w:color w:val="000000"/>
              </w:rPr>
              <w:t>4 (6.7)</w:t>
            </w:r>
          </w:p>
          <w:p w:rsidR="006B5006" w:rsidRDefault="006B5006" w:rsidP="006F762D">
            <w:pPr>
              <w:rPr>
                <w:rFonts w:eastAsia="Times New Roman"/>
                <w:color w:val="000000"/>
              </w:rPr>
            </w:pPr>
            <w:r w:rsidRPr="0063748F">
              <w:rPr>
                <w:rFonts w:eastAsia="Times New Roman"/>
                <w:color w:val="000000"/>
              </w:rPr>
              <w:t>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6F762D">
              <w:rPr>
                <w:rFonts w:eastAsia="Times New Roman"/>
                <w:color w:val="000000"/>
              </w:rPr>
              <w:t>4 (6.7)</w:t>
            </w:r>
          </w:p>
          <w:p w:rsidR="006B5006" w:rsidRDefault="006B5006" w:rsidP="006F762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DF4C12">
              <w:rPr>
                <w:rFonts w:eastAsia="Times New Roman"/>
                <w:color w:val="000000"/>
              </w:rPr>
              <w:t>adical cCRT onl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6F762D">
              <w:rPr>
                <w:rFonts w:eastAsia="Times New Roman"/>
                <w:color w:val="000000"/>
              </w:rPr>
              <w:t>2 (3.3)</w:t>
            </w:r>
          </w:p>
          <w:p w:rsidR="006B5006" w:rsidRDefault="006B5006" w:rsidP="006F762D">
            <w:pPr>
              <w:rPr>
                <w:rFonts w:eastAsia="Times New Roman"/>
                <w:color w:val="000000"/>
              </w:rPr>
            </w:pPr>
            <w:r w:rsidRPr="003C1580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6F762D">
              <w:rPr>
                <w:rFonts w:eastAsia="Times New Roman"/>
                <w:color w:val="000000"/>
              </w:rPr>
              <w:t>3 (5.0)</w:t>
            </w:r>
          </w:p>
          <w:p w:rsidR="006B5006" w:rsidRPr="00095589" w:rsidRDefault="006B5006" w:rsidP="006F762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745621">
              <w:rPr>
                <w:rFonts w:eastAsia="Times New Roman"/>
                <w:color w:val="000000"/>
              </w:rPr>
              <w:t>2 (3.3)</w:t>
            </w:r>
          </w:p>
        </w:tc>
      </w:tr>
      <w:tr w:rsidR="006B5006" w:rsidRPr="00095589" w:rsidTr="007A63A8">
        <w:trPr>
          <w:trHeight w:val="20"/>
          <w:jc w:val="center"/>
        </w:trPr>
        <w:tc>
          <w:tcPr>
            <w:tcW w:w="71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6B5006" w:rsidRPr="00095589" w:rsidRDefault="006B5006">
            <w:pPr>
              <w:rPr>
                <w:rFonts w:eastAsia="Times New Roman"/>
              </w:rPr>
            </w:pPr>
            <w:r w:rsidRPr="00095589">
              <w:rPr>
                <w:rFonts w:eastAsia="Times New Roman"/>
              </w:rPr>
              <w:t>(1</w:t>
            </w:r>
            <w:r>
              <w:rPr>
                <w:rFonts w:eastAsia="Times New Roman"/>
              </w:rPr>
              <w:t>7</w:t>
            </w:r>
            <w:r w:rsidRPr="00095589">
              <w:rPr>
                <w:rFonts w:eastAsia="Times New Roman"/>
              </w:rPr>
              <w:t>) T1-3, contralateral N3 with mediastinal N2 disease</w:t>
            </w:r>
          </w:p>
        </w:tc>
        <w:tc>
          <w:tcPr>
            <w:tcW w:w="67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6B5006" w:rsidRPr="00095589" w:rsidRDefault="006B5006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cCRT + consolidation immunotherapy 22 (36.7)</w:t>
            </w:r>
          </w:p>
          <w:p w:rsidR="006B5006" w:rsidRDefault="006B5006" w:rsidP="00C76C51">
            <w:pPr>
              <w:rPr>
                <w:rFonts w:eastAsia="Times New Roman"/>
                <w:color w:val="000000"/>
              </w:rPr>
            </w:pPr>
            <w:r w:rsidRPr="00095589">
              <w:rPr>
                <w:rFonts w:eastAsia="Times New Roman"/>
                <w:color w:val="000000"/>
              </w:rPr>
              <w:t>Induction chemotherapy + cCRT 19 (31.7)</w:t>
            </w:r>
          </w:p>
          <w:p w:rsidR="006B5006" w:rsidRDefault="006B5006" w:rsidP="0057140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DF4C12">
              <w:rPr>
                <w:rFonts w:eastAsia="Times New Roman"/>
                <w:color w:val="000000"/>
              </w:rPr>
              <w:t>adical cCRT onl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A4CA8">
              <w:rPr>
                <w:rFonts w:eastAsia="Times New Roman"/>
                <w:color w:val="000000"/>
              </w:rPr>
              <w:t>5 (8.3)</w:t>
            </w:r>
          </w:p>
          <w:p w:rsidR="006B5006" w:rsidRDefault="006B5006" w:rsidP="00C460B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  <w:r w:rsidRPr="00CC5995">
              <w:rPr>
                <w:rFonts w:eastAsia="Times New Roman"/>
                <w:color w:val="000000"/>
              </w:rPr>
              <w:t>nduction chemotherapy + 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6F762D">
              <w:rPr>
                <w:rFonts w:eastAsia="Times New Roman"/>
                <w:color w:val="000000"/>
              </w:rPr>
              <w:t>4 (6.7)</w:t>
            </w:r>
          </w:p>
          <w:p w:rsidR="006B5006" w:rsidRDefault="006B5006" w:rsidP="00C460B8">
            <w:pPr>
              <w:rPr>
                <w:rFonts w:eastAsia="Times New Roman"/>
                <w:color w:val="000000"/>
              </w:rPr>
            </w:pPr>
            <w:r w:rsidRPr="0063748F">
              <w:rPr>
                <w:rFonts w:eastAsia="Times New Roman"/>
                <w:color w:val="000000"/>
              </w:rPr>
              <w:t>cCRT + consolidation chemotherap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6F762D">
              <w:rPr>
                <w:rFonts w:eastAsia="Times New Roman"/>
                <w:color w:val="000000"/>
              </w:rPr>
              <w:t>4 (6.7)</w:t>
            </w:r>
          </w:p>
          <w:p w:rsidR="006B5006" w:rsidRDefault="006B5006" w:rsidP="00CA4CA8">
            <w:pPr>
              <w:rPr>
                <w:rFonts w:eastAsia="Times New Roman"/>
                <w:color w:val="000000"/>
              </w:rPr>
            </w:pPr>
            <w:r w:rsidRPr="003C1580">
              <w:rPr>
                <w:rFonts w:eastAsia="Times New Roman"/>
                <w:color w:val="000000"/>
              </w:rPr>
              <w:t>sCRT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095589">
              <w:rPr>
                <w:rFonts w:eastAsia="Times New Roman"/>
                <w:color w:val="000000"/>
              </w:rPr>
              <w:t>+ consolidation immunotherapy</w:t>
            </w:r>
            <w:r>
              <w:t xml:space="preserve"> </w:t>
            </w:r>
            <w:r w:rsidRPr="00CA4CA8">
              <w:rPr>
                <w:rFonts w:eastAsia="Times New Roman"/>
                <w:color w:val="000000"/>
              </w:rPr>
              <w:t>2 (3.3)</w:t>
            </w:r>
          </w:p>
          <w:p w:rsidR="006B5006" w:rsidRDefault="006B5006" w:rsidP="00C460B8">
            <w:pPr>
              <w:rPr>
                <w:rFonts w:eastAsia="Times New Roman"/>
                <w:color w:val="000000"/>
              </w:rPr>
            </w:pPr>
            <w:r w:rsidRPr="003C1580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CA4CA8">
              <w:rPr>
                <w:rFonts w:eastAsia="Times New Roman"/>
                <w:color w:val="000000"/>
              </w:rPr>
              <w:t>1 (1.7)</w:t>
            </w:r>
          </w:p>
          <w:p w:rsidR="006B5006" w:rsidRPr="00095589" w:rsidRDefault="006B5006" w:rsidP="00C76C5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CA4CA8">
              <w:rPr>
                <w:rFonts w:eastAsia="Times New Roman"/>
                <w:color w:val="000000"/>
              </w:rPr>
              <w:t>3 (5.0)</w:t>
            </w:r>
          </w:p>
        </w:tc>
      </w:tr>
    </w:tbl>
    <w:p w:rsidR="006B5006" w:rsidRPr="00095589" w:rsidRDefault="006B5006" w:rsidP="00CE1CF2">
      <w:pPr>
        <w:rPr>
          <w:rFonts w:eastAsia="Times New Roman"/>
        </w:rPr>
      </w:pPr>
      <w:r w:rsidRPr="00095589">
        <w:rPr>
          <w:rFonts w:eastAsia="Times New Roman"/>
        </w:rPr>
        <w:t>Percentages are based on non-missing responses.</w:t>
      </w:r>
    </w:p>
    <w:p w:rsidR="006B5006" w:rsidRPr="00095589" w:rsidRDefault="006B5006" w:rsidP="00CE1CF2">
      <w:pPr>
        <w:rPr>
          <w:rFonts w:eastAsia="Times New Roman"/>
        </w:rPr>
      </w:pPr>
      <w:r w:rsidRPr="00095589">
        <w:rPr>
          <w:rFonts w:eastAsia="Times New Roman"/>
          <w:vertAlign w:val="superscript"/>
        </w:rPr>
        <w:t>a</w:t>
      </w:r>
      <w:r w:rsidRPr="00095589">
        <w:rPr>
          <w:rFonts w:eastAsia="Times New Roman"/>
        </w:rPr>
        <w:t xml:space="preserve"> Based on the response to the question: Please assess resectability for this clinical scenario, assuming good performance status (response options: Resectable / Unresectable)</w:t>
      </w:r>
    </w:p>
    <w:p w:rsidR="006B5006" w:rsidRPr="00095589" w:rsidRDefault="006B5006">
      <w:pPr>
        <w:spacing w:after="0" w:line="240" w:lineRule="auto"/>
        <w:rPr>
          <w:rFonts w:eastAsia="Times New Roman"/>
        </w:rPr>
      </w:pPr>
      <w:r w:rsidRPr="00095589">
        <w:rPr>
          <w:rFonts w:eastAsia="Times New Roman"/>
        </w:rPr>
        <w:br w:type="page"/>
      </w:r>
    </w:p>
    <w:p w:rsidR="006B5006" w:rsidRPr="00095589" w:rsidRDefault="006B5006" w:rsidP="00CE1CF2">
      <w:pPr>
        <w:rPr>
          <w:rFonts w:eastAsia="Times New Roman"/>
        </w:rPr>
      </w:pPr>
    </w:p>
    <w:p w:rsidR="006B5006" w:rsidRPr="00095589" w:rsidRDefault="006B5006" w:rsidP="00CE1CF2">
      <w:pPr>
        <w:pStyle w:val="Heading2"/>
        <w:rPr>
          <w:rFonts w:eastAsia="Times New Roman"/>
          <w:bCs/>
          <w:sz w:val="22"/>
        </w:rPr>
      </w:pPr>
      <w:bookmarkStart w:id="2" w:name="_Supplementary_Table_3."/>
      <w:bookmarkEnd w:id="2"/>
      <w:r w:rsidRPr="00095589">
        <w:rPr>
          <w:rFonts w:eastAsia="Times New Roman"/>
          <w:bCs/>
        </w:rPr>
        <w:t>Supplementary Table 5. Preferred treatment options for clinical scenarios representing borderline resectability</w:t>
      </w:r>
    </w:p>
    <w:tbl>
      <w:tblPr>
        <w:tblW w:w="13965" w:type="dxa"/>
        <w:tblBorders>
          <w:top w:val="single" w:sz="4" w:space="0" w:color="7F7F7F"/>
          <w:bottom w:val="single" w:sz="4" w:space="0" w:color="7F7F7F"/>
        </w:tblBorders>
        <w:tblLayout w:type="fixed"/>
        <w:tblLook w:val="0000"/>
      </w:tblPr>
      <w:tblGrid>
        <w:gridCol w:w="3828"/>
        <w:gridCol w:w="2551"/>
        <w:gridCol w:w="2641"/>
        <w:gridCol w:w="4945"/>
      </w:tblGrid>
      <w:tr w:rsidR="006B5006" w:rsidRPr="00095589" w:rsidTr="00060EA9">
        <w:trPr>
          <w:trHeight w:val="11"/>
        </w:trPr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Clinical scenarios</w:t>
            </w:r>
            <w:r w:rsidRPr="00060EA9">
              <w:rPr>
                <w:rFonts w:eastAsia="Times New Roman"/>
                <w:b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Neoadjuvant treatment</w:t>
            </w:r>
          </w:p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N (% of responses)</w:t>
            </w:r>
          </w:p>
        </w:tc>
        <w:tc>
          <w:tcPr>
            <w:tcW w:w="2641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Adjuvant treatment</w:t>
            </w:r>
          </w:p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N (% of responses)</w:t>
            </w:r>
          </w:p>
        </w:tc>
        <w:tc>
          <w:tcPr>
            <w:tcW w:w="4945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If unresectable</w:t>
            </w:r>
          </w:p>
          <w:p w:rsidR="006B5006" w:rsidRPr="00060EA9" w:rsidRDefault="006B5006" w:rsidP="00060EA9">
            <w:pPr>
              <w:spacing w:before="80" w:after="0"/>
              <w:rPr>
                <w:rFonts w:eastAsia="Times New Roman"/>
                <w:b/>
              </w:rPr>
            </w:pPr>
            <w:r w:rsidRPr="00060EA9">
              <w:rPr>
                <w:rFonts w:eastAsia="Times New Roman"/>
                <w:b/>
              </w:rPr>
              <w:t>N (% of responses)</w:t>
            </w:r>
          </w:p>
        </w:tc>
      </w:tr>
      <w:tr w:rsidR="006B5006" w:rsidRPr="00095589" w:rsidTr="00060EA9">
        <w:trPr>
          <w:trHeight w:val="831"/>
        </w:trPr>
        <w:tc>
          <w:tcPr>
            <w:tcW w:w="3828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0) T1-2, single station N2 (bulky), mediastinal nodal involvement</w:t>
            </w:r>
          </w:p>
        </w:tc>
        <w:tc>
          <w:tcPr>
            <w:tcW w:w="2551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29 (48.3)</w:t>
            </w:r>
          </w:p>
          <w:p w:rsidR="006B5006" w:rsidRPr="00060EA9" w:rsidRDefault="006B5006" w:rsidP="004F5EFC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RT 27 (45.0)</w:t>
            </w:r>
          </w:p>
          <w:p w:rsidR="006B5006" w:rsidRPr="00060EA9" w:rsidRDefault="006B5006" w:rsidP="004F5EFC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4 (6.7)</w:t>
            </w:r>
          </w:p>
        </w:tc>
        <w:tc>
          <w:tcPr>
            <w:tcW w:w="2641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38 (63.3)</w:t>
            </w:r>
          </w:p>
          <w:p w:rsidR="006B5006" w:rsidRPr="00060EA9" w:rsidRDefault="006B5006" w:rsidP="004F5EFC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sCRT 11 (18.3)</w:t>
            </w:r>
          </w:p>
          <w:p w:rsidR="006B5006" w:rsidRPr="00060EA9" w:rsidRDefault="006B5006" w:rsidP="004F5EFC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hem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6 (10.0)</w:t>
            </w:r>
          </w:p>
          <w:p w:rsidR="006B5006" w:rsidRPr="00060EA9" w:rsidRDefault="006B5006" w:rsidP="004F5EFC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  <w:p w:rsidR="006B5006" w:rsidRPr="00060EA9" w:rsidRDefault="006B5006" w:rsidP="004F5EFC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  <w:p w:rsidR="006B5006" w:rsidRPr="00060EA9" w:rsidRDefault="006B5006" w:rsidP="004F5EFC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Not applicable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</w:tc>
        <w:tc>
          <w:tcPr>
            <w:tcW w:w="4945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 xml:space="preserve">cCRT + consolidation immunotherapy 27 (45.0) 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duction chemotherapy + cCRT 22 (36.7)</w:t>
            </w:r>
          </w:p>
          <w:p w:rsidR="006B5006" w:rsidRPr="00060EA9" w:rsidRDefault="006B5006" w:rsidP="00E3522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Induction chemotherapy + cCRT + consolidation chemotherapy 3 (5.0)</w:t>
            </w:r>
          </w:p>
          <w:p w:rsidR="006B5006" w:rsidRPr="00060EA9" w:rsidRDefault="006B5006" w:rsidP="00E3522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+ consolidation chemotherapy 3 (5.0)</w:t>
            </w:r>
          </w:p>
          <w:p w:rsidR="006B5006" w:rsidRPr="00060EA9" w:rsidRDefault="006B5006" w:rsidP="00E3522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cal cCRT only 2 (3.3)</w:t>
            </w:r>
          </w:p>
          <w:p w:rsidR="006B5006" w:rsidRPr="00060EA9" w:rsidRDefault="006B5006" w:rsidP="00E3522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 + consolidation immun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  <w:p w:rsidR="006B5006" w:rsidRPr="00060EA9" w:rsidRDefault="006B500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</w:tc>
      </w:tr>
      <w:tr w:rsidR="006B5006" w:rsidRPr="00095589" w:rsidTr="00060EA9">
        <w:trPr>
          <w:trHeight w:val="812"/>
        </w:trPr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  <w:lang w:val="fr-FR"/>
              </w:rPr>
            </w:pPr>
            <w:r w:rsidRPr="00060EA9">
              <w:rPr>
                <w:rFonts w:eastAsia="Times New Roman"/>
                <w:lang w:val="fr-FR"/>
              </w:rPr>
              <w:t>(8) T1-2, incidental occult N2 (multi-station)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RT 30 (50.0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22 (36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8 (13.3)</w:t>
            </w:r>
          </w:p>
        </w:tc>
        <w:tc>
          <w:tcPr>
            <w:tcW w:w="2641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34 (56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12 (20.0)</w:t>
            </w:r>
          </w:p>
          <w:p w:rsidR="006B5006" w:rsidRPr="00060EA9" w:rsidRDefault="006B5006" w:rsidP="00200861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9 (15.0)</w:t>
            </w:r>
          </w:p>
          <w:p w:rsidR="006B5006" w:rsidRPr="00060EA9" w:rsidRDefault="006B5006" w:rsidP="00200861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  <w:p w:rsidR="006B5006" w:rsidRPr="00060EA9" w:rsidRDefault="006B5006" w:rsidP="00200861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  <w:p w:rsidR="006B5006" w:rsidRPr="00060EA9" w:rsidRDefault="006B5006" w:rsidP="00200861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Not applicable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3 (5.0)</w:t>
            </w:r>
          </w:p>
        </w:tc>
        <w:tc>
          <w:tcPr>
            <w:tcW w:w="4945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+ consolidation immunotherapy 25 (41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duction chemotherapy + cCRT 19 (31.7)</w:t>
            </w:r>
          </w:p>
          <w:p w:rsidR="006B5006" w:rsidRPr="00060EA9" w:rsidRDefault="006B5006" w:rsidP="00E83F1E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Induction chemotherapy + cCRT + consolidation chemotherapy 2 (3.3)</w:t>
            </w:r>
          </w:p>
          <w:p w:rsidR="006B5006" w:rsidRPr="00060EA9" w:rsidRDefault="006B5006" w:rsidP="00E83F1E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+ consolidation chemotherapy 5 (8.3)</w:t>
            </w:r>
          </w:p>
          <w:p w:rsidR="006B5006" w:rsidRPr="00060EA9" w:rsidRDefault="006B5006" w:rsidP="00E83F1E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cal cCRT only 6 (10.0)</w:t>
            </w:r>
          </w:p>
          <w:p w:rsidR="006B5006" w:rsidRPr="00060EA9" w:rsidRDefault="006B5006" w:rsidP="00E83F1E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 + consolidation immun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  <w:p w:rsidR="006B5006" w:rsidRPr="00060EA9" w:rsidRDefault="006B5006" w:rsidP="00183E7E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</w:tc>
      </w:tr>
      <w:tr w:rsidR="006B5006" w:rsidRPr="00095589" w:rsidTr="00060EA9">
        <w:trPr>
          <w:trHeight w:val="724"/>
        </w:trPr>
        <w:tc>
          <w:tcPr>
            <w:tcW w:w="3828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1) T1-2, multi-station N2 (non-bulky), mediastinal nodal stations only</w:t>
            </w:r>
          </w:p>
        </w:tc>
        <w:tc>
          <w:tcPr>
            <w:tcW w:w="2551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RT 31 (51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24 (40.0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5 (8.3)</w:t>
            </w:r>
          </w:p>
        </w:tc>
        <w:tc>
          <w:tcPr>
            <w:tcW w:w="2641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32 (53.3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14 (23.3)</w:t>
            </w:r>
          </w:p>
          <w:p w:rsidR="006B5006" w:rsidRPr="00060EA9" w:rsidRDefault="006B500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8 (13.3)</w:t>
            </w:r>
          </w:p>
          <w:p w:rsidR="006B5006" w:rsidRPr="00060EA9" w:rsidRDefault="006B500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  <w:p w:rsidR="006B5006" w:rsidRPr="00060EA9" w:rsidRDefault="006B5006" w:rsidP="00627251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  <w:p w:rsidR="006B5006" w:rsidRPr="00060EA9" w:rsidRDefault="006B5006" w:rsidP="00627251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Not applicable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3 (5.0)</w:t>
            </w:r>
          </w:p>
        </w:tc>
        <w:tc>
          <w:tcPr>
            <w:tcW w:w="4945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+ consolidation immunotherapy 25 (41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duction chemotherapy + cCRT 23 (38.3)</w:t>
            </w:r>
          </w:p>
          <w:p w:rsidR="006B5006" w:rsidRPr="00060EA9" w:rsidRDefault="006B5006" w:rsidP="00E6693C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+ consolidation chemotherapy 5 (8.3)</w:t>
            </w:r>
          </w:p>
          <w:p w:rsidR="006B5006" w:rsidRPr="00060EA9" w:rsidRDefault="006B5006" w:rsidP="0066195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Induction chemotherapy + cCRT + consolidation chemotherapy 2 (3.3)</w:t>
            </w:r>
          </w:p>
          <w:p w:rsidR="006B5006" w:rsidRPr="00060EA9" w:rsidRDefault="006B5006" w:rsidP="0066195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cal cCRT only 2 (3.3)</w:t>
            </w:r>
          </w:p>
          <w:p w:rsidR="006B5006" w:rsidRPr="00060EA9" w:rsidRDefault="006B5006" w:rsidP="004F2386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  <w:p w:rsidR="006B5006" w:rsidRPr="00060EA9" w:rsidRDefault="006B5006" w:rsidP="009E3B65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sCRT + consolidation immun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</w:tc>
      </w:tr>
      <w:tr w:rsidR="006B5006" w:rsidRPr="00095589" w:rsidTr="00060EA9">
        <w:trPr>
          <w:trHeight w:val="856"/>
        </w:trPr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5) T3-4 N1, tumor invading mediastinal pleura / pericardium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RT 34 (56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19 (31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7 (11.7)</w:t>
            </w:r>
          </w:p>
        </w:tc>
        <w:tc>
          <w:tcPr>
            <w:tcW w:w="2641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29 (48.3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17 (28.3)</w:t>
            </w:r>
          </w:p>
          <w:p w:rsidR="006B5006" w:rsidRPr="00060EA9" w:rsidRDefault="006B5006" w:rsidP="00627251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8 (13.3)</w:t>
            </w:r>
          </w:p>
          <w:p w:rsidR="006B5006" w:rsidRPr="00060EA9" w:rsidRDefault="006B5006" w:rsidP="00627251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  <w:p w:rsidR="006B5006" w:rsidRPr="00060EA9" w:rsidRDefault="006B5006" w:rsidP="00627251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Not applicable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4 (6.7)</w:t>
            </w:r>
          </w:p>
        </w:tc>
        <w:tc>
          <w:tcPr>
            <w:tcW w:w="4945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+ consolidation immunotherapy 22 (36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duction chemotherapy + cCRT 20 (33.3)</w:t>
            </w:r>
          </w:p>
          <w:p w:rsidR="006B5006" w:rsidRPr="00060EA9" w:rsidRDefault="006B5006" w:rsidP="009E3B65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+ consolidation chemotherapy 9 (15.0)</w:t>
            </w:r>
          </w:p>
          <w:p w:rsidR="006B5006" w:rsidRPr="00060EA9" w:rsidRDefault="006B5006" w:rsidP="009E3B65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Induction chemotherapy + cCRT + consolidation chemotherapy 3 (5.0)</w:t>
            </w:r>
          </w:p>
          <w:p w:rsidR="006B5006" w:rsidRPr="00060EA9" w:rsidRDefault="006B5006" w:rsidP="0052062F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3 (5.0)</w:t>
            </w:r>
          </w:p>
          <w:p w:rsidR="006B5006" w:rsidRPr="00060EA9" w:rsidRDefault="006B5006" w:rsidP="009E3B65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cal cCRT only 2 (3.3)</w:t>
            </w:r>
          </w:p>
          <w:p w:rsidR="006B5006" w:rsidRPr="00060EA9" w:rsidRDefault="006B5006" w:rsidP="009E3B65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sCRT + consolidation immun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</w:tc>
      </w:tr>
      <w:tr w:rsidR="006B5006" w:rsidRPr="00095589" w:rsidTr="00060EA9">
        <w:trPr>
          <w:trHeight w:val="862"/>
        </w:trPr>
        <w:tc>
          <w:tcPr>
            <w:tcW w:w="3828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12) T1-2, multi-station N2 (non-bulky), hilar + mediastinal nodal stations</w:t>
            </w:r>
          </w:p>
        </w:tc>
        <w:tc>
          <w:tcPr>
            <w:tcW w:w="2551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RT 34 (56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21 (35.0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5 (8.3)</w:t>
            </w:r>
          </w:p>
        </w:tc>
        <w:tc>
          <w:tcPr>
            <w:tcW w:w="2641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30 (50.0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14 (23.3)</w:t>
            </w:r>
          </w:p>
          <w:p w:rsidR="006B5006" w:rsidRPr="00060EA9" w:rsidRDefault="006B5006" w:rsidP="006D30D2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9 (15.0)</w:t>
            </w:r>
          </w:p>
          <w:p w:rsidR="006B5006" w:rsidRPr="00060EA9" w:rsidRDefault="006B5006" w:rsidP="006D30D2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3 (5.0)</w:t>
            </w:r>
          </w:p>
          <w:p w:rsidR="006B5006" w:rsidRPr="00060EA9" w:rsidRDefault="006B5006" w:rsidP="006D30D2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  <w:p w:rsidR="006B5006" w:rsidRPr="00060EA9" w:rsidRDefault="006B5006" w:rsidP="006D30D2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Not applicable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3 (5.0)</w:t>
            </w:r>
          </w:p>
        </w:tc>
        <w:tc>
          <w:tcPr>
            <w:tcW w:w="4945" w:type="dxa"/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+ consolidation immunotherapy 23 (38.3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duction chemotherapy + cCRT 20 (33.3)</w:t>
            </w:r>
          </w:p>
          <w:p w:rsidR="006B5006" w:rsidRPr="00060EA9" w:rsidRDefault="006B5006" w:rsidP="0078435A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+ consolidation chemotherapy 6 (10.0)</w:t>
            </w:r>
          </w:p>
          <w:p w:rsidR="006B5006" w:rsidRPr="00060EA9" w:rsidRDefault="006B5006" w:rsidP="0078435A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Induction chemotherapy + cCRT + consolidation chemotherapy 2 (3.3)</w:t>
            </w:r>
          </w:p>
          <w:p w:rsidR="006B5006" w:rsidRPr="00060EA9" w:rsidRDefault="006B5006" w:rsidP="0078435A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  <w:p w:rsidR="006B5006" w:rsidRPr="00060EA9" w:rsidRDefault="006B5006" w:rsidP="0078435A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cal cCRT only 5 (8.3)</w:t>
            </w:r>
          </w:p>
          <w:p w:rsidR="006B5006" w:rsidRPr="00060EA9" w:rsidRDefault="006B5006" w:rsidP="0078435A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 + consolidation immun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  <w:p w:rsidR="006B5006" w:rsidRPr="00060EA9" w:rsidRDefault="006B5006" w:rsidP="0078435A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</w:tc>
      </w:tr>
      <w:tr w:rsidR="006B5006" w:rsidRPr="00095589" w:rsidTr="00060EA9">
        <w:trPr>
          <w:trHeight w:val="848"/>
        </w:trPr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3) T3-4 N2 superior sulcus tumor without chest wall/spinal invasion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RT 44 (73.3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11 (18.3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5 (8.3)</w:t>
            </w:r>
          </w:p>
        </w:tc>
        <w:tc>
          <w:tcPr>
            <w:tcW w:w="2641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31 (51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15 (25.0)</w:t>
            </w:r>
          </w:p>
          <w:p w:rsidR="006B5006" w:rsidRPr="00060EA9" w:rsidRDefault="006B5006" w:rsidP="00112520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8 (13.3)</w:t>
            </w:r>
          </w:p>
          <w:p w:rsidR="006B5006" w:rsidRPr="00060EA9" w:rsidRDefault="006B5006" w:rsidP="00112520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otherapy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  <w:p w:rsidR="006B5006" w:rsidRPr="00060EA9" w:rsidRDefault="006B5006" w:rsidP="00112520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  <w:p w:rsidR="006B5006" w:rsidRPr="00060EA9" w:rsidRDefault="006B5006" w:rsidP="00112520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Not applicable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3 (5.0)</w:t>
            </w:r>
          </w:p>
        </w:tc>
        <w:tc>
          <w:tcPr>
            <w:tcW w:w="4945" w:type="dxa"/>
            <w:tcBorders>
              <w:top w:val="single" w:sz="4" w:space="0" w:color="7F7F7F"/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+ consolidation immunotherapy 23 (38.3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duction chemotherapy + cCRT 21 (35.0)</w:t>
            </w:r>
          </w:p>
          <w:p w:rsidR="006B5006" w:rsidRPr="00060EA9" w:rsidRDefault="006B5006" w:rsidP="0073247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+ consolidation chemotherapy 5 (8.3)</w:t>
            </w:r>
          </w:p>
          <w:p w:rsidR="006B5006" w:rsidRPr="00060EA9" w:rsidRDefault="006B5006" w:rsidP="0073247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Induction chemotherapy + cCRT + consolidation chemotherapy 3 (5.0)</w:t>
            </w:r>
          </w:p>
          <w:p w:rsidR="006B5006" w:rsidRPr="00060EA9" w:rsidRDefault="006B5006" w:rsidP="0073247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3 (5.0)</w:t>
            </w:r>
          </w:p>
          <w:p w:rsidR="006B5006" w:rsidRPr="00060EA9" w:rsidRDefault="006B5006" w:rsidP="00732473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Radical cCRT only 5 (8.3)</w:t>
            </w:r>
          </w:p>
        </w:tc>
      </w:tr>
      <w:tr w:rsidR="006B5006" w:rsidRPr="00095589" w:rsidTr="00060EA9">
        <w:trPr>
          <w:trHeight w:val="11"/>
        </w:trPr>
        <w:tc>
          <w:tcPr>
            <w:tcW w:w="3828" w:type="dxa"/>
            <w:tcBorders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(2) T3-4 N0-1 superior sulcus tumor with chest wall/spinal invasion</w:t>
            </w:r>
          </w:p>
        </w:tc>
        <w:tc>
          <w:tcPr>
            <w:tcW w:w="2551" w:type="dxa"/>
            <w:tcBorders>
              <w:bottom w:val="single" w:sz="4" w:space="0" w:color="7F7F7F"/>
            </w:tcBorders>
          </w:tcPr>
          <w:p w:rsidR="006B5006" w:rsidRPr="00060EA9" w:rsidRDefault="006B5006" w:rsidP="000F2DFF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RT 52 (86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7 (11.7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Other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1 (1.7)</w:t>
            </w:r>
          </w:p>
        </w:tc>
        <w:tc>
          <w:tcPr>
            <w:tcW w:w="2641" w:type="dxa"/>
            <w:tcBorders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hemotherapy 35 (58.3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16 (26.7)</w:t>
            </w:r>
          </w:p>
          <w:p w:rsidR="006B5006" w:rsidRPr="00060EA9" w:rsidRDefault="006B5006" w:rsidP="00251929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7 (11.7)</w:t>
            </w:r>
          </w:p>
          <w:p w:rsidR="006B5006" w:rsidRPr="00060EA9" w:rsidRDefault="006B5006" w:rsidP="00251929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Not applicable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2 (3.3)</w:t>
            </w:r>
          </w:p>
        </w:tc>
        <w:tc>
          <w:tcPr>
            <w:tcW w:w="4945" w:type="dxa"/>
            <w:tcBorders>
              <w:bottom w:val="single" w:sz="4" w:space="0" w:color="7F7F7F"/>
            </w:tcBorders>
          </w:tcPr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cCRT + consolidation immunotherapy 20 (33.3)</w:t>
            </w:r>
          </w:p>
          <w:p w:rsidR="006B5006" w:rsidRPr="00060EA9" w:rsidRDefault="006B5006">
            <w:pPr>
              <w:rPr>
                <w:rFonts w:eastAsia="Times New Roman"/>
              </w:rPr>
            </w:pPr>
            <w:r w:rsidRPr="00060EA9">
              <w:rPr>
                <w:rFonts w:eastAsia="Times New Roman"/>
              </w:rPr>
              <w:t>Induction chemotherapy + cCRT + consolidation chemotherapy 16 (26.7)</w:t>
            </w:r>
          </w:p>
          <w:p w:rsidR="006B5006" w:rsidRPr="00060EA9" w:rsidRDefault="006B5006" w:rsidP="00CD4FB7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cCRT + consolidation chemotherapy 7 (11.7)</w:t>
            </w:r>
          </w:p>
          <w:p w:rsidR="006B5006" w:rsidRPr="00060EA9" w:rsidRDefault="006B5006" w:rsidP="00CD4FB7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Induction chemotherapy + cCRT + consolidation chemotherapy 16 (26.7)</w:t>
            </w:r>
          </w:p>
          <w:p w:rsidR="006B5006" w:rsidRPr="00060EA9" w:rsidRDefault="006B5006" w:rsidP="00CD4FB7">
            <w:pPr>
              <w:rPr>
                <w:rFonts w:eastAsia="Times New Roman"/>
                <w:color w:val="000000"/>
              </w:rPr>
            </w:pPr>
            <w:r w:rsidRPr="00060EA9">
              <w:rPr>
                <w:rFonts w:eastAsia="Times New Roman"/>
                <w:color w:val="000000"/>
              </w:rPr>
              <w:t>sCRT</w:t>
            </w:r>
            <w:r>
              <w:t xml:space="preserve"> </w:t>
            </w:r>
            <w:r w:rsidRPr="00060EA9">
              <w:rPr>
                <w:rFonts w:eastAsia="Times New Roman"/>
                <w:color w:val="000000"/>
              </w:rPr>
              <w:t>3 (5.0)</w:t>
            </w:r>
          </w:p>
          <w:p w:rsidR="006B5006" w:rsidRPr="00060EA9" w:rsidRDefault="006B5006" w:rsidP="005B4E21">
            <w:pPr>
              <w:rPr>
                <w:rFonts w:eastAsia="Times New Roman"/>
              </w:rPr>
            </w:pPr>
            <w:r w:rsidRPr="00060EA9">
              <w:rPr>
                <w:rFonts w:eastAsia="Times New Roman"/>
                <w:color w:val="000000"/>
              </w:rPr>
              <w:t>Radical cCRT only 8 (13.3)</w:t>
            </w:r>
          </w:p>
        </w:tc>
      </w:tr>
    </w:tbl>
    <w:p w:rsidR="006B5006" w:rsidRPr="004979B3" w:rsidRDefault="006B5006" w:rsidP="009672F3">
      <w:pPr>
        <w:jc w:val="left"/>
      </w:pPr>
      <w:r w:rsidRPr="00095589">
        <w:t>Percentages are based on non-missing responses.</w:t>
      </w:r>
      <w:r w:rsidRPr="00095589">
        <w:rPr>
          <w:rFonts w:eastAsia="Times New Roman"/>
        </w:rPr>
        <w:br/>
      </w:r>
      <w:r w:rsidRPr="00095589">
        <w:rPr>
          <w:vertAlign w:val="superscript"/>
        </w:rPr>
        <w:t xml:space="preserve">a </w:t>
      </w:r>
      <w:r w:rsidRPr="00095589">
        <w:t>Clinical scenarios where less than 80% of respondents selected either Resectable or Unresectable, based on the response to the question: Please assess resectability for this clinical scenario, assuming good performance status</w:t>
      </w:r>
      <w:r w:rsidRPr="00095589">
        <w:rPr>
          <w:rFonts w:eastAsia="Times New Roman"/>
        </w:rPr>
        <w:t xml:space="preserve"> (response options: Resectable / Unresectable)</w:t>
      </w:r>
    </w:p>
    <w:sectPr w:rsidR="006B5006" w:rsidRPr="004979B3" w:rsidSect="009672F3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5006" w:rsidRDefault="006B5006" w:rsidP="00584D38">
      <w:r>
        <w:separator/>
      </w:r>
    </w:p>
    <w:p w:rsidR="006B5006" w:rsidRDefault="006B5006"/>
    <w:p w:rsidR="006B5006" w:rsidRDefault="006B5006"/>
  </w:endnote>
  <w:endnote w:type="continuationSeparator" w:id="0">
    <w:p w:rsidR="006B5006" w:rsidRDefault="006B5006" w:rsidP="00584D38">
      <w:r>
        <w:continuationSeparator/>
      </w:r>
    </w:p>
    <w:p w:rsidR="006B5006" w:rsidRDefault="006B5006"/>
    <w:p w:rsidR="006B5006" w:rsidRDefault="006B5006"/>
  </w:endnote>
  <w:endnote w:type="continuationNotice" w:id="1">
    <w:p w:rsidR="006B5006" w:rsidRDefault="006B5006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¦Ì¨¨??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©öUAA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d6df7ab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+2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5006" w:rsidRDefault="006B5006" w:rsidP="00584D38">
      <w:r>
        <w:separator/>
      </w:r>
    </w:p>
    <w:p w:rsidR="006B5006" w:rsidRDefault="006B5006"/>
    <w:p w:rsidR="006B5006" w:rsidRDefault="006B5006"/>
  </w:footnote>
  <w:footnote w:type="continuationSeparator" w:id="0">
    <w:p w:rsidR="006B5006" w:rsidRDefault="006B5006" w:rsidP="00584D38">
      <w:r>
        <w:continuationSeparator/>
      </w:r>
    </w:p>
    <w:p w:rsidR="006B5006" w:rsidRDefault="006B5006"/>
    <w:p w:rsidR="006B5006" w:rsidRDefault="006B5006"/>
  </w:footnote>
  <w:footnote w:type="continuationNotice" w:id="1">
    <w:p w:rsidR="006B5006" w:rsidRDefault="006B5006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23E53"/>
    <w:multiLevelType w:val="hybridMultilevel"/>
    <w:tmpl w:val="91E46C4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6D84ABA"/>
    <w:multiLevelType w:val="hybridMultilevel"/>
    <w:tmpl w:val="5156D2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C9E2EB0"/>
    <w:multiLevelType w:val="hybridMultilevel"/>
    <w:tmpl w:val="A75C24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D1A5C0A"/>
    <w:multiLevelType w:val="hybridMultilevel"/>
    <w:tmpl w:val="462C7DF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E753E9B"/>
    <w:multiLevelType w:val="hybridMultilevel"/>
    <w:tmpl w:val="F93C14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0914A29"/>
    <w:multiLevelType w:val="hybridMultilevel"/>
    <w:tmpl w:val="A8ECE7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24D5520"/>
    <w:multiLevelType w:val="hybridMultilevel"/>
    <w:tmpl w:val="F81A8B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3805802"/>
    <w:multiLevelType w:val="hybridMultilevel"/>
    <w:tmpl w:val="28AA48B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3FE1F22"/>
    <w:multiLevelType w:val="hybridMultilevel"/>
    <w:tmpl w:val="DEAAE5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AE2078F"/>
    <w:multiLevelType w:val="hybridMultilevel"/>
    <w:tmpl w:val="3B660A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1A27765"/>
    <w:multiLevelType w:val="hybridMultilevel"/>
    <w:tmpl w:val="617073B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2182723"/>
    <w:multiLevelType w:val="hybridMultilevel"/>
    <w:tmpl w:val="68CA7200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48779C4"/>
    <w:multiLevelType w:val="hybridMultilevel"/>
    <w:tmpl w:val="65223A3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75D5010"/>
    <w:multiLevelType w:val="hybridMultilevel"/>
    <w:tmpl w:val="66B49BB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E17582C"/>
    <w:multiLevelType w:val="hybridMultilevel"/>
    <w:tmpl w:val="A934B0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E926547"/>
    <w:multiLevelType w:val="hybridMultilevel"/>
    <w:tmpl w:val="C9F663DA"/>
    <w:lvl w:ilvl="0" w:tplc="C40ED144">
      <w:numFmt w:val="bullet"/>
      <w:lvlText w:val="-"/>
      <w:lvlJc w:val="left"/>
      <w:pPr>
        <w:ind w:left="720" w:hanging="360"/>
      </w:pPr>
      <w:rPr>
        <w:rFonts w:ascii="Times New Roman" w:eastAsia="SimSun" w:hAnsi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9C7DFD"/>
    <w:multiLevelType w:val="hybridMultilevel"/>
    <w:tmpl w:val="48928EE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4957BCD"/>
    <w:multiLevelType w:val="hybridMultilevel"/>
    <w:tmpl w:val="C1209DE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5F12902"/>
    <w:multiLevelType w:val="hybridMultilevel"/>
    <w:tmpl w:val="C2EEBAA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623290A"/>
    <w:multiLevelType w:val="hybridMultilevel"/>
    <w:tmpl w:val="364A1E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E0201D0"/>
    <w:multiLevelType w:val="hybridMultilevel"/>
    <w:tmpl w:val="5874E444"/>
    <w:lvl w:ilvl="0" w:tplc="F0382652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FFC7078"/>
    <w:multiLevelType w:val="hybridMultilevel"/>
    <w:tmpl w:val="0A8E2F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42894EA3"/>
    <w:multiLevelType w:val="hybridMultilevel"/>
    <w:tmpl w:val="19B0DCD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43322142"/>
    <w:multiLevelType w:val="hybridMultilevel"/>
    <w:tmpl w:val="9AFEAC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6F202C4"/>
    <w:multiLevelType w:val="hybridMultilevel"/>
    <w:tmpl w:val="B246D8F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4B28003F"/>
    <w:multiLevelType w:val="hybridMultilevel"/>
    <w:tmpl w:val="4A7CC77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EE37898"/>
    <w:multiLevelType w:val="hybridMultilevel"/>
    <w:tmpl w:val="69184A3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FC66C7B"/>
    <w:multiLevelType w:val="hybridMultilevel"/>
    <w:tmpl w:val="F8AC9D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248260D"/>
    <w:multiLevelType w:val="hybridMultilevel"/>
    <w:tmpl w:val="2C6EDF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639B0A7B"/>
    <w:multiLevelType w:val="hybridMultilevel"/>
    <w:tmpl w:val="780271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64973F82"/>
    <w:multiLevelType w:val="hybridMultilevel"/>
    <w:tmpl w:val="40123CFC"/>
    <w:lvl w:ilvl="0" w:tplc="08090019">
      <w:start w:val="1"/>
      <w:numFmt w:val="lowerLetter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68EE4B30"/>
    <w:multiLevelType w:val="hybridMultilevel"/>
    <w:tmpl w:val="4AE82F3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9622B06"/>
    <w:multiLevelType w:val="hybridMultilevel"/>
    <w:tmpl w:val="7E64371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69A47A76"/>
    <w:multiLevelType w:val="hybridMultilevel"/>
    <w:tmpl w:val="8B0CBA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6C6522D2"/>
    <w:multiLevelType w:val="hybridMultilevel"/>
    <w:tmpl w:val="3AFA0C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6DE77761"/>
    <w:multiLevelType w:val="hybridMultilevel"/>
    <w:tmpl w:val="3CEC75F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38B70F7"/>
    <w:multiLevelType w:val="hybridMultilevel"/>
    <w:tmpl w:val="17C2C8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745F2255"/>
    <w:multiLevelType w:val="hybridMultilevel"/>
    <w:tmpl w:val="8ED06C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7A3D5B7E"/>
    <w:multiLevelType w:val="hybridMultilevel"/>
    <w:tmpl w:val="9AFEAC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7B6778C4"/>
    <w:multiLevelType w:val="hybridMultilevel"/>
    <w:tmpl w:val="8A8A393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>
    <w:nsid w:val="7D8B133D"/>
    <w:multiLevelType w:val="hybridMultilevel"/>
    <w:tmpl w:val="9A4E2790"/>
    <w:lvl w:ilvl="0" w:tplc="08090019">
      <w:start w:val="1"/>
      <w:numFmt w:val="lowerLetter"/>
      <w:lvlText w:val="%1."/>
      <w:lvlJc w:val="left"/>
      <w:pPr>
        <w:ind w:left="78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num w:numId="1">
    <w:abstractNumId w:val="17"/>
  </w:num>
  <w:num w:numId="2">
    <w:abstractNumId w:val="24"/>
  </w:num>
  <w:num w:numId="3">
    <w:abstractNumId w:val="6"/>
  </w:num>
  <w:num w:numId="4">
    <w:abstractNumId w:val="21"/>
  </w:num>
  <w:num w:numId="5">
    <w:abstractNumId w:val="13"/>
  </w:num>
  <w:num w:numId="6">
    <w:abstractNumId w:val="35"/>
  </w:num>
  <w:num w:numId="7">
    <w:abstractNumId w:val="33"/>
  </w:num>
  <w:num w:numId="8">
    <w:abstractNumId w:val="36"/>
  </w:num>
  <w:num w:numId="9">
    <w:abstractNumId w:val="0"/>
  </w:num>
  <w:num w:numId="10">
    <w:abstractNumId w:val="12"/>
  </w:num>
  <w:num w:numId="11">
    <w:abstractNumId w:val="32"/>
  </w:num>
  <w:num w:numId="12">
    <w:abstractNumId w:val="31"/>
  </w:num>
  <w:num w:numId="13">
    <w:abstractNumId w:val="3"/>
  </w:num>
  <w:num w:numId="14">
    <w:abstractNumId w:val="27"/>
  </w:num>
  <w:num w:numId="15">
    <w:abstractNumId w:val="37"/>
  </w:num>
  <w:num w:numId="16">
    <w:abstractNumId w:val="22"/>
  </w:num>
  <w:num w:numId="17">
    <w:abstractNumId w:val="4"/>
  </w:num>
  <w:num w:numId="18">
    <w:abstractNumId w:val="7"/>
  </w:num>
  <w:num w:numId="19">
    <w:abstractNumId w:val="9"/>
  </w:num>
  <w:num w:numId="20">
    <w:abstractNumId w:val="14"/>
  </w:num>
  <w:num w:numId="21">
    <w:abstractNumId w:val="16"/>
  </w:num>
  <w:num w:numId="22">
    <w:abstractNumId w:val="34"/>
  </w:num>
  <w:num w:numId="23">
    <w:abstractNumId w:val="5"/>
  </w:num>
  <w:num w:numId="24">
    <w:abstractNumId w:val="39"/>
  </w:num>
  <w:num w:numId="25">
    <w:abstractNumId w:val="29"/>
  </w:num>
  <w:num w:numId="26">
    <w:abstractNumId w:val="18"/>
  </w:num>
  <w:num w:numId="27">
    <w:abstractNumId w:val="10"/>
  </w:num>
  <w:num w:numId="28">
    <w:abstractNumId w:val="1"/>
  </w:num>
  <w:num w:numId="29">
    <w:abstractNumId w:val="26"/>
  </w:num>
  <w:num w:numId="30">
    <w:abstractNumId w:val="8"/>
  </w:num>
  <w:num w:numId="31">
    <w:abstractNumId w:val="28"/>
  </w:num>
  <w:num w:numId="32">
    <w:abstractNumId w:val="19"/>
  </w:num>
  <w:num w:numId="33">
    <w:abstractNumId w:val="23"/>
  </w:num>
  <w:num w:numId="34">
    <w:abstractNumId w:val="2"/>
  </w:num>
  <w:num w:numId="35">
    <w:abstractNumId w:val="25"/>
  </w:num>
  <w:num w:numId="36">
    <w:abstractNumId w:val="20"/>
  </w:num>
  <w:num w:numId="37">
    <w:abstractNumId w:val="38"/>
  </w:num>
  <w:num w:numId="38">
    <w:abstractNumId w:val="40"/>
  </w:num>
  <w:num w:numId="39">
    <w:abstractNumId w:val="30"/>
  </w:num>
  <w:num w:numId="40">
    <w:abstractNumId w:val="11"/>
  </w:num>
  <w:num w:numId="41">
    <w:abstractNumId w:val="15"/>
  </w:num>
  <w:numIdMacAtCleanup w:val="4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ytjSztDSxMDKztDA1NjZW0lEKTi0uzszPAykwqgUAmoYST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599xw98xd022er25b5d00ueffratetd2x9&quot;&gt;Stage3NSCLC&lt;record-ids&gt;&lt;item&gt;1&lt;/item&gt;&lt;item&gt;3&lt;/item&gt;&lt;item&gt;6&lt;/item&gt;&lt;item&gt;8&lt;/item&gt;&lt;item&gt;18&lt;/item&gt;&lt;item&gt;20&lt;/item&gt;&lt;item&gt;22&lt;/item&gt;&lt;item&gt;26&lt;/item&gt;&lt;item&gt;27&lt;/item&gt;&lt;item&gt;28&lt;/item&gt;&lt;item&gt;32&lt;/item&gt;&lt;item&gt;36&lt;/item&gt;&lt;item&gt;39&lt;/item&gt;&lt;item&gt;40&lt;/item&gt;&lt;item&gt;41&lt;/item&gt;&lt;item&gt;47&lt;/item&gt;&lt;item&gt;48&lt;/item&gt;&lt;item&gt;50&lt;/item&gt;&lt;item&gt;52&lt;/item&gt;&lt;item&gt;54&lt;/item&gt;&lt;item&gt;56&lt;/item&gt;&lt;item&gt;57&lt;/item&gt;&lt;item&gt;58&lt;/item&gt;&lt;item&gt;61&lt;/item&gt;&lt;item&gt;66&lt;/item&gt;&lt;item&gt;67&lt;/item&gt;&lt;item&gt;71&lt;/item&gt;&lt;item&gt;73&lt;/item&gt;&lt;item&gt;75&lt;/item&gt;&lt;item&gt;76&lt;/item&gt;&lt;item&gt;77&lt;/item&gt;&lt;/record-ids&gt;&lt;/item&gt;&lt;/Libraries&gt;"/>
  </w:docVars>
  <w:rsids>
    <w:rsidRoot w:val="00036095"/>
    <w:rsid w:val="0000010B"/>
    <w:rsid w:val="00000AEC"/>
    <w:rsid w:val="00001BDE"/>
    <w:rsid w:val="00001C49"/>
    <w:rsid w:val="000021E9"/>
    <w:rsid w:val="00002B83"/>
    <w:rsid w:val="0000301D"/>
    <w:rsid w:val="0000392E"/>
    <w:rsid w:val="00004860"/>
    <w:rsid w:val="00004921"/>
    <w:rsid w:val="00004B14"/>
    <w:rsid w:val="00004C12"/>
    <w:rsid w:val="00004DCE"/>
    <w:rsid w:val="00004F16"/>
    <w:rsid w:val="000053F1"/>
    <w:rsid w:val="00005457"/>
    <w:rsid w:val="0000571C"/>
    <w:rsid w:val="00005E8C"/>
    <w:rsid w:val="0000629D"/>
    <w:rsid w:val="00006398"/>
    <w:rsid w:val="0000661A"/>
    <w:rsid w:val="000066CF"/>
    <w:rsid w:val="000069F3"/>
    <w:rsid w:val="00006FDA"/>
    <w:rsid w:val="00007015"/>
    <w:rsid w:val="0000704D"/>
    <w:rsid w:val="0000726F"/>
    <w:rsid w:val="0000789E"/>
    <w:rsid w:val="00007AC8"/>
    <w:rsid w:val="0001000A"/>
    <w:rsid w:val="00010415"/>
    <w:rsid w:val="000108BD"/>
    <w:rsid w:val="00010BF9"/>
    <w:rsid w:val="0001104F"/>
    <w:rsid w:val="0001117A"/>
    <w:rsid w:val="0001197D"/>
    <w:rsid w:val="00011F63"/>
    <w:rsid w:val="00012143"/>
    <w:rsid w:val="0001298A"/>
    <w:rsid w:val="00012D7F"/>
    <w:rsid w:val="00012DD0"/>
    <w:rsid w:val="00012FAB"/>
    <w:rsid w:val="000130D2"/>
    <w:rsid w:val="0001338C"/>
    <w:rsid w:val="00013B08"/>
    <w:rsid w:val="000144D3"/>
    <w:rsid w:val="00015369"/>
    <w:rsid w:val="00015844"/>
    <w:rsid w:val="00015B12"/>
    <w:rsid w:val="00015E9E"/>
    <w:rsid w:val="000163DA"/>
    <w:rsid w:val="00016793"/>
    <w:rsid w:val="000169FB"/>
    <w:rsid w:val="00016FD5"/>
    <w:rsid w:val="000171CA"/>
    <w:rsid w:val="000175BB"/>
    <w:rsid w:val="00017EAD"/>
    <w:rsid w:val="0002014F"/>
    <w:rsid w:val="00020354"/>
    <w:rsid w:val="00020704"/>
    <w:rsid w:val="00020A9E"/>
    <w:rsid w:val="00020DDD"/>
    <w:rsid w:val="00020DFA"/>
    <w:rsid w:val="000212A3"/>
    <w:rsid w:val="00021351"/>
    <w:rsid w:val="00021379"/>
    <w:rsid w:val="0002137F"/>
    <w:rsid w:val="00021CFE"/>
    <w:rsid w:val="00021CFF"/>
    <w:rsid w:val="00021D0B"/>
    <w:rsid w:val="00021D0F"/>
    <w:rsid w:val="00021DC5"/>
    <w:rsid w:val="00021DC8"/>
    <w:rsid w:val="00021F0D"/>
    <w:rsid w:val="00022466"/>
    <w:rsid w:val="000224C1"/>
    <w:rsid w:val="00022605"/>
    <w:rsid w:val="00022CC4"/>
    <w:rsid w:val="000234A9"/>
    <w:rsid w:val="0002351D"/>
    <w:rsid w:val="0002356B"/>
    <w:rsid w:val="0002367A"/>
    <w:rsid w:val="000236C2"/>
    <w:rsid w:val="000238A4"/>
    <w:rsid w:val="000239CE"/>
    <w:rsid w:val="00023A10"/>
    <w:rsid w:val="00023CDA"/>
    <w:rsid w:val="00023DCA"/>
    <w:rsid w:val="00023F48"/>
    <w:rsid w:val="0002438D"/>
    <w:rsid w:val="00024D68"/>
    <w:rsid w:val="00025630"/>
    <w:rsid w:val="00025D7C"/>
    <w:rsid w:val="00026051"/>
    <w:rsid w:val="0002613D"/>
    <w:rsid w:val="000261D8"/>
    <w:rsid w:val="0002624B"/>
    <w:rsid w:val="000262A6"/>
    <w:rsid w:val="0002672B"/>
    <w:rsid w:val="00027109"/>
    <w:rsid w:val="00027700"/>
    <w:rsid w:val="000277FD"/>
    <w:rsid w:val="00027867"/>
    <w:rsid w:val="00027AB0"/>
    <w:rsid w:val="00027B87"/>
    <w:rsid w:val="00027CF1"/>
    <w:rsid w:val="0003035B"/>
    <w:rsid w:val="00030B01"/>
    <w:rsid w:val="00030C70"/>
    <w:rsid w:val="00030CEE"/>
    <w:rsid w:val="00030F97"/>
    <w:rsid w:val="000312D3"/>
    <w:rsid w:val="0003160B"/>
    <w:rsid w:val="000320D3"/>
    <w:rsid w:val="000329AB"/>
    <w:rsid w:val="00032AA1"/>
    <w:rsid w:val="000333BB"/>
    <w:rsid w:val="0003381B"/>
    <w:rsid w:val="00034247"/>
    <w:rsid w:val="000342DD"/>
    <w:rsid w:val="000348E6"/>
    <w:rsid w:val="00034C53"/>
    <w:rsid w:val="00034CB4"/>
    <w:rsid w:val="00034CDA"/>
    <w:rsid w:val="00034D1F"/>
    <w:rsid w:val="00034DEC"/>
    <w:rsid w:val="00034EF9"/>
    <w:rsid w:val="00035A3E"/>
    <w:rsid w:val="00035EBA"/>
    <w:rsid w:val="00036095"/>
    <w:rsid w:val="0003644A"/>
    <w:rsid w:val="00036591"/>
    <w:rsid w:val="0003667A"/>
    <w:rsid w:val="00036874"/>
    <w:rsid w:val="000368A3"/>
    <w:rsid w:val="00036A79"/>
    <w:rsid w:val="00036CD9"/>
    <w:rsid w:val="00037210"/>
    <w:rsid w:val="00037DC7"/>
    <w:rsid w:val="00040567"/>
    <w:rsid w:val="000405EA"/>
    <w:rsid w:val="0004082A"/>
    <w:rsid w:val="00040AE6"/>
    <w:rsid w:val="00040C57"/>
    <w:rsid w:val="00040E38"/>
    <w:rsid w:val="00040EE8"/>
    <w:rsid w:val="000412E5"/>
    <w:rsid w:val="00041412"/>
    <w:rsid w:val="000416B8"/>
    <w:rsid w:val="0004198D"/>
    <w:rsid w:val="0004199F"/>
    <w:rsid w:val="00041DB6"/>
    <w:rsid w:val="00041DC1"/>
    <w:rsid w:val="00042409"/>
    <w:rsid w:val="00042739"/>
    <w:rsid w:val="00042B23"/>
    <w:rsid w:val="00042BC9"/>
    <w:rsid w:val="00042BE4"/>
    <w:rsid w:val="00043464"/>
    <w:rsid w:val="000434EA"/>
    <w:rsid w:val="000438B3"/>
    <w:rsid w:val="00043F65"/>
    <w:rsid w:val="00044167"/>
    <w:rsid w:val="0004472E"/>
    <w:rsid w:val="00044895"/>
    <w:rsid w:val="00044E9C"/>
    <w:rsid w:val="00044F16"/>
    <w:rsid w:val="00045651"/>
    <w:rsid w:val="000457D6"/>
    <w:rsid w:val="00045AA7"/>
    <w:rsid w:val="00046251"/>
    <w:rsid w:val="00046C0E"/>
    <w:rsid w:val="00046CC8"/>
    <w:rsid w:val="00046DBD"/>
    <w:rsid w:val="000477AB"/>
    <w:rsid w:val="00047C88"/>
    <w:rsid w:val="00050AB4"/>
    <w:rsid w:val="00050E69"/>
    <w:rsid w:val="00050EBE"/>
    <w:rsid w:val="00050FBF"/>
    <w:rsid w:val="00051324"/>
    <w:rsid w:val="00052299"/>
    <w:rsid w:val="0005231F"/>
    <w:rsid w:val="0005490D"/>
    <w:rsid w:val="000549CE"/>
    <w:rsid w:val="0005508B"/>
    <w:rsid w:val="00055E1F"/>
    <w:rsid w:val="000560D1"/>
    <w:rsid w:val="000567C4"/>
    <w:rsid w:val="00056856"/>
    <w:rsid w:val="0005699C"/>
    <w:rsid w:val="00056A19"/>
    <w:rsid w:val="00057028"/>
    <w:rsid w:val="0005780A"/>
    <w:rsid w:val="000578CF"/>
    <w:rsid w:val="0005799E"/>
    <w:rsid w:val="00057A18"/>
    <w:rsid w:val="00057F0E"/>
    <w:rsid w:val="000604D6"/>
    <w:rsid w:val="00060C50"/>
    <w:rsid w:val="00060D05"/>
    <w:rsid w:val="00060EA9"/>
    <w:rsid w:val="000616DD"/>
    <w:rsid w:val="00061F7C"/>
    <w:rsid w:val="0006206F"/>
    <w:rsid w:val="0006264F"/>
    <w:rsid w:val="0006266F"/>
    <w:rsid w:val="000629CB"/>
    <w:rsid w:val="00062F38"/>
    <w:rsid w:val="00063055"/>
    <w:rsid w:val="000638AE"/>
    <w:rsid w:val="0006445A"/>
    <w:rsid w:val="000645D4"/>
    <w:rsid w:val="0006474C"/>
    <w:rsid w:val="0006494D"/>
    <w:rsid w:val="00064C57"/>
    <w:rsid w:val="00065088"/>
    <w:rsid w:val="00065113"/>
    <w:rsid w:val="000651C5"/>
    <w:rsid w:val="0006547C"/>
    <w:rsid w:val="0006549A"/>
    <w:rsid w:val="00065BB6"/>
    <w:rsid w:val="000662B4"/>
    <w:rsid w:val="0006678B"/>
    <w:rsid w:val="000667F2"/>
    <w:rsid w:val="00067344"/>
    <w:rsid w:val="000675EA"/>
    <w:rsid w:val="0006765E"/>
    <w:rsid w:val="00067C2A"/>
    <w:rsid w:val="00070523"/>
    <w:rsid w:val="00070643"/>
    <w:rsid w:val="00070F53"/>
    <w:rsid w:val="00071719"/>
    <w:rsid w:val="0007194F"/>
    <w:rsid w:val="00071BFA"/>
    <w:rsid w:val="00071C09"/>
    <w:rsid w:val="00071D66"/>
    <w:rsid w:val="000723B7"/>
    <w:rsid w:val="000725F4"/>
    <w:rsid w:val="00072724"/>
    <w:rsid w:val="0007286B"/>
    <w:rsid w:val="00072AA7"/>
    <w:rsid w:val="00072C11"/>
    <w:rsid w:val="00072D73"/>
    <w:rsid w:val="00072F2A"/>
    <w:rsid w:val="00073094"/>
    <w:rsid w:val="00073256"/>
    <w:rsid w:val="0007356D"/>
    <w:rsid w:val="00073809"/>
    <w:rsid w:val="00073CE4"/>
    <w:rsid w:val="00074088"/>
    <w:rsid w:val="00074482"/>
    <w:rsid w:val="0007463A"/>
    <w:rsid w:val="000746DF"/>
    <w:rsid w:val="00074C08"/>
    <w:rsid w:val="0007516F"/>
    <w:rsid w:val="000753A1"/>
    <w:rsid w:val="000758B9"/>
    <w:rsid w:val="00075EC0"/>
    <w:rsid w:val="000762B3"/>
    <w:rsid w:val="000762FB"/>
    <w:rsid w:val="000764B5"/>
    <w:rsid w:val="00076639"/>
    <w:rsid w:val="0007668F"/>
    <w:rsid w:val="00076791"/>
    <w:rsid w:val="00076E49"/>
    <w:rsid w:val="000770E3"/>
    <w:rsid w:val="00077236"/>
    <w:rsid w:val="00077955"/>
    <w:rsid w:val="00077F9A"/>
    <w:rsid w:val="000807B8"/>
    <w:rsid w:val="00080C91"/>
    <w:rsid w:val="00081112"/>
    <w:rsid w:val="0008234B"/>
    <w:rsid w:val="00082F4B"/>
    <w:rsid w:val="00084069"/>
    <w:rsid w:val="00084738"/>
    <w:rsid w:val="00084BE9"/>
    <w:rsid w:val="00084E70"/>
    <w:rsid w:val="0008512F"/>
    <w:rsid w:val="00085160"/>
    <w:rsid w:val="00085CB8"/>
    <w:rsid w:val="000862FB"/>
    <w:rsid w:val="000870CB"/>
    <w:rsid w:val="00087763"/>
    <w:rsid w:val="0009020A"/>
    <w:rsid w:val="00090298"/>
    <w:rsid w:val="0009055B"/>
    <w:rsid w:val="00090F3F"/>
    <w:rsid w:val="00091144"/>
    <w:rsid w:val="00091754"/>
    <w:rsid w:val="00091BA4"/>
    <w:rsid w:val="00091EFA"/>
    <w:rsid w:val="000924B9"/>
    <w:rsid w:val="00092737"/>
    <w:rsid w:val="00092A40"/>
    <w:rsid w:val="00092D2F"/>
    <w:rsid w:val="0009314D"/>
    <w:rsid w:val="0009328D"/>
    <w:rsid w:val="000937DA"/>
    <w:rsid w:val="0009395D"/>
    <w:rsid w:val="00093A59"/>
    <w:rsid w:val="00093DF9"/>
    <w:rsid w:val="0009426B"/>
    <w:rsid w:val="00094B10"/>
    <w:rsid w:val="00095589"/>
    <w:rsid w:val="0009563F"/>
    <w:rsid w:val="00095D61"/>
    <w:rsid w:val="00095DD0"/>
    <w:rsid w:val="00095E33"/>
    <w:rsid w:val="00096009"/>
    <w:rsid w:val="00096924"/>
    <w:rsid w:val="00097539"/>
    <w:rsid w:val="000979A2"/>
    <w:rsid w:val="00097B6A"/>
    <w:rsid w:val="00097C34"/>
    <w:rsid w:val="00097FE4"/>
    <w:rsid w:val="000A01ED"/>
    <w:rsid w:val="000A08C3"/>
    <w:rsid w:val="000A0FF9"/>
    <w:rsid w:val="000A1465"/>
    <w:rsid w:val="000A17E9"/>
    <w:rsid w:val="000A1E79"/>
    <w:rsid w:val="000A219E"/>
    <w:rsid w:val="000A2A0E"/>
    <w:rsid w:val="000A2F36"/>
    <w:rsid w:val="000A3067"/>
    <w:rsid w:val="000A3097"/>
    <w:rsid w:val="000A35D3"/>
    <w:rsid w:val="000A379C"/>
    <w:rsid w:val="000A3A8F"/>
    <w:rsid w:val="000A3BF5"/>
    <w:rsid w:val="000A3F92"/>
    <w:rsid w:val="000A447E"/>
    <w:rsid w:val="000A4763"/>
    <w:rsid w:val="000A57EB"/>
    <w:rsid w:val="000A6A66"/>
    <w:rsid w:val="000A72AC"/>
    <w:rsid w:val="000A735F"/>
    <w:rsid w:val="000A73A9"/>
    <w:rsid w:val="000A74C0"/>
    <w:rsid w:val="000A7538"/>
    <w:rsid w:val="000A787F"/>
    <w:rsid w:val="000A7B50"/>
    <w:rsid w:val="000B0862"/>
    <w:rsid w:val="000B0868"/>
    <w:rsid w:val="000B08D1"/>
    <w:rsid w:val="000B0F88"/>
    <w:rsid w:val="000B1094"/>
    <w:rsid w:val="000B1131"/>
    <w:rsid w:val="000B1414"/>
    <w:rsid w:val="000B1F56"/>
    <w:rsid w:val="000B1F85"/>
    <w:rsid w:val="000B22D7"/>
    <w:rsid w:val="000B2410"/>
    <w:rsid w:val="000B24E6"/>
    <w:rsid w:val="000B2C44"/>
    <w:rsid w:val="000B2D42"/>
    <w:rsid w:val="000B2F59"/>
    <w:rsid w:val="000B3099"/>
    <w:rsid w:val="000B3132"/>
    <w:rsid w:val="000B316C"/>
    <w:rsid w:val="000B38A1"/>
    <w:rsid w:val="000B42A3"/>
    <w:rsid w:val="000B4D16"/>
    <w:rsid w:val="000B5A03"/>
    <w:rsid w:val="000B6C70"/>
    <w:rsid w:val="000C00AB"/>
    <w:rsid w:val="000C02CF"/>
    <w:rsid w:val="000C0C5A"/>
    <w:rsid w:val="000C10D8"/>
    <w:rsid w:val="000C17FD"/>
    <w:rsid w:val="000C1C19"/>
    <w:rsid w:val="000C1E1E"/>
    <w:rsid w:val="000C2431"/>
    <w:rsid w:val="000C264C"/>
    <w:rsid w:val="000C27ED"/>
    <w:rsid w:val="000C31F3"/>
    <w:rsid w:val="000C321A"/>
    <w:rsid w:val="000C3A4B"/>
    <w:rsid w:val="000C3CA4"/>
    <w:rsid w:val="000C3EFC"/>
    <w:rsid w:val="000C42A0"/>
    <w:rsid w:val="000C486F"/>
    <w:rsid w:val="000C4A1A"/>
    <w:rsid w:val="000C4B73"/>
    <w:rsid w:val="000C4E9E"/>
    <w:rsid w:val="000C5068"/>
    <w:rsid w:val="000C57E6"/>
    <w:rsid w:val="000C5F42"/>
    <w:rsid w:val="000C678C"/>
    <w:rsid w:val="000C6BBE"/>
    <w:rsid w:val="000C6BF0"/>
    <w:rsid w:val="000C6F3E"/>
    <w:rsid w:val="000C6F61"/>
    <w:rsid w:val="000C70C4"/>
    <w:rsid w:val="000C7174"/>
    <w:rsid w:val="000C718D"/>
    <w:rsid w:val="000C7248"/>
    <w:rsid w:val="000C7E09"/>
    <w:rsid w:val="000C7E6F"/>
    <w:rsid w:val="000C7FA0"/>
    <w:rsid w:val="000D0C31"/>
    <w:rsid w:val="000D0E43"/>
    <w:rsid w:val="000D0EB9"/>
    <w:rsid w:val="000D0EE6"/>
    <w:rsid w:val="000D104F"/>
    <w:rsid w:val="000D1232"/>
    <w:rsid w:val="000D19EB"/>
    <w:rsid w:val="000D1FDF"/>
    <w:rsid w:val="000D276C"/>
    <w:rsid w:val="000D2F56"/>
    <w:rsid w:val="000D3863"/>
    <w:rsid w:val="000D39D7"/>
    <w:rsid w:val="000D42B6"/>
    <w:rsid w:val="000D48FB"/>
    <w:rsid w:val="000D48FD"/>
    <w:rsid w:val="000D4AD3"/>
    <w:rsid w:val="000D4D30"/>
    <w:rsid w:val="000D5097"/>
    <w:rsid w:val="000D5141"/>
    <w:rsid w:val="000D5977"/>
    <w:rsid w:val="000D5CA4"/>
    <w:rsid w:val="000D6207"/>
    <w:rsid w:val="000D62CB"/>
    <w:rsid w:val="000D6408"/>
    <w:rsid w:val="000D6588"/>
    <w:rsid w:val="000D67F3"/>
    <w:rsid w:val="000D69E4"/>
    <w:rsid w:val="000D6A30"/>
    <w:rsid w:val="000D6BCA"/>
    <w:rsid w:val="000D6BE4"/>
    <w:rsid w:val="000D7494"/>
    <w:rsid w:val="000D790F"/>
    <w:rsid w:val="000E0DF6"/>
    <w:rsid w:val="000E0F6B"/>
    <w:rsid w:val="000E117D"/>
    <w:rsid w:val="000E15DB"/>
    <w:rsid w:val="000E2A48"/>
    <w:rsid w:val="000E448B"/>
    <w:rsid w:val="000E4547"/>
    <w:rsid w:val="000E46E2"/>
    <w:rsid w:val="000E4AB8"/>
    <w:rsid w:val="000E50F9"/>
    <w:rsid w:val="000E52DA"/>
    <w:rsid w:val="000E5464"/>
    <w:rsid w:val="000E571A"/>
    <w:rsid w:val="000E59AF"/>
    <w:rsid w:val="000E6522"/>
    <w:rsid w:val="000E6C23"/>
    <w:rsid w:val="000E6E26"/>
    <w:rsid w:val="000E6FA5"/>
    <w:rsid w:val="000E7114"/>
    <w:rsid w:val="000E752E"/>
    <w:rsid w:val="000E7C3C"/>
    <w:rsid w:val="000F0549"/>
    <w:rsid w:val="000F0857"/>
    <w:rsid w:val="000F0A26"/>
    <w:rsid w:val="000F0CB4"/>
    <w:rsid w:val="000F105A"/>
    <w:rsid w:val="000F11A6"/>
    <w:rsid w:val="000F11E1"/>
    <w:rsid w:val="000F12FE"/>
    <w:rsid w:val="000F13A6"/>
    <w:rsid w:val="000F1AE4"/>
    <w:rsid w:val="000F2388"/>
    <w:rsid w:val="000F2906"/>
    <w:rsid w:val="000F2DFF"/>
    <w:rsid w:val="000F30A8"/>
    <w:rsid w:val="000F31F3"/>
    <w:rsid w:val="000F3270"/>
    <w:rsid w:val="000F3AC1"/>
    <w:rsid w:val="000F4020"/>
    <w:rsid w:val="000F435F"/>
    <w:rsid w:val="000F43D0"/>
    <w:rsid w:val="000F4572"/>
    <w:rsid w:val="000F52F6"/>
    <w:rsid w:val="000F56E4"/>
    <w:rsid w:val="000F5782"/>
    <w:rsid w:val="000F58A4"/>
    <w:rsid w:val="000F5D0B"/>
    <w:rsid w:val="000F5E0C"/>
    <w:rsid w:val="000F6075"/>
    <w:rsid w:val="000F612E"/>
    <w:rsid w:val="000F6B16"/>
    <w:rsid w:val="000F6E44"/>
    <w:rsid w:val="000F7040"/>
    <w:rsid w:val="000F7110"/>
    <w:rsid w:val="000F73E2"/>
    <w:rsid w:val="000F75E9"/>
    <w:rsid w:val="000F7A01"/>
    <w:rsid w:val="000F7BF2"/>
    <w:rsid w:val="001003A4"/>
    <w:rsid w:val="00100606"/>
    <w:rsid w:val="00100762"/>
    <w:rsid w:val="00100893"/>
    <w:rsid w:val="00100ECC"/>
    <w:rsid w:val="00100EDF"/>
    <w:rsid w:val="00101188"/>
    <w:rsid w:val="001011D4"/>
    <w:rsid w:val="001012E4"/>
    <w:rsid w:val="00101400"/>
    <w:rsid w:val="00101518"/>
    <w:rsid w:val="001020A2"/>
    <w:rsid w:val="00102787"/>
    <w:rsid w:val="00103303"/>
    <w:rsid w:val="001039F7"/>
    <w:rsid w:val="00103D9C"/>
    <w:rsid w:val="00103E09"/>
    <w:rsid w:val="001040E4"/>
    <w:rsid w:val="0010420C"/>
    <w:rsid w:val="00104246"/>
    <w:rsid w:val="0010442E"/>
    <w:rsid w:val="001046DC"/>
    <w:rsid w:val="001047E3"/>
    <w:rsid w:val="00104A5E"/>
    <w:rsid w:val="00104BA9"/>
    <w:rsid w:val="00104BD0"/>
    <w:rsid w:val="00104F98"/>
    <w:rsid w:val="00104FAA"/>
    <w:rsid w:val="00105056"/>
    <w:rsid w:val="001055C4"/>
    <w:rsid w:val="00105A3E"/>
    <w:rsid w:val="00105C74"/>
    <w:rsid w:val="001066B3"/>
    <w:rsid w:val="001068D1"/>
    <w:rsid w:val="001069B4"/>
    <w:rsid w:val="00106E56"/>
    <w:rsid w:val="0010716E"/>
    <w:rsid w:val="00107362"/>
    <w:rsid w:val="0010742D"/>
    <w:rsid w:val="0010743F"/>
    <w:rsid w:val="001079FF"/>
    <w:rsid w:val="001101AA"/>
    <w:rsid w:val="001103A1"/>
    <w:rsid w:val="001106AB"/>
    <w:rsid w:val="00110BE7"/>
    <w:rsid w:val="00110C9D"/>
    <w:rsid w:val="0011101F"/>
    <w:rsid w:val="00111072"/>
    <w:rsid w:val="00111BC9"/>
    <w:rsid w:val="00111F5B"/>
    <w:rsid w:val="00112520"/>
    <w:rsid w:val="001129B1"/>
    <w:rsid w:val="0011329B"/>
    <w:rsid w:val="001139AD"/>
    <w:rsid w:val="00113ACE"/>
    <w:rsid w:val="00113EA4"/>
    <w:rsid w:val="00114244"/>
    <w:rsid w:val="001148FD"/>
    <w:rsid w:val="00115194"/>
    <w:rsid w:val="00115899"/>
    <w:rsid w:val="00115960"/>
    <w:rsid w:val="001159EA"/>
    <w:rsid w:val="00115DD9"/>
    <w:rsid w:val="00115DE9"/>
    <w:rsid w:val="00116A83"/>
    <w:rsid w:val="00116C75"/>
    <w:rsid w:val="00116D25"/>
    <w:rsid w:val="00116F32"/>
    <w:rsid w:val="00117101"/>
    <w:rsid w:val="00117C2E"/>
    <w:rsid w:val="00117F91"/>
    <w:rsid w:val="00120482"/>
    <w:rsid w:val="001205CF"/>
    <w:rsid w:val="00120C72"/>
    <w:rsid w:val="00120EDE"/>
    <w:rsid w:val="00120F70"/>
    <w:rsid w:val="00121049"/>
    <w:rsid w:val="001211D5"/>
    <w:rsid w:val="001211FD"/>
    <w:rsid w:val="00121394"/>
    <w:rsid w:val="0012211D"/>
    <w:rsid w:val="00122A5B"/>
    <w:rsid w:val="001230F4"/>
    <w:rsid w:val="00123619"/>
    <w:rsid w:val="00123E6F"/>
    <w:rsid w:val="00123FCA"/>
    <w:rsid w:val="00124696"/>
    <w:rsid w:val="0012491F"/>
    <w:rsid w:val="001249C3"/>
    <w:rsid w:val="00124A31"/>
    <w:rsid w:val="00124BD1"/>
    <w:rsid w:val="00124F1A"/>
    <w:rsid w:val="00125BE3"/>
    <w:rsid w:val="00125E57"/>
    <w:rsid w:val="001261DC"/>
    <w:rsid w:val="0012656D"/>
    <w:rsid w:val="00126B6C"/>
    <w:rsid w:val="00126D0F"/>
    <w:rsid w:val="00127028"/>
    <w:rsid w:val="0012768B"/>
    <w:rsid w:val="00127903"/>
    <w:rsid w:val="00130048"/>
    <w:rsid w:val="00131128"/>
    <w:rsid w:val="001313E5"/>
    <w:rsid w:val="00131502"/>
    <w:rsid w:val="001315DA"/>
    <w:rsid w:val="00131DD1"/>
    <w:rsid w:val="00132119"/>
    <w:rsid w:val="0013279F"/>
    <w:rsid w:val="00132D10"/>
    <w:rsid w:val="00132FDE"/>
    <w:rsid w:val="00133351"/>
    <w:rsid w:val="001343E4"/>
    <w:rsid w:val="0013461D"/>
    <w:rsid w:val="0013501E"/>
    <w:rsid w:val="00135027"/>
    <w:rsid w:val="001351C9"/>
    <w:rsid w:val="001354CB"/>
    <w:rsid w:val="00137177"/>
    <w:rsid w:val="0013728E"/>
    <w:rsid w:val="001372AD"/>
    <w:rsid w:val="00137355"/>
    <w:rsid w:val="00137872"/>
    <w:rsid w:val="0013795C"/>
    <w:rsid w:val="00137B0B"/>
    <w:rsid w:val="00137FC1"/>
    <w:rsid w:val="00140035"/>
    <w:rsid w:val="0014027C"/>
    <w:rsid w:val="001404EC"/>
    <w:rsid w:val="00141138"/>
    <w:rsid w:val="001415DC"/>
    <w:rsid w:val="001420C5"/>
    <w:rsid w:val="001424FF"/>
    <w:rsid w:val="00142979"/>
    <w:rsid w:val="00142A3B"/>
    <w:rsid w:val="0014313C"/>
    <w:rsid w:val="00143A9D"/>
    <w:rsid w:val="0014457B"/>
    <w:rsid w:val="00144710"/>
    <w:rsid w:val="00145040"/>
    <w:rsid w:val="00145374"/>
    <w:rsid w:val="00145537"/>
    <w:rsid w:val="00145724"/>
    <w:rsid w:val="0014577C"/>
    <w:rsid w:val="001459EB"/>
    <w:rsid w:val="00145A2A"/>
    <w:rsid w:val="00145A53"/>
    <w:rsid w:val="00145C16"/>
    <w:rsid w:val="00145C9E"/>
    <w:rsid w:val="00145DD5"/>
    <w:rsid w:val="001461FC"/>
    <w:rsid w:val="0014638C"/>
    <w:rsid w:val="00146455"/>
    <w:rsid w:val="0014692A"/>
    <w:rsid w:val="00146AB6"/>
    <w:rsid w:val="00146BF5"/>
    <w:rsid w:val="0014708A"/>
    <w:rsid w:val="00147295"/>
    <w:rsid w:val="001473AD"/>
    <w:rsid w:val="00147A29"/>
    <w:rsid w:val="00147EC8"/>
    <w:rsid w:val="00147F1B"/>
    <w:rsid w:val="00147F4F"/>
    <w:rsid w:val="00150212"/>
    <w:rsid w:val="00150378"/>
    <w:rsid w:val="00150473"/>
    <w:rsid w:val="00150B6C"/>
    <w:rsid w:val="00150C03"/>
    <w:rsid w:val="00150C74"/>
    <w:rsid w:val="00150CEE"/>
    <w:rsid w:val="00151ABD"/>
    <w:rsid w:val="00151B07"/>
    <w:rsid w:val="00151EBB"/>
    <w:rsid w:val="00151F25"/>
    <w:rsid w:val="00151F49"/>
    <w:rsid w:val="001523C1"/>
    <w:rsid w:val="0015266D"/>
    <w:rsid w:val="00152A42"/>
    <w:rsid w:val="00152C63"/>
    <w:rsid w:val="00152C87"/>
    <w:rsid w:val="00152D64"/>
    <w:rsid w:val="0015301D"/>
    <w:rsid w:val="00153E4B"/>
    <w:rsid w:val="0015423D"/>
    <w:rsid w:val="001545C4"/>
    <w:rsid w:val="001546F9"/>
    <w:rsid w:val="00154810"/>
    <w:rsid w:val="001548E4"/>
    <w:rsid w:val="001557B4"/>
    <w:rsid w:val="00156ACE"/>
    <w:rsid w:val="00156D74"/>
    <w:rsid w:val="001571C9"/>
    <w:rsid w:val="001572B0"/>
    <w:rsid w:val="001574B4"/>
    <w:rsid w:val="001574BE"/>
    <w:rsid w:val="001574C8"/>
    <w:rsid w:val="00157840"/>
    <w:rsid w:val="00157A61"/>
    <w:rsid w:val="00160B12"/>
    <w:rsid w:val="00161309"/>
    <w:rsid w:val="00161B9F"/>
    <w:rsid w:val="00161E32"/>
    <w:rsid w:val="0016207F"/>
    <w:rsid w:val="00162968"/>
    <w:rsid w:val="00162B0E"/>
    <w:rsid w:val="0016391C"/>
    <w:rsid w:val="00163A2E"/>
    <w:rsid w:val="00163EE1"/>
    <w:rsid w:val="00164070"/>
    <w:rsid w:val="00164565"/>
    <w:rsid w:val="00164C55"/>
    <w:rsid w:val="00164C71"/>
    <w:rsid w:val="00165B3F"/>
    <w:rsid w:val="00165C2D"/>
    <w:rsid w:val="00165D3F"/>
    <w:rsid w:val="001664E8"/>
    <w:rsid w:val="0016652A"/>
    <w:rsid w:val="00166914"/>
    <w:rsid w:val="00166968"/>
    <w:rsid w:val="001672A1"/>
    <w:rsid w:val="001674DC"/>
    <w:rsid w:val="001675A4"/>
    <w:rsid w:val="0016780F"/>
    <w:rsid w:val="00167D8C"/>
    <w:rsid w:val="00170A70"/>
    <w:rsid w:val="00171BE7"/>
    <w:rsid w:val="00171D19"/>
    <w:rsid w:val="001721F8"/>
    <w:rsid w:val="00172F86"/>
    <w:rsid w:val="001733CA"/>
    <w:rsid w:val="00173589"/>
    <w:rsid w:val="00173814"/>
    <w:rsid w:val="00173E27"/>
    <w:rsid w:val="0017408A"/>
    <w:rsid w:val="001742ED"/>
    <w:rsid w:val="0017452B"/>
    <w:rsid w:val="00175006"/>
    <w:rsid w:val="00175040"/>
    <w:rsid w:val="00175282"/>
    <w:rsid w:val="00175CDE"/>
    <w:rsid w:val="00175E98"/>
    <w:rsid w:val="00176444"/>
    <w:rsid w:val="00176552"/>
    <w:rsid w:val="00176A93"/>
    <w:rsid w:val="00176AB9"/>
    <w:rsid w:val="00176CAB"/>
    <w:rsid w:val="00176DFA"/>
    <w:rsid w:val="001772FA"/>
    <w:rsid w:val="001773A5"/>
    <w:rsid w:val="0017779D"/>
    <w:rsid w:val="00180153"/>
    <w:rsid w:val="0018042D"/>
    <w:rsid w:val="001805FA"/>
    <w:rsid w:val="00180F2D"/>
    <w:rsid w:val="00180FEE"/>
    <w:rsid w:val="00181028"/>
    <w:rsid w:val="001810E7"/>
    <w:rsid w:val="00181AB7"/>
    <w:rsid w:val="00181CF1"/>
    <w:rsid w:val="00181E18"/>
    <w:rsid w:val="00181FA2"/>
    <w:rsid w:val="00182292"/>
    <w:rsid w:val="0018243C"/>
    <w:rsid w:val="0018291C"/>
    <w:rsid w:val="00182B1F"/>
    <w:rsid w:val="00182D3A"/>
    <w:rsid w:val="00182DCE"/>
    <w:rsid w:val="00182EBF"/>
    <w:rsid w:val="00182F98"/>
    <w:rsid w:val="001831B1"/>
    <w:rsid w:val="001833D1"/>
    <w:rsid w:val="00183869"/>
    <w:rsid w:val="00183E7E"/>
    <w:rsid w:val="00184183"/>
    <w:rsid w:val="001842B5"/>
    <w:rsid w:val="00184335"/>
    <w:rsid w:val="0018493C"/>
    <w:rsid w:val="00184D51"/>
    <w:rsid w:val="00184D84"/>
    <w:rsid w:val="00184D87"/>
    <w:rsid w:val="001851C4"/>
    <w:rsid w:val="0018552C"/>
    <w:rsid w:val="00185811"/>
    <w:rsid w:val="0018590D"/>
    <w:rsid w:val="00185A42"/>
    <w:rsid w:val="00185C59"/>
    <w:rsid w:val="00186A77"/>
    <w:rsid w:val="00186F6D"/>
    <w:rsid w:val="00187149"/>
    <w:rsid w:val="0018718D"/>
    <w:rsid w:val="001872CA"/>
    <w:rsid w:val="00187B2C"/>
    <w:rsid w:val="00187E3F"/>
    <w:rsid w:val="00187FDE"/>
    <w:rsid w:val="00190005"/>
    <w:rsid w:val="00190377"/>
    <w:rsid w:val="0019062F"/>
    <w:rsid w:val="00191307"/>
    <w:rsid w:val="0019142C"/>
    <w:rsid w:val="001915DA"/>
    <w:rsid w:val="001919D7"/>
    <w:rsid w:val="00191A7A"/>
    <w:rsid w:val="00191AA9"/>
    <w:rsid w:val="00192054"/>
    <w:rsid w:val="00192574"/>
    <w:rsid w:val="00192F00"/>
    <w:rsid w:val="00193328"/>
    <w:rsid w:val="0019346C"/>
    <w:rsid w:val="001935C6"/>
    <w:rsid w:val="001937BA"/>
    <w:rsid w:val="00193FF0"/>
    <w:rsid w:val="001948F3"/>
    <w:rsid w:val="001951A7"/>
    <w:rsid w:val="00195278"/>
    <w:rsid w:val="00195347"/>
    <w:rsid w:val="001956DC"/>
    <w:rsid w:val="001959CB"/>
    <w:rsid w:val="00195A28"/>
    <w:rsid w:val="00195E90"/>
    <w:rsid w:val="001963F8"/>
    <w:rsid w:val="00196A51"/>
    <w:rsid w:val="00196B25"/>
    <w:rsid w:val="001978C4"/>
    <w:rsid w:val="0019790C"/>
    <w:rsid w:val="00197B44"/>
    <w:rsid w:val="00197BFD"/>
    <w:rsid w:val="00197CAF"/>
    <w:rsid w:val="00197EFD"/>
    <w:rsid w:val="001A0266"/>
    <w:rsid w:val="001A04F9"/>
    <w:rsid w:val="001A0802"/>
    <w:rsid w:val="001A11D2"/>
    <w:rsid w:val="001A1F33"/>
    <w:rsid w:val="001A3965"/>
    <w:rsid w:val="001A3B7A"/>
    <w:rsid w:val="001A4610"/>
    <w:rsid w:val="001A48D6"/>
    <w:rsid w:val="001A50AA"/>
    <w:rsid w:val="001A56AD"/>
    <w:rsid w:val="001A57B1"/>
    <w:rsid w:val="001A58DD"/>
    <w:rsid w:val="001A5982"/>
    <w:rsid w:val="001A59EF"/>
    <w:rsid w:val="001A6792"/>
    <w:rsid w:val="001A6D25"/>
    <w:rsid w:val="001A6F00"/>
    <w:rsid w:val="001B00B8"/>
    <w:rsid w:val="001B00E3"/>
    <w:rsid w:val="001B0213"/>
    <w:rsid w:val="001B0BCE"/>
    <w:rsid w:val="001B0C06"/>
    <w:rsid w:val="001B1A4A"/>
    <w:rsid w:val="001B1C1C"/>
    <w:rsid w:val="001B1F4E"/>
    <w:rsid w:val="001B2188"/>
    <w:rsid w:val="001B28C1"/>
    <w:rsid w:val="001B2C61"/>
    <w:rsid w:val="001B2DAF"/>
    <w:rsid w:val="001B347E"/>
    <w:rsid w:val="001B35FA"/>
    <w:rsid w:val="001B48DC"/>
    <w:rsid w:val="001B5559"/>
    <w:rsid w:val="001B5D4A"/>
    <w:rsid w:val="001B5EF6"/>
    <w:rsid w:val="001B614A"/>
    <w:rsid w:val="001B673A"/>
    <w:rsid w:val="001B6DB9"/>
    <w:rsid w:val="001B728A"/>
    <w:rsid w:val="001B7574"/>
    <w:rsid w:val="001B7667"/>
    <w:rsid w:val="001B7BA0"/>
    <w:rsid w:val="001C059D"/>
    <w:rsid w:val="001C138F"/>
    <w:rsid w:val="001C1DFC"/>
    <w:rsid w:val="001C2627"/>
    <w:rsid w:val="001C2714"/>
    <w:rsid w:val="001C2D24"/>
    <w:rsid w:val="001C3028"/>
    <w:rsid w:val="001C3A27"/>
    <w:rsid w:val="001C3C31"/>
    <w:rsid w:val="001C3F30"/>
    <w:rsid w:val="001C3FAB"/>
    <w:rsid w:val="001C3FAD"/>
    <w:rsid w:val="001C4523"/>
    <w:rsid w:val="001C46AE"/>
    <w:rsid w:val="001C4756"/>
    <w:rsid w:val="001C5732"/>
    <w:rsid w:val="001C6340"/>
    <w:rsid w:val="001C63E3"/>
    <w:rsid w:val="001C6495"/>
    <w:rsid w:val="001C6D05"/>
    <w:rsid w:val="001C6DD2"/>
    <w:rsid w:val="001C7336"/>
    <w:rsid w:val="001C7348"/>
    <w:rsid w:val="001C73C5"/>
    <w:rsid w:val="001C7692"/>
    <w:rsid w:val="001C77FC"/>
    <w:rsid w:val="001D059E"/>
    <w:rsid w:val="001D07D5"/>
    <w:rsid w:val="001D1007"/>
    <w:rsid w:val="001D1352"/>
    <w:rsid w:val="001D1B80"/>
    <w:rsid w:val="001D24E5"/>
    <w:rsid w:val="001D2A23"/>
    <w:rsid w:val="001D318D"/>
    <w:rsid w:val="001D356D"/>
    <w:rsid w:val="001D3883"/>
    <w:rsid w:val="001D38FB"/>
    <w:rsid w:val="001D3961"/>
    <w:rsid w:val="001D3D61"/>
    <w:rsid w:val="001D4072"/>
    <w:rsid w:val="001D4996"/>
    <w:rsid w:val="001D4B71"/>
    <w:rsid w:val="001D5354"/>
    <w:rsid w:val="001D5F3B"/>
    <w:rsid w:val="001D5F9C"/>
    <w:rsid w:val="001D60A1"/>
    <w:rsid w:val="001D6547"/>
    <w:rsid w:val="001D67EB"/>
    <w:rsid w:val="001D6A4C"/>
    <w:rsid w:val="001D7210"/>
    <w:rsid w:val="001D7733"/>
    <w:rsid w:val="001D7DFF"/>
    <w:rsid w:val="001E0343"/>
    <w:rsid w:val="001E0842"/>
    <w:rsid w:val="001E099A"/>
    <w:rsid w:val="001E0AF3"/>
    <w:rsid w:val="001E10FD"/>
    <w:rsid w:val="001E13D0"/>
    <w:rsid w:val="001E1B1A"/>
    <w:rsid w:val="001E1EE3"/>
    <w:rsid w:val="001E2834"/>
    <w:rsid w:val="001E2D24"/>
    <w:rsid w:val="001E2E1F"/>
    <w:rsid w:val="001E2FCC"/>
    <w:rsid w:val="001E2FF2"/>
    <w:rsid w:val="001E3145"/>
    <w:rsid w:val="001E32B1"/>
    <w:rsid w:val="001E3836"/>
    <w:rsid w:val="001E40D6"/>
    <w:rsid w:val="001E42EA"/>
    <w:rsid w:val="001E4B94"/>
    <w:rsid w:val="001E4C38"/>
    <w:rsid w:val="001E4E02"/>
    <w:rsid w:val="001E5430"/>
    <w:rsid w:val="001E56C6"/>
    <w:rsid w:val="001E59C1"/>
    <w:rsid w:val="001E5EA1"/>
    <w:rsid w:val="001E5ED4"/>
    <w:rsid w:val="001E6711"/>
    <w:rsid w:val="001E6944"/>
    <w:rsid w:val="001E7054"/>
    <w:rsid w:val="001E783D"/>
    <w:rsid w:val="001E7891"/>
    <w:rsid w:val="001E78A5"/>
    <w:rsid w:val="001E78C8"/>
    <w:rsid w:val="001E7AB6"/>
    <w:rsid w:val="001E7B0E"/>
    <w:rsid w:val="001E7CD6"/>
    <w:rsid w:val="001E7D18"/>
    <w:rsid w:val="001E7E96"/>
    <w:rsid w:val="001F0083"/>
    <w:rsid w:val="001F047E"/>
    <w:rsid w:val="001F0AE4"/>
    <w:rsid w:val="001F1B6D"/>
    <w:rsid w:val="001F1FE9"/>
    <w:rsid w:val="001F2628"/>
    <w:rsid w:val="001F2B9F"/>
    <w:rsid w:val="001F353D"/>
    <w:rsid w:val="001F3688"/>
    <w:rsid w:val="001F38D6"/>
    <w:rsid w:val="001F3DDC"/>
    <w:rsid w:val="001F40A7"/>
    <w:rsid w:val="001F436C"/>
    <w:rsid w:val="001F4665"/>
    <w:rsid w:val="001F4D5A"/>
    <w:rsid w:val="001F5167"/>
    <w:rsid w:val="001F53CA"/>
    <w:rsid w:val="001F53DD"/>
    <w:rsid w:val="001F58DD"/>
    <w:rsid w:val="001F59F0"/>
    <w:rsid w:val="001F5A97"/>
    <w:rsid w:val="001F5D5F"/>
    <w:rsid w:val="001F6129"/>
    <w:rsid w:val="001F6967"/>
    <w:rsid w:val="001F6FC6"/>
    <w:rsid w:val="001F7004"/>
    <w:rsid w:val="001F70F4"/>
    <w:rsid w:val="001F76FB"/>
    <w:rsid w:val="001F77E8"/>
    <w:rsid w:val="001F7B12"/>
    <w:rsid w:val="001F7BA2"/>
    <w:rsid w:val="002007C7"/>
    <w:rsid w:val="00200845"/>
    <w:rsid w:val="00200861"/>
    <w:rsid w:val="002014AE"/>
    <w:rsid w:val="00201780"/>
    <w:rsid w:val="00202340"/>
    <w:rsid w:val="00202594"/>
    <w:rsid w:val="002026F7"/>
    <w:rsid w:val="00202CEC"/>
    <w:rsid w:val="0020302B"/>
    <w:rsid w:val="00203519"/>
    <w:rsid w:val="00203762"/>
    <w:rsid w:val="002038D4"/>
    <w:rsid w:val="00203935"/>
    <w:rsid w:val="00203BE5"/>
    <w:rsid w:val="00204076"/>
    <w:rsid w:val="00204274"/>
    <w:rsid w:val="00204442"/>
    <w:rsid w:val="00204A81"/>
    <w:rsid w:val="00204F6B"/>
    <w:rsid w:val="00205769"/>
    <w:rsid w:val="002059DB"/>
    <w:rsid w:val="00205A60"/>
    <w:rsid w:val="00206053"/>
    <w:rsid w:val="002060B1"/>
    <w:rsid w:val="0020635F"/>
    <w:rsid w:val="002069DE"/>
    <w:rsid w:val="00206F6F"/>
    <w:rsid w:val="00207918"/>
    <w:rsid w:val="00210090"/>
    <w:rsid w:val="00210326"/>
    <w:rsid w:val="00210494"/>
    <w:rsid w:val="00210DC1"/>
    <w:rsid w:val="00210E07"/>
    <w:rsid w:val="00210E35"/>
    <w:rsid w:val="00211A39"/>
    <w:rsid w:val="00211AE6"/>
    <w:rsid w:val="00211CC7"/>
    <w:rsid w:val="00211D34"/>
    <w:rsid w:val="002122F2"/>
    <w:rsid w:val="00212316"/>
    <w:rsid w:val="002128BD"/>
    <w:rsid w:val="002128ED"/>
    <w:rsid w:val="00212B3E"/>
    <w:rsid w:val="00212D6C"/>
    <w:rsid w:val="002131BD"/>
    <w:rsid w:val="00213251"/>
    <w:rsid w:val="00213318"/>
    <w:rsid w:val="0021397F"/>
    <w:rsid w:val="00214397"/>
    <w:rsid w:val="002149BE"/>
    <w:rsid w:val="00214C8C"/>
    <w:rsid w:val="0021539C"/>
    <w:rsid w:val="002155F1"/>
    <w:rsid w:val="002156E1"/>
    <w:rsid w:val="00215824"/>
    <w:rsid w:val="00215A88"/>
    <w:rsid w:val="00215D74"/>
    <w:rsid w:val="00216908"/>
    <w:rsid w:val="00216EFE"/>
    <w:rsid w:val="002172DC"/>
    <w:rsid w:val="002173C5"/>
    <w:rsid w:val="002173FB"/>
    <w:rsid w:val="002176E5"/>
    <w:rsid w:val="0021787D"/>
    <w:rsid w:val="0021789F"/>
    <w:rsid w:val="0022021C"/>
    <w:rsid w:val="00220783"/>
    <w:rsid w:val="00220B0F"/>
    <w:rsid w:val="00220F1E"/>
    <w:rsid w:val="002212F6"/>
    <w:rsid w:val="002213F5"/>
    <w:rsid w:val="00221619"/>
    <w:rsid w:val="002221E6"/>
    <w:rsid w:val="00222255"/>
    <w:rsid w:val="002225B3"/>
    <w:rsid w:val="00222E51"/>
    <w:rsid w:val="0022355B"/>
    <w:rsid w:val="0022367C"/>
    <w:rsid w:val="00224663"/>
    <w:rsid w:val="00225025"/>
    <w:rsid w:val="00225B83"/>
    <w:rsid w:val="00226029"/>
    <w:rsid w:val="0022605E"/>
    <w:rsid w:val="00226088"/>
    <w:rsid w:val="00226FED"/>
    <w:rsid w:val="002273F4"/>
    <w:rsid w:val="002274F9"/>
    <w:rsid w:val="002275F6"/>
    <w:rsid w:val="002277B2"/>
    <w:rsid w:val="00227D7C"/>
    <w:rsid w:val="00227DB3"/>
    <w:rsid w:val="00227EA8"/>
    <w:rsid w:val="0023010C"/>
    <w:rsid w:val="00230272"/>
    <w:rsid w:val="002303F2"/>
    <w:rsid w:val="00230DDD"/>
    <w:rsid w:val="00231109"/>
    <w:rsid w:val="002312FA"/>
    <w:rsid w:val="00231305"/>
    <w:rsid w:val="00231354"/>
    <w:rsid w:val="002314BA"/>
    <w:rsid w:val="0023199B"/>
    <w:rsid w:val="00231CB3"/>
    <w:rsid w:val="00231FCC"/>
    <w:rsid w:val="0023247B"/>
    <w:rsid w:val="0023276A"/>
    <w:rsid w:val="00232AEF"/>
    <w:rsid w:val="00232BCF"/>
    <w:rsid w:val="00232C88"/>
    <w:rsid w:val="002349D4"/>
    <w:rsid w:val="002351E9"/>
    <w:rsid w:val="00235613"/>
    <w:rsid w:val="00235B23"/>
    <w:rsid w:val="00235DAB"/>
    <w:rsid w:val="0023612E"/>
    <w:rsid w:val="00236351"/>
    <w:rsid w:val="00237354"/>
    <w:rsid w:val="0024012F"/>
    <w:rsid w:val="002402D7"/>
    <w:rsid w:val="00240661"/>
    <w:rsid w:val="0024069D"/>
    <w:rsid w:val="002406B9"/>
    <w:rsid w:val="00240780"/>
    <w:rsid w:val="002409C4"/>
    <w:rsid w:val="002409F6"/>
    <w:rsid w:val="00240C5A"/>
    <w:rsid w:val="00240C8F"/>
    <w:rsid w:val="00240F9B"/>
    <w:rsid w:val="00241E3D"/>
    <w:rsid w:val="0024280E"/>
    <w:rsid w:val="00242937"/>
    <w:rsid w:val="00242DB0"/>
    <w:rsid w:val="002431CC"/>
    <w:rsid w:val="00243D41"/>
    <w:rsid w:val="00243F85"/>
    <w:rsid w:val="002443BA"/>
    <w:rsid w:val="0024462A"/>
    <w:rsid w:val="00244F54"/>
    <w:rsid w:val="00245184"/>
    <w:rsid w:val="00245438"/>
    <w:rsid w:val="00245571"/>
    <w:rsid w:val="002455CF"/>
    <w:rsid w:val="002458B6"/>
    <w:rsid w:val="00245C48"/>
    <w:rsid w:val="00245EF5"/>
    <w:rsid w:val="00245FBE"/>
    <w:rsid w:val="00246358"/>
    <w:rsid w:val="00247330"/>
    <w:rsid w:val="002476DF"/>
    <w:rsid w:val="00247C69"/>
    <w:rsid w:val="00247C76"/>
    <w:rsid w:val="00250614"/>
    <w:rsid w:val="002506B3"/>
    <w:rsid w:val="002507B5"/>
    <w:rsid w:val="00250ABA"/>
    <w:rsid w:val="00251303"/>
    <w:rsid w:val="002513C3"/>
    <w:rsid w:val="00251929"/>
    <w:rsid w:val="002520C9"/>
    <w:rsid w:val="002532EF"/>
    <w:rsid w:val="00253444"/>
    <w:rsid w:val="002534BF"/>
    <w:rsid w:val="0025380E"/>
    <w:rsid w:val="00253915"/>
    <w:rsid w:val="00253A7D"/>
    <w:rsid w:val="00253FF6"/>
    <w:rsid w:val="00254067"/>
    <w:rsid w:val="00254733"/>
    <w:rsid w:val="00254C73"/>
    <w:rsid w:val="00254F82"/>
    <w:rsid w:val="002552A7"/>
    <w:rsid w:val="0025561C"/>
    <w:rsid w:val="00255D31"/>
    <w:rsid w:val="00255E48"/>
    <w:rsid w:val="0025607E"/>
    <w:rsid w:val="00256659"/>
    <w:rsid w:val="00256959"/>
    <w:rsid w:val="0025717E"/>
    <w:rsid w:val="00257238"/>
    <w:rsid w:val="0025742A"/>
    <w:rsid w:val="00257653"/>
    <w:rsid w:val="002576C4"/>
    <w:rsid w:val="002605B7"/>
    <w:rsid w:val="002607EA"/>
    <w:rsid w:val="0026087E"/>
    <w:rsid w:val="002608EC"/>
    <w:rsid w:val="00260958"/>
    <w:rsid w:val="00260965"/>
    <w:rsid w:val="002609FB"/>
    <w:rsid w:val="00260E99"/>
    <w:rsid w:val="00260FF3"/>
    <w:rsid w:val="0026133E"/>
    <w:rsid w:val="00261954"/>
    <w:rsid w:val="00261A7E"/>
    <w:rsid w:val="0026235C"/>
    <w:rsid w:val="00262AF3"/>
    <w:rsid w:val="00262C82"/>
    <w:rsid w:val="002633FA"/>
    <w:rsid w:val="00263523"/>
    <w:rsid w:val="00263587"/>
    <w:rsid w:val="002635E7"/>
    <w:rsid w:val="002636E7"/>
    <w:rsid w:val="00263981"/>
    <w:rsid w:val="00263986"/>
    <w:rsid w:val="00263A97"/>
    <w:rsid w:val="00264303"/>
    <w:rsid w:val="0026461F"/>
    <w:rsid w:val="0026465B"/>
    <w:rsid w:val="00264662"/>
    <w:rsid w:val="00264C23"/>
    <w:rsid w:val="00264CCC"/>
    <w:rsid w:val="00264FAD"/>
    <w:rsid w:val="00265C32"/>
    <w:rsid w:val="00266269"/>
    <w:rsid w:val="002662A4"/>
    <w:rsid w:val="00266EF1"/>
    <w:rsid w:val="00267AC5"/>
    <w:rsid w:val="0027000F"/>
    <w:rsid w:val="00270069"/>
    <w:rsid w:val="00270646"/>
    <w:rsid w:val="002708FD"/>
    <w:rsid w:val="00270B09"/>
    <w:rsid w:val="00270DC6"/>
    <w:rsid w:val="00270DE9"/>
    <w:rsid w:val="00270F58"/>
    <w:rsid w:val="002713C8"/>
    <w:rsid w:val="00271B4D"/>
    <w:rsid w:val="00271B69"/>
    <w:rsid w:val="00272BFC"/>
    <w:rsid w:val="00272CAF"/>
    <w:rsid w:val="00272DE8"/>
    <w:rsid w:val="002737E2"/>
    <w:rsid w:val="00273C1D"/>
    <w:rsid w:val="00273C35"/>
    <w:rsid w:val="00273CE1"/>
    <w:rsid w:val="00274142"/>
    <w:rsid w:val="002743F9"/>
    <w:rsid w:val="00274795"/>
    <w:rsid w:val="00276548"/>
    <w:rsid w:val="002767D0"/>
    <w:rsid w:val="00276F56"/>
    <w:rsid w:val="00276F61"/>
    <w:rsid w:val="0027709D"/>
    <w:rsid w:val="002774DC"/>
    <w:rsid w:val="00277925"/>
    <w:rsid w:val="00277C84"/>
    <w:rsid w:val="00277CCE"/>
    <w:rsid w:val="00277DDA"/>
    <w:rsid w:val="00277E33"/>
    <w:rsid w:val="0028050E"/>
    <w:rsid w:val="00280617"/>
    <w:rsid w:val="002807CD"/>
    <w:rsid w:val="00280ADD"/>
    <w:rsid w:val="00280F9F"/>
    <w:rsid w:val="00281483"/>
    <w:rsid w:val="00281625"/>
    <w:rsid w:val="00281B5E"/>
    <w:rsid w:val="00282746"/>
    <w:rsid w:val="00282A52"/>
    <w:rsid w:val="00282F5D"/>
    <w:rsid w:val="00282FC7"/>
    <w:rsid w:val="00283615"/>
    <w:rsid w:val="00283802"/>
    <w:rsid w:val="00283811"/>
    <w:rsid w:val="00283A10"/>
    <w:rsid w:val="00283B60"/>
    <w:rsid w:val="00283E2D"/>
    <w:rsid w:val="0028439A"/>
    <w:rsid w:val="002848FA"/>
    <w:rsid w:val="0028490D"/>
    <w:rsid w:val="00284D83"/>
    <w:rsid w:val="00284F64"/>
    <w:rsid w:val="0028503B"/>
    <w:rsid w:val="0028542E"/>
    <w:rsid w:val="00285488"/>
    <w:rsid w:val="002854AF"/>
    <w:rsid w:val="00285F76"/>
    <w:rsid w:val="00286BA7"/>
    <w:rsid w:val="0028711C"/>
    <w:rsid w:val="00287346"/>
    <w:rsid w:val="00287875"/>
    <w:rsid w:val="00287AC7"/>
    <w:rsid w:val="00287ECD"/>
    <w:rsid w:val="00290187"/>
    <w:rsid w:val="00291945"/>
    <w:rsid w:val="00291AE1"/>
    <w:rsid w:val="002921AC"/>
    <w:rsid w:val="002925BD"/>
    <w:rsid w:val="002926FF"/>
    <w:rsid w:val="00292A2C"/>
    <w:rsid w:val="00292A43"/>
    <w:rsid w:val="00292C52"/>
    <w:rsid w:val="002932EC"/>
    <w:rsid w:val="002934BA"/>
    <w:rsid w:val="00293588"/>
    <w:rsid w:val="00293E9C"/>
    <w:rsid w:val="0029462D"/>
    <w:rsid w:val="002948B0"/>
    <w:rsid w:val="0029490C"/>
    <w:rsid w:val="00294A56"/>
    <w:rsid w:val="00294C11"/>
    <w:rsid w:val="002951FE"/>
    <w:rsid w:val="0029520D"/>
    <w:rsid w:val="002955D9"/>
    <w:rsid w:val="002958CB"/>
    <w:rsid w:val="00295A41"/>
    <w:rsid w:val="0029612B"/>
    <w:rsid w:val="0029622E"/>
    <w:rsid w:val="00296249"/>
    <w:rsid w:val="00296546"/>
    <w:rsid w:val="0029669C"/>
    <w:rsid w:val="002970EA"/>
    <w:rsid w:val="002979CE"/>
    <w:rsid w:val="00297E36"/>
    <w:rsid w:val="002A090A"/>
    <w:rsid w:val="002A1A32"/>
    <w:rsid w:val="002A1A43"/>
    <w:rsid w:val="002A1F23"/>
    <w:rsid w:val="002A2266"/>
    <w:rsid w:val="002A236B"/>
    <w:rsid w:val="002A26D3"/>
    <w:rsid w:val="002A37EA"/>
    <w:rsid w:val="002A4EEE"/>
    <w:rsid w:val="002A52D5"/>
    <w:rsid w:val="002A5796"/>
    <w:rsid w:val="002A59DD"/>
    <w:rsid w:val="002A6887"/>
    <w:rsid w:val="002A694F"/>
    <w:rsid w:val="002A6AED"/>
    <w:rsid w:val="002A75A3"/>
    <w:rsid w:val="002A766A"/>
    <w:rsid w:val="002A78DC"/>
    <w:rsid w:val="002A797F"/>
    <w:rsid w:val="002A7C79"/>
    <w:rsid w:val="002A7D2B"/>
    <w:rsid w:val="002A7D63"/>
    <w:rsid w:val="002B0149"/>
    <w:rsid w:val="002B014D"/>
    <w:rsid w:val="002B02A8"/>
    <w:rsid w:val="002B1384"/>
    <w:rsid w:val="002B1B6D"/>
    <w:rsid w:val="002B1CA8"/>
    <w:rsid w:val="002B1E77"/>
    <w:rsid w:val="002B1F63"/>
    <w:rsid w:val="002B25A6"/>
    <w:rsid w:val="002B39FC"/>
    <w:rsid w:val="002B3AA7"/>
    <w:rsid w:val="002B3B3A"/>
    <w:rsid w:val="002B3BF6"/>
    <w:rsid w:val="002B3DCF"/>
    <w:rsid w:val="002B3EC1"/>
    <w:rsid w:val="002B4354"/>
    <w:rsid w:val="002B44A0"/>
    <w:rsid w:val="002B4547"/>
    <w:rsid w:val="002B4A61"/>
    <w:rsid w:val="002B586B"/>
    <w:rsid w:val="002B5D16"/>
    <w:rsid w:val="002B5ED9"/>
    <w:rsid w:val="002B5FD6"/>
    <w:rsid w:val="002B68E3"/>
    <w:rsid w:val="002B6B90"/>
    <w:rsid w:val="002B6CFD"/>
    <w:rsid w:val="002B7163"/>
    <w:rsid w:val="002B71E7"/>
    <w:rsid w:val="002B7910"/>
    <w:rsid w:val="002B7B5D"/>
    <w:rsid w:val="002B7BFF"/>
    <w:rsid w:val="002C0B93"/>
    <w:rsid w:val="002C0C63"/>
    <w:rsid w:val="002C1D37"/>
    <w:rsid w:val="002C27FA"/>
    <w:rsid w:val="002C2EE5"/>
    <w:rsid w:val="002C35F3"/>
    <w:rsid w:val="002C39F8"/>
    <w:rsid w:val="002C3B60"/>
    <w:rsid w:val="002C3BB0"/>
    <w:rsid w:val="002C3CD1"/>
    <w:rsid w:val="002C3DC8"/>
    <w:rsid w:val="002C3F0F"/>
    <w:rsid w:val="002C4AA8"/>
    <w:rsid w:val="002C4FE9"/>
    <w:rsid w:val="002C560B"/>
    <w:rsid w:val="002C5B33"/>
    <w:rsid w:val="002C678C"/>
    <w:rsid w:val="002C6BD0"/>
    <w:rsid w:val="002C6DDC"/>
    <w:rsid w:val="002C6E35"/>
    <w:rsid w:val="002C78E5"/>
    <w:rsid w:val="002C7912"/>
    <w:rsid w:val="002C7D3F"/>
    <w:rsid w:val="002C7F15"/>
    <w:rsid w:val="002C7F47"/>
    <w:rsid w:val="002D009B"/>
    <w:rsid w:val="002D0CB5"/>
    <w:rsid w:val="002D1229"/>
    <w:rsid w:val="002D1275"/>
    <w:rsid w:val="002D14D7"/>
    <w:rsid w:val="002D1BA5"/>
    <w:rsid w:val="002D1F60"/>
    <w:rsid w:val="002D2043"/>
    <w:rsid w:val="002D2171"/>
    <w:rsid w:val="002D21EE"/>
    <w:rsid w:val="002D21F1"/>
    <w:rsid w:val="002D2641"/>
    <w:rsid w:val="002D26CB"/>
    <w:rsid w:val="002D2CD4"/>
    <w:rsid w:val="002D30E4"/>
    <w:rsid w:val="002D38E7"/>
    <w:rsid w:val="002D3958"/>
    <w:rsid w:val="002D3C1B"/>
    <w:rsid w:val="002D3CA2"/>
    <w:rsid w:val="002D3D62"/>
    <w:rsid w:val="002D430D"/>
    <w:rsid w:val="002D46CF"/>
    <w:rsid w:val="002D49A3"/>
    <w:rsid w:val="002D49B3"/>
    <w:rsid w:val="002D5450"/>
    <w:rsid w:val="002D598E"/>
    <w:rsid w:val="002D5C3D"/>
    <w:rsid w:val="002D61F0"/>
    <w:rsid w:val="002D65D2"/>
    <w:rsid w:val="002D71C6"/>
    <w:rsid w:val="002D771C"/>
    <w:rsid w:val="002D7D2F"/>
    <w:rsid w:val="002E01D6"/>
    <w:rsid w:val="002E0D63"/>
    <w:rsid w:val="002E10C8"/>
    <w:rsid w:val="002E130D"/>
    <w:rsid w:val="002E1385"/>
    <w:rsid w:val="002E1824"/>
    <w:rsid w:val="002E1860"/>
    <w:rsid w:val="002E188C"/>
    <w:rsid w:val="002E1AA2"/>
    <w:rsid w:val="002E1AC0"/>
    <w:rsid w:val="002E1B14"/>
    <w:rsid w:val="002E20FF"/>
    <w:rsid w:val="002E24B2"/>
    <w:rsid w:val="002E27B7"/>
    <w:rsid w:val="002E29C7"/>
    <w:rsid w:val="002E2C51"/>
    <w:rsid w:val="002E2C6B"/>
    <w:rsid w:val="002E31A5"/>
    <w:rsid w:val="002E3792"/>
    <w:rsid w:val="002E38E8"/>
    <w:rsid w:val="002E3BFE"/>
    <w:rsid w:val="002E3C34"/>
    <w:rsid w:val="002E4805"/>
    <w:rsid w:val="002E4C6F"/>
    <w:rsid w:val="002E522D"/>
    <w:rsid w:val="002E52EA"/>
    <w:rsid w:val="002E5362"/>
    <w:rsid w:val="002E5696"/>
    <w:rsid w:val="002E595F"/>
    <w:rsid w:val="002E5AAC"/>
    <w:rsid w:val="002E5ED0"/>
    <w:rsid w:val="002E61BC"/>
    <w:rsid w:val="002E656D"/>
    <w:rsid w:val="002E6587"/>
    <w:rsid w:val="002E667D"/>
    <w:rsid w:val="002E6C19"/>
    <w:rsid w:val="002E6D72"/>
    <w:rsid w:val="002E72AE"/>
    <w:rsid w:val="002F009E"/>
    <w:rsid w:val="002F05EB"/>
    <w:rsid w:val="002F0854"/>
    <w:rsid w:val="002F085B"/>
    <w:rsid w:val="002F155D"/>
    <w:rsid w:val="002F1CB9"/>
    <w:rsid w:val="002F1E91"/>
    <w:rsid w:val="002F241B"/>
    <w:rsid w:val="002F29DB"/>
    <w:rsid w:val="002F2DF0"/>
    <w:rsid w:val="002F2E77"/>
    <w:rsid w:val="002F2E8A"/>
    <w:rsid w:val="002F3CCD"/>
    <w:rsid w:val="002F3DA7"/>
    <w:rsid w:val="002F3F3E"/>
    <w:rsid w:val="002F4449"/>
    <w:rsid w:val="002F4477"/>
    <w:rsid w:val="002F5732"/>
    <w:rsid w:val="002F5AF5"/>
    <w:rsid w:val="002F5B63"/>
    <w:rsid w:val="002F627D"/>
    <w:rsid w:val="002F6764"/>
    <w:rsid w:val="002F6C35"/>
    <w:rsid w:val="002F6CD1"/>
    <w:rsid w:val="002F6E67"/>
    <w:rsid w:val="002F6F4C"/>
    <w:rsid w:val="002F6FE1"/>
    <w:rsid w:val="002F733B"/>
    <w:rsid w:val="00300209"/>
    <w:rsid w:val="00300D69"/>
    <w:rsid w:val="00300DB2"/>
    <w:rsid w:val="00301575"/>
    <w:rsid w:val="0030167F"/>
    <w:rsid w:val="00302B0E"/>
    <w:rsid w:val="003033A1"/>
    <w:rsid w:val="0030364A"/>
    <w:rsid w:val="00303675"/>
    <w:rsid w:val="003036E1"/>
    <w:rsid w:val="00303703"/>
    <w:rsid w:val="00303EE6"/>
    <w:rsid w:val="00304061"/>
    <w:rsid w:val="00304110"/>
    <w:rsid w:val="00304A88"/>
    <w:rsid w:val="00304D45"/>
    <w:rsid w:val="0030527C"/>
    <w:rsid w:val="00305DAC"/>
    <w:rsid w:val="00305E8C"/>
    <w:rsid w:val="00306159"/>
    <w:rsid w:val="003061ED"/>
    <w:rsid w:val="00306555"/>
    <w:rsid w:val="00306934"/>
    <w:rsid w:val="00306DB0"/>
    <w:rsid w:val="0030714E"/>
    <w:rsid w:val="00307849"/>
    <w:rsid w:val="00307A25"/>
    <w:rsid w:val="00307BBF"/>
    <w:rsid w:val="0031047E"/>
    <w:rsid w:val="003106C3"/>
    <w:rsid w:val="003107B9"/>
    <w:rsid w:val="003108D5"/>
    <w:rsid w:val="00311300"/>
    <w:rsid w:val="00311450"/>
    <w:rsid w:val="0031149C"/>
    <w:rsid w:val="00311754"/>
    <w:rsid w:val="00311B6F"/>
    <w:rsid w:val="00311CD7"/>
    <w:rsid w:val="003120BF"/>
    <w:rsid w:val="0031257A"/>
    <w:rsid w:val="00312B6D"/>
    <w:rsid w:val="003130BF"/>
    <w:rsid w:val="00313408"/>
    <w:rsid w:val="003136A5"/>
    <w:rsid w:val="00313702"/>
    <w:rsid w:val="00313CB5"/>
    <w:rsid w:val="00314293"/>
    <w:rsid w:val="00314585"/>
    <w:rsid w:val="00314B9F"/>
    <w:rsid w:val="00314D3D"/>
    <w:rsid w:val="0031503F"/>
    <w:rsid w:val="003151D6"/>
    <w:rsid w:val="00315794"/>
    <w:rsid w:val="00315D9E"/>
    <w:rsid w:val="00316427"/>
    <w:rsid w:val="003167EB"/>
    <w:rsid w:val="003168E8"/>
    <w:rsid w:val="003171D9"/>
    <w:rsid w:val="00317DCC"/>
    <w:rsid w:val="003203C0"/>
    <w:rsid w:val="00320EEA"/>
    <w:rsid w:val="00321076"/>
    <w:rsid w:val="003213AE"/>
    <w:rsid w:val="00321757"/>
    <w:rsid w:val="0032209A"/>
    <w:rsid w:val="003223C1"/>
    <w:rsid w:val="0032253F"/>
    <w:rsid w:val="00322AF6"/>
    <w:rsid w:val="00322C3A"/>
    <w:rsid w:val="00323A40"/>
    <w:rsid w:val="00323B5D"/>
    <w:rsid w:val="00323C64"/>
    <w:rsid w:val="003240B6"/>
    <w:rsid w:val="0032415B"/>
    <w:rsid w:val="00324386"/>
    <w:rsid w:val="0032440C"/>
    <w:rsid w:val="00324662"/>
    <w:rsid w:val="00324704"/>
    <w:rsid w:val="00324B6B"/>
    <w:rsid w:val="00324B9D"/>
    <w:rsid w:val="00324BCE"/>
    <w:rsid w:val="00324C73"/>
    <w:rsid w:val="00324F39"/>
    <w:rsid w:val="00325061"/>
    <w:rsid w:val="0032511D"/>
    <w:rsid w:val="00325762"/>
    <w:rsid w:val="00325AFF"/>
    <w:rsid w:val="00325B7C"/>
    <w:rsid w:val="00325CFF"/>
    <w:rsid w:val="00325ED9"/>
    <w:rsid w:val="003260B4"/>
    <w:rsid w:val="0032628B"/>
    <w:rsid w:val="003262A8"/>
    <w:rsid w:val="003266B5"/>
    <w:rsid w:val="00326743"/>
    <w:rsid w:val="00326A4D"/>
    <w:rsid w:val="00326D7B"/>
    <w:rsid w:val="00326F41"/>
    <w:rsid w:val="00326F46"/>
    <w:rsid w:val="00327767"/>
    <w:rsid w:val="00327E24"/>
    <w:rsid w:val="003301ED"/>
    <w:rsid w:val="003302E9"/>
    <w:rsid w:val="00330541"/>
    <w:rsid w:val="00330739"/>
    <w:rsid w:val="00330850"/>
    <w:rsid w:val="00330E1F"/>
    <w:rsid w:val="00331076"/>
    <w:rsid w:val="0033138C"/>
    <w:rsid w:val="00331519"/>
    <w:rsid w:val="0033185F"/>
    <w:rsid w:val="00332259"/>
    <w:rsid w:val="0033240B"/>
    <w:rsid w:val="003327D6"/>
    <w:rsid w:val="00332ABE"/>
    <w:rsid w:val="00332C6A"/>
    <w:rsid w:val="00332EA2"/>
    <w:rsid w:val="0033338E"/>
    <w:rsid w:val="0033381B"/>
    <w:rsid w:val="00333A47"/>
    <w:rsid w:val="00333B08"/>
    <w:rsid w:val="00333D44"/>
    <w:rsid w:val="00334002"/>
    <w:rsid w:val="003342BC"/>
    <w:rsid w:val="0033471F"/>
    <w:rsid w:val="00334FFC"/>
    <w:rsid w:val="00335001"/>
    <w:rsid w:val="00335442"/>
    <w:rsid w:val="00335C26"/>
    <w:rsid w:val="00335C4F"/>
    <w:rsid w:val="00335E54"/>
    <w:rsid w:val="003362F2"/>
    <w:rsid w:val="0033664B"/>
    <w:rsid w:val="00336726"/>
    <w:rsid w:val="0033674E"/>
    <w:rsid w:val="00336798"/>
    <w:rsid w:val="00336921"/>
    <w:rsid w:val="00336C30"/>
    <w:rsid w:val="003379E9"/>
    <w:rsid w:val="0034033B"/>
    <w:rsid w:val="00340A7D"/>
    <w:rsid w:val="00340AF7"/>
    <w:rsid w:val="003411F8"/>
    <w:rsid w:val="00341BF1"/>
    <w:rsid w:val="00341FB9"/>
    <w:rsid w:val="003425D1"/>
    <w:rsid w:val="00342EFD"/>
    <w:rsid w:val="0034359B"/>
    <w:rsid w:val="00344193"/>
    <w:rsid w:val="003441F2"/>
    <w:rsid w:val="00344B44"/>
    <w:rsid w:val="0034551D"/>
    <w:rsid w:val="003455EB"/>
    <w:rsid w:val="00345C92"/>
    <w:rsid w:val="003461AA"/>
    <w:rsid w:val="00346652"/>
    <w:rsid w:val="0034667E"/>
    <w:rsid w:val="003468BB"/>
    <w:rsid w:val="0034691A"/>
    <w:rsid w:val="00346DA3"/>
    <w:rsid w:val="0034715F"/>
    <w:rsid w:val="003477B9"/>
    <w:rsid w:val="0034796B"/>
    <w:rsid w:val="0035059C"/>
    <w:rsid w:val="003505C5"/>
    <w:rsid w:val="00350AF0"/>
    <w:rsid w:val="003514D8"/>
    <w:rsid w:val="003518BB"/>
    <w:rsid w:val="00351A16"/>
    <w:rsid w:val="00351EEE"/>
    <w:rsid w:val="003522A4"/>
    <w:rsid w:val="0035243F"/>
    <w:rsid w:val="0035246F"/>
    <w:rsid w:val="003528BD"/>
    <w:rsid w:val="00352B02"/>
    <w:rsid w:val="003531E2"/>
    <w:rsid w:val="003532B3"/>
    <w:rsid w:val="003533B1"/>
    <w:rsid w:val="00353698"/>
    <w:rsid w:val="00353731"/>
    <w:rsid w:val="00353A2B"/>
    <w:rsid w:val="00354E4C"/>
    <w:rsid w:val="00355088"/>
    <w:rsid w:val="00355749"/>
    <w:rsid w:val="00355AB3"/>
    <w:rsid w:val="00355B56"/>
    <w:rsid w:val="00355E12"/>
    <w:rsid w:val="00356089"/>
    <w:rsid w:val="0035637F"/>
    <w:rsid w:val="0035779F"/>
    <w:rsid w:val="003603F2"/>
    <w:rsid w:val="003606D9"/>
    <w:rsid w:val="00360806"/>
    <w:rsid w:val="0036094D"/>
    <w:rsid w:val="00360AA0"/>
    <w:rsid w:val="00360D35"/>
    <w:rsid w:val="0036110B"/>
    <w:rsid w:val="00361332"/>
    <w:rsid w:val="00361B9D"/>
    <w:rsid w:val="00361EF9"/>
    <w:rsid w:val="00361FAD"/>
    <w:rsid w:val="003623E2"/>
    <w:rsid w:val="003627CD"/>
    <w:rsid w:val="00363070"/>
    <w:rsid w:val="003630EE"/>
    <w:rsid w:val="003634DE"/>
    <w:rsid w:val="003635C8"/>
    <w:rsid w:val="00363E08"/>
    <w:rsid w:val="00364515"/>
    <w:rsid w:val="00364840"/>
    <w:rsid w:val="00364E99"/>
    <w:rsid w:val="00365670"/>
    <w:rsid w:val="0036594E"/>
    <w:rsid w:val="00365CD8"/>
    <w:rsid w:val="003661BF"/>
    <w:rsid w:val="00366448"/>
    <w:rsid w:val="003666F6"/>
    <w:rsid w:val="00366F15"/>
    <w:rsid w:val="003672E5"/>
    <w:rsid w:val="003674D1"/>
    <w:rsid w:val="00367A77"/>
    <w:rsid w:val="00367B79"/>
    <w:rsid w:val="00370203"/>
    <w:rsid w:val="00370301"/>
    <w:rsid w:val="00370654"/>
    <w:rsid w:val="003707E2"/>
    <w:rsid w:val="00370CAD"/>
    <w:rsid w:val="00370F25"/>
    <w:rsid w:val="00371919"/>
    <w:rsid w:val="00371A93"/>
    <w:rsid w:val="00371AD1"/>
    <w:rsid w:val="00371FAD"/>
    <w:rsid w:val="0037204B"/>
    <w:rsid w:val="00372415"/>
    <w:rsid w:val="0037291F"/>
    <w:rsid w:val="00372D4A"/>
    <w:rsid w:val="00372DC6"/>
    <w:rsid w:val="00372FFE"/>
    <w:rsid w:val="003733E8"/>
    <w:rsid w:val="00373D5E"/>
    <w:rsid w:val="00375137"/>
    <w:rsid w:val="0037520F"/>
    <w:rsid w:val="003753FE"/>
    <w:rsid w:val="00375577"/>
    <w:rsid w:val="0037620D"/>
    <w:rsid w:val="003763B9"/>
    <w:rsid w:val="00376A53"/>
    <w:rsid w:val="00376AEE"/>
    <w:rsid w:val="00376E4D"/>
    <w:rsid w:val="00377181"/>
    <w:rsid w:val="00377366"/>
    <w:rsid w:val="00377940"/>
    <w:rsid w:val="00377AB7"/>
    <w:rsid w:val="00377B6A"/>
    <w:rsid w:val="00380CA6"/>
    <w:rsid w:val="00380E52"/>
    <w:rsid w:val="003810B2"/>
    <w:rsid w:val="00381F61"/>
    <w:rsid w:val="00382073"/>
    <w:rsid w:val="0038210B"/>
    <w:rsid w:val="00382244"/>
    <w:rsid w:val="00382433"/>
    <w:rsid w:val="00382B9A"/>
    <w:rsid w:val="00382BC9"/>
    <w:rsid w:val="00382CDD"/>
    <w:rsid w:val="00382F25"/>
    <w:rsid w:val="0038384E"/>
    <w:rsid w:val="0038478C"/>
    <w:rsid w:val="00384BC2"/>
    <w:rsid w:val="00384F9D"/>
    <w:rsid w:val="003854BB"/>
    <w:rsid w:val="00385831"/>
    <w:rsid w:val="00385DD3"/>
    <w:rsid w:val="00385F2C"/>
    <w:rsid w:val="00386AC6"/>
    <w:rsid w:val="00386C84"/>
    <w:rsid w:val="00386D28"/>
    <w:rsid w:val="00387226"/>
    <w:rsid w:val="003878C0"/>
    <w:rsid w:val="00387CC1"/>
    <w:rsid w:val="00387D75"/>
    <w:rsid w:val="00387F65"/>
    <w:rsid w:val="003903C6"/>
    <w:rsid w:val="00390547"/>
    <w:rsid w:val="003905AF"/>
    <w:rsid w:val="00390883"/>
    <w:rsid w:val="00390C94"/>
    <w:rsid w:val="003911A6"/>
    <w:rsid w:val="003914FF"/>
    <w:rsid w:val="003916B0"/>
    <w:rsid w:val="00391872"/>
    <w:rsid w:val="00391E89"/>
    <w:rsid w:val="00392428"/>
    <w:rsid w:val="003925E2"/>
    <w:rsid w:val="00392829"/>
    <w:rsid w:val="00392835"/>
    <w:rsid w:val="00392ACF"/>
    <w:rsid w:val="0039344B"/>
    <w:rsid w:val="0039471E"/>
    <w:rsid w:val="00394AE7"/>
    <w:rsid w:val="00395D37"/>
    <w:rsid w:val="0039619A"/>
    <w:rsid w:val="00396725"/>
    <w:rsid w:val="0039691F"/>
    <w:rsid w:val="00396EDD"/>
    <w:rsid w:val="0039753A"/>
    <w:rsid w:val="00397A60"/>
    <w:rsid w:val="003A004A"/>
    <w:rsid w:val="003A04C4"/>
    <w:rsid w:val="003A0AB6"/>
    <w:rsid w:val="003A0AB8"/>
    <w:rsid w:val="003A0DA8"/>
    <w:rsid w:val="003A0E19"/>
    <w:rsid w:val="003A19DF"/>
    <w:rsid w:val="003A1A70"/>
    <w:rsid w:val="003A1B1D"/>
    <w:rsid w:val="003A1C62"/>
    <w:rsid w:val="003A1C76"/>
    <w:rsid w:val="003A1CDD"/>
    <w:rsid w:val="003A1F29"/>
    <w:rsid w:val="003A2084"/>
    <w:rsid w:val="003A2149"/>
    <w:rsid w:val="003A247C"/>
    <w:rsid w:val="003A28F8"/>
    <w:rsid w:val="003A2B45"/>
    <w:rsid w:val="003A32CC"/>
    <w:rsid w:val="003A36CE"/>
    <w:rsid w:val="003A3968"/>
    <w:rsid w:val="003A3A41"/>
    <w:rsid w:val="003A3E22"/>
    <w:rsid w:val="003A40A6"/>
    <w:rsid w:val="003A492D"/>
    <w:rsid w:val="003A4D48"/>
    <w:rsid w:val="003A4FBD"/>
    <w:rsid w:val="003A51C4"/>
    <w:rsid w:val="003A52FB"/>
    <w:rsid w:val="003A5653"/>
    <w:rsid w:val="003A5719"/>
    <w:rsid w:val="003A600C"/>
    <w:rsid w:val="003A65AE"/>
    <w:rsid w:val="003A6889"/>
    <w:rsid w:val="003A6B12"/>
    <w:rsid w:val="003A7217"/>
    <w:rsid w:val="003A743F"/>
    <w:rsid w:val="003A7608"/>
    <w:rsid w:val="003A7E29"/>
    <w:rsid w:val="003B00AB"/>
    <w:rsid w:val="003B0212"/>
    <w:rsid w:val="003B074B"/>
    <w:rsid w:val="003B0DD5"/>
    <w:rsid w:val="003B167D"/>
    <w:rsid w:val="003B1A24"/>
    <w:rsid w:val="003B2029"/>
    <w:rsid w:val="003B2237"/>
    <w:rsid w:val="003B22B5"/>
    <w:rsid w:val="003B2406"/>
    <w:rsid w:val="003B2908"/>
    <w:rsid w:val="003B2A04"/>
    <w:rsid w:val="003B2C29"/>
    <w:rsid w:val="003B3214"/>
    <w:rsid w:val="003B36F9"/>
    <w:rsid w:val="003B3EBD"/>
    <w:rsid w:val="003B3F10"/>
    <w:rsid w:val="003B3F6E"/>
    <w:rsid w:val="003B4044"/>
    <w:rsid w:val="003B45AD"/>
    <w:rsid w:val="003B4EE9"/>
    <w:rsid w:val="003B50ED"/>
    <w:rsid w:val="003B5208"/>
    <w:rsid w:val="003B528B"/>
    <w:rsid w:val="003B53E2"/>
    <w:rsid w:val="003B5477"/>
    <w:rsid w:val="003B55E1"/>
    <w:rsid w:val="003B55E5"/>
    <w:rsid w:val="003B5978"/>
    <w:rsid w:val="003B61C1"/>
    <w:rsid w:val="003B65F5"/>
    <w:rsid w:val="003B6622"/>
    <w:rsid w:val="003B6663"/>
    <w:rsid w:val="003B667C"/>
    <w:rsid w:val="003B68B7"/>
    <w:rsid w:val="003B6925"/>
    <w:rsid w:val="003B73DA"/>
    <w:rsid w:val="003C0153"/>
    <w:rsid w:val="003C06C5"/>
    <w:rsid w:val="003C0882"/>
    <w:rsid w:val="003C08D0"/>
    <w:rsid w:val="003C09FE"/>
    <w:rsid w:val="003C0FEF"/>
    <w:rsid w:val="003C1580"/>
    <w:rsid w:val="003C1AE6"/>
    <w:rsid w:val="003C1CA1"/>
    <w:rsid w:val="003C1E5E"/>
    <w:rsid w:val="003C1FE0"/>
    <w:rsid w:val="003C247B"/>
    <w:rsid w:val="003C2777"/>
    <w:rsid w:val="003C2CF9"/>
    <w:rsid w:val="003C30C5"/>
    <w:rsid w:val="003C322E"/>
    <w:rsid w:val="003C370D"/>
    <w:rsid w:val="003C3A89"/>
    <w:rsid w:val="003C3B81"/>
    <w:rsid w:val="003C3C40"/>
    <w:rsid w:val="003C3D8E"/>
    <w:rsid w:val="003C3EF9"/>
    <w:rsid w:val="003C41FB"/>
    <w:rsid w:val="003C4347"/>
    <w:rsid w:val="003C514D"/>
    <w:rsid w:val="003C5549"/>
    <w:rsid w:val="003C5AD1"/>
    <w:rsid w:val="003C5DF9"/>
    <w:rsid w:val="003C623A"/>
    <w:rsid w:val="003C62ED"/>
    <w:rsid w:val="003C658F"/>
    <w:rsid w:val="003C6837"/>
    <w:rsid w:val="003C6A13"/>
    <w:rsid w:val="003C6B4B"/>
    <w:rsid w:val="003C7519"/>
    <w:rsid w:val="003C7546"/>
    <w:rsid w:val="003D0313"/>
    <w:rsid w:val="003D129B"/>
    <w:rsid w:val="003D1DEE"/>
    <w:rsid w:val="003D1F44"/>
    <w:rsid w:val="003D23B9"/>
    <w:rsid w:val="003D26E5"/>
    <w:rsid w:val="003D2AA8"/>
    <w:rsid w:val="003D2BAD"/>
    <w:rsid w:val="003D2C02"/>
    <w:rsid w:val="003D2EF8"/>
    <w:rsid w:val="003D34A8"/>
    <w:rsid w:val="003D381A"/>
    <w:rsid w:val="003D3FA9"/>
    <w:rsid w:val="003D4288"/>
    <w:rsid w:val="003D44B8"/>
    <w:rsid w:val="003D4AF4"/>
    <w:rsid w:val="003D4C7E"/>
    <w:rsid w:val="003D4F98"/>
    <w:rsid w:val="003D5C6C"/>
    <w:rsid w:val="003D5EDF"/>
    <w:rsid w:val="003D621A"/>
    <w:rsid w:val="003D6DF3"/>
    <w:rsid w:val="003D7080"/>
    <w:rsid w:val="003D7779"/>
    <w:rsid w:val="003D7C5F"/>
    <w:rsid w:val="003D7EC0"/>
    <w:rsid w:val="003D7FF2"/>
    <w:rsid w:val="003E0180"/>
    <w:rsid w:val="003E074C"/>
    <w:rsid w:val="003E090A"/>
    <w:rsid w:val="003E0A0A"/>
    <w:rsid w:val="003E0C79"/>
    <w:rsid w:val="003E1409"/>
    <w:rsid w:val="003E1550"/>
    <w:rsid w:val="003E1644"/>
    <w:rsid w:val="003E1738"/>
    <w:rsid w:val="003E1A16"/>
    <w:rsid w:val="003E1BD9"/>
    <w:rsid w:val="003E1C2E"/>
    <w:rsid w:val="003E1D0E"/>
    <w:rsid w:val="003E2812"/>
    <w:rsid w:val="003E2F3D"/>
    <w:rsid w:val="003E30C2"/>
    <w:rsid w:val="003E3F79"/>
    <w:rsid w:val="003E493E"/>
    <w:rsid w:val="003E4972"/>
    <w:rsid w:val="003E4A7A"/>
    <w:rsid w:val="003E52AF"/>
    <w:rsid w:val="003E54DC"/>
    <w:rsid w:val="003E580C"/>
    <w:rsid w:val="003E5CA9"/>
    <w:rsid w:val="003E5FC1"/>
    <w:rsid w:val="003E65EA"/>
    <w:rsid w:val="003E662E"/>
    <w:rsid w:val="003E6982"/>
    <w:rsid w:val="003E69BC"/>
    <w:rsid w:val="003E6B2F"/>
    <w:rsid w:val="003E6EE8"/>
    <w:rsid w:val="003E7310"/>
    <w:rsid w:val="003E746B"/>
    <w:rsid w:val="003E7768"/>
    <w:rsid w:val="003E7BA8"/>
    <w:rsid w:val="003F02FF"/>
    <w:rsid w:val="003F0A96"/>
    <w:rsid w:val="003F0BC5"/>
    <w:rsid w:val="003F133F"/>
    <w:rsid w:val="003F15C8"/>
    <w:rsid w:val="003F16B3"/>
    <w:rsid w:val="003F1AE0"/>
    <w:rsid w:val="003F1BB5"/>
    <w:rsid w:val="003F1E38"/>
    <w:rsid w:val="003F2262"/>
    <w:rsid w:val="003F231C"/>
    <w:rsid w:val="003F24BA"/>
    <w:rsid w:val="003F27B7"/>
    <w:rsid w:val="003F2861"/>
    <w:rsid w:val="003F2D18"/>
    <w:rsid w:val="003F2D8E"/>
    <w:rsid w:val="003F2E80"/>
    <w:rsid w:val="003F30B1"/>
    <w:rsid w:val="003F32D3"/>
    <w:rsid w:val="003F3440"/>
    <w:rsid w:val="003F3B1C"/>
    <w:rsid w:val="003F3C2B"/>
    <w:rsid w:val="003F4490"/>
    <w:rsid w:val="003F4736"/>
    <w:rsid w:val="003F4B10"/>
    <w:rsid w:val="003F4DF4"/>
    <w:rsid w:val="003F5AE1"/>
    <w:rsid w:val="003F5E95"/>
    <w:rsid w:val="003F5F13"/>
    <w:rsid w:val="003F6013"/>
    <w:rsid w:val="003F6317"/>
    <w:rsid w:val="003F6B98"/>
    <w:rsid w:val="003F74DE"/>
    <w:rsid w:val="003F7503"/>
    <w:rsid w:val="003F788B"/>
    <w:rsid w:val="003F7D99"/>
    <w:rsid w:val="004000C7"/>
    <w:rsid w:val="00400B67"/>
    <w:rsid w:val="00401222"/>
    <w:rsid w:val="004016FE"/>
    <w:rsid w:val="00401B72"/>
    <w:rsid w:val="00401F1C"/>
    <w:rsid w:val="004025D7"/>
    <w:rsid w:val="00402685"/>
    <w:rsid w:val="004040EA"/>
    <w:rsid w:val="0040438C"/>
    <w:rsid w:val="00404763"/>
    <w:rsid w:val="00404A65"/>
    <w:rsid w:val="00404B33"/>
    <w:rsid w:val="00404C0D"/>
    <w:rsid w:val="00404D1C"/>
    <w:rsid w:val="004050DD"/>
    <w:rsid w:val="004057D5"/>
    <w:rsid w:val="0040594A"/>
    <w:rsid w:val="00405E99"/>
    <w:rsid w:val="00405FC0"/>
    <w:rsid w:val="004063F9"/>
    <w:rsid w:val="00406A47"/>
    <w:rsid w:val="00406ECB"/>
    <w:rsid w:val="00407347"/>
    <w:rsid w:val="0040792C"/>
    <w:rsid w:val="00407A9C"/>
    <w:rsid w:val="00410150"/>
    <w:rsid w:val="00410379"/>
    <w:rsid w:val="0041072C"/>
    <w:rsid w:val="004109C7"/>
    <w:rsid w:val="00411170"/>
    <w:rsid w:val="00411573"/>
    <w:rsid w:val="00411E83"/>
    <w:rsid w:val="00411FFD"/>
    <w:rsid w:val="00412619"/>
    <w:rsid w:val="004126F2"/>
    <w:rsid w:val="0041278B"/>
    <w:rsid w:val="00412A7F"/>
    <w:rsid w:val="00412CB4"/>
    <w:rsid w:val="00412F6D"/>
    <w:rsid w:val="0041323D"/>
    <w:rsid w:val="004134CF"/>
    <w:rsid w:val="00413A2D"/>
    <w:rsid w:val="00414189"/>
    <w:rsid w:val="0041435A"/>
    <w:rsid w:val="00414B38"/>
    <w:rsid w:val="00414E21"/>
    <w:rsid w:val="0041570E"/>
    <w:rsid w:val="00416233"/>
    <w:rsid w:val="004167FA"/>
    <w:rsid w:val="0041693F"/>
    <w:rsid w:val="00416DA4"/>
    <w:rsid w:val="0041733F"/>
    <w:rsid w:val="0041782D"/>
    <w:rsid w:val="00417E05"/>
    <w:rsid w:val="00421253"/>
    <w:rsid w:val="0042151F"/>
    <w:rsid w:val="0042348A"/>
    <w:rsid w:val="004236C8"/>
    <w:rsid w:val="004237BB"/>
    <w:rsid w:val="00423B54"/>
    <w:rsid w:val="00423B84"/>
    <w:rsid w:val="00424040"/>
    <w:rsid w:val="00424BBC"/>
    <w:rsid w:val="00424DA9"/>
    <w:rsid w:val="00424DF4"/>
    <w:rsid w:val="00425292"/>
    <w:rsid w:val="0042551C"/>
    <w:rsid w:val="004260F2"/>
    <w:rsid w:val="004260FD"/>
    <w:rsid w:val="0042714B"/>
    <w:rsid w:val="0042737F"/>
    <w:rsid w:val="004279D6"/>
    <w:rsid w:val="00427ACD"/>
    <w:rsid w:val="00427B51"/>
    <w:rsid w:val="00427DBC"/>
    <w:rsid w:val="00427FCB"/>
    <w:rsid w:val="00430290"/>
    <w:rsid w:val="004307F6"/>
    <w:rsid w:val="004307FD"/>
    <w:rsid w:val="00430AA3"/>
    <w:rsid w:val="00431029"/>
    <w:rsid w:val="004311A8"/>
    <w:rsid w:val="004318D3"/>
    <w:rsid w:val="004318DE"/>
    <w:rsid w:val="0043193E"/>
    <w:rsid w:val="004319FB"/>
    <w:rsid w:val="00431E2D"/>
    <w:rsid w:val="00432069"/>
    <w:rsid w:val="0043206E"/>
    <w:rsid w:val="0043252D"/>
    <w:rsid w:val="00432B3E"/>
    <w:rsid w:val="00432B5E"/>
    <w:rsid w:val="00433072"/>
    <w:rsid w:val="00433462"/>
    <w:rsid w:val="004334DA"/>
    <w:rsid w:val="004338FC"/>
    <w:rsid w:val="004339A3"/>
    <w:rsid w:val="004339EE"/>
    <w:rsid w:val="0043412C"/>
    <w:rsid w:val="004344CB"/>
    <w:rsid w:val="004345FB"/>
    <w:rsid w:val="0043528B"/>
    <w:rsid w:val="0043571A"/>
    <w:rsid w:val="00435822"/>
    <w:rsid w:val="00435AA8"/>
    <w:rsid w:val="00435AD2"/>
    <w:rsid w:val="00435B0A"/>
    <w:rsid w:val="00435E0A"/>
    <w:rsid w:val="0043639C"/>
    <w:rsid w:val="00436EBB"/>
    <w:rsid w:val="00437497"/>
    <w:rsid w:val="004374F5"/>
    <w:rsid w:val="00437AB0"/>
    <w:rsid w:val="00437B67"/>
    <w:rsid w:val="00437F03"/>
    <w:rsid w:val="004402F4"/>
    <w:rsid w:val="00441381"/>
    <w:rsid w:val="00441491"/>
    <w:rsid w:val="00441601"/>
    <w:rsid w:val="0044171E"/>
    <w:rsid w:val="00441944"/>
    <w:rsid w:val="004423DE"/>
    <w:rsid w:val="00442569"/>
    <w:rsid w:val="00442827"/>
    <w:rsid w:val="00442AB6"/>
    <w:rsid w:val="00442AFF"/>
    <w:rsid w:val="00442BEA"/>
    <w:rsid w:val="00442C65"/>
    <w:rsid w:val="00443011"/>
    <w:rsid w:val="004448E8"/>
    <w:rsid w:val="00444968"/>
    <w:rsid w:val="004453A4"/>
    <w:rsid w:val="0044574B"/>
    <w:rsid w:val="00445CB6"/>
    <w:rsid w:val="00445E1D"/>
    <w:rsid w:val="00445E62"/>
    <w:rsid w:val="00445EEE"/>
    <w:rsid w:val="004460C3"/>
    <w:rsid w:val="004462BB"/>
    <w:rsid w:val="00446458"/>
    <w:rsid w:val="0044658C"/>
    <w:rsid w:val="00446961"/>
    <w:rsid w:val="00446BD8"/>
    <w:rsid w:val="00446ECD"/>
    <w:rsid w:val="004472AE"/>
    <w:rsid w:val="00447D29"/>
    <w:rsid w:val="00447FE1"/>
    <w:rsid w:val="00450150"/>
    <w:rsid w:val="00450157"/>
    <w:rsid w:val="0045043D"/>
    <w:rsid w:val="00450737"/>
    <w:rsid w:val="0045098A"/>
    <w:rsid w:val="004509CA"/>
    <w:rsid w:val="00450B57"/>
    <w:rsid w:val="00450DA2"/>
    <w:rsid w:val="0045169E"/>
    <w:rsid w:val="00451C72"/>
    <w:rsid w:val="0045227E"/>
    <w:rsid w:val="00452445"/>
    <w:rsid w:val="00452B48"/>
    <w:rsid w:val="00453749"/>
    <w:rsid w:val="004541BB"/>
    <w:rsid w:val="00454824"/>
    <w:rsid w:val="00454ABC"/>
    <w:rsid w:val="00454B24"/>
    <w:rsid w:val="00454D7C"/>
    <w:rsid w:val="0045549D"/>
    <w:rsid w:val="00455C37"/>
    <w:rsid w:val="00455CB6"/>
    <w:rsid w:val="00455D60"/>
    <w:rsid w:val="00456423"/>
    <w:rsid w:val="0045657B"/>
    <w:rsid w:val="0045664F"/>
    <w:rsid w:val="00456686"/>
    <w:rsid w:val="0045699F"/>
    <w:rsid w:val="00457EA6"/>
    <w:rsid w:val="00460664"/>
    <w:rsid w:val="00461C79"/>
    <w:rsid w:val="0046245E"/>
    <w:rsid w:val="00462545"/>
    <w:rsid w:val="00462644"/>
    <w:rsid w:val="0046283D"/>
    <w:rsid w:val="00462B9F"/>
    <w:rsid w:val="004635AE"/>
    <w:rsid w:val="004636F4"/>
    <w:rsid w:val="00463807"/>
    <w:rsid w:val="00464860"/>
    <w:rsid w:val="00464DF9"/>
    <w:rsid w:val="00465154"/>
    <w:rsid w:val="004654E8"/>
    <w:rsid w:val="0046628E"/>
    <w:rsid w:val="00466513"/>
    <w:rsid w:val="0046653B"/>
    <w:rsid w:val="00466583"/>
    <w:rsid w:val="00466AEB"/>
    <w:rsid w:val="004675A9"/>
    <w:rsid w:val="004679AD"/>
    <w:rsid w:val="00467E76"/>
    <w:rsid w:val="004707A3"/>
    <w:rsid w:val="004708A3"/>
    <w:rsid w:val="004709AA"/>
    <w:rsid w:val="00470C9A"/>
    <w:rsid w:val="00471061"/>
    <w:rsid w:val="004710F2"/>
    <w:rsid w:val="00471DD0"/>
    <w:rsid w:val="00471F83"/>
    <w:rsid w:val="00472102"/>
    <w:rsid w:val="00472AAC"/>
    <w:rsid w:val="00473580"/>
    <w:rsid w:val="0047374F"/>
    <w:rsid w:val="00473767"/>
    <w:rsid w:val="004739A8"/>
    <w:rsid w:val="00473CFF"/>
    <w:rsid w:val="00473D9A"/>
    <w:rsid w:val="00473E59"/>
    <w:rsid w:val="00474A49"/>
    <w:rsid w:val="00474C7C"/>
    <w:rsid w:val="0047515B"/>
    <w:rsid w:val="00475255"/>
    <w:rsid w:val="00475CEE"/>
    <w:rsid w:val="0047662A"/>
    <w:rsid w:val="00476AD6"/>
    <w:rsid w:val="00476E03"/>
    <w:rsid w:val="00477F44"/>
    <w:rsid w:val="00480098"/>
    <w:rsid w:val="004818C4"/>
    <w:rsid w:val="00481C9F"/>
    <w:rsid w:val="00482B03"/>
    <w:rsid w:val="00483120"/>
    <w:rsid w:val="0048495B"/>
    <w:rsid w:val="00485364"/>
    <w:rsid w:val="004859DD"/>
    <w:rsid w:val="00486815"/>
    <w:rsid w:val="00486AD2"/>
    <w:rsid w:val="00486BF4"/>
    <w:rsid w:val="00486C2A"/>
    <w:rsid w:val="00486D0C"/>
    <w:rsid w:val="00486DF1"/>
    <w:rsid w:val="00486FEA"/>
    <w:rsid w:val="0048701D"/>
    <w:rsid w:val="00487051"/>
    <w:rsid w:val="004875F9"/>
    <w:rsid w:val="00487899"/>
    <w:rsid w:val="00487D5D"/>
    <w:rsid w:val="00487DB3"/>
    <w:rsid w:val="004904DF"/>
    <w:rsid w:val="00490583"/>
    <w:rsid w:val="004905D0"/>
    <w:rsid w:val="004905F4"/>
    <w:rsid w:val="004905F8"/>
    <w:rsid w:val="00490737"/>
    <w:rsid w:val="00490CEC"/>
    <w:rsid w:val="00490D67"/>
    <w:rsid w:val="00490F31"/>
    <w:rsid w:val="004910E3"/>
    <w:rsid w:val="0049146A"/>
    <w:rsid w:val="00491563"/>
    <w:rsid w:val="004915ED"/>
    <w:rsid w:val="0049180F"/>
    <w:rsid w:val="00491E20"/>
    <w:rsid w:val="0049200E"/>
    <w:rsid w:val="00492183"/>
    <w:rsid w:val="00492450"/>
    <w:rsid w:val="004925EE"/>
    <w:rsid w:val="00492607"/>
    <w:rsid w:val="0049268B"/>
    <w:rsid w:val="004929BF"/>
    <w:rsid w:val="00493999"/>
    <w:rsid w:val="00493A63"/>
    <w:rsid w:val="00493F75"/>
    <w:rsid w:val="004942E2"/>
    <w:rsid w:val="00495107"/>
    <w:rsid w:val="004953B3"/>
    <w:rsid w:val="00495707"/>
    <w:rsid w:val="00495E45"/>
    <w:rsid w:val="004969CF"/>
    <w:rsid w:val="004970F3"/>
    <w:rsid w:val="004979B3"/>
    <w:rsid w:val="00497F7B"/>
    <w:rsid w:val="004A00FC"/>
    <w:rsid w:val="004A033E"/>
    <w:rsid w:val="004A0C32"/>
    <w:rsid w:val="004A0D9D"/>
    <w:rsid w:val="004A0F89"/>
    <w:rsid w:val="004A1022"/>
    <w:rsid w:val="004A1550"/>
    <w:rsid w:val="004A1FF9"/>
    <w:rsid w:val="004A2416"/>
    <w:rsid w:val="004A2800"/>
    <w:rsid w:val="004A3AA9"/>
    <w:rsid w:val="004A3F37"/>
    <w:rsid w:val="004A3FD4"/>
    <w:rsid w:val="004A406B"/>
    <w:rsid w:val="004A41A0"/>
    <w:rsid w:val="004A4850"/>
    <w:rsid w:val="004A4AB8"/>
    <w:rsid w:val="004A4C9C"/>
    <w:rsid w:val="004A4E96"/>
    <w:rsid w:val="004A531C"/>
    <w:rsid w:val="004A5BBC"/>
    <w:rsid w:val="004A5C97"/>
    <w:rsid w:val="004A5D24"/>
    <w:rsid w:val="004A5FCC"/>
    <w:rsid w:val="004A6074"/>
    <w:rsid w:val="004A60F9"/>
    <w:rsid w:val="004A638B"/>
    <w:rsid w:val="004A66D6"/>
    <w:rsid w:val="004A67B0"/>
    <w:rsid w:val="004A6D1F"/>
    <w:rsid w:val="004A6E9B"/>
    <w:rsid w:val="004A6F9B"/>
    <w:rsid w:val="004A7662"/>
    <w:rsid w:val="004A7918"/>
    <w:rsid w:val="004A79C9"/>
    <w:rsid w:val="004A7DE3"/>
    <w:rsid w:val="004B0305"/>
    <w:rsid w:val="004B0866"/>
    <w:rsid w:val="004B0A35"/>
    <w:rsid w:val="004B0D0D"/>
    <w:rsid w:val="004B0FA3"/>
    <w:rsid w:val="004B1032"/>
    <w:rsid w:val="004B1378"/>
    <w:rsid w:val="004B1493"/>
    <w:rsid w:val="004B15CA"/>
    <w:rsid w:val="004B2041"/>
    <w:rsid w:val="004B204A"/>
    <w:rsid w:val="004B2419"/>
    <w:rsid w:val="004B27C7"/>
    <w:rsid w:val="004B2B7A"/>
    <w:rsid w:val="004B2DB7"/>
    <w:rsid w:val="004B2DF0"/>
    <w:rsid w:val="004B3541"/>
    <w:rsid w:val="004B3949"/>
    <w:rsid w:val="004B3BE5"/>
    <w:rsid w:val="004B4001"/>
    <w:rsid w:val="004B493B"/>
    <w:rsid w:val="004B4EF0"/>
    <w:rsid w:val="004B52B4"/>
    <w:rsid w:val="004B55A1"/>
    <w:rsid w:val="004B574C"/>
    <w:rsid w:val="004B594A"/>
    <w:rsid w:val="004B5C0B"/>
    <w:rsid w:val="004B5E15"/>
    <w:rsid w:val="004B5F23"/>
    <w:rsid w:val="004B6877"/>
    <w:rsid w:val="004B698A"/>
    <w:rsid w:val="004B6EED"/>
    <w:rsid w:val="004B7263"/>
    <w:rsid w:val="004B7965"/>
    <w:rsid w:val="004C0204"/>
    <w:rsid w:val="004C0A87"/>
    <w:rsid w:val="004C0C4B"/>
    <w:rsid w:val="004C10DA"/>
    <w:rsid w:val="004C1131"/>
    <w:rsid w:val="004C1B99"/>
    <w:rsid w:val="004C2048"/>
    <w:rsid w:val="004C20AE"/>
    <w:rsid w:val="004C231D"/>
    <w:rsid w:val="004C2445"/>
    <w:rsid w:val="004C2BED"/>
    <w:rsid w:val="004C2C58"/>
    <w:rsid w:val="004C330B"/>
    <w:rsid w:val="004C33D5"/>
    <w:rsid w:val="004C33FD"/>
    <w:rsid w:val="004C351F"/>
    <w:rsid w:val="004C412F"/>
    <w:rsid w:val="004C437C"/>
    <w:rsid w:val="004C493B"/>
    <w:rsid w:val="004C50BA"/>
    <w:rsid w:val="004C5685"/>
    <w:rsid w:val="004C5925"/>
    <w:rsid w:val="004C5DE1"/>
    <w:rsid w:val="004C5F1D"/>
    <w:rsid w:val="004C645B"/>
    <w:rsid w:val="004C6B20"/>
    <w:rsid w:val="004C6BCB"/>
    <w:rsid w:val="004C6E29"/>
    <w:rsid w:val="004C6EF6"/>
    <w:rsid w:val="004C6F34"/>
    <w:rsid w:val="004C709B"/>
    <w:rsid w:val="004C73D6"/>
    <w:rsid w:val="004C7540"/>
    <w:rsid w:val="004C76A7"/>
    <w:rsid w:val="004D00ED"/>
    <w:rsid w:val="004D0514"/>
    <w:rsid w:val="004D06C7"/>
    <w:rsid w:val="004D08D1"/>
    <w:rsid w:val="004D09E9"/>
    <w:rsid w:val="004D0A16"/>
    <w:rsid w:val="004D0A75"/>
    <w:rsid w:val="004D0F87"/>
    <w:rsid w:val="004D0FF9"/>
    <w:rsid w:val="004D2089"/>
    <w:rsid w:val="004D25B6"/>
    <w:rsid w:val="004D2CDA"/>
    <w:rsid w:val="004D3372"/>
    <w:rsid w:val="004D3379"/>
    <w:rsid w:val="004D35A5"/>
    <w:rsid w:val="004D38C4"/>
    <w:rsid w:val="004D3BB4"/>
    <w:rsid w:val="004D3DD8"/>
    <w:rsid w:val="004D448A"/>
    <w:rsid w:val="004D4612"/>
    <w:rsid w:val="004D46BA"/>
    <w:rsid w:val="004D4F6E"/>
    <w:rsid w:val="004D5499"/>
    <w:rsid w:val="004D5546"/>
    <w:rsid w:val="004D59E4"/>
    <w:rsid w:val="004D5C15"/>
    <w:rsid w:val="004D5CEC"/>
    <w:rsid w:val="004D5FB3"/>
    <w:rsid w:val="004D6116"/>
    <w:rsid w:val="004D61A6"/>
    <w:rsid w:val="004D6293"/>
    <w:rsid w:val="004D6AD0"/>
    <w:rsid w:val="004D72E8"/>
    <w:rsid w:val="004D73B9"/>
    <w:rsid w:val="004D7564"/>
    <w:rsid w:val="004D76E9"/>
    <w:rsid w:val="004D78FC"/>
    <w:rsid w:val="004D7B2C"/>
    <w:rsid w:val="004D7F58"/>
    <w:rsid w:val="004E0058"/>
    <w:rsid w:val="004E038B"/>
    <w:rsid w:val="004E0F10"/>
    <w:rsid w:val="004E1147"/>
    <w:rsid w:val="004E17C7"/>
    <w:rsid w:val="004E1B8F"/>
    <w:rsid w:val="004E1BEC"/>
    <w:rsid w:val="004E1F51"/>
    <w:rsid w:val="004E2055"/>
    <w:rsid w:val="004E28BB"/>
    <w:rsid w:val="004E2FF8"/>
    <w:rsid w:val="004E3118"/>
    <w:rsid w:val="004E3576"/>
    <w:rsid w:val="004E36D5"/>
    <w:rsid w:val="004E3F4E"/>
    <w:rsid w:val="004E470A"/>
    <w:rsid w:val="004E4948"/>
    <w:rsid w:val="004E4E26"/>
    <w:rsid w:val="004E4F1E"/>
    <w:rsid w:val="004E507D"/>
    <w:rsid w:val="004E5083"/>
    <w:rsid w:val="004E5177"/>
    <w:rsid w:val="004E5659"/>
    <w:rsid w:val="004E5749"/>
    <w:rsid w:val="004E59DF"/>
    <w:rsid w:val="004E5F40"/>
    <w:rsid w:val="004E63DF"/>
    <w:rsid w:val="004E64B3"/>
    <w:rsid w:val="004E69A6"/>
    <w:rsid w:val="004E6E00"/>
    <w:rsid w:val="004E6F21"/>
    <w:rsid w:val="004E76D6"/>
    <w:rsid w:val="004E77F9"/>
    <w:rsid w:val="004E7D6C"/>
    <w:rsid w:val="004F0DEA"/>
    <w:rsid w:val="004F2386"/>
    <w:rsid w:val="004F26BB"/>
    <w:rsid w:val="004F2994"/>
    <w:rsid w:val="004F2D0B"/>
    <w:rsid w:val="004F2FFC"/>
    <w:rsid w:val="004F342A"/>
    <w:rsid w:val="004F34D2"/>
    <w:rsid w:val="004F3939"/>
    <w:rsid w:val="004F39B4"/>
    <w:rsid w:val="004F3A44"/>
    <w:rsid w:val="004F4519"/>
    <w:rsid w:val="004F45D9"/>
    <w:rsid w:val="004F4A35"/>
    <w:rsid w:val="004F522B"/>
    <w:rsid w:val="004F536A"/>
    <w:rsid w:val="004F5636"/>
    <w:rsid w:val="004F5AB3"/>
    <w:rsid w:val="004F5BAA"/>
    <w:rsid w:val="004F5EFC"/>
    <w:rsid w:val="004F675C"/>
    <w:rsid w:val="004F6B13"/>
    <w:rsid w:val="004F6BD2"/>
    <w:rsid w:val="004F70CB"/>
    <w:rsid w:val="004F7B81"/>
    <w:rsid w:val="004F7C37"/>
    <w:rsid w:val="0050032C"/>
    <w:rsid w:val="00500438"/>
    <w:rsid w:val="00500465"/>
    <w:rsid w:val="0050157B"/>
    <w:rsid w:val="00501E77"/>
    <w:rsid w:val="0050282C"/>
    <w:rsid w:val="00502BF5"/>
    <w:rsid w:val="00502EC9"/>
    <w:rsid w:val="00503387"/>
    <w:rsid w:val="005039D8"/>
    <w:rsid w:val="00503DE5"/>
    <w:rsid w:val="005042CB"/>
    <w:rsid w:val="00504359"/>
    <w:rsid w:val="00504B3C"/>
    <w:rsid w:val="00504C05"/>
    <w:rsid w:val="00504EFF"/>
    <w:rsid w:val="00504F45"/>
    <w:rsid w:val="00505031"/>
    <w:rsid w:val="0050534C"/>
    <w:rsid w:val="00505691"/>
    <w:rsid w:val="00505ED6"/>
    <w:rsid w:val="00506EA7"/>
    <w:rsid w:val="00507992"/>
    <w:rsid w:val="00507ACE"/>
    <w:rsid w:val="00507CB9"/>
    <w:rsid w:val="00510C23"/>
    <w:rsid w:val="00510D92"/>
    <w:rsid w:val="00510F42"/>
    <w:rsid w:val="0051106E"/>
    <w:rsid w:val="005110DF"/>
    <w:rsid w:val="00511CC2"/>
    <w:rsid w:val="0051210C"/>
    <w:rsid w:val="00512340"/>
    <w:rsid w:val="00512A88"/>
    <w:rsid w:val="00512E33"/>
    <w:rsid w:val="005130F1"/>
    <w:rsid w:val="005134E9"/>
    <w:rsid w:val="00513ACD"/>
    <w:rsid w:val="00513C38"/>
    <w:rsid w:val="00513C76"/>
    <w:rsid w:val="00514B8F"/>
    <w:rsid w:val="00514E9E"/>
    <w:rsid w:val="00515823"/>
    <w:rsid w:val="00515E11"/>
    <w:rsid w:val="00515E17"/>
    <w:rsid w:val="00515E51"/>
    <w:rsid w:val="005161C1"/>
    <w:rsid w:val="0051652C"/>
    <w:rsid w:val="005170C9"/>
    <w:rsid w:val="005173B6"/>
    <w:rsid w:val="00517CC7"/>
    <w:rsid w:val="0052062F"/>
    <w:rsid w:val="00520652"/>
    <w:rsid w:val="00520B89"/>
    <w:rsid w:val="00520C3E"/>
    <w:rsid w:val="00520E18"/>
    <w:rsid w:val="005218F8"/>
    <w:rsid w:val="005220B6"/>
    <w:rsid w:val="005226D9"/>
    <w:rsid w:val="00522756"/>
    <w:rsid w:val="00522BF3"/>
    <w:rsid w:val="0052300F"/>
    <w:rsid w:val="005236B6"/>
    <w:rsid w:val="005243AB"/>
    <w:rsid w:val="005245F4"/>
    <w:rsid w:val="00524AA2"/>
    <w:rsid w:val="00526069"/>
    <w:rsid w:val="005260B2"/>
    <w:rsid w:val="005263C9"/>
    <w:rsid w:val="00526854"/>
    <w:rsid w:val="005268A7"/>
    <w:rsid w:val="00527215"/>
    <w:rsid w:val="0052793A"/>
    <w:rsid w:val="00527CE1"/>
    <w:rsid w:val="00527D43"/>
    <w:rsid w:val="00527DF3"/>
    <w:rsid w:val="00530CA0"/>
    <w:rsid w:val="00530F36"/>
    <w:rsid w:val="00531283"/>
    <w:rsid w:val="00531490"/>
    <w:rsid w:val="00531C9B"/>
    <w:rsid w:val="00531D90"/>
    <w:rsid w:val="00531DB2"/>
    <w:rsid w:val="005324A8"/>
    <w:rsid w:val="005337F5"/>
    <w:rsid w:val="00533C6A"/>
    <w:rsid w:val="00533D33"/>
    <w:rsid w:val="00533E1B"/>
    <w:rsid w:val="005345D5"/>
    <w:rsid w:val="00534AE2"/>
    <w:rsid w:val="00534B9A"/>
    <w:rsid w:val="005352CD"/>
    <w:rsid w:val="005353D8"/>
    <w:rsid w:val="00535685"/>
    <w:rsid w:val="00535B82"/>
    <w:rsid w:val="00536057"/>
    <w:rsid w:val="005360F7"/>
    <w:rsid w:val="0053665D"/>
    <w:rsid w:val="0053697D"/>
    <w:rsid w:val="00536DCC"/>
    <w:rsid w:val="00537062"/>
    <w:rsid w:val="0053719D"/>
    <w:rsid w:val="0053760C"/>
    <w:rsid w:val="005377BF"/>
    <w:rsid w:val="0053788B"/>
    <w:rsid w:val="00537BCF"/>
    <w:rsid w:val="00537CAA"/>
    <w:rsid w:val="00540617"/>
    <w:rsid w:val="00540E5C"/>
    <w:rsid w:val="0054143D"/>
    <w:rsid w:val="005417E5"/>
    <w:rsid w:val="005419A9"/>
    <w:rsid w:val="005419F1"/>
    <w:rsid w:val="00541B55"/>
    <w:rsid w:val="00541C96"/>
    <w:rsid w:val="00542598"/>
    <w:rsid w:val="0054315A"/>
    <w:rsid w:val="005431EF"/>
    <w:rsid w:val="005436B2"/>
    <w:rsid w:val="00543726"/>
    <w:rsid w:val="00543EA7"/>
    <w:rsid w:val="00543FF6"/>
    <w:rsid w:val="005443CA"/>
    <w:rsid w:val="0054457E"/>
    <w:rsid w:val="00544606"/>
    <w:rsid w:val="005446D8"/>
    <w:rsid w:val="0054483C"/>
    <w:rsid w:val="00545592"/>
    <w:rsid w:val="00545E8E"/>
    <w:rsid w:val="00545FB7"/>
    <w:rsid w:val="005463C0"/>
    <w:rsid w:val="005463D0"/>
    <w:rsid w:val="00546CB0"/>
    <w:rsid w:val="005470DB"/>
    <w:rsid w:val="005474BF"/>
    <w:rsid w:val="00547510"/>
    <w:rsid w:val="00550302"/>
    <w:rsid w:val="0055080E"/>
    <w:rsid w:val="00550B71"/>
    <w:rsid w:val="00550BF6"/>
    <w:rsid w:val="005512B8"/>
    <w:rsid w:val="00551F98"/>
    <w:rsid w:val="00552188"/>
    <w:rsid w:val="0055250E"/>
    <w:rsid w:val="005529A0"/>
    <w:rsid w:val="005529E7"/>
    <w:rsid w:val="00552A94"/>
    <w:rsid w:val="005530B2"/>
    <w:rsid w:val="005534B1"/>
    <w:rsid w:val="00553560"/>
    <w:rsid w:val="00553C75"/>
    <w:rsid w:val="00553D01"/>
    <w:rsid w:val="00553F4D"/>
    <w:rsid w:val="0055459B"/>
    <w:rsid w:val="005547A8"/>
    <w:rsid w:val="0055489B"/>
    <w:rsid w:val="00554A34"/>
    <w:rsid w:val="00554BE9"/>
    <w:rsid w:val="005550C7"/>
    <w:rsid w:val="00555665"/>
    <w:rsid w:val="00555748"/>
    <w:rsid w:val="00555B87"/>
    <w:rsid w:val="00555E19"/>
    <w:rsid w:val="00555FBC"/>
    <w:rsid w:val="005568F6"/>
    <w:rsid w:val="00556BEA"/>
    <w:rsid w:val="0055709F"/>
    <w:rsid w:val="00557ACF"/>
    <w:rsid w:val="00557CC5"/>
    <w:rsid w:val="00557DBA"/>
    <w:rsid w:val="00560063"/>
    <w:rsid w:val="005600B0"/>
    <w:rsid w:val="0056015D"/>
    <w:rsid w:val="00560A8C"/>
    <w:rsid w:val="00560D14"/>
    <w:rsid w:val="00561989"/>
    <w:rsid w:val="00562D85"/>
    <w:rsid w:val="00562EA4"/>
    <w:rsid w:val="005635AB"/>
    <w:rsid w:val="00563D5B"/>
    <w:rsid w:val="00564787"/>
    <w:rsid w:val="005647EA"/>
    <w:rsid w:val="00564CB2"/>
    <w:rsid w:val="00564DAC"/>
    <w:rsid w:val="0056525F"/>
    <w:rsid w:val="00565463"/>
    <w:rsid w:val="00565FE5"/>
    <w:rsid w:val="00566BEE"/>
    <w:rsid w:val="0056718A"/>
    <w:rsid w:val="00567306"/>
    <w:rsid w:val="00567332"/>
    <w:rsid w:val="0056753E"/>
    <w:rsid w:val="00567F90"/>
    <w:rsid w:val="00570100"/>
    <w:rsid w:val="005706CA"/>
    <w:rsid w:val="005712FB"/>
    <w:rsid w:val="00571408"/>
    <w:rsid w:val="005720CE"/>
    <w:rsid w:val="00572102"/>
    <w:rsid w:val="00572595"/>
    <w:rsid w:val="00572B20"/>
    <w:rsid w:val="0057329F"/>
    <w:rsid w:val="00573572"/>
    <w:rsid w:val="0057362B"/>
    <w:rsid w:val="00573958"/>
    <w:rsid w:val="0057395B"/>
    <w:rsid w:val="00573C86"/>
    <w:rsid w:val="00573D3B"/>
    <w:rsid w:val="0057456A"/>
    <w:rsid w:val="005748D3"/>
    <w:rsid w:val="00574A3D"/>
    <w:rsid w:val="00574C4D"/>
    <w:rsid w:val="00574E92"/>
    <w:rsid w:val="00575954"/>
    <w:rsid w:val="00575DE7"/>
    <w:rsid w:val="00575FDB"/>
    <w:rsid w:val="005767E9"/>
    <w:rsid w:val="00576952"/>
    <w:rsid w:val="00576C46"/>
    <w:rsid w:val="00576F24"/>
    <w:rsid w:val="005770DF"/>
    <w:rsid w:val="005773BD"/>
    <w:rsid w:val="00577C68"/>
    <w:rsid w:val="00577D96"/>
    <w:rsid w:val="005803C6"/>
    <w:rsid w:val="00580B04"/>
    <w:rsid w:val="00580C6C"/>
    <w:rsid w:val="005814E7"/>
    <w:rsid w:val="00582673"/>
    <w:rsid w:val="00582BE6"/>
    <w:rsid w:val="00582E40"/>
    <w:rsid w:val="005830A4"/>
    <w:rsid w:val="00583504"/>
    <w:rsid w:val="005835CA"/>
    <w:rsid w:val="00583C2C"/>
    <w:rsid w:val="00584133"/>
    <w:rsid w:val="00584631"/>
    <w:rsid w:val="005849F6"/>
    <w:rsid w:val="00584A27"/>
    <w:rsid w:val="00584D38"/>
    <w:rsid w:val="00584ECA"/>
    <w:rsid w:val="005850B4"/>
    <w:rsid w:val="00585273"/>
    <w:rsid w:val="00585CD5"/>
    <w:rsid w:val="005865E0"/>
    <w:rsid w:val="005878D4"/>
    <w:rsid w:val="00587A87"/>
    <w:rsid w:val="00587B02"/>
    <w:rsid w:val="005903DC"/>
    <w:rsid w:val="00590903"/>
    <w:rsid w:val="00590940"/>
    <w:rsid w:val="005910A6"/>
    <w:rsid w:val="005912A8"/>
    <w:rsid w:val="005912B7"/>
    <w:rsid w:val="005914E5"/>
    <w:rsid w:val="00591A31"/>
    <w:rsid w:val="00592135"/>
    <w:rsid w:val="00592468"/>
    <w:rsid w:val="00592AB7"/>
    <w:rsid w:val="00592BB0"/>
    <w:rsid w:val="00592D99"/>
    <w:rsid w:val="0059336D"/>
    <w:rsid w:val="00593E76"/>
    <w:rsid w:val="00594230"/>
    <w:rsid w:val="0059459D"/>
    <w:rsid w:val="00594844"/>
    <w:rsid w:val="0059499E"/>
    <w:rsid w:val="005959D8"/>
    <w:rsid w:val="00595C8D"/>
    <w:rsid w:val="0059600A"/>
    <w:rsid w:val="00596398"/>
    <w:rsid w:val="005965CF"/>
    <w:rsid w:val="005967B1"/>
    <w:rsid w:val="00596865"/>
    <w:rsid w:val="0059767A"/>
    <w:rsid w:val="005978B2"/>
    <w:rsid w:val="00597FF9"/>
    <w:rsid w:val="005A0167"/>
    <w:rsid w:val="005A05ED"/>
    <w:rsid w:val="005A0B46"/>
    <w:rsid w:val="005A15AC"/>
    <w:rsid w:val="005A1751"/>
    <w:rsid w:val="005A1BC5"/>
    <w:rsid w:val="005A1C63"/>
    <w:rsid w:val="005A1D7D"/>
    <w:rsid w:val="005A1F30"/>
    <w:rsid w:val="005A2026"/>
    <w:rsid w:val="005A2566"/>
    <w:rsid w:val="005A2944"/>
    <w:rsid w:val="005A2FBB"/>
    <w:rsid w:val="005A35E5"/>
    <w:rsid w:val="005A40D1"/>
    <w:rsid w:val="005A42F9"/>
    <w:rsid w:val="005A48C3"/>
    <w:rsid w:val="005A4E14"/>
    <w:rsid w:val="005A4F81"/>
    <w:rsid w:val="005A5063"/>
    <w:rsid w:val="005A52DD"/>
    <w:rsid w:val="005A551F"/>
    <w:rsid w:val="005A652A"/>
    <w:rsid w:val="005A67BD"/>
    <w:rsid w:val="005A680C"/>
    <w:rsid w:val="005A68DF"/>
    <w:rsid w:val="005A6AA2"/>
    <w:rsid w:val="005A6B40"/>
    <w:rsid w:val="005A7514"/>
    <w:rsid w:val="005A79EF"/>
    <w:rsid w:val="005B03AA"/>
    <w:rsid w:val="005B05CC"/>
    <w:rsid w:val="005B0E6E"/>
    <w:rsid w:val="005B1728"/>
    <w:rsid w:val="005B1B18"/>
    <w:rsid w:val="005B1DAD"/>
    <w:rsid w:val="005B1DF4"/>
    <w:rsid w:val="005B245C"/>
    <w:rsid w:val="005B2655"/>
    <w:rsid w:val="005B2728"/>
    <w:rsid w:val="005B2AD7"/>
    <w:rsid w:val="005B332D"/>
    <w:rsid w:val="005B3AEE"/>
    <w:rsid w:val="005B3FE6"/>
    <w:rsid w:val="005B44C6"/>
    <w:rsid w:val="005B4B5B"/>
    <w:rsid w:val="005B4C64"/>
    <w:rsid w:val="005B4E21"/>
    <w:rsid w:val="005B5079"/>
    <w:rsid w:val="005B5331"/>
    <w:rsid w:val="005B540E"/>
    <w:rsid w:val="005B541D"/>
    <w:rsid w:val="005B5CFC"/>
    <w:rsid w:val="005B5DE4"/>
    <w:rsid w:val="005B5DF5"/>
    <w:rsid w:val="005B5E82"/>
    <w:rsid w:val="005B6086"/>
    <w:rsid w:val="005B62E6"/>
    <w:rsid w:val="005B63AD"/>
    <w:rsid w:val="005B6EBD"/>
    <w:rsid w:val="005B7043"/>
    <w:rsid w:val="005B7292"/>
    <w:rsid w:val="005B73B6"/>
    <w:rsid w:val="005B73CC"/>
    <w:rsid w:val="005B756D"/>
    <w:rsid w:val="005B76E2"/>
    <w:rsid w:val="005C0B85"/>
    <w:rsid w:val="005C0B8E"/>
    <w:rsid w:val="005C14EE"/>
    <w:rsid w:val="005C16F7"/>
    <w:rsid w:val="005C1CEE"/>
    <w:rsid w:val="005C1F2A"/>
    <w:rsid w:val="005C21A5"/>
    <w:rsid w:val="005C2436"/>
    <w:rsid w:val="005C2F6C"/>
    <w:rsid w:val="005C3139"/>
    <w:rsid w:val="005C32AA"/>
    <w:rsid w:val="005C3317"/>
    <w:rsid w:val="005C3A60"/>
    <w:rsid w:val="005C3A9A"/>
    <w:rsid w:val="005C3C6D"/>
    <w:rsid w:val="005C3DA2"/>
    <w:rsid w:val="005C41A4"/>
    <w:rsid w:val="005C457F"/>
    <w:rsid w:val="005C45F8"/>
    <w:rsid w:val="005C4889"/>
    <w:rsid w:val="005C4C3B"/>
    <w:rsid w:val="005C4E7E"/>
    <w:rsid w:val="005C58A0"/>
    <w:rsid w:val="005C5A57"/>
    <w:rsid w:val="005C615D"/>
    <w:rsid w:val="005C62BF"/>
    <w:rsid w:val="005C653A"/>
    <w:rsid w:val="005C698D"/>
    <w:rsid w:val="005C7015"/>
    <w:rsid w:val="005C73A2"/>
    <w:rsid w:val="005D00CA"/>
    <w:rsid w:val="005D02FF"/>
    <w:rsid w:val="005D0393"/>
    <w:rsid w:val="005D07F9"/>
    <w:rsid w:val="005D083D"/>
    <w:rsid w:val="005D0A2F"/>
    <w:rsid w:val="005D0D52"/>
    <w:rsid w:val="005D1154"/>
    <w:rsid w:val="005D132A"/>
    <w:rsid w:val="005D170D"/>
    <w:rsid w:val="005D1C92"/>
    <w:rsid w:val="005D20BE"/>
    <w:rsid w:val="005D2A28"/>
    <w:rsid w:val="005D2EF1"/>
    <w:rsid w:val="005D42DD"/>
    <w:rsid w:val="005D452B"/>
    <w:rsid w:val="005D500A"/>
    <w:rsid w:val="005D50C0"/>
    <w:rsid w:val="005D545C"/>
    <w:rsid w:val="005D5B61"/>
    <w:rsid w:val="005D5E1A"/>
    <w:rsid w:val="005D63E0"/>
    <w:rsid w:val="005D665B"/>
    <w:rsid w:val="005D6A44"/>
    <w:rsid w:val="005D6D25"/>
    <w:rsid w:val="005D71DA"/>
    <w:rsid w:val="005D7700"/>
    <w:rsid w:val="005D787F"/>
    <w:rsid w:val="005D7918"/>
    <w:rsid w:val="005D797B"/>
    <w:rsid w:val="005E006A"/>
    <w:rsid w:val="005E0223"/>
    <w:rsid w:val="005E04EF"/>
    <w:rsid w:val="005E067E"/>
    <w:rsid w:val="005E09D9"/>
    <w:rsid w:val="005E09F4"/>
    <w:rsid w:val="005E0ADA"/>
    <w:rsid w:val="005E0CD8"/>
    <w:rsid w:val="005E0DC3"/>
    <w:rsid w:val="005E1143"/>
    <w:rsid w:val="005E166F"/>
    <w:rsid w:val="005E1901"/>
    <w:rsid w:val="005E1AE1"/>
    <w:rsid w:val="005E1AE9"/>
    <w:rsid w:val="005E1B65"/>
    <w:rsid w:val="005E1DBC"/>
    <w:rsid w:val="005E2768"/>
    <w:rsid w:val="005E2787"/>
    <w:rsid w:val="005E28BA"/>
    <w:rsid w:val="005E2952"/>
    <w:rsid w:val="005E2CCB"/>
    <w:rsid w:val="005E346D"/>
    <w:rsid w:val="005E3939"/>
    <w:rsid w:val="005E3AA9"/>
    <w:rsid w:val="005E3BD5"/>
    <w:rsid w:val="005E4AE8"/>
    <w:rsid w:val="005E61EB"/>
    <w:rsid w:val="005E62A6"/>
    <w:rsid w:val="005E63BD"/>
    <w:rsid w:val="005E63FF"/>
    <w:rsid w:val="005E6645"/>
    <w:rsid w:val="005E6E7D"/>
    <w:rsid w:val="005E7A7E"/>
    <w:rsid w:val="005F0380"/>
    <w:rsid w:val="005F050B"/>
    <w:rsid w:val="005F062B"/>
    <w:rsid w:val="005F0882"/>
    <w:rsid w:val="005F0B7A"/>
    <w:rsid w:val="005F0EEB"/>
    <w:rsid w:val="005F1C48"/>
    <w:rsid w:val="005F26D1"/>
    <w:rsid w:val="005F2FA1"/>
    <w:rsid w:val="005F3B60"/>
    <w:rsid w:val="005F3C1D"/>
    <w:rsid w:val="005F3FAF"/>
    <w:rsid w:val="005F49E2"/>
    <w:rsid w:val="005F4EE5"/>
    <w:rsid w:val="005F4F63"/>
    <w:rsid w:val="005F4F87"/>
    <w:rsid w:val="005F528D"/>
    <w:rsid w:val="005F58FD"/>
    <w:rsid w:val="005F5BAF"/>
    <w:rsid w:val="005F5C2E"/>
    <w:rsid w:val="005F61AC"/>
    <w:rsid w:val="005F66F4"/>
    <w:rsid w:val="005F6A3F"/>
    <w:rsid w:val="005F6C96"/>
    <w:rsid w:val="005F7701"/>
    <w:rsid w:val="005F78A0"/>
    <w:rsid w:val="005F7EFD"/>
    <w:rsid w:val="0060051D"/>
    <w:rsid w:val="006011A6"/>
    <w:rsid w:val="006011AC"/>
    <w:rsid w:val="006011DB"/>
    <w:rsid w:val="00601224"/>
    <w:rsid w:val="00601379"/>
    <w:rsid w:val="00601EBD"/>
    <w:rsid w:val="00602000"/>
    <w:rsid w:val="006020B7"/>
    <w:rsid w:val="00602235"/>
    <w:rsid w:val="00602464"/>
    <w:rsid w:val="006025D7"/>
    <w:rsid w:val="006027A7"/>
    <w:rsid w:val="006027C0"/>
    <w:rsid w:val="0060326E"/>
    <w:rsid w:val="00603510"/>
    <w:rsid w:val="00603D15"/>
    <w:rsid w:val="00603D59"/>
    <w:rsid w:val="006044D4"/>
    <w:rsid w:val="0060480C"/>
    <w:rsid w:val="00604B14"/>
    <w:rsid w:val="00605036"/>
    <w:rsid w:val="00605047"/>
    <w:rsid w:val="006050F1"/>
    <w:rsid w:val="006051F5"/>
    <w:rsid w:val="00605274"/>
    <w:rsid w:val="0060573B"/>
    <w:rsid w:val="00605B88"/>
    <w:rsid w:val="00605C26"/>
    <w:rsid w:val="00605D4A"/>
    <w:rsid w:val="00606179"/>
    <w:rsid w:val="00606A16"/>
    <w:rsid w:val="00606B70"/>
    <w:rsid w:val="00606E95"/>
    <w:rsid w:val="00606FC0"/>
    <w:rsid w:val="006071CF"/>
    <w:rsid w:val="006074EC"/>
    <w:rsid w:val="00607C26"/>
    <w:rsid w:val="0061060C"/>
    <w:rsid w:val="00610AFE"/>
    <w:rsid w:val="00610B57"/>
    <w:rsid w:val="00610E02"/>
    <w:rsid w:val="006110D9"/>
    <w:rsid w:val="00611B9C"/>
    <w:rsid w:val="00612781"/>
    <w:rsid w:val="00612D11"/>
    <w:rsid w:val="00612ED7"/>
    <w:rsid w:val="00612F9C"/>
    <w:rsid w:val="006131AA"/>
    <w:rsid w:val="00613792"/>
    <w:rsid w:val="006140A6"/>
    <w:rsid w:val="00614456"/>
    <w:rsid w:val="006149C4"/>
    <w:rsid w:val="00615104"/>
    <w:rsid w:val="00615727"/>
    <w:rsid w:val="00615CDD"/>
    <w:rsid w:val="00616178"/>
    <w:rsid w:val="00616625"/>
    <w:rsid w:val="00616D1B"/>
    <w:rsid w:val="00617277"/>
    <w:rsid w:val="0061743E"/>
    <w:rsid w:val="006177BC"/>
    <w:rsid w:val="00617A59"/>
    <w:rsid w:val="00617D21"/>
    <w:rsid w:val="00617E1C"/>
    <w:rsid w:val="00620168"/>
    <w:rsid w:val="0062039B"/>
    <w:rsid w:val="00620F80"/>
    <w:rsid w:val="00621086"/>
    <w:rsid w:val="00621298"/>
    <w:rsid w:val="006214FE"/>
    <w:rsid w:val="00621752"/>
    <w:rsid w:val="006217AD"/>
    <w:rsid w:val="00622153"/>
    <w:rsid w:val="006221D0"/>
    <w:rsid w:val="00622230"/>
    <w:rsid w:val="006222E7"/>
    <w:rsid w:val="00622378"/>
    <w:rsid w:val="006224D4"/>
    <w:rsid w:val="006226ED"/>
    <w:rsid w:val="006228F3"/>
    <w:rsid w:val="00622F6A"/>
    <w:rsid w:val="00623142"/>
    <w:rsid w:val="006233E4"/>
    <w:rsid w:val="00623A98"/>
    <w:rsid w:val="00623EED"/>
    <w:rsid w:val="00624F5E"/>
    <w:rsid w:val="00625329"/>
    <w:rsid w:val="006256A2"/>
    <w:rsid w:val="00625793"/>
    <w:rsid w:val="00626048"/>
    <w:rsid w:val="006260EC"/>
    <w:rsid w:val="0062611F"/>
    <w:rsid w:val="00626264"/>
    <w:rsid w:val="006265E1"/>
    <w:rsid w:val="006265E7"/>
    <w:rsid w:val="00626D49"/>
    <w:rsid w:val="00626F25"/>
    <w:rsid w:val="00627251"/>
    <w:rsid w:val="00627352"/>
    <w:rsid w:val="006274F5"/>
    <w:rsid w:val="006276A4"/>
    <w:rsid w:val="006276CE"/>
    <w:rsid w:val="00630766"/>
    <w:rsid w:val="00630E87"/>
    <w:rsid w:val="006316C1"/>
    <w:rsid w:val="00632DBB"/>
    <w:rsid w:val="0063310D"/>
    <w:rsid w:val="00633D27"/>
    <w:rsid w:val="00634096"/>
    <w:rsid w:val="0063411C"/>
    <w:rsid w:val="006343CF"/>
    <w:rsid w:val="00634A57"/>
    <w:rsid w:val="00634B9D"/>
    <w:rsid w:val="00634E0E"/>
    <w:rsid w:val="00634E4A"/>
    <w:rsid w:val="006354EC"/>
    <w:rsid w:val="00635B05"/>
    <w:rsid w:val="00635B7C"/>
    <w:rsid w:val="00636023"/>
    <w:rsid w:val="00636078"/>
    <w:rsid w:val="0063615C"/>
    <w:rsid w:val="006367C5"/>
    <w:rsid w:val="00636EC4"/>
    <w:rsid w:val="00636EFD"/>
    <w:rsid w:val="00636F65"/>
    <w:rsid w:val="00637216"/>
    <w:rsid w:val="0063727D"/>
    <w:rsid w:val="0063748F"/>
    <w:rsid w:val="00637C84"/>
    <w:rsid w:val="0064005F"/>
    <w:rsid w:val="00640A0D"/>
    <w:rsid w:val="00640BFF"/>
    <w:rsid w:val="00640DB9"/>
    <w:rsid w:val="00641140"/>
    <w:rsid w:val="006419AE"/>
    <w:rsid w:val="00641A85"/>
    <w:rsid w:val="00641DFB"/>
    <w:rsid w:val="00642161"/>
    <w:rsid w:val="00642EE8"/>
    <w:rsid w:val="00642F0C"/>
    <w:rsid w:val="00643238"/>
    <w:rsid w:val="00643540"/>
    <w:rsid w:val="0064363A"/>
    <w:rsid w:val="00643836"/>
    <w:rsid w:val="00643A4E"/>
    <w:rsid w:val="00643F3B"/>
    <w:rsid w:val="0064439C"/>
    <w:rsid w:val="00644EBE"/>
    <w:rsid w:val="00645005"/>
    <w:rsid w:val="00645288"/>
    <w:rsid w:val="00645B4A"/>
    <w:rsid w:val="00645C28"/>
    <w:rsid w:val="0064625F"/>
    <w:rsid w:val="00646798"/>
    <w:rsid w:val="00646ACC"/>
    <w:rsid w:val="00646B3C"/>
    <w:rsid w:val="00646E7B"/>
    <w:rsid w:val="00647188"/>
    <w:rsid w:val="00647823"/>
    <w:rsid w:val="006500F7"/>
    <w:rsid w:val="00650B4F"/>
    <w:rsid w:val="00650C87"/>
    <w:rsid w:val="00650F1B"/>
    <w:rsid w:val="0065163B"/>
    <w:rsid w:val="00651917"/>
    <w:rsid w:val="00651A44"/>
    <w:rsid w:val="00651A6B"/>
    <w:rsid w:val="0065265F"/>
    <w:rsid w:val="00652774"/>
    <w:rsid w:val="00652BB8"/>
    <w:rsid w:val="006531F0"/>
    <w:rsid w:val="006534A8"/>
    <w:rsid w:val="006534BC"/>
    <w:rsid w:val="00653594"/>
    <w:rsid w:val="0065469A"/>
    <w:rsid w:val="00654F2F"/>
    <w:rsid w:val="0065570C"/>
    <w:rsid w:val="00656389"/>
    <w:rsid w:val="00656631"/>
    <w:rsid w:val="00656D99"/>
    <w:rsid w:val="00656FE3"/>
    <w:rsid w:val="00657057"/>
    <w:rsid w:val="0065734B"/>
    <w:rsid w:val="006576A8"/>
    <w:rsid w:val="00657A2C"/>
    <w:rsid w:val="006602C2"/>
    <w:rsid w:val="00660667"/>
    <w:rsid w:val="006606C1"/>
    <w:rsid w:val="0066113E"/>
    <w:rsid w:val="00661638"/>
    <w:rsid w:val="00661934"/>
    <w:rsid w:val="00661953"/>
    <w:rsid w:val="00661A3B"/>
    <w:rsid w:val="0066212A"/>
    <w:rsid w:val="006621DC"/>
    <w:rsid w:val="006625D2"/>
    <w:rsid w:val="00662733"/>
    <w:rsid w:val="006627C6"/>
    <w:rsid w:val="00662809"/>
    <w:rsid w:val="00662893"/>
    <w:rsid w:val="00662DBB"/>
    <w:rsid w:val="00663588"/>
    <w:rsid w:val="00663E4E"/>
    <w:rsid w:val="00663EF2"/>
    <w:rsid w:val="00664349"/>
    <w:rsid w:val="00664560"/>
    <w:rsid w:val="00664A60"/>
    <w:rsid w:val="00664F16"/>
    <w:rsid w:val="00665592"/>
    <w:rsid w:val="00665853"/>
    <w:rsid w:val="006658D2"/>
    <w:rsid w:val="006658FE"/>
    <w:rsid w:val="0066641F"/>
    <w:rsid w:val="00666711"/>
    <w:rsid w:val="00666AFD"/>
    <w:rsid w:val="00667600"/>
    <w:rsid w:val="00667616"/>
    <w:rsid w:val="006676DC"/>
    <w:rsid w:val="00667711"/>
    <w:rsid w:val="0066780B"/>
    <w:rsid w:val="006678FA"/>
    <w:rsid w:val="00667A03"/>
    <w:rsid w:val="00667ABD"/>
    <w:rsid w:val="00670858"/>
    <w:rsid w:val="00670CB9"/>
    <w:rsid w:val="00670CFE"/>
    <w:rsid w:val="00670D0D"/>
    <w:rsid w:val="006710A9"/>
    <w:rsid w:val="006711F6"/>
    <w:rsid w:val="00671FFD"/>
    <w:rsid w:val="00672026"/>
    <w:rsid w:val="006720A1"/>
    <w:rsid w:val="00672132"/>
    <w:rsid w:val="006728A5"/>
    <w:rsid w:val="00673143"/>
    <w:rsid w:val="006739CB"/>
    <w:rsid w:val="006739DA"/>
    <w:rsid w:val="00673A89"/>
    <w:rsid w:val="00673E9C"/>
    <w:rsid w:val="00673F13"/>
    <w:rsid w:val="00674738"/>
    <w:rsid w:val="006754DA"/>
    <w:rsid w:val="00675501"/>
    <w:rsid w:val="0067555A"/>
    <w:rsid w:val="006761E8"/>
    <w:rsid w:val="00676584"/>
    <w:rsid w:val="00676A4C"/>
    <w:rsid w:val="00676BA6"/>
    <w:rsid w:val="00676FD2"/>
    <w:rsid w:val="00677111"/>
    <w:rsid w:val="00677207"/>
    <w:rsid w:val="00677314"/>
    <w:rsid w:val="00677550"/>
    <w:rsid w:val="00677C91"/>
    <w:rsid w:val="006806AC"/>
    <w:rsid w:val="00680BDE"/>
    <w:rsid w:val="00681B1E"/>
    <w:rsid w:val="00681C2A"/>
    <w:rsid w:val="00682182"/>
    <w:rsid w:val="006821EF"/>
    <w:rsid w:val="00682633"/>
    <w:rsid w:val="00682B75"/>
    <w:rsid w:val="006830F9"/>
    <w:rsid w:val="00683384"/>
    <w:rsid w:val="00683C50"/>
    <w:rsid w:val="00683D23"/>
    <w:rsid w:val="006844E5"/>
    <w:rsid w:val="0068486C"/>
    <w:rsid w:val="00684C1A"/>
    <w:rsid w:val="00684F5C"/>
    <w:rsid w:val="006853BE"/>
    <w:rsid w:val="00685872"/>
    <w:rsid w:val="00685D20"/>
    <w:rsid w:val="00686274"/>
    <w:rsid w:val="0068639F"/>
    <w:rsid w:val="006866F0"/>
    <w:rsid w:val="006871DF"/>
    <w:rsid w:val="006872F8"/>
    <w:rsid w:val="0069019F"/>
    <w:rsid w:val="006903CD"/>
    <w:rsid w:val="00690868"/>
    <w:rsid w:val="00690D9E"/>
    <w:rsid w:val="00691081"/>
    <w:rsid w:val="006911BC"/>
    <w:rsid w:val="006914C1"/>
    <w:rsid w:val="00691A4F"/>
    <w:rsid w:val="006925E7"/>
    <w:rsid w:val="00692AC1"/>
    <w:rsid w:val="00692D16"/>
    <w:rsid w:val="00693834"/>
    <w:rsid w:val="00693A8C"/>
    <w:rsid w:val="00694255"/>
    <w:rsid w:val="00694998"/>
    <w:rsid w:val="00694DF5"/>
    <w:rsid w:val="00694E7A"/>
    <w:rsid w:val="0069633C"/>
    <w:rsid w:val="006963D2"/>
    <w:rsid w:val="006968FB"/>
    <w:rsid w:val="0069695A"/>
    <w:rsid w:val="00696B7A"/>
    <w:rsid w:val="00696E7A"/>
    <w:rsid w:val="00696EC0"/>
    <w:rsid w:val="006972C2"/>
    <w:rsid w:val="0069732C"/>
    <w:rsid w:val="0069782B"/>
    <w:rsid w:val="00697C16"/>
    <w:rsid w:val="00697CE2"/>
    <w:rsid w:val="00697D54"/>
    <w:rsid w:val="006A0084"/>
    <w:rsid w:val="006A0202"/>
    <w:rsid w:val="006A07FB"/>
    <w:rsid w:val="006A1300"/>
    <w:rsid w:val="006A13EF"/>
    <w:rsid w:val="006A16D5"/>
    <w:rsid w:val="006A1A65"/>
    <w:rsid w:val="006A1ACC"/>
    <w:rsid w:val="006A310E"/>
    <w:rsid w:val="006A3173"/>
    <w:rsid w:val="006A3F17"/>
    <w:rsid w:val="006A40C8"/>
    <w:rsid w:val="006A45BB"/>
    <w:rsid w:val="006A48DF"/>
    <w:rsid w:val="006A4905"/>
    <w:rsid w:val="006A4ECE"/>
    <w:rsid w:val="006A5404"/>
    <w:rsid w:val="006A55C4"/>
    <w:rsid w:val="006A5A62"/>
    <w:rsid w:val="006A5B8E"/>
    <w:rsid w:val="006A5FDB"/>
    <w:rsid w:val="006A62CA"/>
    <w:rsid w:val="006A73E3"/>
    <w:rsid w:val="006A7648"/>
    <w:rsid w:val="006A7A7E"/>
    <w:rsid w:val="006A7A92"/>
    <w:rsid w:val="006A7E8B"/>
    <w:rsid w:val="006B02FB"/>
    <w:rsid w:val="006B0537"/>
    <w:rsid w:val="006B07DB"/>
    <w:rsid w:val="006B0A65"/>
    <w:rsid w:val="006B0A8F"/>
    <w:rsid w:val="006B0DE2"/>
    <w:rsid w:val="006B0F05"/>
    <w:rsid w:val="006B1211"/>
    <w:rsid w:val="006B12AA"/>
    <w:rsid w:val="006B12E8"/>
    <w:rsid w:val="006B1609"/>
    <w:rsid w:val="006B1870"/>
    <w:rsid w:val="006B18F2"/>
    <w:rsid w:val="006B1A3A"/>
    <w:rsid w:val="006B1E04"/>
    <w:rsid w:val="006B20C7"/>
    <w:rsid w:val="006B213E"/>
    <w:rsid w:val="006B2237"/>
    <w:rsid w:val="006B29D3"/>
    <w:rsid w:val="006B2A1D"/>
    <w:rsid w:val="006B3452"/>
    <w:rsid w:val="006B35DD"/>
    <w:rsid w:val="006B36E4"/>
    <w:rsid w:val="006B3A9C"/>
    <w:rsid w:val="006B3EB9"/>
    <w:rsid w:val="006B435C"/>
    <w:rsid w:val="006B451D"/>
    <w:rsid w:val="006B4556"/>
    <w:rsid w:val="006B45C0"/>
    <w:rsid w:val="006B47C7"/>
    <w:rsid w:val="006B4C6B"/>
    <w:rsid w:val="006B5006"/>
    <w:rsid w:val="006B53AC"/>
    <w:rsid w:val="006B5BEC"/>
    <w:rsid w:val="006B66AD"/>
    <w:rsid w:val="006B6981"/>
    <w:rsid w:val="006B6BF0"/>
    <w:rsid w:val="006B72FA"/>
    <w:rsid w:val="006B7412"/>
    <w:rsid w:val="006B79F7"/>
    <w:rsid w:val="006C0136"/>
    <w:rsid w:val="006C1AA2"/>
    <w:rsid w:val="006C1CEC"/>
    <w:rsid w:val="006C2062"/>
    <w:rsid w:val="006C21CC"/>
    <w:rsid w:val="006C266C"/>
    <w:rsid w:val="006C26F3"/>
    <w:rsid w:val="006C28F5"/>
    <w:rsid w:val="006C2B5E"/>
    <w:rsid w:val="006C2BAE"/>
    <w:rsid w:val="006C2FA1"/>
    <w:rsid w:val="006C36E4"/>
    <w:rsid w:val="006C3ED0"/>
    <w:rsid w:val="006C4420"/>
    <w:rsid w:val="006C4635"/>
    <w:rsid w:val="006C4C40"/>
    <w:rsid w:val="006C4D2A"/>
    <w:rsid w:val="006C5AAF"/>
    <w:rsid w:val="006C5FC0"/>
    <w:rsid w:val="006C650B"/>
    <w:rsid w:val="006C659A"/>
    <w:rsid w:val="006C6A64"/>
    <w:rsid w:val="006C731A"/>
    <w:rsid w:val="006C7DC8"/>
    <w:rsid w:val="006D006B"/>
    <w:rsid w:val="006D031A"/>
    <w:rsid w:val="006D0329"/>
    <w:rsid w:val="006D0614"/>
    <w:rsid w:val="006D0B2B"/>
    <w:rsid w:val="006D0EC0"/>
    <w:rsid w:val="006D1199"/>
    <w:rsid w:val="006D1C0B"/>
    <w:rsid w:val="006D1CBE"/>
    <w:rsid w:val="006D2734"/>
    <w:rsid w:val="006D280F"/>
    <w:rsid w:val="006D282F"/>
    <w:rsid w:val="006D2ADF"/>
    <w:rsid w:val="006D2F1D"/>
    <w:rsid w:val="006D3047"/>
    <w:rsid w:val="006D30D2"/>
    <w:rsid w:val="006D35BF"/>
    <w:rsid w:val="006D3877"/>
    <w:rsid w:val="006D39F2"/>
    <w:rsid w:val="006D40F4"/>
    <w:rsid w:val="006D41B9"/>
    <w:rsid w:val="006D44B1"/>
    <w:rsid w:val="006D45D6"/>
    <w:rsid w:val="006D4717"/>
    <w:rsid w:val="006D4B8A"/>
    <w:rsid w:val="006D4BE2"/>
    <w:rsid w:val="006D50A9"/>
    <w:rsid w:val="006D5515"/>
    <w:rsid w:val="006D5632"/>
    <w:rsid w:val="006D5674"/>
    <w:rsid w:val="006D5A2E"/>
    <w:rsid w:val="006D5A84"/>
    <w:rsid w:val="006D612A"/>
    <w:rsid w:val="006D6398"/>
    <w:rsid w:val="006D7111"/>
    <w:rsid w:val="006D727F"/>
    <w:rsid w:val="006D78D4"/>
    <w:rsid w:val="006E0928"/>
    <w:rsid w:val="006E0ADF"/>
    <w:rsid w:val="006E0D7E"/>
    <w:rsid w:val="006E0EAE"/>
    <w:rsid w:val="006E0EB8"/>
    <w:rsid w:val="006E1252"/>
    <w:rsid w:val="006E1C5B"/>
    <w:rsid w:val="006E1D14"/>
    <w:rsid w:val="006E1D6B"/>
    <w:rsid w:val="006E22CD"/>
    <w:rsid w:val="006E2491"/>
    <w:rsid w:val="006E2939"/>
    <w:rsid w:val="006E2CF7"/>
    <w:rsid w:val="006E3436"/>
    <w:rsid w:val="006E350C"/>
    <w:rsid w:val="006E3D21"/>
    <w:rsid w:val="006E43DF"/>
    <w:rsid w:val="006E465B"/>
    <w:rsid w:val="006E48C2"/>
    <w:rsid w:val="006E5039"/>
    <w:rsid w:val="006E542F"/>
    <w:rsid w:val="006E5480"/>
    <w:rsid w:val="006E5BA4"/>
    <w:rsid w:val="006E5EF6"/>
    <w:rsid w:val="006E611E"/>
    <w:rsid w:val="006E63C7"/>
    <w:rsid w:val="006E6F3E"/>
    <w:rsid w:val="006E70FC"/>
    <w:rsid w:val="006E72CD"/>
    <w:rsid w:val="006E7AEC"/>
    <w:rsid w:val="006E7AFF"/>
    <w:rsid w:val="006E7FA6"/>
    <w:rsid w:val="006F0BF0"/>
    <w:rsid w:val="006F1000"/>
    <w:rsid w:val="006F1015"/>
    <w:rsid w:val="006F10A0"/>
    <w:rsid w:val="006F1857"/>
    <w:rsid w:val="006F1B28"/>
    <w:rsid w:val="006F1CFB"/>
    <w:rsid w:val="006F2559"/>
    <w:rsid w:val="006F2B4C"/>
    <w:rsid w:val="006F30EB"/>
    <w:rsid w:val="006F3B8D"/>
    <w:rsid w:val="006F3E30"/>
    <w:rsid w:val="006F46AF"/>
    <w:rsid w:val="006F4FAB"/>
    <w:rsid w:val="006F50D3"/>
    <w:rsid w:val="006F5C43"/>
    <w:rsid w:val="006F6415"/>
    <w:rsid w:val="006F6DB1"/>
    <w:rsid w:val="006F6F3C"/>
    <w:rsid w:val="006F7254"/>
    <w:rsid w:val="006F7575"/>
    <w:rsid w:val="006F762D"/>
    <w:rsid w:val="006F78D4"/>
    <w:rsid w:val="006F7BB5"/>
    <w:rsid w:val="006F7C6D"/>
    <w:rsid w:val="006F7C96"/>
    <w:rsid w:val="006F7CEE"/>
    <w:rsid w:val="007000F9"/>
    <w:rsid w:val="0070066C"/>
    <w:rsid w:val="007008CD"/>
    <w:rsid w:val="007012C9"/>
    <w:rsid w:val="0070191E"/>
    <w:rsid w:val="00701E87"/>
    <w:rsid w:val="0070287C"/>
    <w:rsid w:val="007029CE"/>
    <w:rsid w:val="00702A60"/>
    <w:rsid w:val="007034A6"/>
    <w:rsid w:val="0070365C"/>
    <w:rsid w:val="007045C7"/>
    <w:rsid w:val="007046E4"/>
    <w:rsid w:val="00705239"/>
    <w:rsid w:val="0070582D"/>
    <w:rsid w:val="00705892"/>
    <w:rsid w:val="0070590A"/>
    <w:rsid w:val="00706C5D"/>
    <w:rsid w:val="00706D70"/>
    <w:rsid w:val="00707263"/>
    <w:rsid w:val="00707980"/>
    <w:rsid w:val="00707B23"/>
    <w:rsid w:val="00707DEB"/>
    <w:rsid w:val="0071022B"/>
    <w:rsid w:val="0071067C"/>
    <w:rsid w:val="007108FC"/>
    <w:rsid w:val="00710ADB"/>
    <w:rsid w:val="00710FC2"/>
    <w:rsid w:val="00711162"/>
    <w:rsid w:val="00711220"/>
    <w:rsid w:val="00711599"/>
    <w:rsid w:val="0071191C"/>
    <w:rsid w:val="007119B8"/>
    <w:rsid w:val="00712128"/>
    <w:rsid w:val="0071212D"/>
    <w:rsid w:val="007139A4"/>
    <w:rsid w:val="007143ED"/>
    <w:rsid w:val="0071486C"/>
    <w:rsid w:val="00714975"/>
    <w:rsid w:val="00714AF6"/>
    <w:rsid w:val="00714B59"/>
    <w:rsid w:val="00715116"/>
    <w:rsid w:val="007153AC"/>
    <w:rsid w:val="00715F3C"/>
    <w:rsid w:val="0071680E"/>
    <w:rsid w:val="00716CF9"/>
    <w:rsid w:val="00716D72"/>
    <w:rsid w:val="00716F6B"/>
    <w:rsid w:val="007171D0"/>
    <w:rsid w:val="00717431"/>
    <w:rsid w:val="00717688"/>
    <w:rsid w:val="00720173"/>
    <w:rsid w:val="00720210"/>
    <w:rsid w:val="00721CAC"/>
    <w:rsid w:val="00721CCE"/>
    <w:rsid w:val="00721E5C"/>
    <w:rsid w:val="00722690"/>
    <w:rsid w:val="00722A09"/>
    <w:rsid w:val="007231A5"/>
    <w:rsid w:val="007237B0"/>
    <w:rsid w:val="007238E5"/>
    <w:rsid w:val="00724601"/>
    <w:rsid w:val="007247D4"/>
    <w:rsid w:val="00724AEC"/>
    <w:rsid w:val="00724B65"/>
    <w:rsid w:val="00725675"/>
    <w:rsid w:val="00726641"/>
    <w:rsid w:val="00726908"/>
    <w:rsid w:val="00726ABA"/>
    <w:rsid w:val="007270E3"/>
    <w:rsid w:val="0072749F"/>
    <w:rsid w:val="007275F2"/>
    <w:rsid w:val="00730303"/>
    <w:rsid w:val="0073033B"/>
    <w:rsid w:val="00730404"/>
    <w:rsid w:val="007308B4"/>
    <w:rsid w:val="007316E3"/>
    <w:rsid w:val="0073171D"/>
    <w:rsid w:val="00732473"/>
    <w:rsid w:val="007324E4"/>
    <w:rsid w:val="007324F8"/>
    <w:rsid w:val="00732816"/>
    <w:rsid w:val="00732C7B"/>
    <w:rsid w:val="00733432"/>
    <w:rsid w:val="00733457"/>
    <w:rsid w:val="007334B8"/>
    <w:rsid w:val="007336BF"/>
    <w:rsid w:val="00733BE1"/>
    <w:rsid w:val="00733CDC"/>
    <w:rsid w:val="00733FF6"/>
    <w:rsid w:val="0073415C"/>
    <w:rsid w:val="00734490"/>
    <w:rsid w:val="00734A8B"/>
    <w:rsid w:val="00734C05"/>
    <w:rsid w:val="00734C81"/>
    <w:rsid w:val="007359D5"/>
    <w:rsid w:val="00735C38"/>
    <w:rsid w:val="00735F9E"/>
    <w:rsid w:val="007362B9"/>
    <w:rsid w:val="00736611"/>
    <w:rsid w:val="007366E8"/>
    <w:rsid w:val="00736849"/>
    <w:rsid w:val="007369DC"/>
    <w:rsid w:val="00736C0D"/>
    <w:rsid w:val="00736CB4"/>
    <w:rsid w:val="00736F6A"/>
    <w:rsid w:val="007374C4"/>
    <w:rsid w:val="00737554"/>
    <w:rsid w:val="0073796E"/>
    <w:rsid w:val="0073797E"/>
    <w:rsid w:val="00737B3D"/>
    <w:rsid w:val="00737CBB"/>
    <w:rsid w:val="007400F1"/>
    <w:rsid w:val="007401D6"/>
    <w:rsid w:val="007405F4"/>
    <w:rsid w:val="007406B4"/>
    <w:rsid w:val="007409BC"/>
    <w:rsid w:val="007410CE"/>
    <w:rsid w:val="00741814"/>
    <w:rsid w:val="00741A3D"/>
    <w:rsid w:val="00742138"/>
    <w:rsid w:val="00742187"/>
    <w:rsid w:val="00742813"/>
    <w:rsid w:val="00743357"/>
    <w:rsid w:val="00743476"/>
    <w:rsid w:val="007436B6"/>
    <w:rsid w:val="00743782"/>
    <w:rsid w:val="00743A42"/>
    <w:rsid w:val="00744595"/>
    <w:rsid w:val="00745118"/>
    <w:rsid w:val="0074511C"/>
    <w:rsid w:val="0074528D"/>
    <w:rsid w:val="00745459"/>
    <w:rsid w:val="00745621"/>
    <w:rsid w:val="00745908"/>
    <w:rsid w:val="00745A76"/>
    <w:rsid w:val="00745CEB"/>
    <w:rsid w:val="00745EED"/>
    <w:rsid w:val="00745FA8"/>
    <w:rsid w:val="0074614A"/>
    <w:rsid w:val="00746841"/>
    <w:rsid w:val="00746AA3"/>
    <w:rsid w:val="00746B7B"/>
    <w:rsid w:val="00747493"/>
    <w:rsid w:val="0074768E"/>
    <w:rsid w:val="00747F1D"/>
    <w:rsid w:val="007509BC"/>
    <w:rsid w:val="00750AA2"/>
    <w:rsid w:val="00750D23"/>
    <w:rsid w:val="00750E48"/>
    <w:rsid w:val="00750FB8"/>
    <w:rsid w:val="00751034"/>
    <w:rsid w:val="007512FD"/>
    <w:rsid w:val="007513CC"/>
    <w:rsid w:val="00751691"/>
    <w:rsid w:val="0075213F"/>
    <w:rsid w:val="007521F3"/>
    <w:rsid w:val="007524E8"/>
    <w:rsid w:val="007525AD"/>
    <w:rsid w:val="00752BA0"/>
    <w:rsid w:val="007536BC"/>
    <w:rsid w:val="00753F87"/>
    <w:rsid w:val="0075444C"/>
    <w:rsid w:val="0075477F"/>
    <w:rsid w:val="00754933"/>
    <w:rsid w:val="00754AB8"/>
    <w:rsid w:val="00754B2B"/>
    <w:rsid w:val="00754C55"/>
    <w:rsid w:val="00754EB8"/>
    <w:rsid w:val="00754EC0"/>
    <w:rsid w:val="0075564F"/>
    <w:rsid w:val="0075582D"/>
    <w:rsid w:val="00755C19"/>
    <w:rsid w:val="00755F87"/>
    <w:rsid w:val="007560F9"/>
    <w:rsid w:val="00756241"/>
    <w:rsid w:val="007569CB"/>
    <w:rsid w:val="00756BC0"/>
    <w:rsid w:val="00757183"/>
    <w:rsid w:val="00757BC7"/>
    <w:rsid w:val="00757EEB"/>
    <w:rsid w:val="0076079E"/>
    <w:rsid w:val="007607A0"/>
    <w:rsid w:val="00760AC1"/>
    <w:rsid w:val="00760AFB"/>
    <w:rsid w:val="00760C0C"/>
    <w:rsid w:val="00760C7F"/>
    <w:rsid w:val="0076128D"/>
    <w:rsid w:val="00761B33"/>
    <w:rsid w:val="00762F78"/>
    <w:rsid w:val="00763411"/>
    <w:rsid w:val="0076354B"/>
    <w:rsid w:val="0076396D"/>
    <w:rsid w:val="00763D4C"/>
    <w:rsid w:val="0076430B"/>
    <w:rsid w:val="00765261"/>
    <w:rsid w:val="007655E9"/>
    <w:rsid w:val="00765610"/>
    <w:rsid w:val="00765706"/>
    <w:rsid w:val="00765B17"/>
    <w:rsid w:val="00765BCC"/>
    <w:rsid w:val="00765C34"/>
    <w:rsid w:val="007664F3"/>
    <w:rsid w:val="007666B8"/>
    <w:rsid w:val="0076742A"/>
    <w:rsid w:val="00767930"/>
    <w:rsid w:val="007701AE"/>
    <w:rsid w:val="00770212"/>
    <w:rsid w:val="007703F7"/>
    <w:rsid w:val="00771348"/>
    <w:rsid w:val="007713B4"/>
    <w:rsid w:val="007714EB"/>
    <w:rsid w:val="0077178C"/>
    <w:rsid w:val="00772039"/>
    <w:rsid w:val="007724D5"/>
    <w:rsid w:val="0077281E"/>
    <w:rsid w:val="00772932"/>
    <w:rsid w:val="007733BC"/>
    <w:rsid w:val="00773583"/>
    <w:rsid w:val="007738D3"/>
    <w:rsid w:val="00773B51"/>
    <w:rsid w:val="00773BF6"/>
    <w:rsid w:val="00773DBB"/>
    <w:rsid w:val="00774252"/>
    <w:rsid w:val="007753A5"/>
    <w:rsid w:val="00775A2C"/>
    <w:rsid w:val="00775FD4"/>
    <w:rsid w:val="00776713"/>
    <w:rsid w:val="00776D4A"/>
    <w:rsid w:val="00776E05"/>
    <w:rsid w:val="00776F62"/>
    <w:rsid w:val="0077714D"/>
    <w:rsid w:val="007775CB"/>
    <w:rsid w:val="00780037"/>
    <w:rsid w:val="0078030F"/>
    <w:rsid w:val="007807BF"/>
    <w:rsid w:val="0078195D"/>
    <w:rsid w:val="00782850"/>
    <w:rsid w:val="007829F5"/>
    <w:rsid w:val="00782A9D"/>
    <w:rsid w:val="00782DB7"/>
    <w:rsid w:val="007837A3"/>
    <w:rsid w:val="007837F6"/>
    <w:rsid w:val="00783D3D"/>
    <w:rsid w:val="007841AA"/>
    <w:rsid w:val="0078435A"/>
    <w:rsid w:val="00784540"/>
    <w:rsid w:val="00784C1C"/>
    <w:rsid w:val="00784EE6"/>
    <w:rsid w:val="00785469"/>
    <w:rsid w:val="00785918"/>
    <w:rsid w:val="00785DAB"/>
    <w:rsid w:val="007863E9"/>
    <w:rsid w:val="007867DF"/>
    <w:rsid w:val="00786981"/>
    <w:rsid w:val="00786A42"/>
    <w:rsid w:val="00786CB5"/>
    <w:rsid w:val="00786DB1"/>
    <w:rsid w:val="00787250"/>
    <w:rsid w:val="0078733B"/>
    <w:rsid w:val="007873F9"/>
    <w:rsid w:val="00787BBE"/>
    <w:rsid w:val="0079059C"/>
    <w:rsid w:val="0079068C"/>
    <w:rsid w:val="00790738"/>
    <w:rsid w:val="0079096D"/>
    <w:rsid w:val="007918B0"/>
    <w:rsid w:val="007920CB"/>
    <w:rsid w:val="007926E0"/>
    <w:rsid w:val="00792D49"/>
    <w:rsid w:val="00792DCE"/>
    <w:rsid w:val="00792F70"/>
    <w:rsid w:val="007931F9"/>
    <w:rsid w:val="007933BF"/>
    <w:rsid w:val="007933C7"/>
    <w:rsid w:val="007933CF"/>
    <w:rsid w:val="00793612"/>
    <w:rsid w:val="00793E48"/>
    <w:rsid w:val="00794891"/>
    <w:rsid w:val="0079495C"/>
    <w:rsid w:val="00794C17"/>
    <w:rsid w:val="00794E98"/>
    <w:rsid w:val="00795027"/>
    <w:rsid w:val="00795192"/>
    <w:rsid w:val="00795237"/>
    <w:rsid w:val="00795910"/>
    <w:rsid w:val="00795AF5"/>
    <w:rsid w:val="00795CD9"/>
    <w:rsid w:val="00795F57"/>
    <w:rsid w:val="007960E3"/>
    <w:rsid w:val="007967A1"/>
    <w:rsid w:val="00796B24"/>
    <w:rsid w:val="007970D4"/>
    <w:rsid w:val="007972F6"/>
    <w:rsid w:val="007974E6"/>
    <w:rsid w:val="007975BE"/>
    <w:rsid w:val="0079784C"/>
    <w:rsid w:val="007A02BA"/>
    <w:rsid w:val="007A055A"/>
    <w:rsid w:val="007A05BF"/>
    <w:rsid w:val="007A0682"/>
    <w:rsid w:val="007A112C"/>
    <w:rsid w:val="007A13AF"/>
    <w:rsid w:val="007A1BE5"/>
    <w:rsid w:val="007A1CC9"/>
    <w:rsid w:val="007A2294"/>
    <w:rsid w:val="007A31CC"/>
    <w:rsid w:val="007A31E2"/>
    <w:rsid w:val="007A36CB"/>
    <w:rsid w:val="007A44A7"/>
    <w:rsid w:val="007A49E3"/>
    <w:rsid w:val="007A4A8B"/>
    <w:rsid w:val="007A4B31"/>
    <w:rsid w:val="007A5090"/>
    <w:rsid w:val="007A5722"/>
    <w:rsid w:val="007A63A8"/>
    <w:rsid w:val="007A6979"/>
    <w:rsid w:val="007A6FA3"/>
    <w:rsid w:val="007A7299"/>
    <w:rsid w:val="007A7316"/>
    <w:rsid w:val="007A745D"/>
    <w:rsid w:val="007A74E6"/>
    <w:rsid w:val="007A79A3"/>
    <w:rsid w:val="007B0084"/>
    <w:rsid w:val="007B05E9"/>
    <w:rsid w:val="007B0718"/>
    <w:rsid w:val="007B0840"/>
    <w:rsid w:val="007B08E0"/>
    <w:rsid w:val="007B0944"/>
    <w:rsid w:val="007B0DE8"/>
    <w:rsid w:val="007B2207"/>
    <w:rsid w:val="007B2349"/>
    <w:rsid w:val="007B242C"/>
    <w:rsid w:val="007B27B4"/>
    <w:rsid w:val="007B28BD"/>
    <w:rsid w:val="007B2A00"/>
    <w:rsid w:val="007B2CF1"/>
    <w:rsid w:val="007B32C1"/>
    <w:rsid w:val="007B34CB"/>
    <w:rsid w:val="007B35F2"/>
    <w:rsid w:val="007B3700"/>
    <w:rsid w:val="007B3976"/>
    <w:rsid w:val="007B3B0B"/>
    <w:rsid w:val="007B3D88"/>
    <w:rsid w:val="007B4142"/>
    <w:rsid w:val="007B41BE"/>
    <w:rsid w:val="007B48D4"/>
    <w:rsid w:val="007B50BB"/>
    <w:rsid w:val="007B529D"/>
    <w:rsid w:val="007B52AF"/>
    <w:rsid w:val="007B59C2"/>
    <w:rsid w:val="007B5C8D"/>
    <w:rsid w:val="007B61C0"/>
    <w:rsid w:val="007B623B"/>
    <w:rsid w:val="007B6298"/>
    <w:rsid w:val="007B634A"/>
    <w:rsid w:val="007B6A52"/>
    <w:rsid w:val="007B6CE6"/>
    <w:rsid w:val="007B76DA"/>
    <w:rsid w:val="007B78F6"/>
    <w:rsid w:val="007C054E"/>
    <w:rsid w:val="007C0F0D"/>
    <w:rsid w:val="007C27DB"/>
    <w:rsid w:val="007C2902"/>
    <w:rsid w:val="007C2A61"/>
    <w:rsid w:val="007C2CE4"/>
    <w:rsid w:val="007C30B3"/>
    <w:rsid w:val="007C361F"/>
    <w:rsid w:val="007C3940"/>
    <w:rsid w:val="007C3AB3"/>
    <w:rsid w:val="007C3F8E"/>
    <w:rsid w:val="007C4266"/>
    <w:rsid w:val="007C45D0"/>
    <w:rsid w:val="007C4A95"/>
    <w:rsid w:val="007C4FE9"/>
    <w:rsid w:val="007C503A"/>
    <w:rsid w:val="007C5788"/>
    <w:rsid w:val="007C58F8"/>
    <w:rsid w:val="007C59E0"/>
    <w:rsid w:val="007C5F02"/>
    <w:rsid w:val="007C6594"/>
    <w:rsid w:val="007C65BA"/>
    <w:rsid w:val="007C6898"/>
    <w:rsid w:val="007C6907"/>
    <w:rsid w:val="007C6C9B"/>
    <w:rsid w:val="007C6CCD"/>
    <w:rsid w:val="007C6D24"/>
    <w:rsid w:val="007C733C"/>
    <w:rsid w:val="007C7A83"/>
    <w:rsid w:val="007C7F4F"/>
    <w:rsid w:val="007D044F"/>
    <w:rsid w:val="007D0F22"/>
    <w:rsid w:val="007D0FE1"/>
    <w:rsid w:val="007D10C4"/>
    <w:rsid w:val="007D16A9"/>
    <w:rsid w:val="007D1849"/>
    <w:rsid w:val="007D220A"/>
    <w:rsid w:val="007D24FD"/>
    <w:rsid w:val="007D2640"/>
    <w:rsid w:val="007D2BA6"/>
    <w:rsid w:val="007D3183"/>
    <w:rsid w:val="007D3B25"/>
    <w:rsid w:val="007D3F13"/>
    <w:rsid w:val="007D425C"/>
    <w:rsid w:val="007D44A3"/>
    <w:rsid w:val="007D4816"/>
    <w:rsid w:val="007D48E9"/>
    <w:rsid w:val="007D4AAB"/>
    <w:rsid w:val="007D5608"/>
    <w:rsid w:val="007D5C05"/>
    <w:rsid w:val="007D6639"/>
    <w:rsid w:val="007D68C2"/>
    <w:rsid w:val="007D6C05"/>
    <w:rsid w:val="007D7018"/>
    <w:rsid w:val="007D7296"/>
    <w:rsid w:val="007D7361"/>
    <w:rsid w:val="007D7406"/>
    <w:rsid w:val="007D76B5"/>
    <w:rsid w:val="007D78DB"/>
    <w:rsid w:val="007E01B9"/>
    <w:rsid w:val="007E0319"/>
    <w:rsid w:val="007E050F"/>
    <w:rsid w:val="007E082E"/>
    <w:rsid w:val="007E0C47"/>
    <w:rsid w:val="007E0D78"/>
    <w:rsid w:val="007E2773"/>
    <w:rsid w:val="007E349A"/>
    <w:rsid w:val="007E3C2E"/>
    <w:rsid w:val="007E4003"/>
    <w:rsid w:val="007E4CD3"/>
    <w:rsid w:val="007E5027"/>
    <w:rsid w:val="007E5E21"/>
    <w:rsid w:val="007E6A47"/>
    <w:rsid w:val="007E6C66"/>
    <w:rsid w:val="007E733E"/>
    <w:rsid w:val="007E7724"/>
    <w:rsid w:val="007E7F81"/>
    <w:rsid w:val="007F040C"/>
    <w:rsid w:val="007F0CD5"/>
    <w:rsid w:val="007F0D6E"/>
    <w:rsid w:val="007F0D70"/>
    <w:rsid w:val="007F0FB4"/>
    <w:rsid w:val="007F15D1"/>
    <w:rsid w:val="007F179E"/>
    <w:rsid w:val="007F1CEF"/>
    <w:rsid w:val="007F2A10"/>
    <w:rsid w:val="007F2A8F"/>
    <w:rsid w:val="007F2C3E"/>
    <w:rsid w:val="007F2CF8"/>
    <w:rsid w:val="007F2D7F"/>
    <w:rsid w:val="007F2F98"/>
    <w:rsid w:val="007F38A8"/>
    <w:rsid w:val="007F40C0"/>
    <w:rsid w:val="007F4210"/>
    <w:rsid w:val="007F4261"/>
    <w:rsid w:val="007F463F"/>
    <w:rsid w:val="007F4ED0"/>
    <w:rsid w:val="007F5655"/>
    <w:rsid w:val="007F5678"/>
    <w:rsid w:val="007F5EBE"/>
    <w:rsid w:val="007F6AC7"/>
    <w:rsid w:val="007F6B20"/>
    <w:rsid w:val="007F6D6D"/>
    <w:rsid w:val="007F78B3"/>
    <w:rsid w:val="00800041"/>
    <w:rsid w:val="00800145"/>
    <w:rsid w:val="00800EEC"/>
    <w:rsid w:val="008024AD"/>
    <w:rsid w:val="0080274A"/>
    <w:rsid w:val="008027FE"/>
    <w:rsid w:val="00802AA1"/>
    <w:rsid w:val="008031DA"/>
    <w:rsid w:val="008034EA"/>
    <w:rsid w:val="00804207"/>
    <w:rsid w:val="00804246"/>
    <w:rsid w:val="00804267"/>
    <w:rsid w:val="00804BA7"/>
    <w:rsid w:val="00805079"/>
    <w:rsid w:val="008056D3"/>
    <w:rsid w:val="00805931"/>
    <w:rsid w:val="00805DCF"/>
    <w:rsid w:val="00805DF4"/>
    <w:rsid w:val="00806A43"/>
    <w:rsid w:val="00806B1D"/>
    <w:rsid w:val="00806F94"/>
    <w:rsid w:val="00806FC0"/>
    <w:rsid w:val="0080739C"/>
    <w:rsid w:val="0080780F"/>
    <w:rsid w:val="00810799"/>
    <w:rsid w:val="008107D8"/>
    <w:rsid w:val="00810806"/>
    <w:rsid w:val="0081107E"/>
    <w:rsid w:val="008118D2"/>
    <w:rsid w:val="00811A2D"/>
    <w:rsid w:val="00811C94"/>
    <w:rsid w:val="00813431"/>
    <w:rsid w:val="0081372F"/>
    <w:rsid w:val="00813C0E"/>
    <w:rsid w:val="00813F85"/>
    <w:rsid w:val="00814299"/>
    <w:rsid w:val="008147B6"/>
    <w:rsid w:val="0081510B"/>
    <w:rsid w:val="00815706"/>
    <w:rsid w:val="008159F0"/>
    <w:rsid w:val="00816080"/>
    <w:rsid w:val="00816606"/>
    <w:rsid w:val="008168D9"/>
    <w:rsid w:val="0081718B"/>
    <w:rsid w:val="00817835"/>
    <w:rsid w:val="00817BBD"/>
    <w:rsid w:val="00817BE2"/>
    <w:rsid w:val="00817BEA"/>
    <w:rsid w:val="00817C9F"/>
    <w:rsid w:val="00817CC2"/>
    <w:rsid w:val="0082048E"/>
    <w:rsid w:val="00820AC0"/>
    <w:rsid w:val="00820B1D"/>
    <w:rsid w:val="00821C45"/>
    <w:rsid w:val="00821D54"/>
    <w:rsid w:val="00821DEB"/>
    <w:rsid w:val="00821E26"/>
    <w:rsid w:val="00821E41"/>
    <w:rsid w:val="00822968"/>
    <w:rsid w:val="00822B6E"/>
    <w:rsid w:val="00823327"/>
    <w:rsid w:val="00823526"/>
    <w:rsid w:val="008237AD"/>
    <w:rsid w:val="00823E14"/>
    <w:rsid w:val="008240D9"/>
    <w:rsid w:val="00824120"/>
    <w:rsid w:val="00824655"/>
    <w:rsid w:val="008249D0"/>
    <w:rsid w:val="008249E2"/>
    <w:rsid w:val="00824BAC"/>
    <w:rsid w:val="0082530E"/>
    <w:rsid w:val="0082579F"/>
    <w:rsid w:val="00826555"/>
    <w:rsid w:val="00826612"/>
    <w:rsid w:val="00826E67"/>
    <w:rsid w:val="00827529"/>
    <w:rsid w:val="008277C4"/>
    <w:rsid w:val="008278E6"/>
    <w:rsid w:val="008300C6"/>
    <w:rsid w:val="008304E6"/>
    <w:rsid w:val="0083061D"/>
    <w:rsid w:val="00830F63"/>
    <w:rsid w:val="00831C53"/>
    <w:rsid w:val="00831E33"/>
    <w:rsid w:val="008326D5"/>
    <w:rsid w:val="00832B90"/>
    <w:rsid w:val="00832CBD"/>
    <w:rsid w:val="00832F66"/>
    <w:rsid w:val="00832F8A"/>
    <w:rsid w:val="0083307C"/>
    <w:rsid w:val="008335B4"/>
    <w:rsid w:val="0083361C"/>
    <w:rsid w:val="008338D7"/>
    <w:rsid w:val="00833DDE"/>
    <w:rsid w:val="00833F7A"/>
    <w:rsid w:val="00834341"/>
    <w:rsid w:val="008344B1"/>
    <w:rsid w:val="00834546"/>
    <w:rsid w:val="008351D0"/>
    <w:rsid w:val="0083537B"/>
    <w:rsid w:val="0083551B"/>
    <w:rsid w:val="0083569E"/>
    <w:rsid w:val="0083606F"/>
    <w:rsid w:val="00836123"/>
    <w:rsid w:val="008371C6"/>
    <w:rsid w:val="0083740B"/>
    <w:rsid w:val="00837ADA"/>
    <w:rsid w:val="00837D93"/>
    <w:rsid w:val="00837E95"/>
    <w:rsid w:val="00837EAA"/>
    <w:rsid w:val="008402E0"/>
    <w:rsid w:val="008404D0"/>
    <w:rsid w:val="0084073C"/>
    <w:rsid w:val="008413F1"/>
    <w:rsid w:val="008416CB"/>
    <w:rsid w:val="00841A21"/>
    <w:rsid w:val="0084207B"/>
    <w:rsid w:val="008420C0"/>
    <w:rsid w:val="00842282"/>
    <w:rsid w:val="00842D0A"/>
    <w:rsid w:val="00843D52"/>
    <w:rsid w:val="00843F23"/>
    <w:rsid w:val="0084404C"/>
    <w:rsid w:val="008442A0"/>
    <w:rsid w:val="0084452F"/>
    <w:rsid w:val="008446FE"/>
    <w:rsid w:val="0084482C"/>
    <w:rsid w:val="00844980"/>
    <w:rsid w:val="00844C19"/>
    <w:rsid w:val="00844DE9"/>
    <w:rsid w:val="00844F9B"/>
    <w:rsid w:val="00845055"/>
    <w:rsid w:val="00845133"/>
    <w:rsid w:val="00845559"/>
    <w:rsid w:val="008455D8"/>
    <w:rsid w:val="00845870"/>
    <w:rsid w:val="00846805"/>
    <w:rsid w:val="008470A6"/>
    <w:rsid w:val="008471C6"/>
    <w:rsid w:val="00847202"/>
    <w:rsid w:val="008472A6"/>
    <w:rsid w:val="00847ABC"/>
    <w:rsid w:val="00847B32"/>
    <w:rsid w:val="008502C6"/>
    <w:rsid w:val="0085062A"/>
    <w:rsid w:val="008506B7"/>
    <w:rsid w:val="00850837"/>
    <w:rsid w:val="008508DA"/>
    <w:rsid w:val="0085103D"/>
    <w:rsid w:val="00851952"/>
    <w:rsid w:val="00851A4A"/>
    <w:rsid w:val="00851BBF"/>
    <w:rsid w:val="00851D93"/>
    <w:rsid w:val="00852006"/>
    <w:rsid w:val="00852177"/>
    <w:rsid w:val="008522D2"/>
    <w:rsid w:val="008523B7"/>
    <w:rsid w:val="008524DC"/>
    <w:rsid w:val="00852A83"/>
    <w:rsid w:val="00852DA9"/>
    <w:rsid w:val="00852F6F"/>
    <w:rsid w:val="00853859"/>
    <w:rsid w:val="00853BD5"/>
    <w:rsid w:val="00853DCA"/>
    <w:rsid w:val="00853EAE"/>
    <w:rsid w:val="0085411C"/>
    <w:rsid w:val="0085444F"/>
    <w:rsid w:val="00854947"/>
    <w:rsid w:val="00854999"/>
    <w:rsid w:val="00854C8A"/>
    <w:rsid w:val="00854F1B"/>
    <w:rsid w:val="00855513"/>
    <w:rsid w:val="00855828"/>
    <w:rsid w:val="00855D75"/>
    <w:rsid w:val="00855F46"/>
    <w:rsid w:val="00856233"/>
    <w:rsid w:val="00856B51"/>
    <w:rsid w:val="00856D8F"/>
    <w:rsid w:val="00856E95"/>
    <w:rsid w:val="0085747C"/>
    <w:rsid w:val="00857495"/>
    <w:rsid w:val="0086068C"/>
    <w:rsid w:val="008606FF"/>
    <w:rsid w:val="00860E29"/>
    <w:rsid w:val="0086149D"/>
    <w:rsid w:val="008618B2"/>
    <w:rsid w:val="0086251B"/>
    <w:rsid w:val="008625B9"/>
    <w:rsid w:val="008625E5"/>
    <w:rsid w:val="00862682"/>
    <w:rsid w:val="00863246"/>
    <w:rsid w:val="0086324C"/>
    <w:rsid w:val="008638A0"/>
    <w:rsid w:val="008640FE"/>
    <w:rsid w:val="008647A7"/>
    <w:rsid w:val="00864925"/>
    <w:rsid w:val="00864C79"/>
    <w:rsid w:val="008655CB"/>
    <w:rsid w:val="008656E7"/>
    <w:rsid w:val="00865E21"/>
    <w:rsid w:val="008660C6"/>
    <w:rsid w:val="00866A93"/>
    <w:rsid w:val="00866FA1"/>
    <w:rsid w:val="0086709A"/>
    <w:rsid w:val="008702E1"/>
    <w:rsid w:val="008706A6"/>
    <w:rsid w:val="008708BD"/>
    <w:rsid w:val="008714FA"/>
    <w:rsid w:val="008726F5"/>
    <w:rsid w:val="00872B2B"/>
    <w:rsid w:val="00872F90"/>
    <w:rsid w:val="0087300D"/>
    <w:rsid w:val="008734D6"/>
    <w:rsid w:val="00873631"/>
    <w:rsid w:val="00873822"/>
    <w:rsid w:val="00874011"/>
    <w:rsid w:val="008749AC"/>
    <w:rsid w:val="00874A7C"/>
    <w:rsid w:val="00875472"/>
    <w:rsid w:val="00875A3B"/>
    <w:rsid w:val="00875B97"/>
    <w:rsid w:val="00875D63"/>
    <w:rsid w:val="008763C5"/>
    <w:rsid w:val="0087662A"/>
    <w:rsid w:val="0087678C"/>
    <w:rsid w:val="00876D9B"/>
    <w:rsid w:val="00876DB8"/>
    <w:rsid w:val="008774C5"/>
    <w:rsid w:val="00877755"/>
    <w:rsid w:val="008779C4"/>
    <w:rsid w:val="008803B7"/>
    <w:rsid w:val="008803D0"/>
    <w:rsid w:val="00880B73"/>
    <w:rsid w:val="00880CC8"/>
    <w:rsid w:val="0088107A"/>
    <w:rsid w:val="00881167"/>
    <w:rsid w:val="0088124C"/>
    <w:rsid w:val="008812CD"/>
    <w:rsid w:val="008818F5"/>
    <w:rsid w:val="0088216F"/>
    <w:rsid w:val="008821BC"/>
    <w:rsid w:val="0088221E"/>
    <w:rsid w:val="008827CC"/>
    <w:rsid w:val="00882999"/>
    <w:rsid w:val="00882E2B"/>
    <w:rsid w:val="00883A09"/>
    <w:rsid w:val="00883D0B"/>
    <w:rsid w:val="00884153"/>
    <w:rsid w:val="00884638"/>
    <w:rsid w:val="0088490A"/>
    <w:rsid w:val="008850C5"/>
    <w:rsid w:val="00885153"/>
    <w:rsid w:val="00885488"/>
    <w:rsid w:val="00886600"/>
    <w:rsid w:val="008867AE"/>
    <w:rsid w:val="008869CA"/>
    <w:rsid w:val="00890932"/>
    <w:rsid w:val="00891071"/>
    <w:rsid w:val="0089110F"/>
    <w:rsid w:val="008915B0"/>
    <w:rsid w:val="00891833"/>
    <w:rsid w:val="00891A74"/>
    <w:rsid w:val="00891C97"/>
    <w:rsid w:val="00892061"/>
    <w:rsid w:val="008921C3"/>
    <w:rsid w:val="00892436"/>
    <w:rsid w:val="00892758"/>
    <w:rsid w:val="00892A40"/>
    <w:rsid w:val="00892B70"/>
    <w:rsid w:val="00892FFA"/>
    <w:rsid w:val="00893126"/>
    <w:rsid w:val="008936B2"/>
    <w:rsid w:val="00893992"/>
    <w:rsid w:val="008946CF"/>
    <w:rsid w:val="0089530A"/>
    <w:rsid w:val="00895326"/>
    <w:rsid w:val="0089583B"/>
    <w:rsid w:val="00895AD4"/>
    <w:rsid w:val="00895BD4"/>
    <w:rsid w:val="00895BF2"/>
    <w:rsid w:val="00895F29"/>
    <w:rsid w:val="008969EE"/>
    <w:rsid w:val="00896A29"/>
    <w:rsid w:val="00896C9C"/>
    <w:rsid w:val="0089710C"/>
    <w:rsid w:val="0089731C"/>
    <w:rsid w:val="008974C6"/>
    <w:rsid w:val="00897B72"/>
    <w:rsid w:val="00897B83"/>
    <w:rsid w:val="00897DEC"/>
    <w:rsid w:val="008A03A6"/>
    <w:rsid w:val="008A045B"/>
    <w:rsid w:val="008A1B1F"/>
    <w:rsid w:val="008A2098"/>
    <w:rsid w:val="008A234F"/>
    <w:rsid w:val="008A2439"/>
    <w:rsid w:val="008A2AA0"/>
    <w:rsid w:val="008A34A9"/>
    <w:rsid w:val="008A35BE"/>
    <w:rsid w:val="008A37DB"/>
    <w:rsid w:val="008A3FE3"/>
    <w:rsid w:val="008A5435"/>
    <w:rsid w:val="008A5B51"/>
    <w:rsid w:val="008A5B64"/>
    <w:rsid w:val="008A638D"/>
    <w:rsid w:val="008A78D6"/>
    <w:rsid w:val="008B0002"/>
    <w:rsid w:val="008B0C82"/>
    <w:rsid w:val="008B13D8"/>
    <w:rsid w:val="008B17FC"/>
    <w:rsid w:val="008B1B21"/>
    <w:rsid w:val="008B1B85"/>
    <w:rsid w:val="008B1C0C"/>
    <w:rsid w:val="008B1D64"/>
    <w:rsid w:val="008B1DC5"/>
    <w:rsid w:val="008B1E99"/>
    <w:rsid w:val="008B2197"/>
    <w:rsid w:val="008B240B"/>
    <w:rsid w:val="008B24FE"/>
    <w:rsid w:val="008B25B9"/>
    <w:rsid w:val="008B310D"/>
    <w:rsid w:val="008B375A"/>
    <w:rsid w:val="008B38F6"/>
    <w:rsid w:val="008B52BF"/>
    <w:rsid w:val="008B5314"/>
    <w:rsid w:val="008B53E6"/>
    <w:rsid w:val="008B5B51"/>
    <w:rsid w:val="008B619D"/>
    <w:rsid w:val="008B6787"/>
    <w:rsid w:val="008B6CCA"/>
    <w:rsid w:val="008B721F"/>
    <w:rsid w:val="008B726B"/>
    <w:rsid w:val="008B759A"/>
    <w:rsid w:val="008B764C"/>
    <w:rsid w:val="008B777B"/>
    <w:rsid w:val="008B7837"/>
    <w:rsid w:val="008C0331"/>
    <w:rsid w:val="008C0813"/>
    <w:rsid w:val="008C105C"/>
    <w:rsid w:val="008C19B2"/>
    <w:rsid w:val="008C2539"/>
    <w:rsid w:val="008C28EB"/>
    <w:rsid w:val="008C2C6B"/>
    <w:rsid w:val="008C2E42"/>
    <w:rsid w:val="008C2EAC"/>
    <w:rsid w:val="008C3596"/>
    <w:rsid w:val="008C3942"/>
    <w:rsid w:val="008C3F0B"/>
    <w:rsid w:val="008C4312"/>
    <w:rsid w:val="008C46E5"/>
    <w:rsid w:val="008C4F56"/>
    <w:rsid w:val="008C5A67"/>
    <w:rsid w:val="008C5E6B"/>
    <w:rsid w:val="008C65CB"/>
    <w:rsid w:val="008C68DB"/>
    <w:rsid w:val="008C6C7D"/>
    <w:rsid w:val="008C7DB2"/>
    <w:rsid w:val="008D0D5F"/>
    <w:rsid w:val="008D0F56"/>
    <w:rsid w:val="008D133D"/>
    <w:rsid w:val="008D1872"/>
    <w:rsid w:val="008D18CD"/>
    <w:rsid w:val="008D19FC"/>
    <w:rsid w:val="008D2231"/>
    <w:rsid w:val="008D228D"/>
    <w:rsid w:val="008D2623"/>
    <w:rsid w:val="008D285E"/>
    <w:rsid w:val="008D2BD3"/>
    <w:rsid w:val="008D2D56"/>
    <w:rsid w:val="008D32C3"/>
    <w:rsid w:val="008D35B7"/>
    <w:rsid w:val="008D3D3D"/>
    <w:rsid w:val="008D3E38"/>
    <w:rsid w:val="008D48EE"/>
    <w:rsid w:val="008D4B3F"/>
    <w:rsid w:val="008D4BE0"/>
    <w:rsid w:val="008D6149"/>
    <w:rsid w:val="008D679D"/>
    <w:rsid w:val="008D687A"/>
    <w:rsid w:val="008D6AF3"/>
    <w:rsid w:val="008D6BE2"/>
    <w:rsid w:val="008E02BF"/>
    <w:rsid w:val="008E09DA"/>
    <w:rsid w:val="008E0D01"/>
    <w:rsid w:val="008E0D6A"/>
    <w:rsid w:val="008E122F"/>
    <w:rsid w:val="008E1683"/>
    <w:rsid w:val="008E22B9"/>
    <w:rsid w:val="008E28FD"/>
    <w:rsid w:val="008E2D52"/>
    <w:rsid w:val="008E2F2C"/>
    <w:rsid w:val="008E319B"/>
    <w:rsid w:val="008E3951"/>
    <w:rsid w:val="008E4C57"/>
    <w:rsid w:val="008E4D24"/>
    <w:rsid w:val="008E5593"/>
    <w:rsid w:val="008E5F41"/>
    <w:rsid w:val="008E63A3"/>
    <w:rsid w:val="008E644C"/>
    <w:rsid w:val="008E672E"/>
    <w:rsid w:val="008E694F"/>
    <w:rsid w:val="008E6C3E"/>
    <w:rsid w:val="008E73CD"/>
    <w:rsid w:val="008E73D6"/>
    <w:rsid w:val="008E751F"/>
    <w:rsid w:val="008E7809"/>
    <w:rsid w:val="008E7FBD"/>
    <w:rsid w:val="008F025E"/>
    <w:rsid w:val="008F057A"/>
    <w:rsid w:val="008F0AD7"/>
    <w:rsid w:val="008F23C4"/>
    <w:rsid w:val="008F32C2"/>
    <w:rsid w:val="008F3591"/>
    <w:rsid w:val="008F3643"/>
    <w:rsid w:val="008F3A7F"/>
    <w:rsid w:val="008F45E6"/>
    <w:rsid w:val="008F45ED"/>
    <w:rsid w:val="008F4646"/>
    <w:rsid w:val="008F4C52"/>
    <w:rsid w:val="008F4E84"/>
    <w:rsid w:val="008F577F"/>
    <w:rsid w:val="008F5B16"/>
    <w:rsid w:val="008F5E6A"/>
    <w:rsid w:val="008F64F9"/>
    <w:rsid w:val="008F6E1E"/>
    <w:rsid w:val="008F758A"/>
    <w:rsid w:val="008F759B"/>
    <w:rsid w:val="008F77AD"/>
    <w:rsid w:val="009003F7"/>
    <w:rsid w:val="009007BA"/>
    <w:rsid w:val="009008BB"/>
    <w:rsid w:val="009008FB"/>
    <w:rsid w:val="009009FB"/>
    <w:rsid w:val="00900CD3"/>
    <w:rsid w:val="00900D3E"/>
    <w:rsid w:val="00900E94"/>
    <w:rsid w:val="00901058"/>
    <w:rsid w:val="00901484"/>
    <w:rsid w:val="009014F2"/>
    <w:rsid w:val="00901811"/>
    <w:rsid w:val="00902500"/>
    <w:rsid w:val="00902820"/>
    <w:rsid w:val="00902A42"/>
    <w:rsid w:val="00902AA6"/>
    <w:rsid w:val="00902AB9"/>
    <w:rsid w:val="00903242"/>
    <w:rsid w:val="00903910"/>
    <w:rsid w:val="009040B1"/>
    <w:rsid w:val="0090526B"/>
    <w:rsid w:val="00905E8D"/>
    <w:rsid w:val="009060CD"/>
    <w:rsid w:val="00906317"/>
    <w:rsid w:val="009067DE"/>
    <w:rsid w:val="00906D38"/>
    <w:rsid w:val="00907106"/>
    <w:rsid w:val="009075EF"/>
    <w:rsid w:val="00907CB2"/>
    <w:rsid w:val="00907FBA"/>
    <w:rsid w:val="009103D0"/>
    <w:rsid w:val="009104AE"/>
    <w:rsid w:val="0091064C"/>
    <w:rsid w:val="009108BB"/>
    <w:rsid w:val="00910AFF"/>
    <w:rsid w:val="0091125F"/>
    <w:rsid w:val="00911AF2"/>
    <w:rsid w:val="00912416"/>
    <w:rsid w:val="00912785"/>
    <w:rsid w:val="009134A6"/>
    <w:rsid w:val="009141BC"/>
    <w:rsid w:val="009146E2"/>
    <w:rsid w:val="009147DC"/>
    <w:rsid w:val="00914923"/>
    <w:rsid w:val="00914CAD"/>
    <w:rsid w:val="00914D24"/>
    <w:rsid w:val="00914FA1"/>
    <w:rsid w:val="00915451"/>
    <w:rsid w:val="00915BBE"/>
    <w:rsid w:val="00915D51"/>
    <w:rsid w:val="0091658A"/>
    <w:rsid w:val="00916C50"/>
    <w:rsid w:val="00916FCA"/>
    <w:rsid w:val="00917343"/>
    <w:rsid w:val="009177D7"/>
    <w:rsid w:val="00920134"/>
    <w:rsid w:val="009209D8"/>
    <w:rsid w:val="00920B97"/>
    <w:rsid w:val="00920C1E"/>
    <w:rsid w:val="00921124"/>
    <w:rsid w:val="00921456"/>
    <w:rsid w:val="009217DC"/>
    <w:rsid w:val="00921A12"/>
    <w:rsid w:val="00921A41"/>
    <w:rsid w:val="00921D40"/>
    <w:rsid w:val="0092227D"/>
    <w:rsid w:val="009233BC"/>
    <w:rsid w:val="00923870"/>
    <w:rsid w:val="00923E22"/>
    <w:rsid w:val="00924570"/>
    <w:rsid w:val="009247C9"/>
    <w:rsid w:val="00924BE2"/>
    <w:rsid w:val="00924E79"/>
    <w:rsid w:val="00924EB3"/>
    <w:rsid w:val="009250A2"/>
    <w:rsid w:val="0092516C"/>
    <w:rsid w:val="0092527C"/>
    <w:rsid w:val="00925FF4"/>
    <w:rsid w:val="009266DC"/>
    <w:rsid w:val="00926749"/>
    <w:rsid w:val="0092712E"/>
    <w:rsid w:val="00927422"/>
    <w:rsid w:val="00927442"/>
    <w:rsid w:val="00927DC8"/>
    <w:rsid w:val="00930214"/>
    <w:rsid w:val="00930B0F"/>
    <w:rsid w:val="00930C65"/>
    <w:rsid w:val="009310C6"/>
    <w:rsid w:val="009311B9"/>
    <w:rsid w:val="0093128F"/>
    <w:rsid w:val="009315A8"/>
    <w:rsid w:val="00931CC7"/>
    <w:rsid w:val="00932041"/>
    <w:rsid w:val="0093210A"/>
    <w:rsid w:val="00932526"/>
    <w:rsid w:val="009327AA"/>
    <w:rsid w:val="00932A2F"/>
    <w:rsid w:val="0093306C"/>
    <w:rsid w:val="009331DC"/>
    <w:rsid w:val="009332BD"/>
    <w:rsid w:val="009342AB"/>
    <w:rsid w:val="00934709"/>
    <w:rsid w:val="00934867"/>
    <w:rsid w:val="00934A0D"/>
    <w:rsid w:val="00935B8D"/>
    <w:rsid w:val="009365C4"/>
    <w:rsid w:val="00936863"/>
    <w:rsid w:val="00936DA1"/>
    <w:rsid w:val="00936DCE"/>
    <w:rsid w:val="00937457"/>
    <w:rsid w:val="00937C39"/>
    <w:rsid w:val="00937D67"/>
    <w:rsid w:val="009401B5"/>
    <w:rsid w:val="0094131B"/>
    <w:rsid w:val="00941AEB"/>
    <w:rsid w:val="00941AF8"/>
    <w:rsid w:val="00942875"/>
    <w:rsid w:val="00943161"/>
    <w:rsid w:val="009434DB"/>
    <w:rsid w:val="00943908"/>
    <w:rsid w:val="00943982"/>
    <w:rsid w:val="00943A4D"/>
    <w:rsid w:val="00943A76"/>
    <w:rsid w:val="00943C0F"/>
    <w:rsid w:val="00943EA4"/>
    <w:rsid w:val="00943F8C"/>
    <w:rsid w:val="009445C7"/>
    <w:rsid w:val="00944A2F"/>
    <w:rsid w:val="00945168"/>
    <w:rsid w:val="0094535A"/>
    <w:rsid w:val="009458B0"/>
    <w:rsid w:val="00945E76"/>
    <w:rsid w:val="0094620F"/>
    <w:rsid w:val="00946714"/>
    <w:rsid w:val="00946BD2"/>
    <w:rsid w:val="00946ED3"/>
    <w:rsid w:val="00946FC2"/>
    <w:rsid w:val="0094703D"/>
    <w:rsid w:val="00947151"/>
    <w:rsid w:val="00947295"/>
    <w:rsid w:val="00947741"/>
    <w:rsid w:val="00947AD0"/>
    <w:rsid w:val="0095030E"/>
    <w:rsid w:val="00950EBA"/>
    <w:rsid w:val="00950FC7"/>
    <w:rsid w:val="00951003"/>
    <w:rsid w:val="009512A1"/>
    <w:rsid w:val="0095168C"/>
    <w:rsid w:val="009516CE"/>
    <w:rsid w:val="009519BB"/>
    <w:rsid w:val="00951A8B"/>
    <w:rsid w:val="00951EBF"/>
    <w:rsid w:val="00952291"/>
    <w:rsid w:val="00952715"/>
    <w:rsid w:val="009528BD"/>
    <w:rsid w:val="00952D63"/>
    <w:rsid w:val="00953708"/>
    <w:rsid w:val="00953C45"/>
    <w:rsid w:val="00953DD3"/>
    <w:rsid w:val="0095400B"/>
    <w:rsid w:val="00954611"/>
    <w:rsid w:val="009550D9"/>
    <w:rsid w:val="009553EE"/>
    <w:rsid w:val="0095562C"/>
    <w:rsid w:val="00955D18"/>
    <w:rsid w:val="00955FB4"/>
    <w:rsid w:val="00956A12"/>
    <w:rsid w:val="00956DC5"/>
    <w:rsid w:val="00957515"/>
    <w:rsid w:val="00957A22"/>
    <w:rsid w:val="00957C1F"/>
    <w:rsid w:val="00957DCB"/>
    <w:rsid w:val="009602D4"/>
    <w:rsid w:val="00960798"/>
    <w:rsid w:val="00960914"/>
    <w:rsid w:val="0096094E"/>
    <w:rsid w:val="009613C1"/>
    <w:rsid w:val="00961607"/>
    <w:rsid w:val="009616ED"/>
    <w:rsid w:val="009618AB"/>
    <w:rsid w:val="009630B8"/>
    <w:rsid w:val="0096379E"/>
    <w:rsid w:val="009638F4"/>
    <w:rsid w:val="0096391B"/>
    <w:rsid w:val="00963A6A"/>
    <w:rsid w:val="00963F9D"/>
    <w:rsid w:val="009640DC"/>
    <w:rsid w:val="00964100"/>
    <w:rsid w:val="009642E6"/>
    <w:rsid w:val="00964A47"/>
    <w:rsid w:val="0096546A"/>
    <w:rsid w:val="00965F01"/>
    <w:rsid w:val="0096673F"/>
    <w:rsid w:val="009667FC"/>
    <w:rsid w:val="00966EC9"/>
    <w:rsid w:val="009672F3"/>
    <w:rsid w:val="0096769A"/>
    <w:rsid w:val="00967721"/>
    <w:rsid w:val="00967B65"/>
    <w:rsid w:val="00967D9A"/>
    <w:rsid w:val="0097002E"/>
    <w:rsid w:val="00970366"/>
    <w:rsid w:val="00970758"/>
    <w:rsid w:val="0097091C"/>
    <w:rsid w:val="009709B6"/>
    <w:rsid w:val="00971067"/>
    <w:rsid w:val="009712FD"/>
    <w:rsid w:val="0097154A"/>
    <w:rsid w:val="00971B1E"/>
    <w:rsid w:val="00971BCD"/>
    <w:rsid w:val="009725B7"/>
    <w:rsid w:val="009726F4"/>
    <w:rsid w:val="009733BF"/>
    <w:rsid w:val="00973418"/>
    <w:rsid w:val="00973E4B"/>
    <w:rsid w:val="0097400D"/>
    <w:rsid w:val="00974650"/>
    <w:rsid w:val="00974D36"/>
    <w:rsid w:val="00974F3A"/>
    <w:rsid w:val="00975032"/>
    <w:rsid w:val="009751A7"/>
    <w:rsid w:val="009752E8"/>
    <w:rsid w:val="0097608D"/>
    <w:rsid w:val="009763A3"/>
    <w:rsid w:val="0097693F"/>
    <w:rsid w:val="00977032"/>
    <w:rsid w:val="00977051"/>
    <w:rsid w:val="009778EA"/>
    <w:rsid w:val="00977A0E"/>
    <w:rsid w:val="0098006B"/>
    <w:rsid w:val="009808BC"/>
    <w:rsid w:val="00980BA5"/>
    <w:rsid w:val="00980CB5"/>
    <w:rsid w:val="00981498"/>
    <w:rsid w:val="00981BDD"/>
    <w:rsid w:val="00982007"/>
    <w:rsid w:val="009823E6"/>
    <w:rsid w:val="00982566"/>
    <w:rsid w:val="0098268D"/>
    <w:rsid w:val="00982A2C"/>
    <w:rsid w:val="00982E6F"/>
    <w:rsid w:val="00983504"/>
    <w:rsid w:val="009837F9"/>
    <w:rsid w:val="0098392C"/>
    <w:rsid w:val="00983AAA"/>
    <w:rsid w:val="0098424F"/>
    <w:rsid w:val="00984932"/>
    <w:rsid w:val="0098499F"/>
    <w:rsid w:val="00985762"/>
    <w:rsid w:val="00985C7C"/>
    <w:rsid w:val="009861C1"/>
    <w:rsid w:val="009873BB"/>
    <w:rsid w:val="00987E1C"/>
    <w:rsid w:val="00990635"/>
    <w:rsid w:val="0099094E"/>
    <w:rsid w:val="00991181"/>
    <w:rsid w:val="00991196"/>
    <w:rsid w:val="00991445"/>
    <w:rsid w:val="0099162B"/>
    <w:rsid w:val="009917E0"/>
    <w:rsid w:val="00991B76"/>
    <w:rsid w:val="00992042"/>
    <w:rsid w:val="0099227C"/>
    <w:rsid w:val="0099275F"/>
    <w:rsid w:val="00992F6C"/>
    <w:rsid w:val="009939F0"/>
    <w:rsid w:val="00993E5F"/>
    <w:rsid w:val="00994088"/>
    <w:rsid w:val="00994117"/>
    <w:rsid w:val="0099469A"/>
    <w:rsid w:val="009946FB"/>
    <w:rsid w:val="00994E86"/>
    <w:rsid w:val="0099543A"/>
    <w:rsid w:val="00995446"/>
    <w:rsid w:val="0099560A"/>
    <w:rsid w:val="00995838"/>
    <w:rsid w:val="009960B0"/>
    <w:rsid w:val="009968BF"/>
    <w:rsid w:val="009969E4"/>
    <w:rsid w:val="00996A30"/>
    <w:rsid w:val="00996CDD"/>
    <w:rsid w:val="00996D20"/>
    <w:rsid w:val="00997290"/>
    <w:rsid w:val="00997AA7"/>
    <w:rsid w:val="009A0D0C"/>
    <w:rsid w:val="009A12AB"/>
    <w:rsid w:val="009A1434"/>
    <w:rsid w:val="009A1951"/>
    <w:rsid w:val="009A1CB3"/>
    <w:rsid w:val="009A1D99"/>
    <w:rsid w:val="009A3385"/>
    <w:rsid w:val="009A3991"/>
    <w:rsid w:val="009A3D90"/>
    <w:rsid w:val="009A41F4"/>
    <w:rsid w:val="009A46A1"/>
    <w:rsid w:val="009A48EF"/>
    <w:rsid w:val="009A4CA3"/>
    <w:rsid w:val="009A4E9F"/>
    <w:rsid w:val="009A54AB"/>
    <w:rsid w:val="009A5F61"/>
    <w:rsid w:val="009A6054"/>
    <w:rsid w:val="009A61A6"/>
    <w:rsid w:val="009A64E1"/>
    <w:rsid w:val="009A654B"/>
    <w:rsid w:val="009A6670"/>
    <w:rsid w:val="009A67E6"/>
    <w:rsid w:val="009A6ABF"/>
    <w:rsid w:val="009A6D4D"/>
    <w:rsid w:val="009A7479"/>
    <w:rsid w:val="009A7643"/>
    <w:rsid w:val="009A7889"/>
    <w:rsid w:val="009A7AB0"/>
    <w:rsid w:val="009A7CC3"/>
    <w:rsid w:val="009A7E28"/>
    <w:rsid w:val="009A7EDD"/>
    <w:rsid w:val="009B01F4"/>
    <w:rsid w:val="009B0206"/>
    <w:rsid w:val="009B0ADF"/>
    <w:rsid w:val="009B0DA5"/>
    <w:rsid w:val="009B1241"/>
    <w:rsid w:val="009B12FE"/>
    <w:rsid w:val="009B16D3"/>
    <w:rsid w:val="009B18D4"/>
    <w:rsid w:val="009B1938"/>
    <w:rsid w:val="009B207F"/>
    <w:rsid w:val="009B23B6"/>
    <w:rsid w:val="009B2499"/>
    <w:rsid w:val="009B255B"/>
    <w:rsid w:val="009B2D8C"/>
    <w:rsid w:val="009B2DF7"/>
    <w:rsid w:val="009B2EEC"/>
    <w:rsid w:val="009B2EEE"/>
    <w:rsid w:val="009B3520"/>
    <w:rsid w:val="009B3932"/>
    <w:rsid w:val="009B3C3E"/>
    <w:rsid w:val="009B3FA1"/>
    <w:rsid w:val="009B3FC6"/>
    <w:rsid w:val="009B4318"/>
    <w:rsid w:val="009B48BF"/>
    <w:rsid w:val="009B50A4"/>
    <w:rsid w:val="009B514B"/>
    <w:rsid w:val="009B51FE"/>
    <w:rsid w:val="009B5DB9"/>
    <w:rsid w:val="009B5E44"/>
    <w:rsid w:val="009B6850"/>
    <w:rsid w:val="009B7B90"/>
    <w:rsid w:val="009B7F57"/>
    <w:rsid w:val="009C07D6"/>
    <w:rsid w:val="009C08F3"/>
    <w:rsid w:val="009C0A7F"/>
    <w:rsid w:val="009C0D8E"/>
    <w:rsid w:val="009C0FB4"/>
    <w:rsid w:val="009C1009"/>
    <w:rsid w:val="009C11C6"/>
    <w:rsid w:val="009C134B"/>
    <w:rsid w:val="009C1AE8"/>
    <w:rsid w:val="009C1F22"/>
    <w:rsid w:val="009C21CF"/>
    <w:rsid w:val="009C25B4"/>
    <w:rsid w:val="009C2C6B"/>
    <w:rsid w:val="009C2EDA"/>
    <w:rsid w:val="009C2F46"/>
    <w:rsid w:val="009C2F79"/>
    <w:rsid w:val="009C32AE"/>
    <w:rsid w:val="009C3A0E"/>
    <w:rsid w:val="009C4455"/>
    <w:rsid w:val="009C45DB"/>
    <w:rsid w:val="009C48BB"/>
    <w:rsid w:val="009C4F1A"/>
    <w:rsid w:val="009C5843"/>
    <w:rsid w:val="009C5A1C"/>
    <w:rsid w:val="009C6125"/>
    <w:rsid w:val="009C617A"/>
    <w:rsid w:val="009C63EF"/>
    <w:rsid w:val="009C656C"/>
    <w:rsid w:val="009C66AF"/>
    <w:rsid w:val="009C68A1"/>
    <w:rsid w:val="009C6968"/>
    <w:rsid w:val="009C6979"/>
    <w:rsid w:val="009C73AA"/>
    <w:rsid w:val="009C7BCD"/>
    <w:rsid w:val="009D024A"/>
    <w:rsid w:val="009D02AB"/>
    <w:rsid w:val="009D039B"/>
    <w:rsid w:val="009D06CC"/>
    <w:rsid w:val="009D0726"/>
    <w:rsid w:val="009D0BCE"/>
    <w:rsid w:val="009D1AE1"/>
    <w:rsid w:val="009D1BD6"/>
    <w:rsid w:val="009D1E79"/>
    <w:rsid w:val="009D23DE"/>
    <w:rsid w:val="009D244C"/>
    <w:rsid w:val="009D283E"/>
    <w:rsid w:val="009D2B6D"/>
    <w:rsid w:val="009D337E"/>
    <w:rsid w:val="009D396D"/>
    <w:rsid w:val="009D3ECE"/>
    <w:rsid w:val="009D3F04"/>
    <w:rsid w:val="009D4137"/>
    <w:rsid w:val="009D414E"/>
    <w:rsid w:val="009D4218"/>
    <w:rsid w:val="009D4C82"/>
    <w:rsid w:val="009D5B20"/>
    <w:rsid w:val="009D640C"/>
    <w:rsid w:val="009D67C5"/>
    <w:rsid w:val="009D6B88"/>
    <w:rsid w:val="009D6DCA"/>
    <w:rsid w:val="009D6F30"/>
    <w:rsid w:val="009D705F"/>
    <w:rsid w:val="009D733B"/>
    <w:rsid w:val="009D73C7"/>
    <w:rsid w:val="009E02FE"/>
    <w:rsid w:val="009E04CF"/>
    <w:rsid w:val="009E053A"/>
    <w:rsid w:val="009E05D8"/>
    <w:rsid w:val="009E0792"/>
    <w:rsid w:val="009E0927"/>
    <w:rsid w:val="009E0CC2"/>
    <w:rsid w:val="009E0FA0"/>
    <w:rsid w:val="009E0FFF"/>
    <w:rsid w:val="009E11EB"/>
    <w:rsid w:val="009E164B"/>
    <w:rsid w:val="009E17D6"/>
    <w:rsid w:val="009E1AFD"/>
    <w:rsid w:val="009E1DD9"/>
    <w:rsid w:val="009E215F"/>
    <w:rsid w:val="009E2524"/>
    <w:rsid w:val="009E2827"/>
    <w:rsid w:val="009E28ED"/>
    <w:rsid w:val="009E2D2C"/>
    <w:rsid w:val="009E2DDE"/>
    <w:rsid w:val="009E3120"/>
    <w:rsid w:val="009E3149"/>
    <w:rsid w:val="009E385E"/>
    <w:rsid w:val="009E386D"/>
    <w:rsid w:val="009E3B65"/>
    <w:rsid w:val="009E3E0D"/>
    <w:rsid w:val="009E4627"/>
    <w:rsid w:val="009E4F37"/>
    <w:rsid w:val="009E5457"/>
    <w:rsid w:val="009E61CE"/>
    <w:rsid w:val="009E6981"/>
    <w:rsid w:val="009E6DA1"/>
    <w:rsid w:val="009E7375"/>
    <w:rsid w:val="009E7F68"/>
    <w:rsid w:val="009F0302"/>
    <w:rsid w:val="009F0804"/>
    <w:rsid w:val="009F08BB"/>
    <w:rsid w:val="009F0935"/>
    <w:rsid w:val="009F0C20"/>
    <w:rsid w:val="009F0EBE"/>
    <w:rsid w:val="009F12EB"/>
    <w:rsid w:val="009F143A"/>
    <w:rsid w:val="009F19ED"/>
    <w:rsid w:val="009F1E69"/>
    <w:rsid w:val="009F24DC"/>
    <w:rsid w:val="009F336A"/>
    <w:rsid w:val="009F3490"/>
    <w:rsid w:val="009F4430"/>
    <w:rsid w:val="009F46AF"/>
    <w:rsid w:val="009F4A6B"/>
    <w:rsid w:val="009F4DE6"/>
    <w:rsid w:val="009F4EE7"/>
    <w:rsid w:val="009F5624"/>
    <w:rsid w:val="009F5748"/>
    <w:rsid w:val="009F57E6"/>
    <w:rsid w:val="009F6620"/>
    <w:rsid w:val="009F6946"/>
    <w:rsid w:val="009F6A41"/>
    <w:rsid w:val="009F6B2E"/>
    <w:rsid w:val="009F6EDC"/>
    <w:rsid w:val="009F762A"/>
    <w:rsid w:val="009F79C5"/>
    <w:rsid w:val="009F7C3F"/>
    <w:rsid w:val="00A00812"/>
    <w:rsid w:val="00A00BF7"/>
    <w:rsid w:val="00A00F92"/>
    <w:rsid w:val="00A01213"/>
    <w:rsid w:val="00A015CE"/>
    <w:rsid w:val="00A0200C"/>
    <w:rsid w:val="00A02432"/>
    <w:rsid w:val="00A02AF6"/>
    <w:rsid w:val="00A03014"/>
    <w:rsid w:val="00A0335A"/>
    <w:rsid w:val="00A0357E"/>
    <w:rsid w:val="00A038E0"/>
    <w:rsid w:val="00A0478E"/>
    <w:rsid w:val="00A051D4"/>
    <w:rsid w:val="00A05711"/>
    <w:rsid w:val="00A0583B"/>
    <w:rsid w:val="00A0637A"/>
    <w:rsid w:val="00A06514"/>
    <w:rsid w:val="00A06559"/>
    <w:rsid w:val="00A06C28"/>
    <w:rsid w:val="00A06E51"/>
    <w:rsid w:val="00A0715F"/>
    <w:rsid w:val="00A074FB"/>
    <w:rsid w:val="00A076A7"/>
    <w:rsid w:val="00A07DB6"/>
    <w:rsid w:val="00A100CB"/>
    <w:rsid w:val="00A10C3F"/>
    <w:rsid w:val="00A10EDB"/>
    <w:rsid w:val="00A1107D"/>
    <w:rsid w:val="00A11196"/>
    <w:rsid w:val="00A11227"/>
    <w:rsid w:val="00A11542"/>
    <w:rsid w:val="00A11D03"/>
    <w:rsid w:val="00A11D80"/>
    <w:rsid w:val="00A12061"/>
    <w:rsid w:val="00A12065"/>
    <w:rsid w:val="00A122AE"/>
    <w:rsid w:val="00A122E7"/>
    <w:rsid w:val="00A123BB"/>
    <w:rsid w:val="00A1255F"/>
    <w:rsid w:val="00A12C6B"/>
    <w:rsid w:val="00A135A3"/>
    <w:rsid w:val="00A1369B"/>
    <w:rsid w:val="00A13BA6"/>
    <w:rsid w:val="00A14552"/>
    <w:rsid w:val="00A14855"/>
    <w:rsid w:val="00A14CF1"/>
    <w:rsid w:val="00A15322"/>
    <w:rsid w:val="00A154E9"/>
    <w:rsid w:val="00A159C5"/>
    <w:rsid w:val="00A15DFD"/>
    <w:rsid w:val="00A15E8D"/>
    <w:rsid w:val="00A163AA"/>
    <w:rsid w:val="00A165FB"/>
    <w:rsid w:val="00A167E3"/>
    <w:rsid w:val="00A17399"/>
    <w:rsid w:val="00A17AD8"/>
    <w:rsid w:val="00A20007"/>
    <w:rsid w:val="00A20098"/>
    <w:rsid w:val="00A204ED"/>
    <w:rsid w:val="00A2051D"/>
    <w:rsid w:val="00A2070F"/>
    <w:rsid w:val="00A207E1"/>
    <w:rsid w:val="00A20918"/>
    <w:rsid w:val="00A20E81"/>
    <w:rsid w:val="00A21FD9"/>
    <w:rsid w:val="00A222BE"/>
    <w:rsid w:val="00A229F8"/>
    <w:rsid w:val="00A22BA5"/>
    <w:rsid w:val="00A235FA"/>
    <w:rsid w:val="00A236EB"/>
    <w:rsid w:val="00A23C36"/>
    <w:rsid w:val="00A23E95"/>
    <w:rsid w:val="00A25354"/>
    <w:rsid w:val="00A2537D"/>
    <w:rsid w:val="00A255F7"/>
    <w:rsid w:val="00A2565A"/>
    <w:rsid w:val="00A25D2A"/>
    <w:rsid w:val="00A268D5"/>
    <w:rsid w:val="00A26961"/>
    <w:rsid w:val="00A269B1"/>
    <w:rsid w:val="00A26B7F"/>
    <w:rsid w:val="00A26C02"/>
    <w:rsid w:val="00A26E93"/>
    <w:rsid w:val="00A26EE2"/>
    <w:rsid w:val="00A27151"/>
    <w:rsid w:val="00A2746D"/>
    <w:rsid w:val="00A2765D"/>
    <w:rsid w:val="00A27E18"/>
    <w:rsid w:val="00A27F85"/>
    <w:rsid w:val="00A3029C"/>
    <w:rsid w:val="00A303BA"/>
    <w:rsid w:val="00A3055E"/>
    <w:rsid w:val="00A3059C"/>
    <w:rsid w:val="00A30974"/>
    <w:rsid w:val="00A30990"/>
    <w:rsid w:val="00A30A36"/>
    <w:rsid w:val="00A30AF1"/>
    <w:rsid w:val="00A30C1E"/>
    <w:rsid w:val="00A3195D"/>
    <w:rsid w:val="00A32536"/>
    <w:rsid w:val="00A325CE"/>
    <w:rsid w:val="00A32B6D"/>
    <w:rsid w:val="00A32EB9"/>
    <w:rsid w:val="00A32EF0"/>
    <w:rsid w:val="00A33E11"/>
    <w:rsid w:val="00A33FE7"/>
    <w:rsid w:val="00A34272"/>
    <w:rsid w:val="00A343F6"/>
    <w:rsid w:val="00A3505D"/>
    <w:rsid w:val="00A352A2"/>
    <w:rsid w:val="00A35722"/>
    <w:rsid w:val="00A35AF4"/>
    <w:rsid w:val="00A35B27"/>
    <w:rsid w:val="00A36098"/>
    <w:rsid w:val="00A360D9"/>
    <w:rsid w:val="00A368DA"/>
    <w:rsid w:val="00A369E7"/>
    <w:rsid w:val="00A36BAB"/>
    <w:rsid w:val="00A36F72"/>
    <w:rsid w:val="00A370D8"/>
    <w:rsid w:val="00A3786B"/>
    <w:rsid w:val="00A3790A"/>
    <w:rsid w:val="00A37A1C"/>
    <w:rsid w:val="00A37D5F"/>
    <w:rsid w:val="00A37DE2"/>
    <w:rsid w:val="00A37EB8"/>
    <w:rsid w:val="00A37FE6"/>
    <w:rsid w:val="00A40006"/>
    <w:rsid w:val="00A406BF"/>
    <w:rsid w:val="00A407F6"/>
    <w:rsid w:val="00A414DE"/>
    <w:rsid w:val="00A41A6C"/>
    <w:rsid w:val="00A41EDD"/>
    <w:rsid w:val="00A421C2"/>
    <w:rsid w:val="00A42539"/>
    <w:rsid w:val="00A42C11"/>
    <w:rsid w:val="00A432DC"/>
    <w:rsid w:val="00A4433D"/>
    <w:rsid w:val="00A44612"/>
    <w:rsid w:val="00A44619"/>
    <w:rsid w:val="00A44848"/>
    <w:rsid w:val="00A44CFF"/>
    <w:rsid w:val="00A4526A"/>
    <w:rsid w:val="00A453B8"/>
    <w:rsid w:val="00A45491"/>
    <w:rsid w:val="00A454FB"/>
    <w:rsid w:val="00A457D1"/>
    <w:rsid w:val="00A4582C"/>
    <w:rsid w:val="00A45F0A"/>
    <w:rsid w:val="00A462F6"/>
    <w:rsid w:val="00A46393"/>
    <w:rsid w:val="00A464B5"/>
    <w:rsid w:val="00A465AD"/>
    <w:rsid w:val="00A46801"/>
    <w:rsid w:val="00A46A98"/>
    <w:rsid w:val="00A46FB0"/>
    <w:rsid w:val="00A471C6"/>
    <w:rsid w:val="00A47C9D"/>
    <w:rsid w:val="00A5046C"/>
    <w:rsid w:val="00A5065D"/>
    <w:rsid w:val="00A507A4"/>
    <w:rsid w:val="00A50C6A"/>
    <w:rsid w:val="00A50FA1"/>
    <w:rsid w:val="00A5188E"/>
    <w:rsid w:val="00A52408"/>
    <w:rsid w:val="00A524EC"/>
    <w:rsid w:val="00A52567"/>
    <w:rsid w:val="00A5264E"/>
    <w:rsid w:val="00A52CAF"/>
    <w:rsid w:val="00A52D44"/>
    <w:rsid w:val="00A52EBF"/>
    <w:rsid w:val="00A534D1"/>
    <w:rsid w:val="00A53DCA"/>
    <w:rsid w:val="00A54058"/>
    <w:rsid w:val="00A5437B"/>
    <w:rsid w:val="00A54E4A"/>
    <w:rsid w:val="00A54F21"/>
    <w:rsid w:val="00A550B4"/>
    <w:rsid w:val="00A55484"/>
    <w:rsid w:val="00A55C4B"/>
    <w:rsid w:val="00A55D00"/>
    <w:rsid w:val="00A55FAD"/>
    <w:rsid w:val="00A5601C"/>
    <w:rsid w:val="00A5658C"/>
    <w:rsid w:val="00A567ED"/>
    <w:rsid w:val="00A57139"/>
    <w:rsid w:val="00A5751B"/>
    <w:rsid w:val="00A57740"/>
    <w:rsid w:val="00A57BCF"/>
    <w:rsid w:val="00A57E22"/>
    <w:rsid w:val="00A609CB"/>
    <w:rsid w:val="00A612E2"/>
    <w:rsid w:val="00A61CDB"/>
    <w:rsid w:val="00A62C60"/>
    <w:rsid w:val="00A63063"/>
    <w:rsid w:val="00A631B7"/>
    <w:rsid w:val="00A63343"/>
    <w:rsid w:val="00A634A9"/>
    <w:rsid w:val="00A63A6A"/>
    <w:rsid w:val="00A64230"/>
    <w:rsid w:val="00A642C2"/>
    <w:rsid w:val="00A64466"/>
    <w:rsid w:val="00A6466D"/>
    <w:rsid w:val="00A6476B"/>
    <w:rsid w:val="00A647C9"/>
    <w:rsid w:val="00A64DB5"/>
    <w:rsid w:val="00A65236"/>
    <w:rsid w:val="00A657C7"/>
    <w:rsid w:val="00A65E21"/>
    <w:rsid w:val="00A6609F"/>
    <w:rsid w:val="00A663C9"/>
    <w:rsid w:val="00A667B6"/>
    <w:rsid w:val="00A6680D"/>
    <w:rsid w:val="00A66EBE"/>
    <w:rsid w:val="00A66FEB"/>
    <w:rsid w:val="00A67AF2"/>
    <w:rsid w:val="00A70039"/>
    <w:rsid w:val="00A7023C"/>
    <w:rsid w:val="00A70544"/>
    <w:rsid w:val="00A7079F"/>
    <w:rsid w:val="00A707E7"/>
    <w:rsid w:val="00A70CA8"/>
    <w:rsid w:val="00A7136A"/>
    <w:rsid w:val="00A71546"/>
    <w:rsid w:val="00A71607"/>
    <w:rsid w:val="00A7164A"/>
    <w:rsid w:val="00A71AAA"/>
    <w:rsid w:val="00A71F07"/>
    <w:rsid w:val="00A71F9D"/>
    <w:rsid w:val="00A72063"/>
    <w:rsid w:val="00A721D3"/>
    <w:rsid w:val="00A723A9"/>
    <w:rsid w:val="00A725A2"/>
    <w:rsid w:val="00A72623"/>
    <w:rsid w:val="00A7383C"/>
    <w:rsid w:val="00A74398"/>
    <w:rsid w:val="00A74BEC"/>
    <w:rsid w:val="00A74F54"/>
    <w:rsid w:val="00A74FFB"/>
    <w:rsid w:val="00A7588F"/>
    <w:rsid w:val="00A75BC8"/>
    <w:rsid w:val="00A760FE"/>
    <w:rsid w:val="00A76543"/>
    <w:rsid w:val="00A767FD"/>
    <w:rsid w:val="00A76FDC"/>
    <w:rsid w:val="00A76FF9"/>
    <w:rsid w:val="00A773F6"/>
    <w:rsid w:val="00A778CD"/>
    <w:rsid w:val="00A77A60"/>
    <w:rsid w:val="00A77AFE"/>
    <w:rsid w:val="00A801F1"/>
    <w:rsid w:val="00A80487"/>
    <w:rsid w:val="00A80E0D"/>
    <w:rsid w:val="00A81036"/>
    <w:rsid w:val="00A8104D"/>
    <w:rsid w:val="00A814FC"/>
    <w:rsid w:val="00A81985"/>
    <w:rsid w:val="00A821FF"/>
    <w:rsid w:val="00A8263D"/>
    <w:rsid w:val="00A82EA4"/>
    <w:rsid w:val="00A837A6"/>
    <w:rsid w:val="00A83C63"/>
    <w:rsid w:val="00A83F9F"/>
    <w:rsid w:val="00A84194"/>
    <w:rsid w:val="00A8494C"/>
    <w:rsid w:val="00A85228"/>
    <w:rsid w:val="00A85A86"/>
    <w:rsid w:val="00A85BC9"/>
    <w:rsid w:val="00A86084"/>
    <w:rsid w:val="00A868CC"/>
    <w:rsid w:val="00A8775E"/>
    <w:rsid w:val="00A877CB"/>
    <w:rsid w:val="00A87C09"/>
    <w:rsid w:val="00A904DE"/>
    <w:rsid w:val="00A9126D"/>
    <w:rsid w:val="00A91A89"/>
    <w:rsid w:val="00A92455"/>
    <w:rsid w:val="00A9247C"/>
    <w:rsid w:val="00A925FC"/>
    <w:rsid w:val="00A92794"/>
    <w:rsid w:val="00A92A24"/>
    <w:rsid w:val="00A92A7C"/>
    <w:rsid w:val="00A93112"/>
    <w:rsid w:val="00A9331B"/>
    <w:rsid w:val="00A93CEA"/>
    <w:rsid w:val="00A93F59"/>
    <w:rsid w:val="00A94167"/>
    <w:rsid w:val="00A944F5"/>
    <w:rsid w:val="00A94937"/>
    <w:rsid w:val="00A94E6B"/>
    <w:rsid w:val="00A94E81"/>
    <w:rsid w:val="00A95118"/>
    <w:rsid w:val="00A9593A"/>
    <w:rsid w:val="00A95BEB"/>
    <w:rsid w:val="00A95C3D"/>
    <w:rsid w:val="00A960D1"/>
    <w:rsid w:val="00A9674F"/>
    <w:rsid w:val="00A96A70"/>
    <w:rsid w:val="00A96D0D"/>
    <w:rsid w:val="00A96E6A"/>
    <w:rsid w:val="00A97352"/>
    <w:rsid w:val="00A978E1"/>
    <w:rsid w:val="00AA016C"/>
    <w:rsid w:val="00AA0197"/>
    <w:rsid w:val="00AA0552"/>
    <w:rsid w:val="00AA0BB5"/>
    <w:rsid w:val="00AA0DE8"/>
    <w:rsid w:val="00AA0F73"/>
    <w:rsid w:val="00AA11D4"/>
    <w:rsid w:val="00AA1487"/>
    <w:rsid w:val="00AA1A09"/>
    <w:rsid w:val="00AA1B15"/>
    <w:rsid w:val="00AA2421"/>
    <w:rsid w:val="00AA270F"/>
    <w:rsid w:val="00AA283F"/>
    <w:rsid w:val="00AA29B4"/>
    <w:rsid w:val="00AA2CB0"/>
    <w:rsid w:val="00AA2E08"/>
    <w:rsid w:val="00AA2E18"/>
    <w:rsid w:val="00AA2F4B"/>
    <w:rsid w:val="00AA38AC"/>
    <w:rsid w:val="00AA3BFC"/>
    <w:rsid w:val="00AA460F"/>
    <w:rsid w:val="00AA51E8"/>
    <w:rsid w:val="00AA521B"/>
    <w:rsid w:val="00AA5550"/>
    <w:rsid w:val="00AA5BEA"/>
    <w:rsid w:val="00AA5F5F"/>
    <w:rsid w:val="00AA6018"/>
    <w:rsid w:val="00AA60F9"/>
    <w:rsid w:val="00AA637D"/>
    <w:rsid w:val="00AA6423"/>
    <w:rsid w:val="00AA6C5B"/>
    <w:rsid w:val="00AA7208"/>
    <w:rsid w:val="00AA7232"/>
    <w:rsid w:val="00AA7271"/>
    <w:rsid w:val="00AA72E9"/>
    <w:rsid w:val="00AA7717"/>
    <w:rsid w:val="00AA7C8E"/>
    <w:rsid w:val="00AB0311"/>
    <w:rsid w:val="00AB0D2B"/>
    <w:rsid w:val="00AB0D33"/>
    <w:rsid w:val="00AB2183"/>
    <w:rsid w:val="00AB22AC"/>
    <w:rsid w:val="00AB2997"/>
    <w:rsid w:val="00AB2D16"/>
    <w:rsid w:val="00AB331A"/>
    <w:rsid w:val="00AB3846"/>
    <w:rsid w:val="00AB4619"/>
    <w:rsid w:val="00AB46EA"/>
    <w:rsid w:val="00AB48D1"/>
    <w:rsid w:val="00AB4B1F"/>
    <w:rsid w:val="00AB4B26"/>
    <w:rsid w:val="00AB4EB4"/>
    <w:rsid w:val="00AB5471"/>
    <w:rsid w:val="00AB5F1F"/>
    <w:rsid w:val="00AB5F48"/>
    <w:rsid w:val="00AB5FA1"/>
    <w:rsid w:val="00AB61E8"/>
    <w:rsid w:val="00AB62C9"/>
    <w:rsid w:val="00AB6FE5"/>
    <w:rsid w:val="00AC0464"/>
    <w:rsid w:val="00AC0496"/>
    <w:rsid w:val="00AC0B0D"/>
    <w:rsid w:val="00AC0CEF"/>
    <w:rsid w:val="00AC0FBA"/>
    <w:rsid w:val="00AC21AD"/>
    <w:rsid w:val="00AC2201"/>
    <w:rsid w:val="00AC27FA"/>
    <w:rsid w:val="00AC29AA"/>
    <w:rsid w:val="00AC2CA9"/>
    <w:rsid w:val="00AC3406"/>
    <w:rsid w:val="00AC38A9"/>
    <w:rsid w:val="00AC3DCC"/>
    <w:rsid w:val="00AC4088"/>
    <w:rsid w:val="00AC40DB"/>
    <w:rsid w:val="00AC46E0"/>
    <w:rsid w:val="00AC490F"/>
    <w:rsid w:val="00AC4BBE"/>
    <w:rsid w:val="00AC4DCC"/>
    <w:rsid w:val="00AC500E"/>
    <w:rsid w:val="00AC5728"/>
    <w:rsid w:val="00AC5BD0"/>
    <w:rsid w:val="00AC5CB1"/>
    <w:rsid w:val="00AC6636"/>
    <w:rsid w:val="00AC6738"/>
    <w:rsid w:val="00AC695D"/>
    <w:rsid w:val="00AC6E83"/>
    <w:rsid w:val="00AC6FB7"/>
    <w:rsid w:val="00AC71C7"/>
    <w:rsid w:val="00AC7E4C"/>
    <w:rsid w:val="00AD02BB"/>
    <w:rsid w:val="00AD034D"/>
    <w:rsid w:val="00AD074C"/>
    <w:rsid w:val="00AD0AF0"/>
    <w:rsid w:val="00AD1776"/>
    <w:rsid w:val="00AD1786"/>
    <w:rsid w:val="00AD17BD"/>
    <w:rsid w:val="00AD1B33"/>
    <w:rsid w:val="00AD1D72"/>
    <w:rsid w:val="00AD1F01"/>
    <w:rsid w:val="00AD1F3A"/>
    <w:rsid w:val="00AD20D3"/>
    <w:rsid w:val="00AD280C"/>
    <w:rsid w:val="00AD2C05"/>
    <w:rsid w:val="00AD3187"/>
    <w:rsid w:val="00AD3702"/>
    <w:rsid w:val="00AD3D7A"/>
    <w:rsid w:val="00AD42E4"/>
    <w:rsid w:val="00AD4F6A"/>
    <w:rsid w:val="00AD51BE"/>
    <w:rsid w:val="00AD5224"/>
    <w:rsid w:val="00AD5401"/>
    <w:rsid w:val="00AD54B0"/>
    <w:rsid w:val="00AD5601"/>
    <w:rsid w:val="00AD56D7"/>
    <w:rsid w:val="00AD5BD7"/>
    <w:rsid w:val="00AD5C10"/>
    <w:rsid w:val="00AD6303"/>
    <w:rsid w:val="00AD63A1"/>
    <w:rsid w:val="00AD671B"/>
    <w:rsid w:val="00AD68FF"/>
    <w:rsid w:val="00AD704D"/>
    <w:rsid w:val="00AD76AB"/>
    <w:rsid w:val="00AD783D"/>
    <w:rsid w:val="00AD79A9"/>
    <w:rsid w:val="00AE0127"/>
    <w:rsid w:val="00AE02B3"/>
    <w:rsid w:val="00AE02CF"/>
    <w:rsid w:val="00AE06A8"/>
    <w:rsid w:val="00AE073E"/>
    <w:rsid w:val="00AE0B7A"/>
    <w:rsid w:val="00AE14DB"/>
    <w:rsid w:val="00AE1657"/>
    <w:rsid w:val="00AE1B7A"/>
    <w:rsid w:val="00AE1CB4"/>
    <w:rsid w:val="00AE2302"/>
    <w:rsid w:val="00AE25F4"/>
    <w:rsid w:val="00AE2DBC"/>
    <w:rsid w:val="00AE2F3C"/>
    <w:rsid w:val="00AE3643"/>
    <w:rsid w:val="00AE3E11"/>
    <w:rsid w:val="00AE42DC"/>
    <w:rsid w:val="00AE431C"/>
    <w:rsid w:val="00AE45E8"/>
    <w:rsid w:val="00AE48C4"/>
    <w:rsid w:val="00AE5085"/>
    <w:rsid w:val="00AE5902"/>
    <w:rsid w:val="00AE5BD0"/>
    <w:rsid w:val="00AE6346"/>
    <w:rsid w:val="00AE684F"/>
    <w:rsid w:val="00AE688C"/>
    <w:rsid w:val="00AE6C4F"/>
    <w:rsid w:val="00AE6E0C"/>
    <w:rsid w:val="00AE73D4"/>
    <w:rsid w:val="00AE7BB8"/>
    <w:rsid w:val="00AE7F0D"/>
    <w:rsid w:val="00AF01FF"/>
    <w:rsid w:val="00AF02A5"/>
    <w:rsid w:val="00AF02E4"/>
    <w:rsid w:val="00AF031A"/>
    <w:rsid w:val="00AF068F"/>
    <w:rsid w:val="00AF07D6"/>
    <w:rsid w:val="00AF0848"/>
    <w:rsid w:val="00AF0A16"/>
    <w:rsid w:val="00AF0E60"/>
    <w:rsid w:val="00AF1835"/>
    <w:rsid w:val="00AF1840"/>
    <w:rsid w:val="00AF1916"/>
    <w:rsid w:val="00AF1AB2"/>
    <w:rsid w:val="00AF204F"/>
    <w:rsid w:val="00AF23AF"/>
    <w:rsid w:val="00AF3329"/>
    <w:rsid w:val="00AF3467"/>
    <w:rsid w:val="00AF3CD1"/>
    <w:rsid w:val="00AF3CDF"/>
    <w:rsid w:val="00AF3E2F"/>
    <w:rsid w:val="00AF3F8B"/>
    <w:rsid w:val="00AF3FEB"/>
    <w:rsid w:val="00AF44B9"/>
    <w:rsid w:val="00AF47D5"/>
    <w:rsid w:val="00AF5068"/>
    <w:rsid w:val="00AF5126"/>
    <w:rsid w:val="00AF5137"/>
    <w:rsid w:val="00AF51A5"/>
    <w:rsid w:val="00AF5C9F"/>
    <w:rsid w:val="00AF5E9F"/>
    <w:rsid w:val="00AF604E"/>
    <w:rsid w:val="00AF63CF"/>
    <w:rsid w:val="00AF6A70"/>
    <w:rsid w:val="00AF6A72"/>
    <w:rsid w:val="00AF7703"/>
    <w:rsid w:val="00AF7A84"/>
    <w:rsid w:val="00AF7D41"/>
    <w:rsid w:val="00AF7DDC"/>
    <w:rsid w:val="00B0031E"/>
    <w:rsid w:val="00B008CC"/>
    <w:rsid w:val="00B00A13"/>
    <w:rsid w:val="00B00B6E"/>
    <w:rsid w:val="00B00D57"/>
    <w:rsid w:val="00B011C0"/>
    <w:rsid w:val="00B01358"/>
    <w:rsid w:val="00B014E1"/>
    <w:rsid w:val="00B01D58"/>
    <w:rsid w:val="00B02273"/>
    <w:rsid w:val="00B02792"/>
    <w:rsid w:val="00B033F3"/>
    <w:rsid w:val="00B034F6"/>
    <w:rsid w:val="00B035E3"/>
    <w:rsid w:val="00B03D26"/>
    <w:rsid w:val="00B04036"/>
    <w:rsid w:val="00B0430E"/>
    <w:rsid w:val="00B047FE"/>
    <w:rsid w:val="00B04E45"/>
    <w:rsid w:val="00B051CD"/>
    <w:rsid w:val="00B05267"/>
    <w:rsid w:val="00B056AB"/>
    <w:rsid w:val="00B0592A"/>
    <w:rsid w:val="00B05E3D"/>
    <w:rsid w:val="00B06C12"/>
    <w:rsid w:val="00B06C8E"/>
    <w:rsid w:val="00B0773F"/>
    <w:rsid w:val="00B078FC"/>
    <w:rsid w:val="00B10290"/>
    <w:rsid w:val="00B104BC"/>
    <w:rsid w:val="00B107A3"/>
    <w:rsid w:val="00B1083C"/>
    <w:rsid w:val="00B10A23"/>
    <w:rsid w:val="00B10A26"/>
    <w:rsid w:val="00B10F64"/>
    <w:rsid w:val="00B11B46"/>
    <w:rsid w:val="00B12934"/>
    <w:rsid w:val="00B134D2"/>
    <w:rsid w:val="00B13855"/>
    <w:rsid w:val="00B13A2B"/>
    <w:rsid w:val="00B13A4A"/>
    <w:rsid w:val="00B14AED"/>
    <w:rsid w:val="00B1501B"/>
    <w:rsid w:val="00B150EB"/>
    <w:rsid w:val="00B1573A"/>
    <w:rsid w:val="00B15AEE"/>
    <w:rsid w:val="00B15FF6"/>
    <w:rsid w:val="00B16A8C"/>
    <w:rsid w:val="00B16BED"/>
    <w:rsid w:val="00B16F13"/>
    <w:rsid w:val="00B1714E"/>
    <w:rsid w:val="00B1797B"/>
    <w:rsid w:val="00B20164"/>
    <w:rsid w:val="00B2040C"/>
    <w:rsid w:val="00B20660"/>
    <w:rsid w:val="00B20958"/>
    <w:rsid w:val="00B2117B"/>
    <w:rsid w:val="00B21842"/>
    <w:rsid w:val="00B21881"/>
    <w:rsid w:val="00B21BEC"/>
    <w:rsid w:val="00B21E80"/>
    <w:rsid w:val="00B22018"/>
    <w:rsid w:val="00B22118"/>
    <w:rsid w:val="00B22315"/>
    <w:rsid w:val="00B223B1"/>
    <w:rsid w:val="00B2286A"/>
    <w:rsid w:val="00B22E07"/>
    <w:rsid w:val="00B230F1"/>
    <w:rsid w:val="00B23B05"/>
    <w:rsid w:val="00B2412D"/>
    <w:rsid w:val="00B241B1"/>
    <w:rsid w:val="00B24BC9"/>
    <w:rsid w:val="00B24C68"/>
    <w:rsid w:val="00B24ECD"/>
    <w:rsid w:val="00B254B8"/>
    <w:rsid w:val="00B25AE0"/>
    <w:rsid w:val="00B25D9D"/>
    <w:rsid w:val="00B26EC9"/>
    <w:rsid w:val="00B27316"/>
    <w:rsid w:val="00B27357"/>
    <w:rsid w:val="00B27542"/>
    <w:rsid w:val="00B2762D"/>
    <w:rsid w:val="00B30B5C"/>
    <w:rsid w:val="00B30C35"/>
    <w:rsid w:val="00B31614"/>
    <w:rsid w:val="00B316B0"/>
    <w:rsid w:val="00B319EE"/>
    <w:rsid w:val="00B31F76"/>
    <w:rsid w:val="00B326B4"/>
    <w:rsid w:val="00B32DC9"/>
    <w:rsid w:val="00B32F72"/>
    <w:rsid w:val="00B33014"/>
    <w:rsid w:val="00B330EB"/>
    <w:rsid w:val="00B332CF"/>
    <w:rsid w:val="00B336DE"/>
    <w:rsid w:val="00B339E7"/>
    <w:rsid w:val="00B3404F"/>
    <w:rsid w:val="00B34120"/>
    <w:rsid w:val="00B341C2"/>
    <w:rsid w:val="00B34488"/>
    <w:rsid w:val="00B34AAA"/>
    <w:rsid w:val="00B34B8E"/>
    <w:rsid w:val="00B34CC8"/>
    <w:rsid w:val="00B34F4C"/>
    <w:rsid w:val="00B34FB8"/>
    <w:rsid w:val="00B35464"/>
    <w:rsid w:val="00B357C3"/>
    <w:rsid w:val="00B3617E"/>
    <w:rsid w:val="00B36357"/>
    <w:rsid w:val="00B368DF"/>
    <w:rsid w:val="00B36B4A"/>
    <w:rsid w:val="00B3742A"/>
    <w:rsid w:val="00B37ADE"/>
    <w:rsid w:val="00B37EED"/>
    <w:rsid w:val="00B403C3"/>
    <w:rsid w:val="00B40A62"/>
    <w:rsid w:val="00B40B25"/>
    <w:rsid w:val="00B41007"/>
    <w:rsid w:val="00B41186"/>
    <w:rsid w:val="00B41B0C"/>
    <w:rsid w:val="00B41C43"/>
    <w:rsid w:val="00B41DC4"/>
    <w:rsid w:val="00B42234"/>
    <w:rsid w:val="00B424AB"/>
    <w:rsid w:val="00B432D6"/>
    <w:rsid w:val="00B434ED"/>
    <w:rsid w:val="00B43B9E"/>
    <w:rsid w:val="00B43DBF"/>
    <w:rsid w:val="00B444AB"/>
    <w:rsid w:val="00B44D0C"/>
    <w:rsid w:val="00B44EDC"/>
    <w:rsid w:val="00B45C7E"/>
    <w:rsid w:val="00B46084"/>
    <w:rsid w:val="00B4667E"/>
    <w:rsid w:val="00B46897"/>
    <w:rsid w:val="00B46FF2"/>
    <w:rsid w:val="00B473F7"/>
    <w:rsid w:val="00B47597"/>
    <w:rsid w:val="00B47DE0"/>
    <w:rsid w:val="00B50464"/>
    <w:rsid w:val="00B50A09"/>
    <w:rsid w:val="00B51157"/>
    <w:rsid w:val="00B513F4"/>
    <w:rsid w:val="00B5155B"/>
    <w:rsid w:val="00B515B9"/>
    <w:rsid w:val="00B52096"/>
    <w:rsid w:val="00B525AC"/>
    <w:rsid w:val="00B53646"/>
    <w:rsid w:val="00B53A37"/>
    <w:rsid w:val="00B53D8A"/>
    <w:rsid w:val="00B540CE"/>
    <w:rsid w:val="00B55664"/>
    <w:rsid w:val="00B558DE"/>
    <w:rsid w:val="00B55AFB"/>
    <w:rsid w:val="00B55B2E"/>
    <w:rsid w:val="00B55D78"/>
    <w:rsid w:val="00B5629F"/>
    <w:rsid w:val="00B56515"/>
    <w:rsid w:val="00B56898"/>
    <w:rsid w:val="00B568DA"/>
    <w:rsid w:val="00B56EBC"/>
    <w:rsid w:val="00B570CC"/>
    <w:rsid w:val="00B5723B"/>
    <w:rsid w:val="00B57327"/>
    <w:rsid w:val="00B573F8"/>
    <w:rsid w:val="00B576CD"/>
    <w:rsid w:val="00B57B32"/>
    <w:rsid w:val="00B57C3D"/>
    <w:rsid w:val="00B60B61"/>
    <w:rsid w:val="00B60C74"/>
    <w:rsid w:val="00B60E84"/>
    <w:rsid w:val="00B612EA"/>
    <w:rsid w:val="00B6138E"/>
    <w:rsid w:val="00B623F8"/>
    <w:rsid w:val="00B62DB1"/>
    <w:rsid w:val="00B634CC"/>
    <w:rsid w:val="00B63519"/>
    <w:rsid w:val="00B63792"/>
    <w:rsid w:val="00B63A6B"/>
    <w:rsid w:val="00B63F93"/>
    <w:rsid w:val="00B64640"/>
    <w:rsid w:val="00B64FDE"/>
    <w:rsid w:val="00B64FEA"/>
    <w:rsid w:val="00B65472"/>
    <w:rsid w:val="00B655A0"/>
    <w:rsid w:val="00B65DDC"/>
    <w:rsid w:val="00B65E8B"/>
    <w:rsid w:val="00B65EAA"/>
    <w:rsid w:val="00B660E8"/>
    <w:rsid w:val="00B660F1"/>
    <w:rsid w:val="00B663C2"/>
    <w:rsid w:val="00B67E15"/>
    <w:rsid w:val="00B716F0"/>
    <w:rsid w:val="00B71819"/>
    <w:rsid w:val="00B71BA0"/>
    <w:rsid w:val="00B71C20"/>
    <w:rsid w:val="00B721FE"/>
    <w:rsid w:val="00B724ED"/>
    <w:rsid w:val="00B728AD"/>
    <w:rsid w:val="00B728F3"/>
    <w:rsid w:val="00B72E40"/>
    <w:rsid w:val="00B732AC"/>
    <w:rsid w:val="00B73C08"/>
    <w:rsid w:val="00B73C6E"/>
    <w:rsid w:val="00B7420D"/>
    <w:rsid w:val="00B749C5"/>
    <w:rsid w:val="00B74EC0"/>
    <w:rsid w:val="00B75AEC"/>
    <w:rsid w:val="00B75D3A"/>
    <w:rsid w:val="00B761C9"/>
    <w:rsid w:val="00B77162"/>
    <w:rsid w:val="00B774B9"/>
    <w:rsid w:val="00B77B2E"/>
    <w:rsid w:val="00B77F31"/>
    <w:rsid w:val="00B8058A"/>
    <w:rsid w:val="00B80D6C"/>
    <w:rsid w:val="00B8167E"/>
    <w:rsid w:val="00B8197D"/>
    <w:rsid w:val="00B81F81"/>
    <w:rsid w:val="00B821ED"/>
    <w:rsid w:val="00B8297F"/>
    <w:rsid w:val="00B82B81"/>
    <w:rsid w:val="00B837FF"/>
    <w:rsid w:val="00B83B24"/>
    <w:rsid w:val="00B83B3E"/>
    <w:rsid w:val="00B84DA8"/>
    <w:rsid w:val="00B850DC"/>
    <w:rsid w:val="00B8582E"/>
    <w:rsid w:val="00B85AAB"/>
    <w:rsid w:val="00B85B51"/>
    <w:rsid w:val="00B85B72"/>
    <w:rsid w:val="00B85D29"/>
    <w:rsid w:val="00B8604F"/>
    <w:rsid w:val="00B8620E"/>
    <w:rsid w:val="00B86417"/>
    <w:rsid w:val="00B8687E"/>
    <w:rsid w:val="00B86C96"/>
    <w:rsid w:val="00B86CF5"/>
    <w:rsid w:val="00B876BE"/>
    <w:rsid w:val="00B87888"/>
    <w:rsid w:val="00B87A62"/>
    <w:rsid w:val="00B902AB"/>
    <w:rsid w:val="00B90858"/>
    <w:rsid w:val="00B90F69"/>
    <w:rsid w:val="00B9102F"/>
    <w:rsid w:val="00B91D19"/>
    <w:rsid w:val="00B928C1"/>
    <w:rsid w:val="00B928E2"/>
    <w:rsid w:val="00B92961"/>
    <w:rsid w:val="00B92975"/>
    <w:rsid w:val="00B92D58"/>
    <w:rsid w:val="00B92EF0"/>
    <w:rsid w:val="00B9308A"/>
    <w:rsid w:val="00B930A0"/>
    <w:rsid w:val="00B93257"/>
    <w:rsid w:val="00B93914"/>
    <w:rsid w:val="00B93B35"/>
    <w:rsid w:val="00B94159"/>
    <w:rsid w:val="00B9445A"/>
    <w:rsid w:val="00B94814"/>
    <w:rsid w:val="00B949CE"/>
    <w:rsid w:val="00B94C46"/>
    <w:rsid w:val="00B95552"/>
    <w:rsid w:val="00B958AD"/>
    <w:rsid w:val="00B9594B"/>
    <w:rsid w:val="00B95989"/>
    <w:rsid w:val="00B95D05"/>
    <w:rsid w:val="00B963FA"/>
    <w:rsid w:val="00B9659B"/>
    <w:rsid w:val="00B96845"/>
    <w:rsid w:val="00B97047"/>
    <w:rsid w:val="00B9727F"/>
    <w:rsid w:val="00B97751"/>
    <w:rsid w:val="00B97922"/>
    <w:rsid w:val="00B979E6"/>
    <w:rsid w:val="00BA001A"/>
    <w:rsid w:val="00BA0998"/>
    <w:rsid w:val="00BA0FC4"/>
    <w:rsid w:val="00BA10F2"/>
    <w:rsid w:val="00BA1928"/>
    <w:rsid w:val="00BA1EDA"/>
    <w:rsid w:val="00BA26FF"/>
    <w:rsid w:val="00BA3143"/>
    <w:rsid w:val="00BA3887"/>
    <w:rsid w:val="00BA39A6"/>
    <w:rsid w:val="00BA4C15"/>
    <w:rsid w:val="00BA4E48"/>
    <w:rsid w:val="00BA4FE7"/>
    <w:rsid w:val="00BA56B0"/>
    <w:rsid w:val="00BA5CAB"/>
    <w:rsid w:val="00BA5FD3"/>
    <w:rsid w:val="00BA6627"/>
    <w:rsid w:val="00BA66EF"/>
    <w:rsid w:val="00BA672C"/>
    <w:rsid w:val="00BA6A62"/>
    <w:rsid w:val="00BA6D0B"/>
    <w:rsid w:val="00BA6DA8"/>
    <w:rsid w:val="00BA6FE7"/>
    <w:rsid w:val="00BA74EC"/>
    <w:rsid w:val="00BA7E03"/>
    <w:rsid w:val="00BB0081"/>
    <w:rsid w:val="00BB0445"/>
    <w:rsid w:val="00BB0711"/>
    <w:rsid w:val="00BB0B55"/>
    <w:rsid w:val="00BB0C4E"/>
    <w:rsid w:val="00BB1332"/>
    <w:rsid w:val="00BB133C"/>
    <w:rsid w:val="00BB1347"/>
    <w:rsid w:val="00BB1AFD"/>
    <w:rsid w:val="00BB1F7A"/>
    <w:rsid w:val="00BB2534"/>
    <w:rsid w:val="00BB2878"/>
    <w:rsid w:val="00BB2BF5"/>
    <w:rsid w:val="00BB2E5D"/>
    <w:rsid w:val="00BB2EC1"/>
    <w:rsid w:val="00BB2F9E"/>
    <w:rsid w:val="00BB377B"/>
    <w:rsid w:val="00BB39AB"/>
    <w:rsid w:val="00BB3E2F"/>
    <w:rsid w:val="00BB4212"/>
    <w:rsid w:val="00BB4682"/>
    <w:rsid w:val="00BB4D26"/>
    <w:rsid w:val="00BB5374"/>
    <w:rsid w:val="00BB6697"/>
    <w:rsid w:val="00BB68B9"/>
    <w:rsid w:val="00BB69E2"/>
    <w:rsid w:val="00BB6F9E"/>
    <w:rsid w:val="00BB76D7"/>
    <w:rsid w:val="00BB7BE4"/>
    <w:rsid w:val="00BB7C7E"/>
    <w:rsid w:val="00BB7CED"/>
    <w:rsid w:val="00BC02CE"/>
    <w:rsid w:val="00BC0353"/>
    <w:rsid w:val="00BC05A1"/>
    <w:rsid w:val="00BC0A85"/>
    <w:rsid w:val="00BC0BD6"/>
    <w:rsid w:val="00BC0F7F"/>
    <w:rsid w:val="00BC1190"/>
    <w:rsid w:val="00BC11A6"/>
    <w:rsid w:val="00BC14F5"/>
    <w:rsid w:val="00BC1534"/>
    <w:rsid w:val="00BC1762"/>
    <w:rsid w:val="00BC2309"/>
    <w:rsid w:val="00BC24DF"/>
    <w:rsid w:val="00BC2F8D"/>
    <w:rsid w:val="00BC2FBD"/>
    <w:rsid w:val="00BC319C"/>
    <w:rsid w:val="00BC3343"/>
    <w:rsid w:val="00BC4AB4"/>
    <w:rsid w:val="00BC4E88"/>
    <w:rsid w:val="00BC50FF"/>
    <w:rsid w:val="00BC530D"/>
    <w:rsid w:val="00BC5BFE"/>
    <w:rsid w:val="00BC5D85"/>
    <w:rsid w:val="00BC5E3E"/>
    <w:rsid w:val="00BC76E9"/>
    <w:rsid w:val="00BC7861"/>
    <w:rsid w:val="00BC7CCF"/>
    <w:rsid w:val="00BC7EC3"/>
    <w:rsid w:val="00BC7F1D"/>
    <w:rsid w:val="00BD0200"/>
    <w:rsid w:val="00BD0456"/>
    <w:rsid w:val="00BD06C5"/>
    <w:rsid w:val="00BD0DFC"/>
    <w:rsid w:val="00BD10EB"/>
    <w:rsid w:val="00BD1CB8"/>
    <w:rsid w:val="00BD1DDC"/>
    <w:rsid w:val="00BD1F57"/>
    <w:rsid w:val="00BD227C"/>
    <w:rsid w:val="00BD263D"/>
    <w:rsid w:val="00BD2844"/>
    <w:rsid w:val="00BD2FA5"/>
    <w:rsid w:val="00BD307C"/>
    <w:rsid w:val="00BD3981"/>
    <w:rsid w:val="00BD3D09"/>
    <w:rsid w:val="00BD4A4E"/>
    <w:rsid w:val="00BD4BCE"/>
    <w:rsid w:val="00BD4D74"/>
    <w:rsid w:val="00BD52A9"/>
    <w:rsid w:val="00BD5534"/>
    <w:rsid w:val="00BD585A"/>
    <w:rsid w:val="00BD5970"/>
    <w:rsid w:val="00BD5D07"/>
    <w:rsid w:val="00BD5EA1"/>
    <w:rsid w:val="00BD6B6B"/>
    <w:rsid w:val="00BD6EC4"/>
    <w:rsid w:val="00BD7606"/>
    <w:rsid w:val="00BD76EC"/>
    <w:rsid w:val="00BD77A4"/>
    <w:rsid w:val="00BD79F4"/>
    <w:rsid w:val="00BE10AA"/>
    <w:rsid w:val="00BE13B9"/>
    <w:rsid w:val="00BE1520"/>
    <w:rsid w:val="00BE155C"/>
    <w:rsid w:val="00BE1671"/>
    <w:rsid w:val="00BE1752"/>
    <w:rsid w:val="00BE1C35"/>
    <w:rsid w:val="00BE1CC7"/>
    <w:rsid w:val="00BE25C0"/>
    <w:rsid w:val="00BE2909"/>
    <w:rsid w:val="00BE293E"/>
    <w:rsid w:val="00BE2F4F"/>
    <w:rsid w:val="00BE383D"/>
    <w:rsid w:val="00BE38D6"/>
    <w:rsid w:val="00BE498F"/>
    <w:rsid w:val="00BE4E1B"/>
    <w:rsid w:val="00BE4EC9"/>
    <w:rsid w:val="00BE559F"/>
    <w:rsid w:val="00BE58DD"/>
    <w:rsid w:val="00BE59E1"/>
    <w:rsid w:val="00BE5C83"/>
    <w:rsid w:val="00BE5F48"/>
    <w:rsid w:val="00BE6F9B"/>
    <w:rsid w:val="00BE7155"/>
    <w:rsid w:val="00BE72A5"/>
    <w:rsid w:val="00BE795B"/>
    <w:rsid w:val="00BF0108"/>
    <w:rsid w:val="00BF0393"/>
    <w:rsid w:val="00BF03A7"/>
    <w:rsid w:val="00BF06FF"/>
    <w:rsid w:val="00BF083E"/>
    <w:rsid w:val="00BF0CF1"/>
    <w:rsid w:val="00BF0EAE"/>
    <w:rsid w:val="00BF10CC"/>
    <w:rsid w:val="00BF12D4"/>
    <w:rsid w:val="00BF13E1"/>
    <w:rsid w:val="00BF150F"/>
    <w:rsid w:val="00BF1663"/>
    <w:rsid w:val="00BF18D6"/>
    <w:rsid w:val="00BF18DB"/>
    <w:rsid w:val="00BF1955"/>
    <w:rsid w:val="00BF1DF3"/>
    <w:rsid w:val="00BF248D"/>
    <w:rsid w:val="00BF26AE"/>
    <w:rsid w:val="00BF27FC"/>
    <w:rsid w:val="00BF28BB"/>
    <w:rsid w:val="00BF2DA4"/>
    <w:rsid w:val="00BF2F67"/>
    <w:rsid w:val="00BF348C"/>
    <w:rsid w:val="00BF3E0B"/>
    <w:rsid w:val="00BF3E28"/>
    <w:rsid w:val="00BF40A0"/>
    <w:rsid w:val="00BF46A1"/>
    <w:rsid w:val="00BF4758"/>
    <w:rsid w:val="00BF4A75"/>
    <w:rsid w:val="00BF4B8B"/>
    <w:rsid w:val="00BF500A"/>
    <w:rsid w:val="00BF501C"/>
    <w:rsid w:val="00BF50AF"/>
    <w:rsid w:val="00BF557D"/>
    <w:rsid w:val="00BF5788"/>
    <w:rsid w:val="00BF626A"/>
    <w:rsid w:val="00BF629F"/>
    <w:rsid w:val="00BF630E"/>
    <w:rsid w:val="00BF6991"/>
    <w:rsid w:val="00BF6D39"/>
    <w:rsid w:val="00BF6F76"/>
    <w:rsid w:val="00BF7311"/>
    <w:rsid w:val="00BF753F"/>
    <w:rsid w:val="00BF75E8"/>
    <w:rsid w:val="00BF7F69"/>
    <w:rsid w:val="00C00154"/>
    <w:rsid w:val="00C00266"/>
    <w:rsid w:val="00C00D54"/>
    <w:rsid w:val="00C00ED1"/>
    <w:rsid w:val="00C00EF6"/>
    <w:rsid w:val="00C0102D"/>
    <w:rsid w:val="00C013D5"/>
    <w:rsid w:val="00C014B8"/>
    <w:rsid w:val="00C01AFA"/>
    <w:rsid w:val="00C01D8D"/>
    <w:rsid w:val="00C028E6"/>
    <w:rsid w:val="00C0300D"/>
    <w:rsid w:val="00C037C2"/>
    <w:rsid w:val="00C0397A"/>
    <w:rsid w:val="00C03B4B"/>
    <w:rsid w:val="00C03E65"/>
    <w:rsid w:val="00C04169"/>
    <w:rsid w:val="00C0438E"/>
    <w:rsid w:val="00C0487A"/>
    <w:rsid w:val="00C04B97"/>
    <w:rsid w:val="00C04FCE"/>
    <w:rsid w:val="00C05091"/>
    <w:rsid w:val="00C055A7"/>
    <w:rsid w:val="00C05606"/>
    <w:rsid w:val="00C056E9"/>
    <w:rsid w:val="00C05721"/>
    <w:rsid w:val="00C0590C"/>
    <w:rsid w:val="00C05B7F"/>
    <w:rsid w:val="00C05EC0"/>
    <w:rsid w:val="00C06166"/>
    <w:rsid w:val="00C06363"/>
    <w:rsid w:val="00C06C43"/>
    <w:rsid w:val="00C071B2"/>
    <w:rsid w:val="00C07414"/>
    <w:rsid w:val="00C077F9"/>
    <w:rsid w:val="00C1037F"/>
    <w:rsid w:val="00C106E1"/>
    <w:rsid w:val="00C10700"/>
    <w:rsid w:val="00C10B22"/>
    <w:rsid w:val="00C10C37"/>
    <w:rsid w:val="00C10D9E"/>
    <w:rsid w:val="00C10E94"/>
    <w:rsid w:val="00C10FDE"/>
    <w:rsid w:val="00C11343"/>
    <w:rsid w:val="00C11495"/>
    <w:rsid w:val="00C11692"/>
    <w:rsid w:val="00C11AC6"/>
    <w:rsid w:val="00C11B0A"/>
    <w:rsid w:val="00C120C5"/>
    <w:rsid w:val="00C123D5"/>
    <w:rsid w:val="00C123E3"/>
    <w:rsid w:val="00C1258D"/>
    <w:rsid w:val="00C1287E"/>
    <w:rsid w:val="00C129D6"/>
    <w:rsid w:val="00C12C04"/>
    <w:rsid w:val="00C12EE6"/>
    <w:rsid w:val="00C1322C"/>
    <w:rsid w:val="00C135FF"/>
    <w:rsid w:val="00C136DA"/>
    <w:rsid w:val="00C137D0"/>
    <w:rsid w:val="00C13B4E"/>
    <w:rsid w:val="00C1414C"/>
    <w:rsid w:val="00C15898"/>
    <w:rsid w:val="00C15E8C"/>
    <w:rsid w:val="00C15EA4"/>
    <w:rsid w:val="00C1655C"/>
    <w:rsid w:val="00C16C15"/>
    <w:rsid w:val="00C17108"/>
    <w:rsid w:val="00C1778B"/>
    <w:rsid w:val="00C179A7"/>
    <w:rsid w:val="00C17A18"/>
    <w:rsid w:val="00C17BC4"/>
    <w:rsid w:val="00C17E57"/>
    <w:rsid w:val="00C20B8B"/>
    <w:rsid w:val="00C214B9"/>
    <w:rsid w:val="00C2181C"/>
    <w:rsid w:val="00C21975"/>
    <w:rsid w:val="00C22014"/>
    <w:rsid w:val="00C222D0"/>
    <w:rsid w:val="00C22455"/>
    <w:rsid w:val="00C22614"/>
    <w:rsid w:val="00C22689"/>
    <w:rsid w:val="00C2272A"/>
    <w:rsid w:val="00C23204"/>
    <w:rsid w:val="00C23364"/>
    <w:rsid w:val="00C23A63"/>
    <w:rsid w:val="00C248D9"/>
    <w:rsid w:val="00C24B5D"/>
    <w:rsid w:val="00C24BDD"/>
    <w:rsid w:val="00C255C7"/>
    <w:rsid w:val="00C25A66"/>
    <w:rsid w:val="00C25E7E"/>
    <w:rsid w:val="00C25F66"/>
    <w:rsid w:val="00C261C7"/>
    <w:rsid w:val="00C26635"/>
    <w:rsid w:val="00C26BE2"/>
    <w:rsid w:val="00C26E10"/>
    <w:rsid w:val="00C2759E"/>
    <w:rsid w:val="00C27B05"/>
    <w:rsid w:val="00C3000A"/>
    <w:rsid w:val="00C304BD"/>
    <w:rsid w:val="00C30559"/>
    <w:rsid w:val="00C3065D"/>
    <w:rsid w:val="00C310C7"/>
    <w:rsid w:val="00C316C0"/>
    <w:rsid w:val="00C316CD"/>
    <w:rsid w:val="00C31D25"/>
    <w:rsid w:val="00C329A4"/>
    <w:rsid w:val="00C32C56"/>
    <w:rsid w:val="00C335F5"/>
    <w:rsid w:val="00C33BAB"/>
    <w:rsid w:val="00C33D3A"/>
    <w:rsid w:val="00C34410"/>
    <w:rsid w:val="00C34443"/>
    <w:rsid w:val="00C34CF7"/>
    <w:rsid w:val="00C34D50"/>
    <w:rsid w:val="00C34DB8"/>
    <w:rsid w:val="00C354B6"/>
    <w:rsid w:val="00C35AC3"/>
    <w:rsid w:val="00C36057"/>
    <w:rsid w:val="00C366FE"/>
    <w:rsid w:val="00C36BFE"/>
    <w:rsid w:val="00C375C0"/>
    <w:rsid w:val="00C377FA"/>
    <w:rsid w:val="00C37F59"/>
    <w:rsid w:val="00C40144"/>
    <w:rsid w:val="00C401E5"/>
    <w:rsid w:val="00C4031B"/>
    <w:rsid w:val="00C408BF"/>
    <w:rsid w:val="00C41122"/>
    <w:rsid w:val="00C41361"/>
    <w:rsid w:val="00C42996"/>
    <w:rsid w:val="00C430C8"/>
    <w:rsid w:val="00C4334E"/>
    <w:rsid w:val="00C434D2"/>
    <w:rsid w:val="00C43A26"/>
    <w:rsid w:val="00C43F91"/>
    <w:rsid w:val="00C44513"/>
    <w:rsid w:val="00C445B7"/>
    <w:rsid w:val="00C44CA2"/>
    <w:rsid w:val="00C455E1"/>
    <w:rsid w:val="00C45B40"/>
    <w:rsid w:val="00C45F14"/>
    <w:rsid w:val="00C460B8"/>
    <w:rsid w:val="00C47887"/>
    <w:rsid w:val="00C500A4"/>
    <w:rsid w:val="00C51083"/>
    <w:rsid w:val="00C5124C"/>
    <w:rsid w:val="00C51565"/>
    <w:rsid w:val="00C515D7"/>
    <w:rsid w:val="00C51640"/>
    <w:rsid w:val="00C51693"/>
    <w:rsid w:val="00C517C8"/>
    <w:rsid w:val="00C51B78"/>
    <w:rsid w:val="00C5202D"/>
    <w:rsid w:val="00C5211E"/>
    <w:rsid w:val="00C521DF"/>
    <w:rsid w:val="00C523D1"/>
    <w:rsid w:val="00C52840"/>
    <w:rsid w:val="00C52B53"/>
    <w:rsid w:val="00C52C17"/>
    <w:rsid w:val="00C52C2A"/>
    <w:rsid w:val="00C52F44"/>
    <w:rsid w:val="00C53070"/>
    <w:rsid w:val="00C530E6"/>
    <w:rsid w:val="00C53363"/>
    <w:rsid w:val="00C534E6"/>
    <w:rsid w:val="00C541EA"/>
    <w:rsid w:val="00C5547A"/>
    <w:rsid w:val="00C555BD"/>
    <w:rsid w:val="00C558E3"/>
    <w:rsid w:val="00C55EE6"/>
    <w:rsid w:val="00C560D4"/>
    <w:rsid w:val="00C5645C"/>
    <w:rsid w:val="00C5645D"/>
    <w:rsid w:val="00C56AB7"/>
    <w:rsid w:val="00C574AF"/>
    <w:rsid w:val="00C57603"/>
    <w:rsid w:val="00C5799B"/>
    <w:rsid w:val="00C61E48"/>
    <w:rsid w:val="00C6242F"/>
    <w:rsid w:val="00C62793"/>
    <w:rsid w:val="00C62A29"/>
    <w:rsid w:val="00C62B8E"/>
    <w:rsid w:val="00C62C30"/>
    <w:rsid w:val="00C630CD"/>
    <w:rsid w:val="00C63251"/>
    <w:rsid w:val="00C6430F"/>
    <w:rsid w:val="00C6493D"/>
    <w:rsid w:val="00C64B81"/>
    <w:rsid w:val="00C64D03"/>
    <w:rsid w:val="00C65C2A"/>
    <w:rsid w:val="00C663FC"/>
    <w:rsid w:val="00C6768A"/>
    <w:rsid w:val="00C67B2F"/>
    <w:rsid w:val="00C67BAD"/>
    <w:rsid w:val="00C70053"/>
    <w:rsid w:val="00C70556"/>
    <w:rsid w:val="00C70952"/>
    <w:rsid w:val="00C70BA3"/>
    <w:rsid w:val="00C7106C"/>
    <w:rsid w:val="00C71266"/>
    <w:rsid w:val="00C7136F"/>
    <w:rsid w:val="00C7174F"/>
    <w:rsid w:val="00C71762"/>
    <w:rsid w:val="00C719F6"/>
    <w:rsid w:val="00C71C9D"/>
    <w:rsid w:val="00C71E51"/>
    <w:rsid w:val="00C72238"/>
    <w:rsid w:val="00C72BED"/>
    <w:rsid w:val="00C73233"/>
    <w:rsid w:val="00C73C0B"/>
    <w:rsid w:val="00C7421F"/>
    <w:rsid w:val="00C743E1"/>
    <w:rsid w:val="00C746EF"/>
    <w:rsid w:val="00C749A7"/>
    <w:rsid w:val="00C74CC0"/>
    <w:rsid w:val="00C753E5"/>
    <w:rsid w:val="00C76BFF"/>
    <w:rsid w:val="00C76C51"/>
    <w:rsid w:val="00C76C96"/>
    <w:rsid w:val="00C76D5C"/>
    <w:rsid w:val="00C76FD9"/>
    <w:rsid w:val="00C770E9"/>
    <w:rsid w:val="00C773AE"/>
    <w:rsid w:val="00C77607"/>
    <w:rsid w:val="00C7764F"/>
    <w:rsid w:val="00C777F7"/>
    <w:rsid w:val="00C77C99"/>
    <w:rsid w:val="00C77E56"/>
    <w:rsid w:val="00C800F0"/>
    <w:rsid w:val="00C808F3"/>
    <w:rsid w:val="00C811E3"/>
    <w:rsid w:val="00C8150D"/>
    <w:rsid w:val="00C815D8"/>
    <w:rsid w:val="00C815F9"/>
    <w:rsid w:val="00C8220F"/>
    <w:rsid w:val="00C822C9"/>
    <w:rsid w:val="00C823CB"/>
    <w:rsid w:val="00C82616"/>
    <w:rsid w:val="00C8271D"/>
    <w:rsid w:val="00C82ECE"/>
    <w:rsid w:val="00C832D2"/>
    <w:rsid w:val="00C833CF"/>
    <w:rsid w:val="00C83628"/>
    <w:rsid w:val="00C83937"/>
    <w:rsid w:val="00C839C5"/>
    <w:rsid w:val="00C83CD9"/>
    <w:rsid w:val="00C83EDB"/>
    <w:rsid w:val="00C84129"/>
    <w:rsid w:val="00C8449D"/>
    <w:rsid w:val="00C84A5E"/>
    <w:rsid w:val="00C85242"/>
    <w:rsid w:val="00C8551F"/>
    <w:rsid w:val="00C863AE"/>
    <w:rsid w:val="00C866DC"/>
    <w:rsid w:val="00C86849"/>
    <w:rsid w:val="00C87C20"/>
    <w:rsid w:val="00C87E22"/>
    <w:rsid w:val="00C90879"/>
    <w:rsid w:val="00C90919"/>
    <w:rsid w:val="00C90A25"/>
    <w:rsid w:val="00C90BEE"/>
    <w:rsid w:val="00C910BB"/>
    <w:rsid w:val="00C9136F"/>
    <w:rsid w:val="00C914FE"/>
    <w:rsid w:val="00C918D3"/>
    <w:rsid w:val="00C91B19"/>
    <w:rsid w:val="00C91B74"/>
    <w:rsid w:val="00C92503"/>
    <w:rsid w:val="00C92657"/>
    <w:rsid w:val="00C92693"/>
    <w:rsid w:val="00C9278D"/>
    <w:rsid w:val="00C9297B"/>
    <w:rsid w:val="00C92D06"/>
    <w:rsid w:val="00C93684"/>
    <w:rsid w:val="00C937B0"/>
    <w:rsid w:val="00C93E07"/>
    <w:rsid w:val="00C947F6"/>
    <w:rsid w:val="00C94A06"/>
    <w:rsid w:val="00C96114"/>
    <w:rsid w:val="00C96543"/>
    <w:rsid w:val="00C96C09"/>
    <w:rsid w:val="00C97012"/>
    <w:rsid w:val="00CA01A4"/>
    <w:rsid w:val="00CA08F9"/>
    <w:rsid w:val="00CA0DD0"/>
    <w:rsid w:val="00CA11FC"/>
    <w:rsid w:val="00CA1771"/>
    <w:rsid w:val="00CA1957"/>
    <w:rsid w:val="00CA1F0C"/>
    <w:rsid w:val="00CA24C6"/>
    <w:rsid w:val="00CA2511"/>
    <w:rsid w:val="00CA292F"/>
    <w:rsid w:val="00CA2D3C"/>
    <w:rsid w:val="00CA3BF4"/>
    <w:rsid w:val="00CA41D9"/>
    <w:rsid w:val="00CA46D7"/>
    <w:rsid w:val="00CA4843"/>
    <w:rsid w:val="00CA4C10"/>
    <w:rsid w:val="00CA4CA8"/>
    <w:rsid w:val="00CA4CC4"/>
    <w:rsid w:val="00CA500D"/>
    <w:rsid w:val="00CA6213"/>
    <w:rsid w:val="00CA6A49"/>
    <w:rsid w:val="00CA6AA2"/>
    <w:rsid w:val="00CA703D"/>
    <w:rsid w:val="00CA72B8"/>
    <w:rsid w:val="00CA7A16"/>
    <w:rsid w:val="00CB00F6"/>
    <w:rsid w:val="00CB04AF"/>
    <w:rsid w:val="00CB0809"/>
    <w:rsid w:val="00CB0895"/>
    <w:rsid w:val="00CB185F"/>
    <w:rsid w:val="00CB1C35"/>
    <w:rsid w:val="00CB1E9E"/>
    <w:rsid w:val="00CB2A58"/>
    <w:rsid w:val="00CB2C43"/>
    <w:rsid w:val="00CB4521"/>
    <w:rsid w:val="00CB4596"/>
    <w:rsid w:val="00CB489C"/>
    <w:rsid w:val="00CB498B"/>
    <w:rsid w:val="00CB4B7C"/>
    <w:rsid w:val="00CB4CB8"/>
    <w:rsid w:val="00CB5068"/>
    <w:rsid w:val="00CB5306"/>
    <w:rsid w:val="00CB53A1"/>
    <w:rsid w:val="00CB57A4"/>
    <w:rsid w:val="00CB5B51"/>
    <w:rsid w:val="00CB5DA3"/>
    <w:rsid w:val="00CB6150"/>
    <w:rsid w:val="00CB6526"/>
    <w:rsid w:val="00CB6A44"/>
    <w:rsid w:val="00CB6A51"/>
    <w:rsid w:val="00CB6CA4"/>
    <w:rsid w:val="00CB7310"/>
    <w:rsid w:val="00CB739B"/>
    <w:rsid w:val="00CB79AC"/>
    <w:rsid w:val="00CB7DCB"/>
    <w:rsid w:val="00CC02CC"/>
    <w:rsid w:val="00CC0B0A"/>
    <w:rsid w:val="00CC0C4B"/>
    <w:rsid w:val="00CC11CB"/>
    <w:rsid w:val="00CC11E5"/>
    <w:rsid w:val="00CC1B9F"/>
    <w:rsid w:val="00CC1D64"/>
    <w:rsid w:val="00CC2004"/>
    <w:rsid w:val="00CC2122"/>
    <w:rsid w:val="00CC291E"/>
    <w:rsid w:val="00CC2B8B"/>
    <w:rsid w:val="00CC3163"/>
    <w:rsid w:val="00CC365B"/>
    <w:rsid w:val="00CC3878"/>
    <w:rsid w:val="00CC38AB"/>
    <w:rsid w:val="00CC395E"/>
    <w:rsid w:val="00CC3C71"/>
    <w:rsid w:val="00CC3CC9"/>
    <w:rsid w:val="00CC3D0E"/>
    <w:rsid w:val="00CC45A2"/>
    <w:rsid w:val="00CC4F32"/>
    <w:rsid w:val="00CC5289"/>
    <w:rsid w:val="00CC5299"/>
    <w:rsid w:val="00CC58FA"/>
    <w:rsid w:val="00CC5995"/>
    <w:rsid w:val="00CC5A74"/>
    <w:rsid w:val="00CC5B74"/>
    <w:rsid w:val="00CC649B"/>
    <w:rsid w:val="00CC650A"/>
    <w:rsid w:val="00CC6AD0"/>
    <w:rsid w:val="00CC6D1B"/>
    <w:rsid w:val="00CC7262"/>
    <w:rsid w:val="00CC729A"/>
    <w:rsid w:val="00CC788E"/>
    <w:rsid w:val="00CC7921"/>
    <w:rsid w:val="00CC7933"/>
    <w:rsid w:val="00CD013F"/>
    <w:rsid w:val="00CD05EE"/>
    <w:rsid w:val="00CD076C"/>
    <w:rsid w:val="00CD088B"/>
    <w:rsid w:val="00CD1669"/>
    <w:rsid w:val="00CD1A22"/>
    <w:rsid w:val="00CD2309"/>
    <w:rsid w:val="00CD2D6B"/>
    <w:rsid w:val="00CD2FA0"/>
    <w:rsid w:val="00CD36EF"/>
    <w:rsid w:val="00CD372A"/>
    <w:rsid w:val="00CD38CA"/>
    <w:rsid w:val="00CD47A3"/>
    <w:rsid w:val="00CD4FB7"/>
    <w:rsid w:val="00CD543C"/>
    <w:rsid w:val="00CD55F0"/>
    <w:rsid w:val="00CD5E56"/>
    <w:rsid w:val="00CD610C"/>
    <w:rsid w:val="00CD630F"/>
    <w:rsid w:val="00CD63D2"/>
    <w:rsid w:val="00CD63DB"/>
    <w:rsid w:val="00CD66AA"/>
    <w:rsid w:val="00CD6AB9"/>
    <w:rsid w:val="00CD7185"/>
    <w:rsid w:val="00CD75B7"/>
    <w:rsid w:val="00CD784C"/>
    <w:rsid w:val="00CD793B"/>
    <w:rsid w:val="00CD7A76"/>
    <w:rsid w:val="00CD7E1D"/>
    <w:rsid w:val="00CE02B2"/>
    <w:rsid w:val="00CE0FC1"/>
    <w:rsid w:val="00CE149B"/>
    <w:rsid w:val="00CE1CF2"/>
    <w:rsid w:val="00CE1D5D"/>
    <w:rsid w:val="00CE2243"/>
    <w:rsid w:val="00CE2318"/>
    <w:rsid w:val="00CE2B3B"/>
    <w:rsid w:val="00CE2D9D"/>
    <w:rsid w:val="00CE2E5D"/>
    <w:rsid w:val="00CE328A"/>
    <w:rsid w:val="00CE32CA"/>
    <w:rsid w:val="00CE3B0D"/>
    <w:rsid w:val="00CE46FD"/>
    <w:rsid w:val="00CE50B5"/>
    <w:rsid w:val="00CE522E"/>
    <w:rsid w:val="00CE572B"/>
    <w:rsid w:val="00CE5A01"/>
    <w:rsid w:val="00CE5A5B"/>
    <w:rsid w:val="00CE5BCF"/>
    <w:rsid w:val="00CE600E"/>
    <w:rsid w:val="00CE6030"/>
    <w:rsid w:val="00CE60A7"/>
    <w:rsid w:val="00CE6433"/>
    <w:rsid w:val="00CE644C"/>
    <w:rsid w:val="00CE65B7"/>
    <w:rsid w:val="00CE697A"/>
    <w:rsid w:val="00CE6FAE"/>
    <w:rsid w:val="00CE75FB"/>
    <w:rsid w:val="00CE7798"/>
    <w:rsid w:val="00CE7805"/>
    <w:rsid w:val="00CF0178"/>
    <w:rsid w:val="00CF040A"/>
    <w:rsid w:val="00CF0599"/>
    <w:rsid w:val="00CF08B5"/>
    <w:rsid w:val="00CF1100"/>
    <w:rsid w:val="00CF1306"/>
    <w:rsid w:val="00CF160D"/>
    <w:rsid w:val="00CF1B0B"/>
    <w:rsid w:val="00CF1C0F"/>
    <w:rsid w:val="00CF2541"/>
    <w:rsid w:val="00CF2A78"/>
    <w:rsid w:val="00CF3774"/>
    <w:rsid w:val="00CF37F1"/>
    <w:rsid w:val="00CF3C20"/>
    <w:rsid w:val="00CF3E3F"/>
    <w:rsid w:val="00CF41C2"/>
    <w:rsid w:val="00CF4217"/>
    <w:rsid w:val="00CF47E8"/>
    <w:rsid w:val="00CF4C51"/>
    <w:rsid w:val="00CF5C47"/>
    <w:rsid w:val="00CF5DE0"/>
    <w:rsid w:val="00CF67EC"/>
    <w:rsid w:val="00CF6A2E"/>
    <w:rsid w:val="00CF6AEC"/>
    <w:rsid w:val="00CF6C83"/>
    <w:rsid w:val="00CF6F2E"/>
    <w:rsid w:val="00CF7952"/>
    <w:rsid w:val="00CF7A9E"/>
    <w:rsid w:val="00CF7BB0"/>
    <w:rsid w:val="00CF7E05"/>
    <w:rsid w:val="00CF7EEF"/>
    <w:rsid w:val="00D00093"/>
    <w:rsid w:val="00D006B6"/>
    <w:rsid w:val="00D00AA6"/>
    <w:rsid w:val="00D00DD1"/>
    <w:rsid w:val="00D00FB2"/>
    <w:rsid w:val="00D0159D"/>
    <w:rsid w:val="00D017D2"/>
    <w:rsid w:val="00D01E78"/>
    <w:rsid w:val="00D035D6"/>
    <w:rsid w:val="00D036A4"/>
    <w:rsid w:val="00D03710"/>
    <w:rsid w:val="00D037F1"/>
    <w:rsid w:val="00D038B5"/>
    <w:rsid w:val="00D03C4E"/>
    <w:rsid w:val="00D03D46"/>
    <w:rsid w:val="00D03E71"/>
    <w:rsid w:val="00D0425C"/>
    <w:rsid w:val="00D0490C"/>
    <w:rsid w:val="00D04FAC"/>
    <w:rsid w:val="00D05A29"/>
    <w:rsid w:val="00D05CE5"/>
    <w:rsid w:val="00D0600F"/>
    <w:rsid w:val="00D063E0"/>
    <w:rsid w:val="00D0680D"/>
    <w:rsid w:val="00D06EBF"/>
    <w:rsid w:val="00D07562"/>
    <w:rsid w:val="00D0765F"/>
    <w:rsid w:val="00D07C56"/>
    <w:rsid w:val="00D07D09"/>
    <w:rsid w:val="00D07F19"/>
    <w:rsid w:val="00D07F6D"/>
    <w:rsid w:val="00D1068B"/>
    <w:rsid w:val="00D109AA"/>
    <w:rsid w:val="00D1102E"/>
    <w:rsid w:val="00D11418"/>
    <w:rsid w:val="00D11AFB"/>
    <w:rsid w:val="00D12422"/>
    <w:rsid w:val="00D12A68"/>
    <w:rsid w:val="00D12B6E"/>
    <w:rsid w:val="00D12CAE"/>
    <w:rsid w:val="00D12F2C"/>
    <w:rsid w:val="00D13026"/>
    <w:rsid w:val="00D13293"/>
    <w:rsid w:val="00D13FE9"/>
    <w:rsid w:val="00D14741"/>
    <w:rsid w:val="00D147A3"/>
    <w:rsid w:val="00D1485E"/>
    <w:rsid w:val="00D150E8"/>
    <w:rsid w:val="00D1547E"/>
    <w:rsid w:val="00D15714"/>
    <w:rsid w:val="00D15F47"/>
    <w:rsid w:val="00D16645"/>
    <w:rsid w:val="00D16C00"/>
    <w:rsid w:val="00D16D2A"/>
    <w:rsid w:val="00D17036"/>
    <w:rsid w:val="00D17936"/>
    <w:rsid w:val="00D17C85"/>
    <w:rsid w:val="00D2055D"/>
    <w:rsid w:val="00D205EA"/>
    <w:rsid w:val="00D2076D"/>
    <w:rsid w:val="00D209C9"/>
    <w:rsid w:val="00D20B5D"/>
    <w:rsid w:val="00D20BD1"/>
    <w:rsid w:val="00D210DB"/>
    <w:rsid w:val="00D2112C"/>
    <w:rsid w:val="00D21370"/>
    <w:rsid w:val="00D2158D"/>
    <w:rsid w:val="00D216E4"/>
    <w:rsid w:val="00D21A1E"/>
    <w:rsid w:val="00D21D6A"/>
    <w:rsid w:val="00D21EF6"/>
    <w:rsid w:val="00D21F88"/>
    <w:rsid w:val="00D2279D"/>
    <w:rsid w:val="00D23B0C"/>
    <w:rsid w:val="00D243AF"/>
    <w:rsid w:val="00D24535"/>
    <w:rsid w:val="00D24C70"/>
    <w:rsid w:val="00D2559A"/>
    <w:rsid w:val="00D25646"/>
    <w:rsid w:val="00D25749"/>
    <w:rsid w:val="00D26111"/>
    <w:rsid w:val="00D26C28"/>
    <w:rsid w:val="00D26C49"/>
    <w:rsid w:val="00D27D91"/>
    <w:rsid w:val="00D27F93"/>
    <w:rsid w:val="00D30035"/>
    <w:rsid w:val="00D300F0"/>
    <w:rsid w:val="00D303C0"/>
    <w:rsid w:val="00D30BDE"/>
    <w:rsid w:val="00D31142"/>
    <w:rsid w:val="00D31D33"/>
    <w:rsid w:val="00D31E0B"/>
    <w:rsid w:val="00D320CE"/>
    <w:rsid w:val="00D3244F"/>
    <w:rsid w:val="00D32B6C"/>
    <w:rsid w:val="00D333BE"/>
    <w:rsid w:val="00D33D43"/>
    <w:rsid w:val="00D33DA3"/>
    <w:rsid w:val="00D33F89"/>
    <w:rsid w:val="00D34782"/>
    <w:rsid w:val="00D34832"/>
    <w:rsid w:val="00D3497D"/>
    <w:rsid w:val="00D34BE9"/>
    <w:rsid w:val="00D3512E"/>
    <w:rsid w:val="00D357B5"/>
    <w:rsid w:val="00D35D0B"/>
    <w:rsid w:val="00D35DC9"/>
    <w:rsid w:val="00D365F2"/>
    <w:rsid w:val="00D366DE"/>
    <w:rsid w:val="00D36DDF"/>
    <w:rsid w:val="00D36F9E"/>
    <w:rsid w:val="00D37022"/>
    <w:rsid w:val="00D3731D"/>
    <w:rsid w:val="00D379A1"/>
    <w:rsid w:val="00D37EB1"/>
    <w:rsid w:val="00D40309"/>
    <w:rsid w:val="00D404BF"/>
    <w:rsid w:val="00D40BB7"/>
    <w:rsid w:val="00D40D74"/>
    <w:rsid w:val="00D41257"/>
    <w:rsid w:val="00D414C1"/>
    <w:rsid w:val="00D41852"/>
    <w:rsid w:val="00D4186B"/>
    <w:rsid w:val="00D4203C"/>
    <w:rsid w:val="00D42599"/>
    <w:rsid w:val="00D425B7"/>
    <w:rsid w:val="00D43128"/>
    <w:rsid w:val="00D43445"/>
    <w:rsid w:val="00D437B7"/>
    <w:rsid w:val="00D44057"/>
    <w:rsid w:val="00D4461D"/>
    <w:rsid w:val="00D4470A"/>
    <w:rsid w:val="00D44725"/>
    <w:rsid w:val="00D449D0"/>
    <w:rsid w:val="00D44C57"/>
    <w:rsid w:val="00D45022"/>
    <w:rsid w:val="00D4547D"/>
    <w:rsid w:val="00D46260"/>
    <w:rsid w:val="00D462C1"/>
    <w:rsid w:val="00D46933"/>
    <w:rsid w:val="00D4699D"/>
    <w:rsid w:val="00D47213"/>
    <w:rsid w:val="00D4730E"/>
    <w:rsid w:val="00D47458"/>
    <w:rsid w:val="00D47508"/>
    <w:rsid w:val="00D47622"/>
    <w:rsid w:val="00D47B97"/>
    <w:rsid w:val="00D5000F"/>
    <w:rsid w:val="00D505CA"/>
    <w:rsid w:val="00D50C1A"/>
    <w:rsid w:val="00D50EBC"/>
    <w:rsid w:val="00D50F4D"/>
    <w:rsid w:val="00D51093"/>
    <w:rsid w:val="00D5136C"/>
    <w:rsid w:val="00D51418"/>
    <w:rsid w:val="00D51A96"/>
    <w:rsid w:val="00D52688"/>
    <w:rsid w:val="00D528E9"/>
    <w:rsid w:val="00D52900"/>
    <w:rsid w:val="00D52C13"/>
    <w:rsid w:val="00D53001"/>
    <w:rsid w:val="00D5389C"/>
    <w:rsid w:val="00D53D2C"/>
    <w:rsid w:val="00D54C6C"/>
    <w:rsid w:val="00D54F34"/>
    <w:rsid w:val="00D5515E"/>
    <w:rsid w:val="00D55425"/>
    <w:rsid w:val="00D5543C"/>
    <w:rsid w:val="00D55C02"/>
    <w:rsid w:val="00D55D2F"/>
    <w:rsid w:val="00D56377"/>
    <w:rsid w:val="00D56500"/>
    <w:rsid w:val="00D567C1"/>
    <w:rsid w:val="00D56F20"/>
    <w:rsid w:val="00D572EF"/>
    <w:rsid w:val="00D57587"/>
    <w:rsid w:val="00D57A4A"/>
    <w:rsid w:val="00D57D29"/>
    <w:rsid w:val="00D60075"/>
    <w:rsid w:val="00D6026C"/>
    <w:rsid w:val="00D60351"/>
    <w:rsid w:val="00D60792"/>
    <w:rsid w:val="00D60795"/>
    <w:rsid w:val="00D61479"/>
    <w:rsid w:val="00D6178A"/>
    <w:rsid w:val="00D61D31"/>
    <w:rsid w:val="00D625C5"/>
    <w:rsid w:val="00D627CD"/>
    <w:rsid w:val="00D62D0B"/>
    <w:rsid w:val="00D62FD8"/>
    <w:rsid w:val="00D64B76"/>
    <w:rsid w:val="00D64D5C"/>
    <w:rsid w:val="00D6538A"/>
    <w:rsid w:val="00D653A0"/>
    <w:rsid w:val="00D65C32"/>
    <w:rsid w:val="00D65D51"/>
    <w:rsid w:val="00D65F5D"/>
    <w:rsid w:val="00D662B5"/>
    <w:rsid w:val="00D66559"/>
    <w:rsid w:val="00D66692"/>
    <w:rsid w:val="00D66AD1"/>
    <w:rsid w:val="00D67676"/>
    <w:rsid w:val="00D67B9C"/>
    <w:rsid w:val="00D707DF"/>
    <w:rsid w:val="00D70B91"/>
    <w:rsid w:val="00D70C75"/>
    <w:rsid w:val="00D712AB"/>
    <w:rsid w:val="00D713DC"/>
    <w:rsid w:val="00D7148B"/>
    <w:rsid w:val="00D72596"/>
    <w:rsid w:val="00D726BD"/>
    <w:rsid w:val="00D72DB8"/>
    <w:rsid w:val="00D730D0"/>
    <w:rsid w:val="00D732BB"/>
    <w:rsid w:val="00D73463"/>
    <w:rsid w:val="00D737AF"/>
    <w:rsid w:val="00D73B16"/>
    <w:rsid w:val="00D73D04"/>
    <w:rsid w:val="00D743A2"/>
    <w:rsid w:val="00D74CBC"/>
    <w:rsid w:val="00D74EC3"/>
    <w:rsid w:val="00D7617B"/>
    <w:rsid w:val="00D76189"/>
    <w:rsid w:val="00D7628E"/>
    <w:rsid w:val="00D765FF"/>
    <w:rsid w:val="00D76694"/>
    <w:rsid w:val="00D766E0"/>
    <w:rsid w:val="00D76B75"/>
    <w:rsid w:val="00D771FF"/>
    <w:rsid w:val="00D77A6A"/>
    <w:rsid w:val="00D77B4E"/>
    <w:rsid w:val="00D77C3A"/>
    <w:rsid w:val="00D77D98"/>
    <w:rsid w:val="00D77F81"/>
    <w:rsid w:val="00D77FCF"/>
    <w:rsid w:val="00D8012D"/>
    <w:rsid w:val="00D80295"/>
    <w:rsid w:val="00D809B7"/>
    <w:rsid w:val="00D80AF2"/>
    <w:rsid w:val="00D80B4E"/>
    <w:rsid w:val="00D80D3C"/>
    <w:rsid w:val="00D80E93"/>
    <w:rsid w:val="00D810C1"/>
    <w:rsid w:val="00D81148"/>
    <w:rsid w:val="00D81602"/>
    <w:rsid w:val="00D8190A"/>
    <w:rsid w:val="00D81A2A"/>
    <w:rsid w:val="00D81AEA"/>
    <w:rsid w:val="00D81BB3"/>
    <w:rsid w:val="00D821EB"/>
    <w:rsid w:val="00D828C0"/>
    <w:rsid w:val="00D832E9"/>
    <w:rsid w:val="00D834CD"/>
    <w:rsid w:val="00D83903"/>
    <w:rsid w:val="00D83DD3"/>
    <w:rsid w:val="00D84053"/>
    <w:rsid w:val="00D84977"/>
    <w:rsid w:val="00D84BA0"/>
    <w:rsid w:val="00D85246"/>
    <w:rsid w:val="00D86E1C"/>
    <w:rsid w:val="00D86F49"/>
    <w:rsid w:val="00D872B0"/>
    <w:rsid w:val="00D87A3C"/>
    <w:rsid w:val="00D87B0B"/>
    <w:rsid w:val="00D902AC"/>
    <w:rsid w:val="00D9071F"/>
    <w:rsid w:val="00D90D51"/>
    <w:rsid w:val="00D91073"/>
    <w:rsid w:val="00D91A66"/>
    <w:rsid w:val="00D91AF8"/>
    <w:rsid w:val="00D91D22"/>
    <w:rsid w:val="00D91E39"/>
    <w:rsid w:val="00D92185"/>
    <w:rsid w:val="00D93746"/>
    <w:rsid w:val="00D939CB"/>
    <w:rsid w:val="00D93D3B"/>
    <w:rsid w:val="00D94AAD"/>
    <w:rsid w:val="00D94BBD"/>
    <w:rsid w:val="00D95637"/>
    <w:rsid w:val="00D95792"/>
    <w:rsid w:val="00D9609E"/>
    <w:rsid w:val="00D96188"/>
    <w:rsid w:val="00D9621C"/>
    <w:rsid w:val="00D967E3"/>
    <w:rsid w:val="00D96872"/>
    <w:rsid w:val="00D96EEE"/>
    <w:rsid w:val="00D9727F"/>
    <w:rsid w:val="00DA034F"/>
    <w:rsid w:val="00DA0F44"/>
    <w:rsid w:val="00DA155F"/>
    <w:rsid w:val="00DA1B12"/>
    <w:rsid w:val="00DA20FA"/>
    <w:rsid w:val="00DA2461"/>
    <w:rsid w:val="00DA260E"/>
    <w:rsid w:val="00DA2D8D"/>
    <w:rsid w:val="00DA3AAD"/>
    <w:rsid w:val="00DA3C74"/>
    <w:rsid w:val="00DA3CAE"/>
    <w:rsid w:val="00DA3CD1"/>
    <w:rsid w:val="00DA449A"/>
    <w:rsid w:val="00DA486C"/>
    <w:rsid w:val="00DA4B6C"/>
    <w:rsid w:val="00DA4FA0"/>
    <w:rsid w:val="00DA60B7"/>
    <w:rsid w:val="00DA65B4"/>
    <w:rsid w:val="00DA66F3"/>
    <w:rsid w:val="00DA6D7F"/>
    <w:rsid w:val="00DA6F2E"/>
    <w:rsid w:val="00DA72EA"/>
    <w:rsid w:val="00DA757C"/>
    <w:rsid w:val="00DA7B55"/>
    <w:rsid w:val="00DB0668"/>
    <w:rsid w:val="00DB0AD1"/>
    <w:rsid w:val="00DB12B2"/>
    <w:rsid w:val="00DB12CB"/>
    <w:rsid w:val="00DB1588"/>
    <w:rsid w:val="00DB2195"/>
    <w:rsid w:val="00DB2CEA"/>
    <w:rsid w:val="00DB2E10"/>
    <w:rsid w:val="00DB2E53"/>
    <w:rsid w:val="00DB2FA3"/>
    <w:rsid w:val="00DB3062"/>
    <w:rsid w:val="00DB30BB"/>
    <w:rsid w:val="00DB34A6"/>
    <w:rsid w:val="00DB383B"/>
    <w:rsid w:val="00DB3871"/>
    <w:rsid w:val="00DB3A5E"/>
    <w:rsid w:val="00DB46CE"/>
    <w:rsid w:val="00DB5244"/>
    <w:rsid w:val="00DB6A5E"/>
    <w:rsid w:val="00DB6F26"/>
    <w:rsid w:val="00DB70FE"/>
    <w:rsid w:val="00DB7257"/>
    <w:rsid w:val="00DB78D4"/>
    <w:rsid w:val="00DB7B35"/>
    <w:rsid w:val="00DB7C1F"/>
    <w:rsid w:val="00DC0037"/>
    <w:rsid w:val="00DC0082"/>
    <w:rsid w:val="00DC027D"/>
    <w:rsid w:val="00DC02C6"/>
    <w:rsid w:val="00DC0455"/>
    <w:rsid w:val="00DC0853"/>
    <w:rsid w:val="00DC0B07"/>
    <w:rsid w:val="00DC1B6C"/>
    <w:rsid w:val="00DC1C38"/>
    <w:rsid w:val="00DC20C4"/>
    <w:rsid w:val="00DC2C85"/>
    <w:rsid w:val="00DC33E2"/>
    <w:rsid w:val="00DC38E7"/>
    <w:rsid w:val="00DC3AEC"/>
    <w:rsid w:val="00DC49C3"/>
    <w:rsid w:val="00DC4C10"/>
    <w:rsid w:val="00DC4F19"/>
    <w:rsid w:val="00DC50EE"/>
    <w:rsid w:val="00DC53C0"/>
    <w:rsid w:val="00DC5BD7"/>
    <w:rsid w:val="00DC5D89"/>
    <w:rsid w:val="00DC6045"/>
    <w:rsid w:val="00DC66A4"/>
    <w:rsid w:val="00DC67B0"/>
    <w:rsid w:val="00DC67EF"/>
    <w:rsid w:val="00DC6887"/>
    <w:rsid w:val="00DC696E"/>
    <w:rsid w:val="00DC6B0D"/>
    <w:rsid w:val="00DC6D8D"/>
    <w:rsid w:val="00DC7DE2"/>
    <w:rsid w:val="00DC7F02"/>
    <w:rsid w:val="00DD02E5"/>
    <w:rsid w:val="00DD0A47"/>
    <w:rsid w:val="00DD0F18"/>
    <w:rsid w:val="00DD11BB"/>
    <w:rsid w:val="00DD134F"/>
    <w:rsid w:val="00DD136D"/>
    <w:rsid w:val="00DD14E8"/>
    <w:rsid w:val="00DD190E"/>
    <w:rsid w:val="00DD1FEC"/>
    <w:rsid w:val="00DD24DD"/>
    <w:rsid w:val="00DD25A4"/>
    <w:rsid w:val="00DD2E98"/>
    <w:rsid w:val="00DD30F2"/>
    <w:rsid w:val="00DD3487"/>
    <w:rsid w:val="00DD3E9D"/>
    <w:rsid w:val="00DD3F16"/>
    <w:rsid w:val="00DD4035"/>
    <w:rsid w:val="00DD480C"/>
    <w:rsid w:val="00DD505E"/>
    <w:rsid w:val="00DD56C2"/>
    <w:rsid w:val="00DD56C4"/>
    <w:rsid w:val="00DD583C"/>
    <w:rsid w:val="00DD5D67"/>
    <w:rsid w:val="00DD5F54"/>
    <w:rsid w:val="00DD5F82"/>
    <w:rsid w:val="00DD719C"/>
    <w:rsid w:val="00DD76DF"/>
    <w:rsid w:val="00DD7A45"/>
    <w:rsid w:val="00DD7BA2"/>
    <w:rsid w:val="00DD7C67"/>
    <w:rsid w:val="00DD7DB9"/>
    <w:rsid w:val="00DE016C"/>
    <w:rsid w:val="00DE0315"/>
    <w:rsid w:val="00DE0BFC"/>
    <w:rsid w:val="00DE0C15"/>
    <w:rsid w:val="00DE0E39"/>
    <w:rsid w:val="00DE1798"/>
    <w:rsid w:val="00DE1920"/>
    <w:rsid w:val="00DE20FE"/>
    <w:rsid w:val="00DE2ADA"/>
    <w:rsid w:val="00DE2DBB"/>
    <w:rsid w:val="00DE2E13"/>
    <w:rsid w:val="00DE2F3D"/>
    <w:rsid w:val="00DE3416"/>
    <w:rsid w:val="00DE350D"/>
    <w:rsid w:val="00DE36F6"/>
    <w:rsid w:val="00DE38C0"/>
    <w:rsid w:val="00DE3B64"/>
    <w:rsid w:val="00DE3F63"/>
    <w:rsid w:val="00DE3F88"/>
    <w:rsid w:val="00DE45AF"/>
    <w:rsid w:val="00DE462F"/>
    <w:rsid w:val="00DE495A"/>
    <w:rsid w:val="00DE4AE4"/>
    <w:rsid w:val="00DE56C8"/>
    <w:rsid w:val="00DE5C59"/>
    <w:rsid w:val="00DE6327"/>
    <w:rsid w:val="00DE64A7"/>
    <w:rsid w:val="00DE651C"/>
    <w:rsid w:val="00DE657C"/>
    <w:rsid w:val="00DE6C89"/>
    <w:rsid w:val="00DE6CA9"/>
    <w:rsid w:val="00DE7027"/>
    <w:rsid w:val="00DE72F3"/>
    <w:rsid w:val="00DE76EB"/>
    <w:rsid w:val="00DE772D"/>
    <w:rsid w:val="00DE7AC0"/>
    <w:rsid w:val="00DE7B77"/>
    <w:rsid w:val="00DF153E"/>
    <w:rsid w:val="00DF1854"/>
    <w:rsid w:val="00DF196F"/>
    <w:rsid w:val="00DF19A1"/>
    <w:rsid w:val="00DF1A1F"/>
    <w:rsid w:val="00DF21C4"/>
    <w:rsid w:val="00DF2389"/>
    <w:rsid w:val="00DF2A24"/>
    <w:rsid w:val="00DF2E4E"/>
    <w:rsid w:val="00DF32A0"/>
    <w:rsid w:val="00DF3842"/>
    <w:rsid w:val="00DF3D17"/>
    <w:rsid w:val="00DF4242"/>
    <w:rsid w:val="00DF43D3"/>
    <w:rsid w:val="00DF4754"/>
    <w:rsid w:val="00DF4C12"/>
    <w:rsid w:val="00DF4E27"/>
    <w:rsid w:val="00DF552C"/>
    <w:rsid w:val="00DF57C7"/>
    <w:rsid w:val="00DF57EF"/>
    <w:rsid w:val="00DF5A16"/>
    <w:rsid w:val="00DF5A2B"/>
    <w:rsid w:val="00DF5A70"/>
    <w:rsid w:val="00DF5D32"/>
    <w:rsid w:val="00DF5D83"/>
    <w:rsid w:val="00DF5F7D"/>
    <w:rsid w:val="00DF620E"/>
    <w:rsid w:val="00DF6D69"/>
    <w:rsid w:val="00DF6DBC"/>
    <w:rsid w:val="00DF6E18"/>
    <w:rsid w:val="00DF744E"/>
    <w:rsid w:val="00E01C2D"/>
    <w:rsid w:val="00E02434"/>
    <w:rsid w:val="00E02896"/>
    <w:rsid w:val="00E02B00"/>
    <w:rsid w:val="00E03305"/>
    <w:rsid w:val="00E0447B"/>
    <w:rsid w:val="00E04C56"/>
    <w:rsid w:val="00E05431"/>
    <w:rsid w:val="00E05637"/>
    <w:rsid w:val="00E0575A"/>
    <w:rsid w:val="00E0578D"/>
    <w:rsid w:val="00E0581B"/>
    <w:rsid w:val="00E058C6"/>
    <w:rsid w:val="00E05AA6"/>
    <w:rsid w:val="00E066F6"/>
    <w:rsid w:val="00E06CAB"/>
    <w:rsid w:val="00E06E70"/>
    <w:rsid w:val="00E0750E"/>
    <w:rsid w:val="00E07577"/>
    <w:rsid w:val="00E07E85"/>
    <w:rsid w:val="00E10100"/>
    <w:rsid w:val="00E1029B"/>
    <w:rsid w:val="00E10AFC"/>
    <w:rsid w:val="00E11277"/>
    <w:rsid w:val="00E11500"/>
    <w:rsid w:val="00E11C69"/>
    <w:rsid w:val="00E11E83"/>
    <w:rsid w:val="00E1227C"/>
    <w:rsid w:val="00E1227F"/>
    <w:rsid w:val="00E128C1"/>
    <w:rsid w:val="00E128C5"/>
    <w:rsid w:val="00E12A24"/>
    <w:rsid w:val="00E13574"/>
    <w:rsid w:val="00E1359C"/>
    <w:rsid w:val="00E136D0"/>
    <w:rsid w:val="00E140D5"/>
    <w:rsid w:val="00E142C3"/>
    <w:rsid w:val="00E1467F"/>
    <w:rsid w:val="00E1483E"/>
    <w:rsid w:val="00E1497A"/>
    <w:rsid w:val="00E14B87"/>
    <w:rsid w:val="00E14DF8"/>
    <w:rsid w:val="00E1513C"/>
    <w:rsid w:val="00E1545F"/>
    <w:rsid w:val="00E15768"/>
    <w:rsid w:val="00E15986"/>
    <w:rsid w:val="00E1619F"/>
    <w:rsid w:val="00E1650E"/>
    <w:rsid w:val="00E17367"/>
    <w:rsid w:val="00E20104"/>
    <w:rsid w:val="00E201E0"/>
    <w:rsid w:val="00E201E1"/>
    <w:rsid w:val="00E20618"/>
    <w:rsid w:val="00E207AA"/>
    <w:rsid w:val="00E208A7"/>
    <w:rsid w:val="00E20C16"/>
    <w:rsid w:val="00E20D64"/>
    <w:rsid w:val="00E20DFF"/>
    <w:rsid w:val="00E21280"/>
    <w:rsid w:val="00E2132E"/>
    <w:rsid w:val="00E2165B"/>
    <w:rsid w:val="00E219EA"/>
    <w:rsid w:val="00E22BF9"/>
    <w:rsid w:val="00E22DBB"/>
    <w:rsid w:val="00E23292"/>
    <w:rsid w:val="00E23864"/>
    <w:rsid w:val="00E2398D"/>
    <w:rsid w:val="00E244C9"/>
    <w:rsid w:val="00E24C88"/>
    <w:rsid w:val="00E25519"/>
    <w:rsid w:val="00E25809"/>
    <w:rsid w:val="00E2597F"/>
    <w:rsid w:val="00E259EA"/>
    <w:rsid w:val="00E26993"/>
    <w:rsid w:val="00E27445"/>
    <w:rsid w:val="00E2748F"/>
    <w:rsid w:val="00E275C1"/>
    <w:rsid w:val="00E27691"/>
    <w:rsid w:val="00E27B98"/>
    <w:rsid w:val="00E27D0F"/>
    <w:rsid w:val="00E300BA"/>
    <w:rsid w:val="00E304A2"/>
    <w:rsid w:val="00E305F2"/>
    <w:rsid w:val="00E30B75"/>
    <w:rsid w:val="00E31454"/>
    <w:rsid w:val="00E315FB"/>
    <w:rsid w:val="00E317C7"/>
    <w:rsid w:val="00E324D5"/>
    <w:rsid w:val="00E326DE"/>
    <w:rsid w:val="00E3285F"/>
    <w:rsid w:val="00E3290A"/>
    <w:rsid w:val="00E33230"/>
    <w:rsid w:val="00E333B4"/>
    <w:rsid w:val="00E336E2"/>
    <w:rsid w:val="00E343C7"/>
    <w:rsid w:val="00E345DE"/>
    <w:rsid w:val="00E3466B"/>
    <w:rsid w:val="00E34679"/>
    <w:rsid w:val="00E34A95"/>
    <w:rsid w:val="00E34B64"/>
    <w:rsid w:val="00E34D82"/>
    <w:rsid w:val="00E35223"/>
    <w:rsid w:val="00E3564B"/>
    <w:rsid w:val="00E35828"/>
    <w:rsid w:val="00E35EB7"/>
    <w:rsid w:val="00E35F11"/>
    <w:rsid w:val="00E367E3"/>
    <w:rsid w:val="00E373EA"/>
    <w:rsid w:val="00E37454"/>
    <w:rsid w:val="00E376AD"/>
    <w:rsid w:val="00E376DB"/>
    <w:rsid w:val="00E377C2"/>
    <w:rsid w:val="00E3785D"/>
    <w:rsid w:val="00E37C51"/>
    <w:rsid w:val="00E37F86"/>
    <w:rsid w:val="00E40335"/>
    <w:rsid w:val="00E404C5"/>
    <w:rsid w:val="00E40D6F"/>
    <w:rsid w:val="00E40FD7"/>
    <w:rsid w:val="00E41439"/>
    <w:rsid w:val="00E4147C"/>
    <w:rsid w:val="00E4181A"/>
    <w:rsid w:val="00E419CB"/>
    <w:rsid w:val="00E41DB9"/>
    <w:rsid w:val="00E42284"/>
    <w:rsid w:val="00E42919"/>
    <w:rsid w:val="00E42C13"/>
    <w:rsid w:val="00E42FA9"/>
    <w:rsid w:val="00E43566"/>
    <w:rsid w:val="00E43611"/>
    <w:rsid w:val="00E43E37"/>
    <w:rsid w:val="00E4416C"/>
    <w:rsid w:val="00E4418B"/>
    <w:rsid w:val="00E442B6"/>
    <w:rsid w:val="00E443BA"/>
    <w:rsid w:val="00E44FEE"/>
    <w:rsid w:val="00E4514E"/>
    <w:rsid w:val="00E45376"/>
    <w:rsid w:val="00E456CE"/>
    <w:rsid w:val="00E45B36"/>
    <w:rsid w:val="00E45C85"/>
    <w:rsid w:val="00E46335"/>
    <w:rsid w:val="00E46EBC"/>
    <w:rsid w:val="00E47365"/>
    <w:rsid w:val="00E47410"/>
    <w:rsid w:val="00E477C7"/>
    <w:rsid w:val="00E47C37"/>
    <w:rsid w:val="00E47EE3"/>
    <w:rsid w:val="00E5019E"/>
    <w:rsid w:val="00E50739"/>
    <w:rsid w:val="00E51027"/>
    <w:rsid w:val="00E516F1"/>
    <w:rsid w:val="00E52455"/>
    <w:rsid w:val="00E52C4D"/>
    <w:rsid w:val="00E5332F"/>
    <w:rsid w:val="00E5343C"/>
    <w:rsid w:val="00E53AC0"/>
    <w:rsid w:val="00E53C7E"/>
    <w:rsid w:val="00E5431E"/>
    <w:rsid w:val="00E5462F"/>
    <w:rsid w:val="00E546B2"/>
    <w:rsid w:val="00E547F7"/>
    <w:rsid w:val="00E549C1"/>
    <w:rsid w:val="00E551E8"/>
    <w:rsid w:val="00E552B6"/>
    <w:rsid w:val="00E55392"/>
    <w:rsid w:val="00E553AF"/>
    <w:rsid w:val="00E557D2"/>
    <w:rsid w:val="00E55A5E"/>
    <w:rsid w:val="00E56440"/>
    <w:rsid w:val="00E56A7C"/>
    <w:rsid w:val="00E56C3A"/>
    <w:rsid w:val="00E56E33"/>
    <w:rsid w:val="00E57E4A"/>
    <w:rsid w:val="00E60459"/>
    <w:rsid w:val="00E60577"/>
    <w:rsid w:val="00E6109F"/>
    <w:rsid w:val="00E61686"/>
    <w:rsid w:val="00E62329"/>
    <w:rsid w:val="00E624ED"/>
    <w:rsid w:val="00E6257D"/>
    <w:rsid w:val="00E62BAA"/>
    <w:rsid w:val="00E62FF2"/>
    <w:rsid w:val="00E6350A"/>
    <w:rsid w:val="00E639F2"/>
    <w:rsid w:val="00E641DC"/>
    <w:rsid w:val="00E6423B"/>
    <w:rsid w:val="00E64AFA"/>
    <w:rsid w:val="00E64DFA"/>
    <w:rsid w:val="00E64F5A"/>
    <w:rsid w:val="00E65390"/>
    <w:rsid w:val="00E65D6B"/>
    <w:rsid w:val="00E65EBB"/>
    <w:rsid w:val="00E65F2D"/>
    <w:rsid w:val="00E6616B"/>
    <w:rsid w:val="00E66509"/>
    <w:rsid w:val="00E668D9"/>
    <w:rsid w:val="00E668E2"/>
    <w:rsid w:val="00E6693C"/>
    <w:rsid w:val="00E66C81"/>
    <w:rsid w:val="00E66FB9"/>
    <w:rsid w:val="00E67525"/>
    <w:rsid w:val="00E676C2"/>
    <w:rsid w:val="00E67917"/>
    <w:rsid w:val="00E67A52"/>
    <w:rsid w:val="00E67CCA"/>
    <w:rsid w:val="00E67CE7"/>
    <w:rsid w:val="00E67D08"/>
    <w:rsid w:val="00E67DC1"/>
    <w:rsid w:val="00E701EB"/>
    <w:rsid w:val="00E7026E"/>
    <w:rsid w:val="00E70802"/>
    <w:rsid w:val="00E7086B"/>
    <w:rsid w:val="00E70C72"/>
    <w:rsid w:val="00E70CDB"/>
    <w:rsid w:val="00E70FB7"/>
    <w:rsid w:val="00E71360"/>
    <w:rsid w:val="00E713E0"/>
    <w:rsid w:val="00E715C6"/>
    <w:rsid w:val="00E71839"/>
    <w:rsid w:val="00E71FEB"/>
    <w:rsid w:val="00E725BC"/>
    <w:rsid w:val="00E72C12"/>
    <w:rsid w:val="00E72C8F"/>
    <w:rsid w:val="00E73058"/>
    <w:rsid w:val="00E732D6"/>
    <w:rsid w:val="00E73E75"/>
    <w:rsid w:val="00E7415F"/>
    <w:rsid w:val="00E74C4F"/>
    <w:rsid w:val="00E74C70"/>
    <w:rsid w:val="00E74E0D"/>
    <w:rsid w:val="00E75251"/>
    <w:rsid w:val="00E752CE"/>
    <w:rsid w:val="00E752EF"/>
    <w:rsid w:val="00E75E1C"/>
    <w:rsid w:val="00E7656B"/>
    <w:rsid w:val="00E7667A"/>
    <w:rsid w:val="00E7726C"/>
    <w:rsid w:val="00E773E7"/>
    <w:rsid w:val="00E778B9"/>
    <w:rsid w:val="00E77D0F"/>
    <w:rsid w:val="00E77EEC"/>
    <w:rsid w:val="00E80174"/>
    <w:rsid w:val="00E80FF7"/>
    <w:rsid w:val="00E81690"/>
    <w:rsid w:val="00E81735"/>
    <w:rsid w:val="00E81896"/>
    <w:rsid w:val="00E818BE"/>
    <w:rsid w:val="00E82AF8"/>
    <w:rsid w:val="00E82DDD"/>
    <w:rsid w:val="00E830E2"/>
    <w:rsid w:val="00E83233"/>
    <w:rsid w:val="00E837A3"/>
    <w:rsid w:val="00E83F1E"/>
    <w:rsid w:val="00E8428A"/>
    <w:rsid w:val="00E845E2"/>
    <w:rsid w:val="00E84633"/>
    <w:rsid w:val="00E84838"/>
    <w:rsid w:val="00E849EE"/>
    <w:rsid w:val="00E84E94"/>
    <w:rsid w:val="00E8528E"/>
    <w:rsid w:val="00E85783"/>
    <w:rsid w:val="00E859D1"/>
    <w:rsid w:val="00E85DD1"/>
    <w:rsid w:val="00E86349"/>
    <w:rsid w:val="00E869F0"/>
    <w:rsid w:val="00E86F97"/>
    <w:rsid w:val="00E86FBD"/>
    <w:rsid w:val="00E8753A"/>
    <w:rsid w:val="00E876D7"/>
    <w:rsid w:val="00E9031F"/>
    <w:rsid w:val="00E90974"/>
    <w:rsid w:val="00E90B2A"/>
    <w:rsid w:val="00E90EC5"/>
    <w:rsid w:val="00E912F9"/>
    <w:rsid w:val="00E91894"/>
    <w:rsid w:val="00E920DB"/>
    <w:rsid w:val="00E9228D"/>
    <w:rsid w:val="00E92338"/>
    <w:rsid w:val="00E92784"/>
    <w:rsid w:val="00E92A91"/>
    <w:rsid w:val="00E92D40"/>
    <w:rsid w:val="00E92E27"/>
    <w:rsid w:val="00E9304C"/>
    <w:rsid w:val="00E931A2"/>
    <w:rsid w:val="00E932DC"/>
    <w:rsid w:val="00E93841"/>
    <w:rsid w:val="00E93DD3"/>
    <w:rsid w:val="00E942CB"/>
    <w:rsid w:val="00E943CA"/>
    <w:rsid w:val="00E9457D"/>
    <w:rsid w:val="00E94809"/>
    <w:rsid w:val="00E94B4D"/>
    <w:rsid w:val="00E94D47"/>
    <w:rsid w:val="00E94E5D"/>
    <w:rsid w:val="00E94FBB"/>
    <w:rsid w:val="00E94FDC"/>
    <w:rsid w:val="00E95476"/>
    <w:rsid w:val="00E955BB"/>
    <w:rsid w:val="00E95E6C"/>
    <w:rsid w:val="00E96C38"/>
    <w:rsid w:val="00E9725F"/>
    <w:rsid w:val="00E9729A"/>
    <w:rsid w:val="00E97372"/>
    <w:rsid w:val="00E9756A"/>
    <w:rsid w:val="00E97770"/>
    <w:rsid w:val="00E97EA8"/>
    <w:rsid w:val="00EA02D7"/>
    <w:rsid w:val="00EA040B"/>
    <w:rsid w:val="00EA058E"/>
    <w:rsid w:val="00EA08E4"/>
    <w:rsid w:val="00EA09B7"/>
    <w:rsid w:val="00EA10EC"/>
    <w:rsid w:val="00EA16FF"/>
    <w:rsid w:val="00EA178D"/>
    <w:rsid w:val="00EA1EC2"/>
    <w:rsid w:val="00EA265A"/>
    <w:rsid w:val="00EA2825"/>
    <w:rsid w:val="00EA2C10"/>
    <w:rsid w:val="00EA3EC7"/>
    <w:rsid w:val="00EA4148"/>
    <w:rsid w:val="00EA42BC"/>
    <w:rsid w:val="00EA471E"/>
    <w:rsid w:val="00EA483D"/>
    <w:rsid w:val="00EA49DE"/>
    <w:rsid w:val="00EA4AB3"/>
    <w:rsid w:val="00EA56E0"/>
    <w:rsid w:val="00EA5752"/>
    <w:rsid w:val="00EA5792"/>
    <w:rsid w:val="00EA6059"/>
    <w:rsid w:val="00EA6684"/>
    <w:rsid w:val="00EA6BAF"/>
    <w:rsid w:val="00EA6E7B"/>
    <w:rsid w:val="00EA75C4"/>
    <w:rsid w:val="00EA78F0"/>
    <w:rsid w:val="00EA7982"/>
    <w:rsid w:val="00EB01BC"/>
    <w:rsid w:val="00EB0BF4"/>
    <w:rsid w:val="00EB0C9F"/>
    <w:rsid w:val="00EB115B"/>
    <w:rsid w:val="00EB1377"/>
    <w:rsid w:val="00EB1589"/>
    <w:rsid w:val="00EB1DBF"/>
    <w:rsid w:val="00EB1E4B"/>
    <w:rsid w:val="00EB1EF2"/>
    <w:rsid w:val="00EB21CB"/>
    <w:rsid w:val="00EB2282"/>
    <w:rsid w:val="00EB24A6"/>
    <w:rsid w:val="00EB26B8"/>
    <w:rsid w:val="00EB28C8"/>
    <w:rsid w:val="00EB2A5D"/>
    <w:rsid w:val="00EB2CFB"/>
    <w:rsid w:val="00EB35B5"/>
    <w:rsid w:val="00EB36FA"/>
    <w:rsid w:val="00EB417D"/>
    <w:rsid w:val="00EB4249"/>
    <w:rsid w:val="00EB4872"/>
    <w:rsid w:val="00EB48A5"/>
    <w:rsid w:val="00EB4920"/>
    <w:rsid w:val="00EB4ACB"/>
    <w:rsid w:val="00EB5901"/>
    <w:rsid w:val="00EB5984"/>
    <w:rsid w:val="00EB5B8D"/>
    <w:rsid w:val="00EB60E8"/>
    <w:rsid w:val="00EB6134"/>
    <w:rsid w:val="00EB62E9"/>
    <w:rsid w:val="00EB6E6A"/>
    <w:rsid w:val="00EB7F8F"/>
    <w:rsid w:val="00EC0069"/>
    <w:rsid w:val="00EC015D"/>
    <w:rsid w:val="00EC04AB"/>
    <w:rsid w:val="00EC0601"/>
    <w:rsid w:val="00EC11DC"/>
    <w:rsid w:val="00EC2498"/>
    <w:rsid w:val="00EC2871"/>
    <w:rsid w:val="00EC2B9B"/>
    <w:rsid w:val="00EC2BFD"/>
    <w:rsid w:val="00EC2C80"/>
    <w:rsid w:val="00EC3C1A"/>
    <w:rsid w:val="00EC3C31"/>
    <w:rsid w:val="00EC3DBE"/>
    <w:rsid w:val="00EC3E80"/>
    <w:rsid w:val="00EC3E83"/>
    <w:rsid w:val="00EC41DC"/>
    <w:rsid w:val="00EC466B"/>
    <w:rsid w:val="00EC4CB3"/>
    <w:rsid w:val="00EC53CB"/>
    <w:rsid w:val="00EC55BB"/>
    <w:rsid w:val="00EC578C"/>
    <w:rsid w:val="00EC57F3"/>
    <w:rsid w:val="00EC5849"/>
    <w:rsid w:val="00EC59F3"/>
    <w:rsid w:val="00EC6120"/>
    <w:rsid w:val="00EC67C1"/>
    <w:rsid w:val="00EC7417"/>
    <w:rsid w:val="00EC7611"/>
    <w:rsid w:val="00EC76DC"/>
    <w:rsid w:val="00EC781D"/>
    <w:rsid w:val="00EC7CE8"/>
    <w:rsid w:val="00ED0064"/>
    <w:rsid w:val="00ED015D"/>
    <w:rsid w:val="00ED0295"/>
    <w:rsid w:val="00ED05EE"/>
    <w:rsid w:val="00ED0DE7"/>
    <w:rsid w:val="00ED0E8A"/>
    <w:rsid w:val="00ED0F1D"/>
    <w:rsid w:val="00ED15AD"/>
    <w:rsid w:val="00ED1676"/>
    <w:rsid w:val="00ED1AA7"/>
    <w:rsid w:val="00ED2756"/>
    <w:rsid w:val="00ED29DE"/>
    <w:rsid w:val="00ED33D7"/>
    <w:rsid w:val="00ED34DD"/>
    <w:rsid w:val="00ED351B"/>
    <w:rsid w:val="00ED3CEC"/>
    <w:rsid w:val="00ED4076"/>
    <w:rsid w:val="00ED4AB9"/>
    <w:rsid w:val="00ED548E"/>
    <w:rsid w:val="00ED5E12"/>
    <w:rsid w:val="00ED6631"/>
    <w:rsid w:val="00ED6749"/>
    <w:rsid w:val="00ED6F8F"/>
    <w:rsid w:val="00ED70F4"/>
    <w:rsid w:val="00ED7150"/>
    <w:rsid w:val="00ED7796"/>
    <w:rsid w:val="00EE0264"/>
    <w:rsid w:val="00EE0377"/>
    <w:rsid w:val="00EE041D"/>
    <w:rsid w:val="00EE0533"/>
    <w:rsid w:val="00EE0690"/>
    <w:rsid w:val="00EE0DE8"/>
    <w:rsid w:val="00EE145B"/>
    <w:rsid w:val="00EE14B7"/>
    <w:rsid w:val="00EE16ED"/>
    <w:rsid w:val="00EE1C6B"/>
    <w:rsid w:val="00EE1C6F"/>
    <w:rsid w:val="00EE1D86"/>
    <w:rsid w:val="00EE2176"/>
    <w:rsid w:val="00EE246C"/>
    <w:rsid w:val="00EE2BAC"/>
    <w:rsid w:val="00EE33EC"/>
    <w:rsid w:val="00EE391A"/>
    <w:rsid w:val="00EE3B02"/>
    <w:rsid w:val="00EE3C27"/>
    <w:rsid w:val="00EE420D"/>
    <w:rsid w:val="00EE4232"/>
    <w:rsid w:val="00EE44AB"/>
    <w:rsid w:val="00EE486A"/>
    <w:rsid w:val="00EE48F4"/>
    <w:rsid w:val="00EE4935"/>
    <w:rsid w:val="00EE4D02"/>
    <w:rsid w:val="00EE5361"/>
    <w:rsid w:val="00EE53A3"/>
    <w:rsid w:val="00EE57B0"/>
    <w:rsid w:val="00EE5F1F"/>
    <w:rsid w:val="00EE6064"/>
    <w:rsid w:val="00EE6311"/>
    <w:rsid w:val="00EE64D2"/>
    <w:rsid w:val="00EE6FCF"/>
    <w:rsid w:val="00EE7B5E"/>
    <w:rsid w:val="00EF0B3F"/>
    <w:rsid w:val="00EF0D71"/>
    <w:rsid w:val="00EF142A"/>
    <w:rsid w:val="00EF1C6D"/>
    <w:rsid w:val="00EF219A"/>
    <w:rsid w:val="00EF233E"/>
    <w:rsid w:val="00EF2A35"/>
    <w:rsid w:val="00EF2B9C"/>
    <w:rsid w:val="00EF319B"/>
    <w:rsid w:val="00EF380C"/>
    <w:rsid w:val="00EF3D1D"/>
    <w:rsid w:val="00EF42A1"/>
    <w:rsid w:val="00EF4A90"/>
    <w:rsid w:val="00EF4F73"/>
    <w:rsid w:val="00EF500C"/>
    <w:rsid w:val="00EF5F58"/>
    <w:rsid w:val="00EF607E"/>
    <w:rsid w:val="00EF6132"/>
    <w:rsid w:val="00EF6166"/>
    <w:rsid w:val="00EF6287"/>
    <w:rsid w:val="00EF79AA"/>
    <w:rsid w:val="00EF7AA9"/>
    <w:rsid w:val="00EF7B54"/>
    <w:rsid w:val="00EF7B65"/>
    <w:rsid w:val="00EF7C0C"/>
    <w:rsid w:val="00F002AF"/>
    <w:rsid w:val="00F00348"/>
    <w:rsid w:val="00F00CF0"/>
    <w:rsid w:val="00F00FC1"/>
    <w:rsid w:val="00F01749"/>
    <w:rsid w:val="00F017BF"/>
    <w:rsid w:val="00F018DA"/>
    <w:rsid w:val="00F033AA"/>
    <w:rsid w:val="00F035B0"/>
    <w:rsid w:val="00F03794"/>
    <w:rsid w:val="00F0383A"/>
    <w:rsid w:val="00F03AF9"/>
    <w:rsid w:val="00F03B01"/>
    <w:rsid w:val="00F03D7F"/>
    <w:rsid w:val="00F04545"/>
    <w:rsid w:val="00F04A90"/>
    <w:rsid w:val="00F04B75"/>
    <w:rsid w:val="00F04D98"/>
    <w:rsid w:val="00F056B1"/>
    <w:rsid w:val="00F05A91"/>
    <w:rsid w:val="00F05B36"/>
    <w:rsid w:val="00F05D44"/>
    <w:rsid w:val="00F05D94"/>
    <w:rsid w:val="00F069AA"/>
    <w:rsid w:val="00F06D36"/>
    <w:rsid w:val="00F07493"/>
    <w:rsid w:val="00F0751B"/>
    <w:rsid w:val="00F0798D"/>
    <w:rsid w:val="00F07BA0"/>
    <w:rsid w:val="00F07BAE"/>
    <w:rsid w:val="00F07D62"/>
    <w:rsid w:val="00F10205"/>
    <w:rsid w:val="00F10CE5"/>
    <w:rsid w:val="00F117A4"/>
    <w:rsid w:val="00F118DB"/>
    <w:rsid w:val="00F11962"/>
    <w:rsid w:val="00F11A79"/>
    <w:rsid w:val="00F11ABA"/>
    <w:rsid w:val="00F12565"/>
    <w:rsid w:val="00F125ED"/>
    <w:rsid w:val="00F1287E"/>
    <w:rsid w:val="00F12C83"/>
    <w:rsid w:val="00F12DEC"/>
    <w:rsid w:val="00F12E9D"/>
    <w:rsid w:val="00F13226"/>
    <w:rsid w:val="00F13357"/>
    <w:rsid w:val="00F133BE"/>
    <w:rsid w:val="00F1357A"/>
    <w:rsid w:val="00F135D9"/>
    <w:rsid w:val="00F13868"/>
    <w:rsid w:val="00F13962"/>
    <w:rsid w:val="00F13AD0"/>
    <w:rsid w:val="00F1410D"/>
    <w:rsid w:val="00F14488"/>
    <w:rsid w:val="00F144B6"/>
    <w:rsid w:val="00F14F63"/>
    <w:rsid w:val="00F157C4"/>
    <w:rsid w:val="00F15DEB"/>
    <w:rsid w:val="00F1644D"/>
    <w:rsid w:val="00F16502"/>
    <w:rsid w:val="00F16B1D"/>
    <w:rsid w:val="00F16EB5"/>
    <w:rsid w:val="00F17411"/>
    <w:rsid w:val="00F179D2"/>
    <w:rsid w:val="00F17BED"/>
    <w:rsid w:val="00F203B4"/>
    <w:rsid w:val="00F2115A"/>
    <w:rsid w:val="00F21A47"/>
    <w:rsid w:val="00F21F69"/>
    <w:rsid w:val="00F22141"/>
    <w:rsid w:val="00F2254B"/>
    <w:rsid w:val="00F226B8"/>
    <w:rsid w:val="00F22E8F"/>
    <w:rsid w:val="00F22F94"/>
    <w:rsid w:val="00F23B40"/>
    <w:rsid w:val="00F23CCB"/>
    <w:rsid w:val="00F24F0C"/>
    <w:rsid w:val="00F25931"/>
    <w:rsid w:val="00F260C9"/>
    <w:rsid w:val="00F267EF"/>
    <w:rsid w:val="00F26814"/>
    <w:rsid w:val="00F26AAA"/>
    <w:rsid w:val="00F275E8"/>
    <w:rsid w:val="00F27658"/>
    <w:rsid w:val="00F30094"/>
    <w:rsid w:val="00F3015A"/>
    <w:rsid w:val="00F30480"/>
    <w:rsid w:val="00F3062C"/>
    <w:rsid w:val="00F30784"/>
    <w:rsid w:val="00F30E8B"/>
    <w:rsid w:val="00F316A1"/>
    <w:rsid w:val="00F31715"/>
    <w:rsid w:val="00F31940"/>
    <w:rsid w:val="00F31969"/>
    <w:rsid w:val="00F31A3F"/>
    <w:rsid w:val="00F31BC0"/>
    <w:rsid w:val="00F31F8F"/>
    <w:rsid w:val="00F32262"/>
    <w:rsid w:val="00F32F0C"/>
    <w:rsid w:val="00F32F1A"/>
    <w:rsid w:val="00F32F9A"/>
    <w:rsid w:val="00F3386E"/>
    <w:rsid w:val="00F33C32"/>
    <w:rsid w:val="00F3411E"/>
    <w:rsid w:val="00F34409"/>
    <w:rsid w:val="00F3440B"/>
    <w:rsid w:val="00F34599"/>
    <w:rsid w:val="00F345BD"/>
    <w:rsid w:val="00F346B0"/>
    <w:rsid w:val="00F3478F"/>
    <w:rsid w:val="00F34855"/>
    <w:rsid w:val="00F34865"/>
    <w:rsid w:val="00F35097"/>
    <w:rsid w:val="00F35931"/>
    <w:rsid w:val="00F35C40"/>
    <w:rsid w:val="00F3615E"/>
    <w:rsid w:val="00F36556"/>
    <w:rsid w:val="00F3687A"/>
    <w:rsid w:val="00F369D6"/>
    <w:rsid w:val="00F36EC8"/>
    <w:rsid w:val="00F37DF8"/>
    <w:rsid w:val="00F40A71"/>
    <w:rsid w:val="00F40CB6"/>
    <w:rsid w:val="00F40CE8"/>
    <w:rsid w:val="00F40FB5"/>
    <w:rsid w:val="00F41E93"/>
    <w:rsid w:val="00F42185"/>
    <w:rsid w:val="00F42380"/>
    <w:rsid w:val="00F433A0"/>
    <w:rsid w:val="00F434D8"/>
    <w:rsid w:val="00F4389D"/>
    <w:rsid w:val="00F438D7"/>
    <w:rsid w:val="00F43A5F"/>
    <w:rsid w:val="00F43D0E"/>
    <w:rsid w:val="00F43FE0"/>
    <w:rsid w:val="00F440A7"/>
    <w:rsid w:val="00F440F6"/>
    <w:rsid w:val="00F4431C"/>
    <w:rsid w:val="00F44399"/>
    <w:rsid w:val="00F4508A"/>
    <w:rsid w:val="00F45376"/>
    <w:rsid w:val="00F45416"/>
    <w:rsid w:val="00F45A83"/>
    <w:rsid w:val="00F45C92"/>
    <w:rsid w:val="00F45F9E"/>
    <w:rsid w:val="00F462C4"/>
    <w:rsid w:val="00F462EC"/>
    <w:rsid w:val="00F463C6"/>
    <w:rsid w:val="00F46583"/>
    <w:rsid w:val="00F46800"/>
    <w:rsid w:val="00F4693A"/>
    <w:rsid w:val="00F46AC0"/>
    <w:rsid w:val="00F46BDC"/>
    <w:rsid w:val="00F46C01"/>
    <w:rsid w:val="00F46D7F"/>
    <w:rsid w:val="00F47494"/>
    <w:rsid w:val="00F475C8"/>
    <w:rsid w:val="00F478A3"/>
    <w:rsid w:val="00F47986"/>
    <w:rsid w:val="00F47AE7"/>
    <w:rsid w:val="00F47D44"/>
    <w:rsid w:val="00F5006A"/>
    <w:rsid w:val="00F5012F"/>
    <w:rsid w:val="00F50C5A"/>
    <w:rsid w:val="00F50DDA"/>
    <w:rsid w:val="00F5139D"/>
    <w:rsid w:val="00F513EE"/>
    <w:rsid w:val="00F5176F"/>
    <w:rsid w:val="00F51909"/>
    <w:rsid w:val="00F51CD3"/>
    <w:rsid w:val="00F51E18"/>
    <w:rsid w:val="00F52865"/>
    <w:rsid w:val="00F52A49"/>
    <w:rsid w:val="00F52F39"/>
    <w:rsid w:val="00F5331D"/>
    <w:rsid w:val="00F5347B"/>
    <w:rsid w:val="00F537EB"/>
    <w:rsid w:val="00F53872"/>
    <w:rsid w:val="00F538CC"/>
    <w:rsid w:val="00F53B06"/>
    <w:rsid w:val="00F53B6A"/>
    <w:rsid w:val="00F53FFD"/>
    <w:rsid w:val="00F5435E"/>
    <w:rsid w:val="00F54FCF"/>
    <w:rsid w:val="00F5523F"/>
    <w:rsid w:val="00F55686"/>
    <w:rsid w:val="00F55C8A"/>
    <w:rsid w:val="00F560F9"/>
    <w:rsid w:val="00F5662A"/>
    <w:rsid w:val="00F56A62"/>
    <w:rsid w:val="00F56F55"/>
    <w:rsid w:val="00F57287"/>
    <w:rsid w:val="00F572DD"/>
    <w:rsid w:val="00F57401"/>
    <w:rsid w:val="00F576E8"/>
    <w:rsid w:val="00F5772F"/>
    <w:rsid w:val="00F57760"/>
    <w:rsid w:val="00F577A1"/>
    <w:rsid w:val="00F57854"/>
    <w:rsid w:val="00F60849"/>
    <w:rsid w:val="00F60855"/>
    <w:rsid w:val="00F60FD1"/>
    <w:rsid w:val="00F610ED"/>
    <w:rsid w:val="00F61A2A"/>
    <w:rsid w:val="00F61C23"/>
    <w:rsid w:val="00F61CC2"/>
    <w:rsid w:val="00F61DFC"/>
    <w:rsid w:val="00F62045"/>
    <w:rsid w:val="00F620D2"/>
    <w:rsid w:val="00F6240F"/>
    <w:rsid w:val="00F628A3"/>
    <w:rsid w:val="00F629CD"/>
    <w:rsid w:val="00F62E19"/>
    <w:rsid w:val="00F63027"/>
    <w:rsid w:val="00F633AB"/>
    <w:rsid w:val="00F6340B"/>
    <w:rsid w:val="00F63F9A"/>
    <w:rsid w:val="00F6410C"/>
    <w:rsid w:val="00F64616"/>
    <w:rsid w:val="00F64E5D"/>
    <w:rsid w:val="00F64F86"/>
    <w:rsid w:val="00F65308"/>
    <w:rsid w:val="00F65F86"/>
    <w:rsid w:val="00F6654F"/>
    <w:rsid w:val="00F67916"/>
    <w:rsid w:val="00F67C0E"/>
    <w:rsid w:val="00F67D32"/>
    <w:rsid w:val="00F67E8B"/>
    <w:rsid w:val="00F67ED4"/>
    <w:rsid w:val="00F700F9"/>
    <w:rsid w:val="00F70338"/>
    <w:rsid w:val="00F70706"/>
    <w:rsid w:val="00F70D34"/>
    <w:rsid w:val="00F70E23"/>
    <w:rsid w:val="00F70F2E"/>
    <w:rsid w:val="00F7113C"/>
    <w:rsid w:val="00F720BA"/>
    <w:rsid w:val="00F720C2"/>
    <w:rsid w:val="00F72367"/>
    <w:rsid w:val="00F7246E"/>
    <w:rsid w:val="00F72A5E"/>
    <w:rsid w:val="00F72AF1"/>
    <w:rsid w:val="00F72DC8"/>
    <w:rsid w:val="00F731D5"/>
    <w:rsid w:val="00F73CE2"/>
    <w:rsid w:val="00F74594"/>
    <w:rsid w:val="00F7467B"/>
    <w:rsid w:val="00F74B72"/>
    <w:rsid w:val="00F74FB8"/>
    <w:rsid w:val="00F75121"/>
    <w:rsid w:val="00F756EA"/>
    <w:rsid w:val="00F75839"/>
    <w:rsid w:val="00F76228"/>
    <w:rsid w:val="00F766BA"/>
    <w:rsid w:val="00F7699C"/>
    <w:rsid w:val="00F771E2"/>
    <w:rsid w:val="00F77A3B"/>
    <w:rsid w:val="00F77AA7"/>
    <w:rsid w:val="00F77FFC"/>
    <w:rsid w:val="00F800B0"/>
    <w:rsid w:val="00F80308"/>
    <w:rsid w:val="00F80BE8"/>
    <w:rsid w:val="00F814BC"/>
    <w:rsid w:val="00F8170C"/>
    <w:rsid w:val="00F81C30"/>
    <w:rsid w:val="00F828A2"/>
    <w:rsid w:val="00F829FF"/>
    <w:rsid w:val="00F82A0F"/>
    <w:rsid w:val="00F835E1"/>
    <w:rsid w:val="00F83974"/>
    <w:rsid w:val="00F83A11"/>
    <w:rsid w:val="00F83AD0"/>
    <w:rsid w:val="00F83D19"/>
    <w:rsid w:val="00F83E4A"/>
    <w:rsid w:val="00F84389"/>
    <w:rsid w:val="00F84767"/>
    <w:rsid w:val="00F8488F"/>
    <w:rsid w:val="00F84D52"/>
    <w:rsid w:val="00F850C6"/>
    <w:rsid w:val="00F8516A"/>
    <w:rsid w:val="00F85315"/>
    <w:rsid w:val="00F85401"/>
    <w:rsid w:val="00F854E5"/>
    <w:rsid w:val="00F855F5"/>
    <w:rsid w:val="00F85FBC"/>
    <w:rsid w:val="00F8703D"/>
    <w:rsid w:val="00F876B0"/>
    <w:rsid w:val="00F902A5"/>
    <w:rsid w:val="00F90314"/>
    <w:rsid w:val="00F908DC"/>
    <w:rsid w:val="00F909F4"/>
    <w:rsid w:val="00F90A12"/>
    <w:rsid w:val="00F90B50"/>
    <w:rsid w:val="00F90EEA"/>
    <w:rsid w:val="00F91285"/>
    <w:rsid w:val="00F912A5"/>
    <w:rsid w:val="00F912A6"/>
    <w:rsid w:val="00F9130B"/>
    <w:rsid w:val="00F91619"/>
    <w:rsid w:val="00F923BD"/>
    <w:rsid w:val="00F92EC5"/>
    <w:rsid w:val="00F92EFA"/>
    <w:rsid w:val="00F9349E"/>
    <w:rsid w:val="00F936D2"/>
    <w:rsid w:val="00F9389E"/>
    <w:rsid w:val="00F93A7C"/>
    <w:rsid w:val="00F94146"/>
    <w:rsid w:val="00F943D8"/>
    <w:rsid w:val="00F94744"/>
    <w:rsid w:val="00F94A97"/>
    <w:rsid w:val="00F94B80"/>
    <w:rsid w:val="00F95848"/>
    <w:rsid w:val="00F959FB"/>
    <w:rsid w:val="00F95D78"/>
    <w:rsid w:val="00F96057"/>
    <w:rsid w:val="00F9641B"/>
    <w:rsid w:val="00F96901"/>
    <w:rsid w:val="00F969BF"/>
    <w:rsid w:val="00F96E0A"/>
    <w:rsid w:val="00F979D5"/>
    <w:rsid w:val="00F97D27"/>
    <w:rsid w:val="00FA01C9"/>
    <w:rsid w:val="00FA03B7"/>
    <w:rsid w:val="00FA05BC"/>
    <w:rsid w:val="00FA0A96"/>
    <w:rsid w:val="00FA0B2E"/>
    <w:rsid w:val="00FA0BD4"/>
    <w:rsid w:val="00FA0CF5"/>
    <w:rsid w:val="00FA121E"/>
    <w:rsid w:val="00FA1230"/>
    <w:rsid w:val="00FA1400"/>
    <w:rsid w:val="00FA1C96"/>
    <w:rsid w:val="00FA1CC0"/>
    <w:rsid w:val="00FA22DA"/>
    <w:rsid w:val="00FA23FB"/>
    <w:rsid w:val="00FA2570"/>
    <w:rsid w:val="00FA3446"/>
    <w:rsid w:val="00FA3587"/>
    <w:rsid w:val="00FA3702"/>
    <w:rsid w:val="00FA379E"/>
    <w:rsid w:val="00FA3B8F"/>
    <w:rsid w:val="00FA3C82"/>
    <w:rsid w:val="00FA49CB"/>
    <w:rsid w:val="00FA4CB1"/>
    <w:rsid w:val="00FA4FA5"/>
    <w:rsid w:val="00FA4FC1"/>
    <w:rsid w:val="00FA5137"/>
    <w:rsid w:val="00FA532C"/>
    <w:rsid w:val="00FA5C37"/>
    <w:rsid w:val="00FA5FED"/>
    <w:rsid w:val="00FA6053"/>
    <w:rsid w:val="00FA6580"/>
    <w:rsid w:val="00FA6BF2"/>
    <w:rsid w:val="00FA7A61"/>
    <w:rsid w:val="00FA7A6A"/>
    <w:rsid w:val="00FB07AE"/>
    <w:rsid w:val="00FB0AA8"/>
    <w:rsid w:val="00FB0C81"/>
    <w:rsid w:val="00FB162F"/>
    <w:rsid w:val="00FB1ADA"/>
    <w:rsid w:val="00FB22AA"/>
    <w:rsid w:val="00FB24C3"/>
    <w:rsid w:val="00FB2A1A"/>
    <w:rsid w:val="00FB2ADB"/>
    <w:rsid w:val="00FB2FF4"/>
    <w:rsid w:val="00FB3378"/>
    <w:rsid w:val="00FB389C"/>
    <w:rsid w:val="00FB4149"/>
    <w:rsid w:val="00FB4994"/>
    <w:rsid w:val="00FB4E12"/>
    <w:rsid w:val="00FB5829"/>
    <w:rsid w:val="00FB5C13"/>
    <w:rsid w:val="00FB61E5"/>
    <w:rsid w:val="00FB672D"/>
    <w:rsid w:val="00FB6896"/>
    <w:rsid w:val="00FB6932"/>
    <w:rsid w:val="00FB6B16"/>
    <w:rsid w:val="00FB7252"/>
    <w:rsid w:val="00FB77BB"/>
    <w:rsid w:val="00FB79BF"/>
    <w:rsid w:val="00FB79D0"/>
    <w:rsid w:val="00FB7B26"/>
    <w:rsid w:val="00FB7B85"/>
    <w:rsid w:val="00FB7D0E"/>
    <w:rsid w:val="00FB7DA0"/>
    <w:rsid w:val="00FB7F08"/>
    <w:rsid w:val="00FC0089"/>
    <w:rsid w:val="00FC01D9"/>
    <w:rsid w:val="00FC052A"/>
    <w:rsid w:val="00FC081C"/>
    <w:rsid w:val="00FC093F"/>
    <w:rsid w:val="00FC172A"/>
    <w:rsid w:val="00FC1904"/>
    <w:rsid w:val="00FC1DA2"/>
    <w:rsid w:val="00FC2BD8"/>
    <w:rsid w:val="00FC2E27"/>
    <w:rsid w:val="00FC39DF"/>
    <w:rsid w:val="00FC419F"/>
    <w:rsid w:val="00FC4558"/>
    <w:rsid w:val="00FC4595"/>
    <w:rsid w:val="00FC459B"/>
    <w:rsid w:val="00FC4F37"/>
    <w:rsid w:val="00FC4F78"/>
    <w:rsid w:val="00FC5501"/>
    <w:rsid w:val="00FC577E"/>
    <w:rsid w:val="00FC5865"/>
    <w:rsid w:val="00FC5FFE"/>
    <w:rsid w:val="00FC640A"/>
    <w:rsid w:val="00FC6620"/>
    <w:rsid w:val="00FC6B8F"/>
    <w:rsid w:val="00FC7213"/>
    <w:rsid w:val="00FC7EF6"/>
    <w:rsid w:val="00FD0250"/>
    <w:rsid w:val="00FD052E"/>
    <w:rsid w:val="00FD0600"/>
    <w:rsid w:val="00FD0759"/>
    <w:rsid w:val="00FD0862"/>
    <w:rsid w:val="00FD14C8"/>
    <w:rsid w:val="00FD14FE"/>
    <w:rsid w:val="00FD17AB"/>
    <w:rsid w:val="00FD1930"/>
    <w:rsid w:val="00FD1ADD"/>
    <w:rsid w:val="00FD2942"/>
    <w:rsid w:val="00FD2BD7"/>
    <w:rsid w:val="00FD2C92"/>
    <w:rsid w:val="00FD3231"/>
    <w:rsid w:val="00FD39B7"/>
    <w:rsid w:val="00FD39F9"/>
    <w:rsid w:val="00FD3E18"/>
    <w:rsid w:val="00FD469C"/>
    <w:rsid w:val="00FD4BC0"/>
    <w:rsid w:val="00FD51A7"/>
    <w:rsid w:val="00FD526F"/>
    <w:rsid w:val="00FD5BE1"/>
    <w:rsid w:val="00FD5D11"/>
    <w:rsid w:val="00FD5D73"/>
    <w:rsid w:val="00FD6809"/>
    <w:rsid w:val="00FD6BBF"/>
    <w:rsid w:val="00FD6D4C"/>
    <w:rsid w:val="00FD6E3E"/>
    <w:rsid w:val="00FD7BC2"/>
    <w:rsid w:val="00FD7D89"/>
    <w:rsid w:val="00FE072E"/>
    <w:rsid w:val="00FE0860"/>
    <w:rsid w:val="00FE0D60"/>
    <w:rsid w:val="00FE12A4"/>
    <w:rsid w:val="00FE145F"/>
    <w:rsid w:val="00FE1E85"/>
    <w:rsid w:val="00FE22A6"/>
    <w:rsid w:val="00FE2A1C"/>
    <w:rsid w:val="00FE3CC9"/>
    <w:rsid w:val="00FE3D6F"/>
    <w:rsid w:val="00FE3DBE"/>
    <w:rsid w:val="00FE4DA1"/>
    <w:rsid w:val="00FE54BC"/>
    <w:rsid w:val="00FE5683"/>
    <w:rsid w:val="00FE56F2"/>
    <w:rsid w:val="00FE576D"/>
    <w:rsid w:val="00FE587D"/>
    <w:rsid w:val="00FE5B7E"/>
    <w:rsid w:val="00FE5E88"/>
    <w:rsid w:val="00FE6707"/>
    <w:rsid w:val="00FE6821"/>
    <w:rsid w:val="00FE6B04"/>
    <w:rsid w:val="00FE772D"/>
    <w:rsid w:val="00FE79AF"/>
    <w:rsid w:val="00FF07BC"/>
    <w:rsid w:val="00FF08F6"/>
    <w:rsid w:val="00FF0B27"/>
    <w:rsid w:val="00FF0B6E"/>
    <w:rsid w:val="00FF0F1D"/>
    <w:rsid w:val="00FF1685"/>
    <w:rsid w:val="00FF19F1"/>
    <w:rsid w:val="00FF1AF8"/>
    <w:rsid w:val="00FF1FF4"/>
    <w:rsid w:val="00FF220B"/>
    <w:rsid w:val="00FF220F"/>
    <w:rsid w:val="00FF2317"/>
    <w:rsid w:val="00FF2B3B"/>
    <w:rsid w:val="00FF2E42"/>
    <w:rsid w:val="00FF2FF8"/>
    <w:rsid w:val="00FF3767"/>
    <w:rsid w:val="00FF3CFC"/>
    <w:rsid w:val="00FF3D7F"/>
    <w:rsid w:val="00FF4322"/>
    <w:rsid w:val="00FF483E"/>
    <w:rsid w:val="00FF4AE5"/>
    <w:rsid w:val="00FF4C3A"/>
    <w:rsid w:val="00FF4C79"/>
    <w:rsid w:val="00FF50E2"/>
    <w:rsid w:val="00FF54C9"/>
    <w:rsid w:val="00FF5691"/>
    <w:rsid w:val="00FF58F8"/>
    <w:rsid w:val="00FF5BA4"/>
    <w:rsid w:val="00FF5C08"/>
    <w:rsid w:val="00FF5DC8"/>
    <w:rsid w:val="00FF601C"/>
    <w:rsid w:val="00FF61A4"/>
    <w:rsid w:val="00FF6459"/>
    <w:rsid w:val="00FF6AB9"/>
    <w:rsid w:val="00FF6DA0"/>
    <w:rsid w:val="00FF70DE"/>
    <w:rsid w:val="00FF78A0"/>
    <w:rsid w:val="00FF7D46"/>
    <w:rsid w:val="00FF7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952"/>
    <w:pPr>
      <w:spacing w:after="120" w:line="480" w:lineRule="auto"/>
      <w:jc w:val="both"/>
    </w:pPr>
    <w:rPr>
      <w:rFonts w:ascii="Times New Roman" w:hAnsi="Times New Roman"/>
      <w:lang w:eastAsia="zh-CN"/>
    </w:rPr>
  </w:style>
  <w:style w:type="paragraph" w:styleId="Heading1">
    <w:name w:val="heading 1"/>
    <w:basedOn w:val="NoSpacing"/>
    <w:next w:val="Normal"/>
    <w:link w:val="Heading1Char"/>
    <w:uiPriority w:val="99"/>
    <w:qFormat/>
    <w:rsid w:val="00DC7DE2"/>
    <w:pPr>
      <w:spacing w:after="240" w:line="276" w:lineRule="auto"/>
      <w:outlineLvl w:val="0"/>
    </w:pPr>
    <w:rPr>
      <w:rFonts w:ascii="Times New Roman" w:hAnsi="Times New Roman"/>
      <w:b/>
      <w:sz w:val="26"/>
      <w:szCs w:val="26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3792"/>
    <w:pPr>
      <w:keepNext/>
      <w:spacing w:before="240"/>
      <w:outlineLvl w:val="1"/>
    </w:pPr>
    <w:rPr>
      <w:b/>
      <w:color w:val="000000"/>
      <w:sz w:val="24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F6459"/>
    <w:pPr>
      <w:keepNext/>
      <w:spacing w:before="240"/>
      <w:outlineLvl w:val="2"/>
    </w:pPr>
    <w:rPr>
      <w:b/>
      <w:i/>
      <w:color w:val="000000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C7DE2"/>
    <w:pPr>
      <w:keepNext/>
      <w:spacing w:before="240" w:after="60"/>
      <w:outlineLvl w:val="3"/>
    </w:pPr>
    <w:rPr>
      <w:b/>
      <w:bCs/>
      <w:szCs w:val="28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C7DE2"/>
    <w:rPr>
      <w:rFonts w:ascii="Times New Roman" w:hAnsi="Times New Roman"/>
      <w:b/>
      <w:sz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E3792"/>
    <w:rPr>
      <w:rFonts w:ascii="Times New Roman" w:hAnsi="Times New Roman"/>
      <w:b/>
      <w:color w:val="000000"/>
      <w:sz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F6459"/>
    <w:rPr>
      <w:rFonts w:ascii="Times New Roman" w:hAnsi="Times New Roman"/>
      <w:b/>
      <w:i/>
      <w:color w:val="000000"/>
      <w:sz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DC7DE2"/>
    <w:rPr>
      <w:rFonts w:ascii="Times New Roman" w:hAnsi="Times New Roman"/>
      <w:b/>
      <w:sz w:val="28"/>
      <w:lang w:val="en-US"/>
    </w:rPr>
  </w:style>
  <w:style w:type="paragraph" w:styleId="Header">
    <w:name w:val="header"/>
    <w:basedOn w:val="Normal"/>
    <w:link w:val="HeaderChar"/>
    <w:uiPriority w:val="99"/>
    <w:rsid w:val="00036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3609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36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36095"/>
    <w:rPr>
      <w:rFonts w:cs="Times New Roman"/>
    </w:rPr>
  </w:style>
  <w:style w:type="paragraph" w:styleId="ListParagraph">
    <w:name w:val="List Paragraph"/>
    <w:basedOn w:val="Normal"/>
    <w:uiPriority w:val="99"/>
    <w:qFormat/>
    <w:rsid w:val="005A42F9"/>
    <w:pPr>
      <w:ind w:left="720"/>
      <w:contextualSpacing/>
    </w:pPr>
  </w:style>
  <w:style w:type="paragraph" w:styleId="NoSpacing">
    <w:name w:val="No Spacing"/>
    <w:uiPriority w:val="99"/>
    <w:qFormat/>
    <w:rsid w:val="00BF557D"/>
    <w:rPr>
      <w:lang w:val="en-SG" w:eastAsia="zh-CN"/>
    </w:rPr>
  </w:style>
  <w:style w:type="character" w:styleId="LineNumber">
    <w:name w:val="line number"/>
    <w:basedOn w:val="DefaultParagraphFont"/>
    <w:uiPriority w:val="99"/>
    <w:semiHidden/>
    <w:rsid w:val="00FB0AA8"/>
    <w:rPr>
      <w:rFonts w:cs="Times New Roman"/>
    </w:rPr>
  </w:style>
  <w:style w:type="character" w:styleId="Hyperlink">
    <w:name w:val="Hyperlink"/>
    <w:basedOn w:val="DefaultParagraphFont"/>
    <w:uiPriority w:val="99"/>
    <w:rsid w:val="00B92D58"/>
    <w:rPr>
      <w:rFonts w:cs="Times New Roman"/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739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7395B"/>
    <w:pPr>
      <w:spacing w:line="240" w:lineRule="auto"/>
    </w:pPr>
    <w:rPr>
      <w:rFonts w:ascii="Calibri" w:hAnsi="Calibr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7395B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3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7395B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57395B"/>
    <w:pPr>
      <w:spacing w:after="0" w:line="240" w:lineRule="auto"/>
    </w:pPr>
    <w:rPr>
      <w:rFonts w:ascii="Segoe UI" w:hAnsi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7395B"/>
    <w:rPr>
      <w:rFonts w:ascii="Segoe UI" w:hAnsi="Segoe UI"/>
      <w:sz w:val="18"/>
    </w:rPr>
  </w:style>
  <w:style w:type="character" w:customStyle="1" w:styleId="UnresolvedMention">
    <w:name w:val="Unresolved Mention"/>
    <w:uiPriority w:val="99"/>
    <w:semiHidden/>
    <w:rsid w:val="00D462C1"/>
    <w:rPr>
      <w:color w:val="605E5C"/>
      <w:shd w:val="clear" w:color="auto" w:fill="E1DFDD"/>
    </w:rPr>
  </w:style>
  <w:style w:type="table" w:styleId="TableGrid">
    <w:name w:val="Table Grid"/>
    <w:basedOn w:val="TableNormal"/>
    <w:uiPriority w:val="99"/>
    <w:rsid w:val="002B5FD6"/>
    <w:rPr>
      <w:rFonts w:eastAsia="DengXi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 text"/>
    <w:basedOn w:val="Normal"/>
    <w:link w:val="TabletextChar"/>
    <w:uiPriority w:val="99"/>
    <w:rsid w:val="00446961"/>
    <w:rPr>
      <w:rFonts w:ascii="Calibri" w:hAnsi="Calibri"/>
      <w:lang w:val="en-SG" w:eastAsia="ja-JP"/>
    </w:rPr>
  </w:style>
  <w:style w:type="character" w:customStyle="1" w:styleId="01NormalSAPTextChar">
    <w:name w:val="01. Normal SAP Text Char"/>
    <w:link w:val="01NormalSAPText"/>
    <w:uiPriority w:val="99"/>
    <w:locked/>
    <w:rsid w:val="00F5006A"/>
    <w:rPr>
      <w:rFonts w:ascii="Arial" w:eastAsia="Batang" w:hAnsi="Arial"/>
      <w:lang w:eastAsia="en-ZA"/>
    </w:rPr>
  </w:style>
  <w:style w:type="character" w:customStyle="1" w:styleId="TabletextChar">
    <w:name w:val="Table text Char"/>
    <w:link w:val="Tabletext"/>
    <w:uiPriority w:val="99"/>
    <w:locked/>
    <w:rsid w:val="00446961"/>
    <w:rPr>
      <w:sz w:val="22"/>
      <w:lang w:val="en-SG"/>
    </w:rPr>
  </w:style>
  <w:style w:type="paragraph" w:customStyle="1" w:styleId="01NormalSAPText">
    <w:name w:val="01. Normal SAP Text"/>
    <w:basedOn w:val="Normal"/>
    <w:link w:val="01NormalSAPTextChar"/>
    <w:autoRedefine/>
    <w:uiPriority w:val="99"/>
    <w:rsid w:val="00F5006A"/>
    <w:pPr>
      <w:widowControl w:val="0"/>
      <w:tabs>
        <w:tab w:val="left" w:pos="567"/>
      </w:tabs>
      <w:snapToGrid w:val="0"/>
      <w:spacing w:before="240" w:after="240"/>
    </w:pPr>
    <w:rPr>
      <w:rFonts w:ascii="Arial" w:eastAsia="Batang" w:hAnsi="Arial"/>
      <w:bCs/>
      <w:sz w:val="20"/>
      <w:szCs w:val="20"/>
      <w:lang w:eastAsia="en-ZA"/>
    </w:rPr>
  </w:style>
  <w:style w:type="paragraph" w:styleId="Revision">
    <w:name w:val="Revision"/>
    <w:hidden/>
    <w:uiPriority w:val="99"/>
    <w:semiHidden/>
    <w:rsid w:val="004472AE"/>
    <w:rPr>
      <w:lang w:val="en-SG" w:eastAsia="zh-CN"/>
    </w:rPr>
  </w:style>
  <w:style w:type="paragraph" w:styleId="NormalWeb">
    <w:name w:val="Normal (Web)"/>
    <w:basedOn w:val="Normal"/>
    <w:uiPriority w:val="99"/>
    <w:rsid w:val="00A12C6B"/>
    <w:pPr>
      <w:spacing w:before="100" w:beforeAutospacing="1" w:after="100" w:afterAutospacing="1" w:line="240" w:lineRule="auto"/>
    </w:pPr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A12C6B"/>
    <w:rPr>
      <w:rFonts w:cs="Times New Roman"/>
      <w:b/>
      <w:bCs/>
    </w:rPr>
  </w:style>
  <w:style w:type="character" w:customStyle="1" w:styleId="fontstyle01">
    <w:name w:val="fontstyle01"/>
    <w:basedOn w:val="DefaultParagraphFont"/>
    <w:uiPriority w:val="99"/>
    <w:rsid w:val="00DF3842"/>
    <w:rPr>
      <w:rFonts w:ascii="MinionPro-Regular" w:hAnsi="MinionPro-Regular" w:cs="Times New Roman"/>
      <w:color w:val="242021"/>
      <w:sz w:val="16"/>
      <w:szCs w:val="16"/>
    </w:rPr>
  </w:style>
  <w:style w:type="character" w:customStyle="1" w:styleId="fontstyle21">
    <w:name w:val="fontstyle21"/>
    <w:basedOn w:val="DefaultParagraphFont"/>
    <w:uiPriority w:val="99"/>
    <w:rsid w:val="006534BC"/>
    <w:rPr>
      <w:rFonts w:ascii="AdvOT1ef757c0" w:hAnsi="AdvOT1ef757c0" w:cs="Times New Roman"/>
      <w:color w:val="231F20"/>
      <w:sz w:val="16"/>
      <w:szCs w:val="16"/>
    </w:rPr>
  </w:style>
  <w:style w:type="character" w:customStyle="1" w:styleId="fontstyle31">
    <w:name w:val="fontstyle31"/>
    <w:basedOn w:val="DefaultParagraphFont"/>
    <w:uiPriority w:val="99"/>
    <w:rsid w:val="006534BC"/>
    <w:rPr>
      <w:rFonts w:ascii="AdvOT7d6df7ab.I" w:hAnsi="AdvOT7d6df7ab.I" w:cs="Times New Roman"/>
      <w:color w:val="231F20"/>
      <w:sz w:val="16"/>
      <w:szCs w:val="16"/>
    </w:rPr>
  </w:style>
  <w:style w:type="character" w:customStyle="1" w:styleId="fontstyle41">
    <w:name w:val="fontstyle41"/>
    <w:basedOn w:val="DefaultParagraphFont"/>
    <w:uiPriority w:val="99"/>
    <w:rsid w:val="006534BC"/>
    <w:rPr>
      <w:rFonts w:ascii="AdvOT1ef757c0+20" w:hAnsi="AdvOT1ef757c0+20" w:cs="Times New Roman"/>
      <w:color w:val="231F2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643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264303"/>
    <w:rPr>
      <w:rFonts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622378"/>
    <w:pPr>
      <w:spacing w:after="0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622378"/>
    <w:rPr>
      <w:rFonts w:ascii="Times New Roman" w:hAnsi="Times New Roman" w:cs="Calibri"/>
      <w:noProof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rsid w:val="00FD5BE1"/>
    <w:rPr>
      <w:rFonts w:cs="Times New Roman"/>
      <w:color w:val="954F72"/>
      <w:u w:val="single"/>
    </w:rPr>
  </w:style>
  <w:style w:type="table" w:customStyle="1" w:styleId="PlainTable2">
    <w:name w:val="Plain Table 2"/>
    <w:uiPriority w:val="99"/>
    <w:rsid w:val="007C6898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01780"/>
    <w:rPr>
      <w:rFonts w:cs="Times New Roman"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213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32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132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325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8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132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325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7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8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132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25</Pages>
  <Words>2986</Words>
  <Characters>1702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</dc:title>
  <dc:subject/>
  <dc:creator>Author</dc:creator>
  <cp:keywords/>
  <dc:description/>
  <cp:lastModifiedBy>15585</cp:lastModifiedBy>
  <cp:revision>2</cp:revision>
  <dcterms:created xsi:type="dcterms:W3CDTF">2022-03-31T07:08:00Z</dcterms:created>
  <dcterms:modified xsi:type="dcterms:W3CDTF">2022-03-31T07:08:00Z</dcterms:modified>
</cp:coreProperties>
</file>